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55DB" w:rsidRPr="008140CD" w:rsidRDefault="00505A5F" w:rsidP="007F55DB">
      <w:pPr>
        <w:spacing w:line="480" w:lineRule="auto"/>
        <w:jc w:val="center"/>
        <w:rPr>
          <w:rFonts w:ascii="Times New Roman" w:hAnsi="Times New Roman" w:cs="Times New Roman"/>
          <w:b/>
          <w:color w:val="222222"/>
          <w:sz w:val="28"/>
          <w:szCs w:val="28"/>
          <w:shd w:val="clear" w:color="auto" w:fill="FFFFFF"/>
        </w:rPr>
      </w:pPr>
      <w:r w:rsidRPr="00505A5F">
        <w:rPr>
          <w:rFonts w:ascii="Times New Roman" w:hAnsi="Times New Roman" w:cs="Times New Roman"/>
          <w:b/>
          <w:sz w:val="28"/>
          <w:szCs w:val="28"/>
        </w:rPr>
        <w:t>Comparative analyses and structural insights of the novel cytochrome P450 fusion protein family CYP5619 in Oomycetes</w:t>
      </w:r>
      <w:bookmarkStart w:id="0" w:name="_GoBack"/>
      <w:bookmarkEnd w:id="0"/>
      <w:r w:rsidR="007F55DB">
        <w:rPr>
          <w:rFonts w:ascii="Times New Roman" w:hAnsi="Times New Roman" w:cs="Times New Roman"/>
          <w:b/>
          <w:sz w:val="28"/>
          <w:szCs w:val="28"/>
        </w:rPr>
        <w:t xml:space="preserve"> </w:t>
      </w:r>
    </w:p>
    <w:p w:rsidR="007F55DB" w:rsidRPr="008140CD" w:rsidRDefault="007F55DB" w:rsidP="007F55DB">
      <w:pPr>
        <w:spacing w:line="480" w:lineRule="auto"/>
        <w:jc w:val="center"/>
        <w:rPr>
          <w:rFonts w:ascii="Times New Roman" w:hAnsi="Times New Roman" w:cs="Times New Roman"/>
          <w:sz w:val="24"/>
          <w:szCs w:val="24"/>
        </w:rPr>
      </w:pPr>
    </w:p>
    <w:p w:rsidR="007F55DB" w:rsidRPr="008140CD" w:rsidRDefault="007F55DB" w:rsidP="007F55DB">
      <w:pPr>
        <w:spacing w:line="480" w:lineRule="auto"/>
        <w:jc w:val="center"/>
        <w:rPr>
          <w:rFonts w:ascii="Times New Roman" w:hAnsi="Times New Roman" w:cs="Times New Roman"/>
          <w:sz w:val="24"/>
          <w:szCs w:val="24"/>
        </w:rPr>
      </w:pPr>
      <w:r w:rsidRPr="008140CD">
        <w:rPr>
          <w:rFonts w:ascii="Times New Roman" w:hAnsi="Times New Roman" w:cs="Times New Roman"/>
          <w:sz w:val="24"/>
          <w:szCs w:val="24"/>
        </w:rPr>
        <w:t>Hans Denis Bamal</w:t>
      </w:r>
      <w:r w:rsidRPr="008140CD">
        <w:rPr>
          <w:rFonts w:ascii="Times New Roman" w:hAnsi="Times New Roman" w:cs="Times New Roman"/>
          <w:sz w:val="24"/>
          <w:szCs w:val="24"/>
          <w:vertAlign w:val="superscript"/>
        </w:rPr>
        <w:t>1</w:t>
      </w:r>
      <w:r w:rsidRPr="008140CD">
        <w:rPr>
          <w:rFonts w:ascii="Times New Roman" w:hAnsi="Times New Roman" w:cs="Times New Roman"/>
          <w:sz w:val="24"/>
          <w:szCs w:val="24"/>
        </w:rPr>
        <w:t xml:space="preserve">, </w:t>
      </w:r>
      <w:r w:rsidR="00860E12" w:rsidRPr="00860E12">
        <w:rPr>
          <w:rFonts w:ascii="Times New Roman" w:hAnsi="Times New Roman" w:cs="Times New Roman"/>
          <w:sz w:val="24"/>
          <w:szCs w:val="24"/>
        </w:rPr>
        <w:t>Wanping Chen</w:t>
      </w:r>
      <w:r w:rsidR="00860E12">
        <w:rPr>
          <w:rFonts w:ascii="Times New Roman" w:hAnsi="Times New Roman" w:cs="Times New Roman"/>
          <w:sz w:val="24"/>
          <w:szCs w:val="24"/>
          <w:vertAlign w:val="superscript"/>
        </w:rPr>
        <w:t>2</w:t>
      </w:r>
      <w:r w:rsidR="00860E12" w:rsidRPr="00860E12">
        <w:rPr>
          <w:rFonts w:ascii="Times New Roman" w:hAnsi="Times New Roman" w:cs="Times New Roman"/>
          <w:sz w:val="24"/>
          <w:szCs w:val="24"/>
        </w:rPr>
        <w:t xml:space="preserve">, </w:t>
      </w:r>
      <w:r w:rsidRPr="008140CD">
        <w:rPr>
          <w:rFonts w:ascii="Times New Roman" w:hAnsi="Times New Roman" w:cs="Times New Roman"/>
          <w:sz w:val="24"/>
          <w:szCs w:val="24"/>
        </w:rPr>
        <w:t>Samson Sitheni Mashele</w:t>
      </w:r>
      <w:r w:rsidRPr="008140CD">
        <w:rPr>
          <w:rFonts w:ascii="Times New Roman" w:hAnsi="Times New Roman" w:cs="Times New Roman"/>
          <w:sz w:val="24"/>
          <w:szCs w:val="24"/>
          <w:vertAlign w:val="superscript"/>
        </w:rPr>
        <w:t>1</w:t>
      </w:r>
      <w:r w:rsidRPr="008140CD">
        <w:rPr>
          <w:rFonts w:ascii="Times New Roman" w:hAnsi="Times New Roman" w:cs="Times New Roman"/>
          <w:sz w:val="24"/>
          <w:szCs w:val="24"/>
        </w:rPr>
        <w:t xml:space="preserve">, </w:t>
      </w:r>
      <w:r>
        <w:rPr>
          <w:rFonts w:ascii="Times New Roman" w:hAnsi="Times New Roman" w:cs="Times New Roman"/>
          <w:sz w:val="24"/>
          <w:szCs w:val="24"/>
        </w:rPr>
        <w:t>David R Nelson</w:t>
      </w:r>
      <w:r w:rsidR="00860E12">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8140CD">
        <w:rPr>
          <w:rFonts w:ascii="Times New Roman" w:hAnsi="Times New Roman" w:cs="Times New Roman"/>
          <w:sz w:val="24"/>
          <w:szCs w:val="24"/>
        </w:rPr>
        <w:t>Abidemi Paul Kappo</w:t>
      </w:r>
      <w:r w:rsidR="00860E12">
        <w:rPr>
          <w:rFonts w:ascii="Times New Roman" w:hAnsi="Times New Roman" w:cs="Times New Roman"/>
          <w:sz w:val="24"/>
          <w:szCs w:val="24"/>
          <w:vertAlign w:val="superscript"/>
        </w:rPr>
        <w:t>4</w:t>
      </w:r>
      <w:r w:rsidRPr="008140CD">
        <w:rPr>
          <w:rFonts w:ascii="Times New Roman" w:hAnsi="Times New Roman" w:cs="Times New Roman"/>
          <w:sz w:val="24"/>
          <w:szCs w:val="24"/>
        </w:rPr>
        <w:t>,</w:t>
      </w:r>
      <w:r w:rsidRPr="008140CD">
        <w:t xml:space="preserve"> </w:t>
      </w:r>
      <w:r w:rsidRPr="008140CD">
        <w:rPr>
          <w:rFonts w:ascii="Times New Roman" w:hAnsi="Times New Roman" w:cs="Times New Roman"/>
          <w:sz w:val="24"/>
          <w:szCs w:val="24"/>
        </w:rPr>
        <w:t xml:space="preserve">Rebamang </w:t>
      </w:r>
      <w:r w:rsidR="00041F2D" w:rsidRPr="00041F2D">
        <w:rPr>
          <w:rFonts w:ascii="Times New Roman" w:hAnsi="Times New Roman" w:cs="Times New Roman"/>
          <w:sz w:val="24"/>
          <w:szCs w:val="24"/>
        </w:rPr>
        <w:t>Anthony</w:t>
      </w:r>
      <w:r w:rsidRPr="008140CD">
        <w:rPr>
          <w:rFonts w:ascii="Times New Roman" w:hAnsi="Times New Roman" w:cs="Times New Roman"/>
          <w:sz w:val="24"/>
          <w:szCs w:val="24"/>
        </w:rPr>
        <w:t xml:space="preserve"> Mosa</w:t>
      </w:r>
      <w:r w:rsidR="00860E12">
        <w:rPr>
          <w:rFonts w:ascii="Times New Roman" w:hAnsi="Times New Roman" w:cs="Times New Roman"/>
          <w:sz w:val="24"/>
          <w:szCs w:val="24"/>
          <w:vertAlign w:val="superscript"/>
        </w:rPr>
        <w:t>4</w:t>
      </w:r>
      <w:r>
        <w:rPr>
          <w:rFonts w:ascii="Times New Roman" w:hAnsi="Times New Roman" w:cs="Times New Roman"/>
          <w:sz w:val="24"/>
          <w:szCs w:val="24"/>
        </w:rPr>
        <w:t>, Jae-Hyuk Yu</w:t>
      </w:r>
      <w:r w:rsidR="00860E12">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8140CD">
        <w:rPr>
          <w:rFonts w:ascii="Times New Roman" w:hAnsi="Times New Roman" w:cs="Times New Roman"/>
          <w:sz w:val="24"/>
          <w:szCs w:val="24"/>
        </w:rPr>
        <w:t xml:space="preserve">Jack </w:t>
      </w:r>
      <w:r w:rsidR="00CD21CB">
        <w:rPr>
          <w:rFonts w:ascii="Times New Roman" w:hAnsi="Times New Roman" w:cs="Times New Roman"/>
          <w:sz w:val="24"/>
          <w:szCs w:val="24"/>
        </w:rPr>
        <w:t xml:space="preserve">A </w:t>
      </w:r>
      <w:r w:rsidRPr="008140CD">
        <w:rPr>
          <w:rFonts w:ascii="Times New Roman" w:hAnsi="Times New Roman" w:cs="Times New Roman"/>
          <w:sz w:val="24"/>
          <w:szCs w:val="24"/>
        </w:rPr>
        <w:t>Tuszynski</w:t>
      </w:r>
      <w:r>
        <w:rPr>
          <w:rFonts w:ascii="Times New Roman" w:hAnsi="Times New Roman" w:cs="Times New Roman"/>
          <w:sz w:val="24"/>
          <w:szCs w:val="24"/>
          <w:vertAlign w:val="superscript"/>
        </w:rPr>
        <w:t>6,7</w:t>
      </w:r>
      <w:r w:rsidRPr="008140CD">
        <w:rPr>
          <w:rFonts w:ascii="Times New Roman" w:hAnsi="Times New Roman" w:cs="Times New Roman"/>
          <w:sz w:val="24"/>
          <w:szCs w:val="24"/>
          <w:vertAlign w:val="superscript"/>
        </w:rPr>
        <w:t>*</w:t>
      </w:r>
      <w:r w:rsidRPr="008140CD">
        <w:rPr>
          <w:rFonts w:ascii="Times New Roman" w:hAnsi="Times New Roman" w:cs="Times New Roman"/>
          <w:sz w:val="24"/>
          <w:szCs w:val="24"/>
        </w:rPr>
        <w:t>, Khajamohiddin Syed</w:t>
      </w:r>
      <w:r w:rsidR="00860E12">
        <w:rPr>
          <w:rFonts w:ascii="Times New Roman" w:hAnsi="Times New Roman" w:cs="Times New Roman"/>
          <w:sz w:val="24"/>
          <w:szCs w:val="24"/>
          <w:vertAlign w:val="superscript"/>
        </w:rPr>
        <w:t>4</w:t>
      </w:r>
      <w:r w:rsidRPr="008140CD">
        <w:rPr>
          <w:rFonts w:ascii="Times New Roman" w:hAnsi="Times New Roman" w:cs="Times New Roman"/>
          <w:sz w:val="24"/>
          <w:szCs w:val="24"/>
          <w:vertAlign w:val="superscript"/>
        </w:rPr>
        <w:t>*</w:t>
      </w:r>
    </w:p>
    <w:p w:rsidR="007F55DB" w:rsidRPr="008140CD" w:rsidRDefault="007F55DB" w:rsidP="007F55DB">
      <w:pPr>
        <w:spacing w:line="480" w:lineRule="auto"/>
        <w:rPr>
          <w:rFonts w:ascii="Times New Roman" w:hAnsi="Times New Roman" w:cs="Times New Roman"/>
          <w:sz w:val="24"/>
          <w:szCs w:val="24"/>
        </w:rPr>
      </w:pPr>
    </w:p>
    <w:p w:rsidR="007F55DB" w:rsidRDefault="007F55DB" w:rsidP="007F55DB">
      <w:pPr>
        <w:spacing w:line="480" w:lineRule="auto"/>
        <w:jc w:val="both"/>
        <w:rPr>
          <w:rFonts w:ascii="Times New Roman" w:eastAsia="Times New Roman" w:hAnsi="Times New Roman" w:cs="Times New Roman"/>
          <w:sz w:val="24"/>
          <w:szCs w:val="24"/>
          <w:lang w:eastAsia="en-ZA"/>
        </w:rPr>
      </w:pPr>
      <w:r w:rsidRPr="008140CD">
        <w:rPr>
          <w:rFonts w:ascii="Times New Roman" w:eastAsia="Times New Roman" w:hAnsi="Times New Roman" w:cs="Times New Roman"/>
          <w:sz w:val="24"/>
          <w:szCs w:val="24"/>
          <w:vertAlign w:val="superscript"/>
          <w:lang w:eastAsia="en-ZA"/>
        </w:rPr>
        <w:t>1</w:t>
      </w:r>
      <w:r w:rsidRPr="008140CD">
        <w:rPr>
          <w:rFonts w:ascii="Times New Roman" w:eastAsia="Times New Roman" w:hAnsi="Times New Roman" w:cs="Times New Roman"/>
          <w:sz w:val="24"/>
          <w:szCs w:val="24"/>
          <w:lang w:eastAsia="en-ZA"/>
        </w:rPr>
        <w:t>Unit for Drug Discovery Research, Department of Health Sciences, Central University of Technology, Bloemfontein 9300, Free State, South Africa</w:t>
      </w:r>
    </w:p>
    <w:p w:rsidR="00860E12" w:rsidRPr="008140CD" w:rsidRDefault="00860E12" w:rsidP="00860E12">
      <w:pPr>
        <w:spacing w:line="480"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vertAlign w:val="superscript"/>
          <w:lang w:eastAsia="en-ZA"/>
        </w:rPr>
        <w:t>2</w:t>
      </w:r>
      <w:r w:rsidRPr="001911E1">
        <w:rPr>
          <w:rFonts w:ascii="Times New Roman" w:eastAsia="Times New Roman" w:hAnsi="Times New Roman" w:cs="Times New Roman"/>
          <w:sz w:val="24"/>
          <w:szCs w:val="24"/>
          <w:lang w:eastAsia="en-ZA"/>
        </w:rPr>
        <w:t>College of Food Science and Technology, Huazhong Agricultural University, Wuhan, Hubei Province, China</w:t>
      </w:r>
    </w:p>
    <w:p w:rsidR="007F55DB" w:rsidRPr="008140CD" w:rsidRDefault="00860E12" w:rsidP="007F55DB">
      <w:pPr>
        <w:spacing w:line="480"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vertAlign w:val="superscript"/>
          <w:lang w:eastAsia="en-ZA"/>
        </w:rPr>
        <w:t>3</w:t>
      </w:r>
      <w:r w:rsidR="007F55DB" w:rsidRPr="00850694">
        <w:rPr>
          <w:rFonts w:ascii="Times New Roman" w:eastAsia="Times New Roman" w:hAnsi="Times New Roman" w:cs="Times New Roman"/>
          <w:sz w:val="24"/>
          <w:szCs w:val="24"/>
          <w:lang w:eastAsia="en-ZA"/>
        </w:rPr>
        <w:t>Department of Microbiology, Immunology and Biochemistry, University of Tennessee Health Science Center, Memphis, TN, 38163, USA.</w:t>
      </w:r>
    </w:p>
    <w:p w:rsidR="007F55DB" w:rsidRDefault="00860E12" w:rsidP="007F55DB">
      <w:pPr>
        <w:spacing w:line="480"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vertAlign w:val="superscript"/>
          <w:lang w:eastAsia="en-ZA"/>
        </w:rPr>
        <w:t>4</w:t>
      </w:r>
      <w:r w:rsidR="007F55DB" w:rsidRPr="008140CD">
        <w:rPr>
          <w:rFonts w:ascii="Times New Roman" w:eastAsia="Times New Roman" w:hAnsi="Times New Roman" w:cs="Times New Roman"/>
          <w:sz w:val="24"/>
          <w:szCs w:val="24"/>
          <w:lang w:eastAsia="en-ZA"/>
        </w:rPr>
        <w:t xml:space="preserve">Department of Biochemistry and Microbiology, </w:t>
      </w:r>
      <w:r w:rsidR="00B07060">
        <w:rPr>
          <w:rFonts w:ascii="Times New Roman" w:eastAsia="Times New Roman" w:hAnsi="Times New Roman" w:cs="Times New Roman"/>
          <w:sz w:val="24"/>
          <w:szCs w:val="24"/>
          <w:lang w:eastAsia="en-ZA"/>
        </w:rPr>
        <w:t xml:space="preserve">Faculty of Science and Agriculture, </w:t>
      </w:r>
      <w:r w:rsidR="007F55DB" w:rsidRPr="008140CD">
        <w:rPr>
          <w:rFonts w:ascii="Times New Roman" w:eastAsia="Times New Roman" w:hAnsi="Times New Roman" w:cs="Times New Roman"/>
          <w:sz w:val="24"/>
          <w:szCs w:val="24"/>
          <w:lang w:eastAsia="en-ZA"/>
        </w:rPr>
        <w:t>University of Zululand, Kwa</w:t>
      </w:r>
      <w:r w:rsidR="00F50F12">
        <w:rPr>
          <w:rFonts w:ascii="Times New Roman" w:eastAsia="Times New Roman" w:hAnsi="Times New Roman" w:cs="Times New Roman"/>
          <w:sz w:val="24"/>
          <w:szCs w:val="24"/>
          <w:lang w:eastAsia="en-ZA"/>
        </w:rPr>
        <w:t>D</w:t>
      </w:r>
      <w:r w:rsidR="007F55DB" w:rsidRPr="008140CD">
        <w:rPr>
          <w:rFonts w:ascii="Times New Roman" w:eastAsia="Times New Roman" w:hAnsi="Times New Roman" w:cs="Times New Roman"/>
          <w:sz w:val="24"/>
          <w:szCs w:val="24"/>
          <w:lang w:eastAsia="en-ZA"/>
        </w:rPr>
        <w:t>langezwa 3886, South Africa</w:t>
      </w:r>
    </w:p>
    <w:p w:rsidR="007F55DB" w:rsidRDefault="00860E12" w:rsidP="007F55DB">
      <w:pPr>
        <w:spacing w:line="480"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vertAlign w:val="superscript"/>
          <w:lang w:eastAsia="en-ZA"/>
        </w:rPr>
        <w:t>5</w:t>
      </w:r>
      <w:r w:rsidR="007F55DB" w:rsidRPr="001911E1">
        <w:rPr>
          <w:rFonts w:ascii="Times New Roman" w:eastAsia="Times New Roman" w:hAnsi="Times New Roman" w:cs="Times New Roman"/>
          <w:sz w:val="24"/>
          <w:szCs w:val="24"/>
          <w:lang w:eastAsia="en-ZA"/>
        </w:rPr>
        <w:t>Department of Bacteriology, University of Wisconsin-Madison, 3155 MSB, 1550 Linden Drive, Madison WI 53706, USA</w:t>
      </w:r>
    </w:p>
    <w:p w:rsidR="007F55DB" w:rsidRPr="008140CD" w:rsidRDefault="007F55DB" w:rsidP="007F55DB">
      <w:pPr>
        <w:spacing w:line="480" w:lineRule="auto"/>
        <w:jc w:val="both"/>
        <w:rPr>
          <w:rFonts w:ascii="Times New Roman" w:eastAsia="Times New Roman" w:hAnsi="Times New Roman" w:cs="Times New Roman"/>
          <w:sz w:val="24"/>
          <w:szCs w:val="24"/>
          <w:lang w:eastAsia="en-ZA"/>
        </w:rPr>
      </w:pPr>
      <w:r>
        <w:rPr>
          <w:vertAlign w:val="superscript"/>
        </w:rPr>
        <w:t>6</w:t>
      </w:r>
      <w:r w:rsidRPr="008140CD">
        <w:rPr>
          <w:rFonts w:ascii="Times New Roman" w:eastAsia="Times New Roman" w:hAnsi="Times New Roman" w:cs="Times New Roman"/>
          <w:sz w:val="24"/>
          <w:szCs w:val="24"/>
          <w:lang w:eastAsia="en-ZA"/>
        </w:rPr>
        <w:t>Department of Physics, University of Alberta, Edmonton, AB T6G 2E1, Canada</w:t>
      </w:r>
    </w:p>
    <w:p w:rsidR="007F55DB" w:rsidRPr="008140CD" w:rsidRDefault="007F55DB" w:rsidP="007F55DB">
      <w:pPr>
        <w:spacing w:line="480"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vertAlign w:val="superscript"/>
          <w:lang w:eastAsia="en-ZA"/>
        </w:rPr>
        <w:t>7</w:t>
      </w:r>
      <w:r w:rsidRPr="008140CD">
        <w:rPr>
          <w:rFonts w:ascii="Times New Roman" w:eastAsia="Times New Roman" w:hAnsi="Times New Roman" w:cs="Times New Roman"/>
          <w:sz w:val="24"/>
          <w:szCs w:val="24"/>
          <w:lang w:eastAsia="en-ZA"/>
        </w:rPr>
        <w:t>Cross Cancer Institute, Department of Oncology, University of Alberta, Edmonton, AB T6G 1Z2, Canada</w:t>
      </w:r>
    </w:p>
    <w:p w:rsidR="00B92CC2" w:rsidRPr="00220A3D" w:rsidRDefault="007F55DB" w:rsidP="007F55DB">
      <w:pPr>
        <w:spacing w:line="480" w:lineRule="auto"/>
        <w:rPr>
          <w:rFonts w:ascii="Times New Roman" w:hAnsi="Times New Roman" w:cs="Times New Roman"/>
          <w:sz w:val="24"/>
          <w:szCs w:val="24"/>
          <w:lang w:val="en-GB"/>
        </w:rPr>
      </w:pPr>
      <w:r w:rsidRPr="008140CD">
        <w:rPr>
          <w:rFonts w:ascii="Times New Roman" w:hAnsi="Times New Roman" w:cs="Times New Roman"/>
          <w:sz w:val="24"/>
          <w:szCs w:val="24"/>
        </w:rPr>
        <w:t xml:space="preserve">* Corresponding authors’ email: </w:t>
      </w:r>
      <w:r w:rsidRPr="008140CD">
        <w:rPr>
          <w:rStyle w:val="Hyperlink"/>
          <w:rFonts w:ascii="Times New Roman" w:hAnsi="Times New Roman" w:cs="Times New Roman"/>
          <w:sz w:val="24"/>
          <w:szCs w:val="24"/>
        </w:rPr>
        <w:t>jackt@ualberta.ca</w:t>
      </w:r>
      <w:r w:rsidRPr="008140CD">
        <w:rPr>
          <w:rFonts w:ascii="Times New Roman" w:hAnsi="Times New Roman" w:cs="Times New Roman"/>
          <w:sz w:val="24"/>
          <w:szCs w:val="24"/>
        </w:rPr>
        <w:t xml:space="preserve"> &amp; </w:t>
      </w:r>
      <w:hyperlink r:id="rId5" w:history="1">
        <w:r w:rsidRPr="008140CD">
          <w:rPr>
            <w:rStyle w:val="Hyperlink"/>
            <w:rFonts w:ascii="Times New Roman" w:hAnsi="Times New Roman" w:cs="Times New Roman"/>
            <w:sz w:val="24"/>
            <w:szCs w:val="24"/>
          </w:rPr>
          <w:t>khajamohiddinsyed@gmail.com</w:t>
        </w:r>
      </w:hyperlink>
    </w:p>
    <w:p w:rsidR="00C6186A" w:rsidRPr="008C6117" w:rsidRDefault="00C6186A" w:rsidP="00C6186A">
      <w:pPr>
        <w:spacing w:before="240" w:line="480" w:lineRule="auto"/>
        <w:jc w:val="both"/>
        <w:rPr>
          <w:rFonts w:ascii="Times New Roman" w:hAnsi="Times New Roman" w:cs="Times New Roman"/>
          <w:sz w:val="24"/>
          <w:szCs w:val="24"/>
          <w:lang w:val="en-GB"/>
        </w:rPr>
      </w:pPr>
      <w:r w:rsidRPr="008C6117">
        <w:rPr>
          <w:rFonts w:ascii="Times New Roman" w:hAnsi="Times New Roman" w:cs="Times New Roman"/>
          <w:b/>
          <w:sz w:val="24"/>
          <w:szCs w:val="24"/>
          <w:lang w:val="en-GB"/>
        </w:rPr>
        <w:lastRenderedPageBreak/>
        <w:t xml:space="preserve">Table S1. </w:t>
      </w:r>
      <w:r w:rsidR="008C6117" w:rsidRPr="008C6117">
        <w:rPr>
          <w:rFonts w:ascii="Times New Roman" w:hAnsi="Times New Roman" w:cs="Times New Roman"/>
          <w:b/>
          <w:sz w:val="24"/>
          <w:szCs w:val="24"/>
          <w:lang w:val="en-GB"/>
        </w:rPr>
        <w:t xml:space="preserve">Ligands (fatty acids and malachite green) </w:t>
      </w:r>
      <w:r w:rsidRPr="008C6117">
        <w:rPr>
          <w:rFonts w:ascii="Times New Roman" w:hAnsi="Times New Roman" w:cs="Times New Roman"/>
          <w:b/>
          <w:sz w:val="24"/>
          <w:szCs w:val="24"/>
          <w:lang w:val="en-GB"/>
        </w:rPr>
        <w:t xml:space="preserve">used </w:t>
      </w:r>
      <w:r w:rsidR="00C70F82">
        <w:rPr>
          <w:rFonts w:ascii="Times New Roman" w:hAnsi="Times New Roman" w:cs="Times New Roman"/>
          <w:b/>
          <w:sz w:val="24"/>
          <w:szCs w:val="24"/>
          <w:lang w:val="en-GB"/>
        </w:rPr>
        <w:t>in the study</w:t>
      </w:r>
      <w:r w:rsidRPr="008C6117">
        <w:rPr>
          <w:rFonts w:ascii="Times New Roman" w:hAnsi="Times New Roman" w:cs="Times New Roman"/>
          <w:sz w:val="24"/>
          <w:szCs w:val="24"/>
          <w:lang w:val="en-GB"/>
        </w:rPr>
        <w:t xml:space="preserve">. </w:t>
      </w:r>
    </w:p>
    <w:tbl>
      <w:tblPr>
        <w:tblStyle w:val="TableGrid"/>
        <w:tblW w:w="0" w:type="auto"/>
        <w:tblLook w:val="04A0" w:firstRow="1" w:lastRow="0" w:firstColumn="1" w:lastColumn="0" w:noHBand="0" w:noVBand="1"/>
      </w:tblPr>
      <w:tblGrid>
        <w:gridCol w:w="4248"/>
        <w:gridCol w:w="4814"/>
      </w:tblGrid>
      <w:tr w:rsidR="00C6186A" w:rsidRPr="00EA7275" w:rsidTr="00C6186A">
        <w:trPr>
          <w:trHeight w:val="227"/>
        </w:trPr>
        <w:tc>
          <w:tcPr>
            <w:tcW w:w="4248" w:type="dxa"/>
          </w:tcPr>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Saturated fatty acids</w:t>
            </w:r>
          </w:p>
        </w:tc>
        <w:tc>
          <w:tcPr>
            <w:tcW w:w="4814" w:type="dxa"/>
          </w:tcPr>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Unsaturated fatty acids</w:t>
            </w:r>
          </w:p>
        </w:tc>
      </w:tr>
      <w:tr w:rsidR="00C6186A" w:rsidRPr="00EA7275" w:rsidTr="00C6186A">
        <w:trPr>
          <w:trHeight w:val="1534"/>
        </w:trPr>
        <w:tc>
          <w:tcPr>
            <w:tcW w:w="4248"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C14:0 Myristic acid</w:t>
            </w:r>
            <w:r w:rsidR="0031068B">
              <w:rPr>
                <w:noProof/>
                <w:lang w:eastAsia="en-ZA"/>
              </w:rPr>
              <w:t xml:space="preserve"> </w:t>
            </w:r>
          </w:p>
          <w:p w:rsidR="00C6186A" w:rsidRPr="00EA7275" w:rsidRDefault="0031068B" w:rsidP="00C6186A">
            <w:pPr>
              <w:spacing w:line="480" w:lineRule="auto"/>
              <w:jc w:val="center"/>
              <w:rPr>
                <w:rFonts w:ascii="Times New Roman" w:hAnsi="Times New Roman" w:cs="Times New Roman"/>
                <w:color w:val="000000" w:themeColor="text1"/>
                <w:sz w:val="24"/>
                <w:szCs w:val="24"/>
                <w:lang w:val="en-GB"/>
              </w:rPr>
            </w:pPr>
            <w:r>
              <w:rPr>
                <w:noProof/>
              </w:rPr>
              <w:drawing>
                <wp:inline distT="0" distB="0" distL="0" distR="0" wp14:anchorId="6AC63C39" wp14:editId="52013FFB">
                  <wp:extent cx="1229096" cy="1229096"/>
                  <wp:effectExtent l="0" t="0" r="9525" b="9525"/>
                  <wp:docPr id="2" name="Picture 2" descr="Image resu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16200000">
                            <a:off x="0" y="0"/>
                            <a:ext cx="1236751" cy="1236751"/>
                          </a:xfrm>
                          <a:prstGeom prst="rect">
                            <a:avLst/>
                          </a:prstGeom>
                          <a:noFill/>
                          <a:ln>
                            <a:noFill/>
                          </a:ln>
                        </pic:spPr>
                      </pic:pic>
                    </a:graphicData>
                  </a:graphic>
                </wp:inline>
              </w:drawing>
            </w:r>
          </w:p>
        </w:tc>
        <w:tc>
          <w:tcPr>
            <w:tcW w:w="4814"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C14:1 Δ9Z Myristoleic acid</w:t>
            </w:r>
          </w:p>
          <w:p w:rsidR="00C6186A" w:rsidRPr="00EA7275" w:rsidRDefault="0031068B" w:rsidP="00C6186A">
            <w:pPr>
              <w:spacing w:line="480" w:lineRule="auto"/>
              <w:jc w:val="center"/>
              <w:rPr>
                <w:rFonts w:ascii="Times New Roman" w:hAnsi="Times New Roman" w:cs="Times New Roman"/>
                <w:b/>
                <w:color w:val="000000" w:themeColor="text1"/>
                <w:sz w:val="24"/>
                <w:szCs w:val="24"/>
                <w:lang w:val="en-GB"/>
              </w:rPr>
            </w:pPr>
            <w:r>
              <w:rPr>
                <w:noProof/>
              </w:rPr>
              <w:drawing>
                <wp:inline distT="0" distB="0" distL="0" distR="0" wp14:anchorId="150061F8" wp14:editId="4ABB1C25">
                  <wp:extent cx="1128156" cy="1128156"/>
                  <wp:effectExtent l="0" t="0" r="0" b="0"/>
                  <wp:docPr id="3" name="Picture 3" descr="Image result for Myristoleic a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Myristoleic aci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rot="16200000">
                            <a:off x="0" y="0"/>
                            <a:ext cx="1136330" cy="1136330"/>
                          </a:xfrm>
                          <a:prstGeom prst="rect">
                            <a:avLst/>
                          </a:prstGeom>
                          <a:noFill/>
                          <a:ln>
                            <a:noFill/>
                          </a:ln>
                        </pic:spPr>
                      </pic:pic>
                    </a:graphicData>
                  </a:graphic>
                </wp:inline>
              </w:drawing>
            </w:r>
          </w:p>
        </w:tc>
      </w:tr>
      <w:tr w:rsidR="00C6186A" w:rsidRPr="00EA7275" w:rsidTr="00C6186A">
        <w:trPr>
          <w:trHeight w:val="227"/>
        </w:trPr>
        <w:tc>
          <w:tcPr>
            <w:tcW w:w="4248"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C16:0 Palmitic acid</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drawing>
                <wp:inline distT="0" distB="0" distL="0" distR="0" wp14:anchorId="07338200" wp14:editId="5E0EE336">
                  <wp:extent cx="1816924" cy="1816924"/>
                  <wp:effectExtent l="0" t="0" r="0" b="0"/>
                  <wp:docPr id="47" name="Image 47" descr="PL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PLM"/>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21369" cy="1821369"/>
                          </a:xfrm>
                          <a:prstGeom prst="rect">
                            <a:avLst/>
                          </a:prstGeom>
                          <a:noFill/>
                          <a:ln>
                            <a:noFill/>
                          </a:ln>
                        </pic:spPr>
                      </pic:pic>
                    </a:graphicData>
                  </a:graphic>
                </wp:inline>
              </w:drawing>
            </w:r>
          </w:p>
        </w:tc>
        <w:tc>
          <w:tcPr>
            <w:tcW w:w="4814"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C16:1 Δ9Z Palmitoleic acid</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drawing>
                <wp:inline distT="0" distB="0" distL="0" distR="0" wp14:anchorId="7C2F64B5" wp14:editId="413768A4">
                  <wp:extent cx="1900052" cy="1900052"/>
                  <wp:effectExtent l="0" t="0" r="0" b="0"/>
                  <wp:docPr id="43" name="Image 43" descr="P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PAM"/>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8132" cy="1908132"/>
                          </a:xfrm>
                          <a:prstGeom prst="rect">
                            <a:avLst/>
                          </a:prstGeom>
                          <a:noFill/>
                          <a:ln>
                            <a:noFill/>
                          </a:ln>
                        </pic:spPr>
                      </pic:pic>
                    </a:graphicData>
                  </a:graphic>
                </wp:inline>
              </w:drawing>
            </w:r>
          </w:p>
        </w:tc>
      </w:tr>
      <w:tr w:rsidR="00C6186A" w:rsidRPr="00EA7275" w:rsidTr="00C6186A">
        <w:trPr>
          <w:trHeight w:val="227"/>
        </w:trPr>
        <w:tc>
          <w:tcPr>
            <w:tcW w:w="4248"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C18:0 Stearic acid</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lastRenderedPageBreak/>
              <w:drawing>
                <wp:inline distT="0" distB="0" distL="0" distR="0" wp14:anchorId="05B64335" wp14:editId="3C3D03BF">
                  <wp:extent cx="2006929" cy="2006929"/>
                  <wp:effectExtent l="0" t="0" r="0" b="0"/>
                  <wp:docPr id="46" name="Image 46" descr="S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S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11059" cy="2011059"/>
                          </a:xfrm>
                          <a:prstGeom prst="rect">
                            <a:avLst/>
                          </a:prstGeom>
                          <a:noFill/>
                          <a:ln>
                            <a:noFill/>
                          </a:ln>
                        </pic:spPr>
                      </pic:pic>
                    </a:graphicData>
                  </a:graphic>
                </wp:inline>
              </w:drawing>
            </w:r>
          </w:p>
        </w:tc>
        <w:tc>
          <w:tcPr>
            <w:tcW w:w="4814"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lastRenderedPageBreak/>
              <w:t>C18:1 Δ9Z Oleic acid</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lastRenderedPageBreak/>
              <w:drawing>
                <wp:inline distT="0" distB="0" distL="0" distR="0" wp14:anchorId="0BC598C5" wp14:editId="36828400">
                  <wp:extent cx="2018805" cy="2018805"/>
                  <wp:effectExtent l="0" t="0" r="0" b="0"/>
                  <wp:docPr id="42" name="Image 42" descr="O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OL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24445" cy="2024445"/>
                          </a:xfrm>
                          <a:prstGeom prst="rect">
                            <a:avLst/>
                          </a:prstGeom>
                          <a:noFill/>
                          <a:ln>
                            <a:noFill/>
                          </a:ln>
                        </pic:spPr>
                      </pic:pic>
                    </a:graphicData>
                  </a:graphic>
                </wp:inline>
              </w:drawing>
            </w:r>
          </w:p>
        </w:tc>
      </w:tr>
      <w:tr w:rsidR="00C6186A" w:rsidRPr="00EA7275" w:rsidTr="00C6186A">
        <w:trPr>
          <w:trHeight w:val="1758"/>
        </w:trPr>
        <w:tc>
          <w:tcPr>
            <w:tcW w:w="4248"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lastRenderedPageBreak/>
              <w:t xml:space="preserve">C20:0 Icosanoic acid </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drawing>
                <wp:inline distT="0" distB="0" distL="0" distR="0" wp14:anchorId="480EC3F3" wp14:editId="798013D8">
                  <wp:extent cx="1721922" cy="1721922"/>
                  <wp:effectExtent l="0" t="0" r="0" b="0"/>
                  <wp:docPr id="45" name="Image 45" descr="D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DC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26535" cy="1726535"/>
                          </a:xfrm>
                          <a:prstGeom prst="rect">
                            <a:avLst/>
                          </a:prstGeom>
                          <a:noFill/>
                          <a:ln>
                            <a:noFill/>
                          </a:ln>
                        </pic:spPr>
                      </pic:pic>
                    </a:graphicData>
                  </a:graphic>
                </wp:inline>
              </w:drawing>
            </w:r>
          </w:p>
        </w:tc>
        <w:tc>
          <w:tcPr>
            <w:tcW w:w="4814"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C18:2 Δ9Z,12Z  Linoleic acid</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drawing>
                <wp:inline distT="0" distB="0" distL="0" distR="0" wp14:anchorId="41864C1D" wp14:editId="5822DE1C">
                  <wp:extent cx="1662546" cy="1662546"/>
                  <wp:effectExtent l="0" t="0" r="0" b="0"/>
                  <wp:docPr id="41" name="Image 41" descr="E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EIC"/>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70766" cy="1670766"/>
                          </a:xfrm>
                          <a:prstGeom prst="rect">
                            <a:avLst/>
                          </a:prstGeom>
                          <a:noFill/>
                          <a:ln>
                            <a:noFill/>
                          </a:ln>
                        </pic:spPr>
                      </pic:pic>
                    </a:graphicData>
                  </a:graphic>
                </wp:inline>
              </w:drawing>
            </w:r>
          </w:p>
        </w:tc>
      </w:tr>
      <w:tr w:rsidR="00C6186A" w:rsidRPr="00EA7275" w:rsidTr="00C6186A">
        <w:trPr>
          <w:trHeight w:val="725"/>
        </w:trPr>
        <w:tc>
          <w:tcPr>
            <w:tcW w:w="4248" w:type="dxa"/>
          </w:tcPr>
          <w:p w:rsidR="00C6186A" w:rsidRPr="00EA7275" w:rsidRDefault="00C6186A" w:rsidP="00C6186A">
            <w:pPr>
              <w:spacing w:line="480" w:lineRule="auto"/>
              <w:jc w:val="both"/>
              <w:rPr>
                <w:rFonts w:ascii="Times New Roman" w:hAnsi="Times New Roman" w:cs="Times New Roman"/>
                <w:color w:val="000000" w:themeColor="text1"/>
                <w:sz w:val="24"/>
                <w:szCs w:val="24"/>
                <w:lang w:val="en-GB"/>
              </w:rPr>
            </w:pPr>
            <w:r w:rsidRPr="00EA7275">
              <w:rPr>
                <w:rFonts w:ascii="Times New Roman" w:hAnsi="Times New Roman" w:cs="Times New Roman"/>
                <w:b/>
                <w:color w:val="000000" w:themeColor="text1"/>
                <w:sz w:val="24"/>
                <w:szCs w:val="24"/>
                <w:lang w:val="en-GB"/>
              </w:rPr>
              <w:t>ORGANIC COMPOUND</w:t>
            </w:r>
          </w:p>
        </w:tc>
        <w:tc>
          <w:tcPr>
            <w:tcW w:w="4814" w:type="dxa"/>
            <w:vMerge w:val="restart"/>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C18:3 Δ9Z,12Z,15Z  alpha-</w:t>
            </w:r>
            <w:r w:rsidR="00BE61A1">
              <w:rPr>
                <w:rFonts w:ascii="Times New Roman" w:hAnsi="Times New Roman" w:cs="Times New Roman"/>
                <w:b/>
                <w:color w:val="000000" w:themeColor="text1"/>
                <w:sz w:val="24"/>
                <w:szCs w:val="24"/>
                <w:lang w:val="en-GB"/>
              </w:rPr>
              <w:t>l</w:t>
            </w:r>
            <w:r w:rsidRPr="00EA7275">
              <w:rPr>
                <w:rFonts w:ascii="Times New Roman" w:hAnsi="Times New Roman" w:cs="Times New Roman"/>
                <w:b/>
                <w:color w:val="000000" w:themeColor="text1"/>
                <w:sz w:val="24"/>
                <w:szCs w:val="24"/>
                <w:lang w:val="en-GB"/>
              </w:rPr>
              <w:t>inolenic acid</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drawing>
                <wp:inline distT="0" distB="0" distL="0" distR="0" wp14:anchorId="4CAFAF63" wp14:editId="0AE8534B">
                  <wp:extent cx="1935677" cy="1935677"/>
                  <wp:effectExtent l="0" t="0" r="0" b="0"/>
                  <wp:docPr id="39" name="Image 39" descr="LN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LNL"/>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40979" cy="1940979"/>
                          </a:xfrm>
                          <a:prstGeom prst="rect">
                            <a:avLst/>
                          </a:prstGeom>
                          <a:noFill/>
                          <a:ln>
                            <a:noFill/>
                          </a:ln>
                        </pic:spPr>
                      </pic:pic>
                    </a:graphicData>
                  </a:graphic>
                </wp:inline>
              </w:drawing>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p>
        </w:tc>
      </w:tr>
      <w:tr w:rsidR="00C6186A" w:rsidRPr="00EA7275" w:rsidTr="00C6186A">
        <w:trPr>
          <w:trHeight w:val="2100"/>
        </w:trPr>
        <w:tc>
          <w:tcPr>
            <w:tcW w:w="4248" w:type="dxa"/>
            <w:vMerge w:val="restart"/>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 xml:space="preserve">Malachite </w:t>
            </w:r>
            <w:r w:rsidR="00BE61A1">
              <w:rPr>
                <w:rFonts w:ascii="Times New Roman" w:hAnsi="Times New Roman" w:cs="Times New Roman"/>
                <w:b/>
                <w:color w:val="000000" w:themeColor="text1"/>
                <w:sz w:val="24"/>
                <w:szCs w:val="24"/>
                <w:lang w:val="en-GB"/>
              </w:rPr>
              <w:t>g</w:t>
            </w:r>
            <w:r w:rsidRPr="00EA7275">
              <w:rPr>
                <w:rFonts w:ascii="Times New Roman" w:hAnsi="Times New Roman" w:cs="Times New Roman"/>
                <w:b/>
                <w:color w:val="000000" w:themeColor="text1"/>
                <w:sz w:val="24"/>
                <w:szCs w:val="24"/>
                <w:lang w:val="en-GB"/>
              </w:rPr>
              <w:t>reen</w:t>
            </w:r>
          </w:p>
          <w:p w:rsidR="00C6186A" w:rsidRPr="00EA7275" w:rsidRDefault="00C6186A" w:rsidP="00C6186A">
            <w:pPr>
              <w:spacing w:line="480" w:lineRule="auto"/>
              <w:jc w:val="center"/>
              <w:rPr>
                <w:rFonts w:ascii="Times New Roman" w:hAnsi="Times New Roman" w:cs="Times New Roman"/>
                <w:color w:val="000000" w:themeColor="text1"/>
                <w:sz w:val="24"/>
                <w:szCs w:val="24"/>
                <w:lang w:val="en-GB"/>
              </w:rPr>
            </w:pPr>
            <w:r w:rsidRPr="00EA7275">
              <w:rPr>
                <w:noProof/>
              </w:rPr>
              <w:drawing>
                <wp:inline distT="0" distB="0" distL="0" distR="0" wp14:anchorId="0DD00E0F" wp14:editId="01B81691">
                  <wp:extent cx="1816924" cy="1816924"/>
                  <wp:effectExtent l="0" t="0" r="0" b="0"/>
                  <wp:docPr id="49" name="Image 49" descr="MG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MG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24410" cy="1824410"/>
                          </a:xfrm>
                          <a:prstGeom prst="rect">
                            <a:avLst/>
                          </a:prstGeom>
                          <a:noFill/>
                          <a:ln>
                            <a:noFill/>
                          </a:ln>
                        </pic:spPr>
                      </pic:pic>
                    </a:graphicData>
                  </a:graphic>
                </wp:inline>
              </w:drawing>
            </w:r>
          </w:p>
        </w:tc>
        <w:tc>
          <w:tcPr>
            <w:tcW w:w="4814" w:type="dxa"/>
            <w:vMerge/>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p>
        </w:tc>
      </w:tr>
      <w:tr w:rsidR="00C6186A" w:rsidRPr="00EA7275" w:rsidTr="00C6186A">
        <w:trPr>
          <w:trHeight w:val="227"/>
        </w:trPr>
        <w:tc>
          <w:tcPr>
            <w:tcW w:w="4248" w:type="dxa"/>
            <w:vMerge/>
          </w:tcPr>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p>
        </w:tc>
        <w:tc>
          <w:tcPr>
            <w:tcW w:w="4814"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C20:4 Δ5Z,8Z,11Z,14Z  Arachidonic acid</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drawing>
                <wp:inline distT="0" distB="0" distL="0" distR="0" wp14:anchorId="0E46663C" wp14:editId="3DCCD00F">
                  <wp:extent cx="1496291" cy="1496291"/>
                  <wp:effectExtent l="0" t="0" r="0" b="0"/>
                  <wp:docPr id="26" name="Image 26" descr="http://www.ebi.ac.uk/pdbe-srv/pdbechem/image/showNew?code=ACD&amp;size=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www.ebi.ac.uk/pdbe-srv/pdbechem/image/showNew?code=ACD&amp;size=40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505747" cy="1505747"/>
                          </a:xfrm>
                          <a:prstGeom prst="rect">
                            <a:avLst/>
                          </a:prstGeom>
                          <a:noFill/>
                          <a:ln>
                            <a:noFill/>
                          </a:ln>
                        </pic:spPr>
                      </pic:pic>
                    </a:graphicData>
                  </a:graphic>
                </wp:inline>
              </w:drawing>
            </w:r>
          </w:p>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p>
        </w:tc>
      </w:tr>
      <w:tr w:rsidR="00C6186A" w:rsidRPr="00EA7275" w:rsidTr="00C6186A">
        <w:trPr>
          <w:trHeight w:val="227"/>
        </w:trPr>
        <w:tc>
          <w:tcPr>
            <w:tcW w:w="4248" w:type="dxa"/>
            <w:vMerge/>
          </w:tcPr>
          <w:p w:rsidR="00C6186A" w:rsidRPr="00EA7275" w:rsidRDefault="00C6186A" w:rsidP="00C6186A">
            <w:pPr>
              <w:spacing w:line="480" w:lineRule="auto"/>
              <w:jc w:val="both"/>
              <w:rPr>
                <w:rFonts w:ascii="Times New Roman" w:hAnsi="Times New Roman" w:cs="Times New Roman"/>
                <w:color w:val="000000" w:themeColor="text1"/>
                <w:sz w:val="24"/>
                <w:szCs w:val="24"/>
                <w:lang w:val="en-GB"/>
              </w:rPr>
            </w:pPr>
          </w:p>
        </w:tc>
        <w:tc>
          <w:tcPr>
            <w:tcW w:w="4814" w:type="dxa"/>
          </w:tcPr>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 xml:space="preserve">C20:5 Δ5Z,8Z,11Z,14Z,17Z </w:t>
            </w:r>
          </w:p>
          <w:p w:rsidR="00C6186A" w:rsidRPr="00EA7275" w:rsidRDefault="00C6186A" w:rsidP="00C6186A">
            <w:pPr>
              <w:spacing w:line="480" w:lineRule="auto"/>
              <w:jc w:val="both"/>
              <w:rPr>
                <w:rFonts w:ascii="Times New Roman" w:hAnsi="Times New Roman" w:cs="Times New Roman"/>
                <w:b/>
                <w:color w:val="000000" w:themeColor="text1"/>
                <w:sz w:val="24"/>
                <w:szCs w:val="24"/>
                <w:lang w:val="en-GB"/>
              </w:rPr>
            </w:pPr>
            <w:r w:rsidRPr="00EA7275">
              <w:rPr>
                <w:rFonts w:ascii="Times New Roman" w:hAnsi="Times New Roman" w:cs="Times New Roman"/>
                <w:b/>
                <w:color w:val="000000" w:themeColor="text1"/>
                <w:sz w:val="24"/>
                <w:szCs w:val="24"/>
                <w:lang w:val="en-GB"/>
              </w:rPr>
              <w:t>Eicosapentaenoic acid</w:t>
            </w:r>
          </w:p>
          <w:p w:rsidR="00C6186A" w:rsidRPr="00EA7275" w:rsidRDefault="00C6186A" w:rsidP="00C6186A">
            <w:pPr>
              <w:spacing w:line="480" w:lineRule="auto"/>
              <w:jc w:val="center"/>
              <w:rPr>
                <w:rFonts w:ascii="Times New Roman" w:hAnsi="Times New Roman" w:cs="Times New Roman"/>
                <w:b/>
                <w:color w:val="000000" w:themeColor="text1"/>
                <w:sz w:val="24"/>
                <w:szCs w:val="24"/>
                <w:lang w:val="en-GB"/>
              </w:rPr>
            </w:pPr>
            <w:r w:rsidRPr="00EA7275">
              <w:rPr>
                <w:rFonts w:ascii="Times New Roman" w:hAnsi="Times New Roman" w:cs="Times New Roman"/>
                <w:b/>
                <w:noProof/>
                <w:color w:val="000000" w:themeColor="text1"/>
                <w:sz w:val="24"/>
                <w:szCs w:val="24"/>
              </w:rPr>
              <w:drawing>
                <wp:inline distT="0" distB="0" distL="0" distR="0" wp14:anchorId="7556AC22" wp14:editId="191688A5">
                  <wp:extent cx="1757548" cy="1757548"/>
                  <wp:effectExtent l="0" t="0" r="0" b="0"/>
                  <wp:docPr id="25" name="Image 25" descr="http://www.ebi.ac.uk/pdbe-srv/pdbechem/image/showNew?code=EPA&amp;size=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www.ebi.ac.uk/pdbe-srv/pdbechem/image/showNew?code=EPA&amp;size=40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763512" cy="1763512"/>
                          </a:xfrm>
                          <a:prstGeom prst="rect">
                            <a:avLst/>
                          </a:prstGeom>
                          <a:noFill/>
                          <a:ln>
                            <a:noFill/>
                          </a:ln>
                        </pic:spPr>
                      </pic:pic>
                    </a:graphicData>
                  </a:graphic>
                </wp:inline>
              </w:drawing>
            </w:r>
          </w:p>
        </w:tc>
      </w:tr>
    </w:tbl>
    <w:p w:rsidR="00C6186A" w:rsidRDefault="00C6186A" w:rsidP="00175216">
      <w:pPr>
        <w:rPr>
          <w:rFonts w:ascii="Times New Roman" w:hAnsi="Times New Roman" w:cs="Times New Roman"/>
          <w:sz w:val="24"/>
          <w:szCs w:val="24"/>
        </w:rPr>
      </w:pPr>
    </w:p>
    <w:p w:rsidR="00C6186A" w:rsidRDefault="00C6186A" w:rsidP="00175216">
      <w:pPr>
        <w:rPr>
          <w:rFonts w:ascii="Times New Roman" w:hAnsi="Times New Roman" w:cs="Times New Roman"/>
          <w:sz w:val="24"/>
          <w:szCs w:val="24"/>
        </w:rPr>
      </w:pPr>
    </w:p>
    <w:p w:rsidR="00C6186A" w:rsidRDefault="00C6186A" w:rsidP="00175216">
      <w:pPr>
        <w:rPr>
          <w:rFonts w:ascii="Times New Roman" w:hAnsi="Times New Roman" w:cs="Times New Roman"/>
          <w:sz w:val="24"/>
          <w:szCs w:val="24"/>
        </w:rPr>
      </w:pPr>
    </w:p>
    <w:p w:rsidR="00C6186A" w:rsidRDefault="00C6186A" w:rsidP="00175216">
      <w:pPr>
        <w:rPr>
          <w:rFonts w:ascii="Times New Roman" w:hAnsi="Times New Roman" w:cs="Times New Roman"/>
          <w:sz w:val="24"/>
          <w:szCs w:val="24"/>
        </w:rPr>
      </w:pPr>
    </w:p>
    <w:p w:rsidR="00175216" w:rsidRDefault="00B92CC2" w:rsidP="00AB34C8">
      <w:pPr>
        <w:jc w:val="both"/>
        <w:rPr>
          <w:rFonts w:ascii="Times New Roman" w:eastAsia="Calibri" w:hAnsi="Times New Roman" w:cs="Times New Roman"/>
          <w:sz w:val="24"/>
          <w:szCs w:val="24"/>
          <w:lang w:val="en-GB"/>
        </w:rPr>
      </w:pPr>
      <w:r w:rsidRPr="00FE2A67">
        <w:rPr>
          <w:rFonts w:ascii="Times New Roman" w:hAnsi="Times New Roman" w:cs="Times New Roman"/>
          <w:b/>
          <w:sz w:val="24"/>
          <w:szCs w:val="24"/>
        </w:rPr>
        <w:lastRenderedPageBreak/>
        <w:t>Table S</w:t>
      </w:r>
      <w:r w:rsidR="00B92CD7" w:rsidRPr="00FE2A67">
        <w:rPr>
          <w:rFonts w:ascii="Times New Roman" w:hAnsi="Times New Roman" w:cs="Times New Roman"/>
          <w:b/>
          <w:sz w:val="24"/>
          <w:szCs w:val="24"/>
        </w:rPr>
        <w:t>2</w:t>
      </w:r>
      <w:r w:rsidR="00175216" w:rsidRPr="00FE2A67">
        <w:rPr>
          <w:rFonts w:ascii="Times New Roman" w:hAnsi="Times New Roman" w:cs="Times New Roman"/>
          <w:b/>
          <w:sz w:val="24"/>
          <w:szCs w:val="24"/>
        </w:rPr>
        <w:t xml:space="preserve">.  </w:t>
      </w:r>
      <w:r w:rsidR="00175216" w:rsidRPr="00FE2A67">
        <w:rPr>
          <w:rFonts w:ascii="Times New Roman" w:eastAsia="Calibri" w:hAnsi="Times New Roman" w:cs="Times New Roman"/>
          <w:b/>
          <w:sz w:val="24"/>
          <w:szCs w:val="24"/>
          <w:lang w:val="en-GB"/>
        </w:rPr>
        <w:t>CYP5619 family member</w:t>
      </w:r>
      <w:r w:rsidR="00FE2A67" w:rsidRPr="00FE2A67">
        <w:rPr>
          <w:rFonts w:ascii="Times New Roman" w:eastAsia="Calibri" w:hAnsi="Times New Roman" w:cs="Times New Roman"/>
          <w:b/>
          <w:sz w:val="24"/>
          <w:szCs w:val="24"/>
          <w:lang w:val="en-GB"/>
        </w:rPr>
        <w:t>s and their homolog</w:t>
      </w:r>
      <w:r w:rsidR="00945891">
        <w:rPr>
          <w:rFonts w:ascii="Times New Roman" w:eastAsia="Calibri" w:hAnsi="Times New Roman" w:cs="Times New Roman"/>
          <w:b/>
          <w:sz w:val="24"/>
          <w:szCs w:val="24"/>
          <w:lang w:val="en-GB"/>
        </w:rPr>
        <w:t>ous</w:t>
      </w:r>
      <w:r w:rsidR="00175216" w:rsidRPr="00FE2A67">
        <w:rPr>
          <w:rFonts w:ascii="Times New Roman" w:eastAsia="Calibri" w:hAnsi="Times New Roman" w:cs="Times New Roman"/>
          <w:b/>
          <w:sz w:val="24"/>
          <w:szCs w:val="24"/>
          <w:lang w:val="en-GB"/>
        </w:rPr>
        <w:t xml:space="preserve"> protein </w:t>
      </w:r>
      <w:r w:rsidR="009822A8" w:rsidRPr="00FE2A67">
        <w:rPr>
          <w:rFonts w:ascii="Times New Roman" w:eastAsia="Calibri" w:hAnsi="Times New Roman" w:cs="Times New Roman"/>
          <w:b/>
          <w:sz w:val="24"/>
          <w:szCs w:val="24"/>
          <w:lang w:val="en-GB"/>
        </w:rPr>
        <w:t>sequences.</w:t>
      </w:r>
      <w:r w:rsidR="00FE2A67">
        <w:rPr>
          <w:rFonts w:ascii="Times New Roman" w:eastAsia="Calibri" w:hAnsi="Times New Roman" w:cs="Times New Roman"/>
          <w:sz w:val="24"/>
          <w:szCs w:val="24"/>
          <w:lang w:val="en-GB"/>
        </w:rPr>
        <w:t xml:space="preserve"> Each protein is presented with its assigned P450 family and subfamily names along with protein ID in parenthesis and respective species name. </w:t>
      </w:r>
      <w:r w:rsidR="009822A8">
        <w:rPr>
          <w:rFonts w:ascii="Times New Roman" w:eastAsia="Calibri" w:hAnsi="Times New Roman" w:cs="Times New Roman"/>
          <w:sz w:val="24"/>
          <w:szCs w:val="24"/>
          <w:lang w:val="en-GB"/>
        </w:rPr>
        <w:t xml:space="preserve"> </w:t>
      </w:r>
    </w:p>
    <w:p w:rsidR="00175216" w:rsidRPr="00175216" w:rsidRDefault="00175216" w:rsidP="00175216">
      <w:pPr>
        <w:rPr>
          <w:rFonts w:ascii="Courier New" w:eastAsia="Calibri" w:hAnsi="Courier New" w:cs="Courier New"/>
          <w:sz w:val="16"/>
          <w:szCs w:val="16"/>
          <w:lang w:val="en-GB"/>
        </w:rPr>
      </w:pP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A1(SDRG_14280.1)Saprolegnia diclina VS20</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LTSTGATHGDVHMDKMVMYLDGDRSAMMDGDLFVLEKALATEKVVGFCGPEALKVFDANLRDGTFVRHGALPSGLN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LGAVLPTTDGDAHARKKKLVLAAFSGAQLAAYKPLIRTTIQNEHAKWAAHGASMSLVANAKVLVFKLSLLLILGLEDN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NSRELLDTYMLALRNSVRRADPAGVRSRDELIRTMINPALATSHDRVHTGKPKPCALDHLVAAGVLSDDDLRAELFHL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CMSLGGLECWVANCITAAASSTDVLAQLTAGRDAFITKYPAEADRWSHLGDLGYVNNYIQEVKRTYVAGPSHMYARATK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DVRTSEGTFHVPKGCLVAAALDGTNKHPSVWANPTKFDPSRFSTAKVDMAFGFCPHAIGADRRCAGEELSTLILQSFM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LFDFMWKMLPHQDYTLDTTLVNPMPKGGLMVVGFHRRTDLSASMVEVAGSEEDWKFLSLPEAKVYRDDKEALHDMFAD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LDLWTHLMLKLLAKKQSMWNKPFANQAITAPKYQKTLPKITLYGLKIQIPTEDEDWPSDPWNEVATVKFLRDSCPLGD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EHTWLPGEDMERYVMSKVGSMWPRVNVHWNDRYSDRALELLVFNGLGQHLVTKLRTAHDDGSYYGICLDFMQALDVRP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YAKYGADAYFNAKGKVTKIVRLGKTVHPGDEDWEYAKLCFRGSLQTKVTALDHLLGIHITVANGLVTSTREQLPPTHPL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LLKPFTFRSVIINYNASYALFWPKGMLHRAFSLSVEGMQQTWELGLANFKYETFPEHKARQNIDTTTLPYHEDGMDFW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VRGFVGSYIDLYYPCDESLTQDTAVQAFWSYLKTTLPPNSIRPLSKDNIKDFVAHAIFLVSSMHNHLGTIAEYVSDPA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CPSAWVEGELAGRPGPCVRGALIMAATGFVQPSIKEDFSHIMLDDAAKAVCRKFTADVCAYAAVVEGRNTKRQHPYQAF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N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w:t>
      </w:r>
      <w:r w:rsidRPr="007C32D8">
        <w:rPr>
          <w:rFonts w:ascii="Courier New" w:eastAsia="Calibri" w:hAnsi="Courier New" w:cs="Courier New"/>
          <w:sz w:val="16"/>
          <w:szCs w:val="16"/>
          <w:lang w:val="en-GB"/>
        </w:rPr>
        <w:t>CYP5619A</w:t>
      </w:r>
      <w:r w:rsidR="00101A8F" w:rsidRPr="007C32D8">
        <w:rPr>
          <w:rFonts w:ascii="Courier New" w:eastAsia="Calibri" w:hAnsi="Courier New" w:cs="Courier New"/>
          <w:sz w:val="16"/>
          <w:szCs w:val="16"/>
          <w:lang w:val="en-GB"/>
        </w:rPr>
        <w:t>1</w:t>
      </w:r>
      <w:r w:rsidRPr="00175216">
        <w:rPr>
          <w:rFonts w:ascii="Courier New" w:eastAsia="Calibri" w:hAnsi="Courier New" w:cs="Courier New"/>
          <w:sz w:val="16"/>
          <w:szCs w:val="16"/>
          <w:lang w:val="en-GB"/>
        </w:rPr>
        <w:t>(XP_012203945.1)Saprolegnia parasitica CBS223.65</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LSSTGAMHGDVHMDKMVMYLDSDRSAMMDGDLFVLEKALATEKVVGFCGPEALKVFDANLRNGTFVRHGALPSGLN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LGPVLPTTDGDAHARKKKLVLAAFSGAQLAAYSPLIRTTIQKEHAKWAAHGASMSLVANAKVLTYKLSLLLILGLEDN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NSRELLDTYMLALRNSVRRADPTGVRSRDELIRTMINPALATSHDRVHAGTPKPCALDYLVAAGCLSDDDLRTELFHL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CMSLGGLECWVANCITAAASSADVLAQLTAGRDAFMTKYPAEADRWSHLSDLGYVNSYIQEVKRTYVAGPSHMYARATK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DVHTSEGTFRVPKGCLVAAALDGTNKHPSVWANPTKFDPSRFSSTKVDMAFGFCPHAIGAVADRRCAGEELSTLILQS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VSLFDFMWKMLPHQDYTLDTTLVNPMPKGGLMVVGFHRRTDLSASMVEVAGSEEDWKFLSLPDAKVYRDDKETLHDMF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ERLDLWTHLMLKLLGKKQSMWNRPFANQAITVPKYQKTLPKITLYGLKIQIPTEDEDWPADPWNEVAMVKFLRDSCPL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DFEHTWLPGEDMERYVMSKVGSMWPRVNVHWNDRYSDRALELLVFNGLGQHLVTKLPTAHDDGSYYGICLDFMQALDV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GYAKYGADAYFNAKGKVTKIIRLGKTVHPGDDDWEYAKLCFRGSLQTKVTALDHLLGIHITVANGLVTSTREQLPPTH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RRLLKPFTFRSVIINYNASYALFWPKGMLHRAFSLSVEGMQQTWELGLANFKYETFPEHKARQNIDTTTLPYHEDGMD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LIVRGFVGSYIDLYYPCDESLTQDTAVQAFWSYLKATLPPNSIRPLSKDNIKDFVAHAIFLVSSMHNHLGTIAEYVSD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FCPSAWVEGELAGRPGPCVRGALIMAATGFTQPSIKEDFSHIMLDENAKAVCRKFTADVCAYAAVVEARNSKRQHPYQ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NPN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B</w:t>
      </w:r>
      <w:r w:rsidR="00101A8F">
        <w:rPr>
          <w:rFonts w:ascii="Courier New" w:eastAsia="Calibri" w:hAnsi="Courier New" w:cs="Courier New"/>
          <w:sz w:val="16"/>
          <w:szCs w:val="16"/>
          <w:lang w:val="en-GB"/>
        </w:rPr>
        <w:t>2</w:t>
      </w:r>
      <w:r w:rsidRPr="00175216">
        <w:rPr>
          <w:rFonts w:ascii="Courier New" w:eastAsia="Calibri" w:hAnsi="Courier New" w:cs="Courier New"/>
          <w:sz w:val="16"/>
          <w:szCs w:val="16"/>
          <w:lang w:val="en-GB"/>
        </w:rPr>
        <w:t>(OQR84828.1</w:t>
      </w:r>
      <w:r w:rsidR="00101A8F">
        <w:rPr>
          <w:rFonts w:ascii="Courier New" w:eastAsia="Calibri" w:hAnsi="Courier New" w:cs="Courier New"/>
          <w:sz w:val="16"/>
          <w:szCs w:val="16"/>
          <w:lang w:val="en-GB"/>
        </w:rPr>
        <w:t>a</w:t>
      </w:r>
      <w:r w:rsidRPr="00175216">
        <w:rPr>
          <w:rFonts w:ascii="Courier New" w:eastAsia="Calibri" w:hAnsi="Courier New" w:cs="Courier New"/>
          <w:sz w:val="16"/>
          <w:szCs w:val="16"/>
          <w:lang w:val="en-GB"/>
        </w:rPr>
        <w:t>)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SAASSSSTGEVPCLRRAVSLKKMIMFMKDPRTAMMDCRDHYGDFFLVESWLTDEKVMGFCGPEALRAFDAKVAEGLI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GGSFAPGVLELLGDILPTIDGEAHATRRASIDTAFASEKIGMYKPKIREIVQREHASWAAHGGSISLAQNSRRMVFDV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AVLFGIEGSFDEHRDLLDTFVSAIRKSARKADAAGLEARRRIVEDLVRPAIRDARGRASVGEAKPVAIDALIADGKLG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NELELELFHALFAGFSGVACLVVNSITAAIEWPEARARVFEARDAFFAKYPTEDDRWSAVELGYIDMYLLEVKRFYVAG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QIYGRAKEEVALTTAEGTFTIPKGCLATAGLETTNKHPGVWADPHVFNPDRFAADKTAVAKDGTIDVTADEMAYKFCPH</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IGSARRCLGEGLTSLVLQCAFVSLLDFVWQMVPDQSYALDEKSATPTPTGQLMAVGFRRRSPGTEHSVAGSEADWKFL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CPEAEALVGGATGDLFGDARLDLWTRLMIKIIGKKQATWNCPPVNSLLTVPKHQTTLPKITLIQTEIEIPTEDEDWPHQ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FEVQQSNFLRDHAPFIDDFVHKWLPGEDMERYVLSKVGHMWPRVNVHWNDRYSDRALELLAFNGLGQHLLQKLPEAHS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SYYGIELDFMQVLEVRPGYAKYGASAYFNQKGKVTKIVRGGSTFVPGDAGWEYAKLCFRGSLQTKVTAVDHLLGIHVT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NYMVTSAREQLAPAHPLRRLLKPPRAFRPKGMLQRAYALTTDGMKQTWEYGLSHFKYETFPEHRARQNIDTTTLPFHE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MDYWNIVRTFVNDYLDLYFKTDTDVTGDVHVNKFWSFLNDKLPF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A</w:t>
      </w:r>
      <w:r w:rsidR="00101A8F">
        <w:rPr>
          <w:rFonts w:ascii="Courier New" w:eastAsia="Calibri" w:hAnsi="Courier New" w:cs="Courier New"/>
          <w:sz w:val="16"/>
          <w:szCs w:val="16"/>
          <w:lang w:val="en-GB"/>
        </w:rPr>
        <w:t>2(</w:t>
      </w:r>
      <w:r w:rsidRPr="00175216">
        <w:rPr>
          <w:rFonts w:ascii="Courier New" w:eastAsia="Calibri" w:hAnsi="Courier New" w:cs="Courier New"/>
          <w:sz w:val="16"/>
          <w:szCs w:val="16"/>
          <w:lang w:val="en-GB"/>
        </w:rPr>
        <w:t>OQR84828.1</w:t>
      </w:r>
      <w:r w:rsidR="00101A8F">
        <w:rPr>
          <w:rFonts w:ascii="Courier New" w:eastAsia="Calibri" w:hAnsi="Courier New" w:cs="Courier New"/>
          <w:sz w:val="16"/>
          <w:szCs w:val="16"/>
          <w:lang w:val="en-GB"/>
        </w:rPr>
        <w:t>b</w:t>
      </w:r>
      <w:r w:rsidRPr="00175216">
        <w:rPr>
          <w:rFonts w:ascii="Courier New" w:eastAsia="Calibri" w:hAnsi="Courier New" w:cs="Courier New"/>
          <w:sz w:val="16"/>
          <w:szCs w:val="16"/>
          <w:lang w:val="en-GB"/>
        </w:rPr>
        <w:t>)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RPLTLENLKDFVAHGIFLVSSMHNHLGTIAEY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DPAFCPSAWVEGELAGRPGTAVRLALIMTATGFTQPAITEDFSHIMLDDAAKAVCHSFTKAVTDQIAVVDARNASRVQ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QSFNPKTMEMAVTSYGDAHMDRMVMYLDADRGAMMDGDLFVLEKALATEKVVGFCGPEALKEFDAKVRDGSFVRQGAL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GLLELLGPVLPTLDGTAHARKKAAVVAALSSSQLNKYKPLIRSVVQDEHARWAAHGASMSLVAYTKQLVFKLALLVLL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EDNYDHQREQLDTYMTALRNSTRRADPAGVTARAQLIAGLLNPALATAHDRVAAHAPKACVLDFLVGQGQLSDDDLRV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FHMLCMSLGGLECWATNCITAAASNPAVLKQLTAARDAFMTKHPTEDARWAHFQDLGYVNRYISEVKRVYVAGPSHLY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AAKTTDVHTSEGAFTVHAGVLVAAALDGTDKHPSVWPDPTKFNPDRFGAKVDMSYAFCPHAVGAVANRRCPGEELSTL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QSFLVSLFDFMWKMVPTQDYTLDTTLVNPMPKGGLMVVGFHRRTDLSASMVEVAGSEADWHFLSLPEASVYRNSSETLH</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VFADERLDVWTHLMLKLVAKKQSKWNRPFANSSITIPKYQKELPKITLFGLKIQVPTEDEDWPADPWVEVAMVKFLRD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CPFVDNFTDTWLPGEDMERYVMSKVGHMWPRVNVHWNDRYSDRAFELLGFHGLGQHMLTKLPAAHADGSYYTIGLDFMQ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EVRPGLAKYGADAFFDRNGKVTKIVRHGTTSRPGDDNWEYFKLCFRGSLQTKVTALDHLLGIHITVANQLVTSTREQL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THPLRRILKPFTFRSVIINYNASYALFWPKGMLHRAYSLNEKGMQQTWDFGLANFKYETFPEHKARQNIDTLTLPYHE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MDYWTIVRKFVSNYLDLYYKCDESLTQDTAVQAFWSYLKSTLPTGAVRPLNRENLKDFVAHAIFLVSSMHNHLGTIAE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SDPAFCPSSWVEGELAGRPGTGVRLALIMTATGFTQPAITEDFSHVMLDDAAKKIAKQFTADVTDFIAVVDKRNASRPQ</w:t>
      </w:r>
    </w:p>
    <w:p w:rsidR="00175216" w:rsidRPr="00175216" w:rsidRDefault="00175216" w:rsidP="000D6ECE">
      <w:pPr>
        <w:contextualSpacing/>
        <w:rPr>
          <w:rFonts w:ascii="Courier New" w:eastAsia="Calibri" w:hAnsi="Courier New" w:cs="Courier New"/>
          <w:b/>
          <w:sz w:val="16"/>
          <w:szCs w:val="16"/>
          <w:lang w:val="en-GB"/>
        </w:rPr>
      </w:pPr>
      <w:r w:rsidRPr="00175216">
        <w:rPr>
          <w:rFonts w:ascii="Courier New" w:eastAsia="Calibri" w:hAnsi="Courier New" w:cs="Courier New"/>
          <w:sz w:val="16"/>
          <w:szCs w:val="16"/>
          <w:lang w:val="en-GB"/>
        </w:rPr>
        <w:t>AYQSFNPK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A</w:t>
      </w:r>
      <w:r w:rsidR="00101A8F">
        <w:rPr>
          <w:rFonts w:ascii="Courier New" w:eastAsia="Calibri" w:hAnsi="Courier New" w:cs="Courier New"/>
          <w:sz w:val="16"/>
          <w:szCs w:val="16"/>
          <w:lang w:val="en-GB"/>
        </w:rPr>
        <w:t>3</w:t>
      </w:r>
      <w:r w:rsidRPr="00175216">
        <w:rPr>
          <w:rFonts w:ascii="Courier New" w:eastAsia="Calibri" w:hAnsi="Courier New" w:cs="Courier New"/>
          <w:sz w:val="16"/>
          <w:szCs w:val="16"/>
          <w:lang w:val="en-GB"/>
        </w:rPr>
        <w:t>(OQS07110.1)Thraustotheca clavat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LTSTRPLGHDCANHKMLLDLGPEALKEFDAKLQNGSFVRQGAFPQGLLDLMGPILPTLDGAAHHAKKAAILEALNG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QVEKYKPVIRSMVQKAHARWSAQGGAMSLVANCKQLAFKLMLVVLLGLENDYDDHRDDHRELLDTYILSLRDSTHRADP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lastRenderedPageBreak/>
        <w:t>GVRSRQHLLDDMINPALQTSHERLNQNSLKPCVLDFLVSQKKLSDADLRIELFHLLTMGVGGLECWLANCITAAASSPD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KQLTVARDTYLKKYSNEEDRWRRFDDLGYVNWYIQEVKRVYIAGPSHVYARSTAQVDIVTSDGTFRVPKGALVAAALD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NKHPKVWTNPGEFNPNRFNKWDETKGMYTFCPHSVGSDRRCPGEQLSTVVLQSFMVSLFDFMWKMIPKQDYSLDTKAV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MPRGGLMVVGFHRRTAASDDMVQVAGSEADWKFLSLPEAKVYADSKETMYEMFSDERLDVWTHLMIQLLSKKQERWNR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YANISIKVPQKQVKLKKVTLDGTKVEIPTEDEDWPSDPWFEVKTVEFLRDSCPMDDDFKYQWVPGEDKERYVMSKVGHMW</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RVLVHWNDRYSDRALELLAFNGMGQHLVQKLEKAHDDGSYYSITLEFMQGIEVRPGYATYGADAFFNSKGKVTKIIRK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TYRPKDDGWEYAKLCFRGSLNTRVTAVDHLLGIHLTVANYLVTSSREQLPPNHPLRRLIKPFTFRSVIVNFAASWGLIW</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RAMLQRAFAVSEKGIDTLWKTGLASFKYEPFPEHMERQKVDTISMPFHEDGLDYWYICHTFVSDYLNLYYANDEALTQ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AVRAFWNFLNEKLPTGVRPLSLANLKDFITHAIVLVSAMHNHLGTLAEYVPDPAFCPSSWVEGEMAGRPGTSVRAALLM</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ATGFTQPAITEDISGIMLDDKAKAVCKRFSEALTKQIDVVNERNKHRVQIYQSMNPAV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B</w:t>
      </w:r>
      <w:r w:rsidR="00101A8F">
        <w:rPr>
          <w:rFonts w:ascii="Courier New" w:eastAsia="Calibri" w:hAnsi="Courier New" w:cs="Courier New"/>
          <w:sz w:val="16"/>
          <w:szCs w:val="16"/>
          <w:lang w:val="en-GB"/>
        </w:rPr>
        <w:t>1</w:t>
      </w:r>
      <w:r w:rsidRPr="00175216">
        <w:rPr>
          <w:rFonts w:ascii="Courier New" w:eastAsia="Calibri" w:hAnsi="Courier New" w:cs="Courier New"/>
          <w:sz w:val="16"/>
          <w:szCs w:val="16"/>
          <w:lang w:val="en-GB"/>
        </w:rPr>
        <w:t>(XP_012203946.1)Saprolegnia parasitica CBS223.65</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SQTSTPAGAAPSLRRAASLKKMIMFMKDPRTAMMDCRDHYGDVFLMESSLVNEKIMGFCGPEALLAYDTQVQAGKIV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GAFPTGVLELLGSVIPTLDGDAHAKRKAALHVAFTPETLDTYKVKIREIIQHEHAAWAARGGSLSLALSCKKLVFHVF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TLLGLENVDDEYRELIETFVSSIRKSARKPDATGMDARTQVVEELIRPAIREAKARVAAEKPLPTVVDVLVADGRLSD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LGLELFHALFAGLGGVTCLAINSITVCIELPAIREKVSAAREAYLTKYPNEDDRWRHFADLGYMQHFLLEVKRFYVAG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QLYGRATDDLEISTADGSFKVPKGCLATAGLEATSKHPDVWSDPHTFNPDRFAPQDASAQPSGSVDPDELKDGARDVT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GLMYKFCPHSIGTARRCTGEGLTTLVLQCFVVSLFDFIWQMVPGQNYQLEEKSSTPTPVGQLMAVGFHRRALDRVVTF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AGSDEDWHFLSLPQARELVGCGAADLYDDARMDLWTRLMIKLIGKKQAAWDRPFVDSCLKIPKHQKVLPKLTLIQTSI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PTEDEDWPKQPWIEIKQSNFLRDHAPFIDDFTHTWLPGEDMERYVMSKLGHMWPRVNVHWNDRYSDRALELLAFNGFGQ</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HLLMKLPEAHDDGSYYGICLDFMSVLEVRPGYAKYGADAYFNAKGKATKIVRGGVTSRPGEDGWEYAKLCFRGSLQTKV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VDHLLGIHATVANYMVTSIREQLPPAHPVRRLLKPFTFRSVAINFGAGRSLFWPKGMLQRAYALTDKGMKQTWEYGLA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KYETFPERKARQNIDTLTLPFHEDGIEYWQICRTFANDYINLYYKSEDAISADADLKRFWTFLDEKLPFAMRPLNLEN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DFLAHGIFLVSSMHNHLGTIAEYVSDPAFCPSAWVEGELAGRPGTGVRLALIMTATGFTQPAITEDFSHIMLDDDAEA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CQAFTAAVTAQIAVVDARNATRVQPFQSFNPK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B</w:t>
      </w:r>
      <w:r w:rsidR="00101A8F">
        <w:rPr>
          <w:rFonts w:ascii="Courier New" w:eastAsia="Calibri" w:hAnsi="Courier New" w:cs="Courier New"/>
          <w:sz w:val="16"/>
          <w:szCs w:val="16"/>
          <w:lang w:val="en-GB"/>
        </w:rPr>
        <w:t>3</w:t>
      </w:r>
      <w:r w:rsidRPr="00175216">
        <w:rPr>
          <w:rFonts w:ascii="Courier New" w:eastAsia="Calibri" w:hAnsi="Courier New" w:cs="Courier New"/>
          <w:sz w:val="16"/>
          <w:szCs w:val="16"/>
          <w:lang w:val="en-GB"/>
        </w:rPr>
        <w:t>(OQR84819.1)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DASVHAEGHAQALPSSNRATSLLKMIAFSKDPRAGMLDARDHYGDLFLLESKVVSEKIAGFCGPELLEAFDSKLAA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IVREGAFPAGILALLGPILSSLDGAAHTSRKAAVLEALSQAKLETYKPSIRAIVQTEHAAWAARGGAISLALLTRNLV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IFLQVLYGVEMLDDRHRVALDEFIASIRRSSKAPDPHGVSCRTRILEELIRPAIVKARARIAADAPAPCVLDNLITAA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DADALEVEAFHFLFAGFGGVACLATNVLTACATHPGVLPKLLEARAEFVTRYPTEDARFAHLDDLGYVNDFLLEVKRY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AGPTTVFGRAAVDLEVKTSNGVYHLPKGCLAAAGLEATNKHPDVWANPHDFNPDRFKDLDMASHAHRFCPHAFGEASH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CAGETLTTVILQTIVVSLFDFVWQMVPGQNYALQEGVATPTPVDQLMAVGFHRRTDDAVEFGVAGSQGDWKFLNLPEA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LVGGASDLYDDARLDLWTRLMIKLIGKKQAAWDRPYADQILSIPKFQKVLPKITLIQTNIEIATEDEDWPNQPWIEIQQ</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NFLRDHAPFVDNFNAKWVPGEDMERYVLSKVGHMWPRVNVHWNDRYSDRALELLAFNGLGQHLLQKLPEAHSDGSYY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LDFMQVLEVRPGYAKYGASAYFNQKGKVTKIIRAGVTSHPGDKDWEYFKLAFRGSLQTKVTAVDHLLGIHATVANIMV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NREQLPPTHPLRRLIKPFTFRSVAINYGAGRALFWPKGMLQRAYALTSNGMKQTWEYGLSHFKYETFPERRARQNIDT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LPFHEDGMDYWNIVRTFVNDYLDLYFKTDANVGGDANVVQFWGFLRSKLPADAMRELTLENLKDFVAHFIFLVSSMHNH</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GTIAEYVSDPAFCPSAWVEGELAGRPGTAVRLALIMTATGFTQPAITEDFSHVMLDDAAKKVAKQFTKAVTEQIAVVD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NASRVQPFQSFNPK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C</w:t>
      </w:r>
      <w:r w:rsidR="00101A8F">
        <w:rPr>
          <w:rFonts w:ascii="Courier New" w:eastAsia="Calibri" w:hAnsi="Courier New" w:cs="Courier New"/>
          <w:sz w:val="16"/>
          <w:szCs w:val="16"/>
          <w:lang w:val="en-GB"/>
        </w:rPr>
        <w:t>2</w:t>
      </w:r>
      <w:r w:rsidRPr="00175216">
        <w:rPr>
          <w:rFonts w:ascii="Courier New" w:eastAsia="Calibri" w:hAnsi="Courier New" w:cs="Courier New"/>
          <w:sz w:val="16"/>
          <w:szCs w:val="16"/>
          <w:lang w:val="en-GB"/>
        </w:rPr>
        <w:t>(OQR84821.1)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SHSVQTSDAPPLPASKRSNSIFSLLNFAKNPNAAMAQGRDTLGDLFLLESAVLSEKIIGFCGPDMLAQYDGQVEAG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VRAGALPSGIVELLGPILPVLDGNVHAIRKKFVMAAFTEDQLTAYAPTIFSIVQNEHAAWAAHGGSISLGLLSKKLVF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FLAVLFGLTNIPPIEYDTKYDQYRDEVDGFIAGISKSATAPDAHAVACKQRLITELIGPAIVASQARVKAGAPRPCVL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LVAGDGLSDAQLRLEGLHMLFAGLGGVQCLVVNSLTVMAKFPDISEKLQEARAAFVTRCPTPADRWRHFDQLGYANQF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EVKRFYTAGPTQLFGRTATELTFQTPDGTYSVPKGALAVAGLNATNKHPEVWADPSVFNPDRFANFDTTTDLYTLCPH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GKMVGGRRCAGQDLATAVMQASLVSLFDFKWTFAPGQDFTLETGKSTPMPVGNIMVTAFQHRHEVGEDGCDVANWHLL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PEAKALAGVAAEVSEDEDDARLDLWTRLMIKLIGKKQSRWNKPVANEVLTIPKSQVTLPKITLIQTDIQVATEDEDWP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QPWLEIQQSNFLRDYAPFVDNFEHTWLPGEDMERYVMSKVGKMWPRVNVHWNDRYSDRAVELIAFNGFGQHLLTKLPEAH</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DGSYYGIELNFMRTLEVRPGFAKYGANAYFNKKGKVTKIVRGGVTSRPGDATWEYAKLCFRGSLQTKITAVDHLLGIH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VANIMVIANREQLPPTHPLRRLIKPFTFRSVAINYGAGRALFWPKGMLQRAYALSTLGMKQTWDYGLSHFKYETFPER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RQNIDTVTLPFHEDGMDYWNIVRTFVSNYVDLYYKADSAIANDEHVRKFWSFLDDKLPFDMRPLTLENLKDFVAHGIF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SSMHNHLGTIAEYVSDPAFCPSAWVEGELAGRPGNAVRLALIMTATGFAQPAITEDFSQIMLDDAAKAVCKKFTADVT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IDVVDTRNLSRPQAYQSFNPK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C</w:t>
      </w:r>
      <w:r w:rsidR="00101A8F">
        <w:rPr>
          <w:rFonts w:ascii="Courier New" w:eastAsia="Calibri" w:hAnsi="Courier New" w:cs="Courier New"/>
          <w:sz w:val="16"/>
          <w:szCs w:val="16"/>
          <w:lang w:val="en-GB"/>
        </w:rPr>
        <w:t>1</w:t>
      </w:r>
      <w:r w:rsidRPr="00175216">
        <w:rPr>
          <w:rFonts w:ascii="Courier New" w:eastAsia="Calibri" w:hAnsi="Courier New" w:cs="Courier New"/>
          <w:sz w:val="16"/>
          <w:szCs w:val="16"/>
          <w:lang w:val="en-GB"/>
        </w:rPr>
        <w:t>(XP_012203939.1)Saprolegnia parasiticaCBS223.65</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QPSTEAGAAPLPDSKRANSIFSLLAFAKDPKAAMAESRDTLGNLFLIESAVVSEKIAGFCGPEMLSQYDAHVAAGH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RENALPAGIVELLGPILATLDGEVHDSRKEAIMGAFSKDMLASYAPIVFGIVQKEHAAWAAHGGKISLALSCKKTVFK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LAILYGITDMTPAEYDATYDPFRDLLDGFIRAIPKSSRGADAEGLVCKQRLLDELVAPALAASQARVAAKTPVPCFLD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LGQTELTPDVVHLEAFHALFAGLGGTQCLVVNTITALAQYPTVAEKVHASRAKFVTKYHEDRWRHFDNLGYCNRFLLE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RFYNAGPAQLFGRTTQELTFTTPDGEFAIPKGVLAVAGLDATNRHPDVWTDPSVFNPDRFDNGFNEATDLYKLCPHAI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TTGGRKCAGRDLATLVLQASLVSLFDFKWTLVPNQDLSLEEGKSTPMPKGLLMASAFTHRHSADETECDVSDWHLLNL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AKALVGIAGTVSDDEDDARLDLWTRLMIKLIAKKQARWNKPAANEVLTVPRFQRELPKMTLIQTNIQVATEDEDWPNQ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LEIQQSNFLRDYAPLVDDFEHTWLPGEDMERYVMSKVGHMWPRVNVHWNDRYSDRALELLAFNGFGQHLLMKLPEAHD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SYYGICLGFMKGLEVRPGYAKYGADAYFNAEGKVTKIVRGDITARPGDDSWAYAKLCFRGSLQTKITAVDHLLGVHAT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NIMVIANREQLPPTHPLRRLIKPFTFRSIAINYGAGRALFWPKGMLQRAYALTDKGMKQTWDIGLANFKYETFPEQIA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QNIDTATLPFHEDGMDYWHICRSFVSNYVDLYFKSEDALQSDTDVHAFWTFLSTKLPVPMRTLTLENLKDFVAHFIFLV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MHNHLGTIAEYVSDPAFCPSAWVEGELAGRPGTGVRLALIMTATGFAQPAITEDFSHIMLDDDAKAVCQAFTAAVTAQ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VVDARNATRVQPFQSFNPKTMEMAVSM</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lastRenderedPageBreak/>
        <w:t>&gt;CYP</w:t>
      </w:r>
      <w:r w:rsidR="00101A8F">
        <w:rPr>
          <w:rFonts w:ascii="Courier New" w:eastAsia="Calibri" w:hAnsi="Courier New" w:cs="Courier New"/>
          <w:sz w:val="16"/>
          <w:szCs w:val="16"/>
          <w:lang w:val="en-GB"/>
        </w:rPr>
        <w:t>5851</w:t>
      </w:r>
      <w:r w:rsidRPr="00175216">
        <w:rPr>
          <w:rFonts w:ascii="Courier New" w:eastAsia="Calibri" w:hAnsi="Courier New" w:cs="Courier New"/>
          <w:sz w:val="16"/>
          <w:szCs w:val="16"/>
          <w:lang w:val="en-GB"/>
        </w:rPr>
        <w:t>A</w:t>
      </w:r>
      <w:r w:rsidR="00101A8F">
        <w:rPr>
          <w:rFonts w:ascii="Courier New" w:eastAsia="Calibri" w:hAnsi="Courier New" w:cs="Courier New"/>
          <w:sz w:val="16"/>
          <w:szCs w:val="16"/>
          <w:lang w:val="en-GB"/>
        </w:rPr>
        <w:t>1</w:t>
      </w:r>
      <w:r w:rsidRPr="00175216">
        <w:rPr>
          <w:rFonts w:ascii="Courier New" w:eastAsia="Calibri" w:hAnsi="Courier New" w:cs="Courier New"/>
          <w:sz w:val="16"/>
          <w:szCs w:val="16"/>
          <w:lang w:val="en-GB"/>
        </w:rPr>
        <w:t>(OQS03666.1)Thraustotheca clavat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WNCFSGSGDEAFPSGKVPYITDEQVQHMHGVIYLLEYAVGEENVAVLKGSNLIQQFDTHRQNGNLSRQDALPIGLVDL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KTLSTLDNATFAKRQSALLDAFSIEQVAKYQSKIDAIVQSRHSAWAARGGSFSIAVETKKLVFHIFVGVILGLEDQYD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FNLVNQYRELLPKSLRRPHAKAITLRQEILSKLITPAVTSSRTRVANKQTNDSVVDYLIRKGQLSDADITIELFQALI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DGISSLVINCVNAWVNQPGLSDKLASVRDAPDTFVNQFIDEVERVYTAGPSHEYARVVKNTTFTTPKGSFTLPKGQL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AFTESINEDASVWPNPTLFDPSRFENDTPDPYKFTAFSLLQLVNRVQNVREAFTKAVLRSNMSSLLNCMWQMVPLQSY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TEHTVTNPTPVGQLTVVNFHKRHEQSANSVATAGTPEDWKFLEQPEAKQYADCSESLDELFADKRLDVWTNLTLKLLE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QAKWNRPFANSAITVPKYQAELPKIQLYGTNINVPTEDEDWPSNPWIEVKTVEFLRDSCPVNDNFDDMWLPGEDMESY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SKVGKIWPRVNVHWNDRYSDRALELLAFNGLGQHMLEKLPDAHDDSSYYGIFMNYMDGLDVRPGYAKYGADAYFDRD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TKIVRQGVTYQPKDAGWEYAKLCFRGSLITKVTAVDHLLGIHVTVANSLVTSSREQLPPNHPLRRLIKPFTFRTVIINH</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ASYALFWPKGMLHRAFALSLDGMQQTWEFGLANFKYETFPEHKARQNIDTATLPYHEDGIDYWNIVHNFVSEYLDLYY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DDSLLQDDSVVAFWEYLKSTLPKDSIRPLTLVNLKDFIAHSIFLVSSMHNHLGTIAEYVPDPAFCPSAWVEGELAGRP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SVRASLIMGATGFAQPSIKEDFSHIMLDDEAKAICKKFTAEVSAFSAVVIDRNTRRKQPYQSFNPD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C</w:t>
      </w:r>
      <w:r w:rsidR="00101A8F">
        <w:rPr>
          <w:rFonts w:ascii="Courier New" w:eastAsia="Calibri" w:hAnsi="Courier New" w:cs="Courier New"/>
          <w:sz w:val="16"/>
          <w:szCs w:val="16"/>
          <w:lang w:val="en-GB"/>
        </w:rPr>
        <w:t>3(</w:t>
      </w:r>
      <w:r w:rsidRPr="00175216">
        <w:rPr>
          <w:rFonts w:ascii="Courier New" w:eastAsia="Calibri" w:hAnsi="Courier New" w:cs="Courier New"/>
          <w:sz w:val="16"/>
          <w:szCs w:val="16"/>
          <w:lang w:val="en-GB"/>
        </w:rPr>
        <w:t>OQR84833.1</w:t>
      </w:r>
      <w:r w:rsidR="00101A8F">
        <w:rPr>
          <w:rFonts w:ascii="Courier New" w:eastAsia="Calibri" w:hAnsi="Courier New" w:cs="Courier New"/>
          <w:sz w:val="16"/>
          <w:szCs w:val="16"/>
          <w:lang w:val="en-GB"/>
        </w:rPr>
        <w:t>a</w:t>
      </w:r>
      <w:r w:rsidRPr="00175216">
        <w:rPr>
          <w:rFonts w:ascii="Courier New" w:eastAsia="Calibri" w:hAnsi="Courier New" w:cs="Courier New"/>
          <w:sz w:val="16"/>
          <w:szCs w:val="16"/>
          <w:lang w:val="en-GB"/>
        </w:rPr>
        <w:t>)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QPSTETGAPPLPDTKRANSIFSMLAFAKNPREAMAESRDTLGNLFLIESAIVSEKIVGFCGPEMLAQYDAQVEAG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RDGAFPAGIAELLGPILPALDGEIHAARKAAVMTAFSKEQLALYVPLIFGITQKEHAAWAAHGGAISLALLSKKLVFK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LAVLYGIETDTPAEYEAKYDHFRDVVDGYIHAIPKSAKAPDADGLRYKARAIDELIAPALAASQARIEAGTPRPCVLD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VQHSGMQPDDICLEAFHALFAGLGGVQCLVVNTITAMATNPGAAEKLHHTRAEYVLKYHSAEDRSSHFDQLGYANQFL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VKRFYMAGPSQLFGRTTAELTFQTPDGTYSVPKGALAVAGLNATNKHPEVWADPRVFNPDRFADFDADADLYKLCPHA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KTNGGRRCAGQDLATAVMQASLVSLFDFKWTFVPGQDFTLETGKSTPMPVGNIMVTAFQHRHEVGEDGCDVANWHLLNM</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EAKALAGVAAQVSDDEDDARLDLWTRLMIKLIGKKQSRWNKPVANEVLTIPKSQVTLPKITLIQTDIQVATEDEDWPNQ</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WLEIQQSNFLRDYAPFVDNFEHTWLPGEDMERYVMSKLGHMWPRVNVHWNDRYSDRALELLAFHGFGQHLLQKLPESH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GSYYGIELDFMRTLEVRPGFAKYGADAYFNENGKVTKIVRGGVTSRPGDATWEYAKLCFRGSLQTKITAVDHLLGVHA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ANIMVMANREQLPPTHPLRRLIKPFTFRSIAINYGAGRALFWPKGMLQRAYALTDKGMKQTWDFGLSHFKYETFPEHI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QNIDTTTLPFHEDGMDYWTIVRTFVSNYVDLYYKAEADVENDADLHAFWSYIGSMLPVPMRKLTLENLKDFVAHFIFL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SMHNHLGTIAEYVSDPAFCPSSWVEGELAGRPGTAVRLALIMTATGFAQPAITEDFSHIMLDDAAKAVCLAFTKAVTDQ</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AVVDARNASRVQPFQSFNPN</w:t>
      </w:r>
    </w:p>
    <w:p w:rsidR="00175216" w:rsidRPr="00175216" w:rsidRDefault="00101A8F" w:rsidP="000D6ECE">
      <w:pPr>
        <w:contextualSpacing/>
        <w:rPr>
          <w:rFonts w:ascii="Courier New" w:eastAsia="Calibri" w:hAnsi="Courier New" w:cs="Courier New"/>
          <w:sz w:val="16"/>
          <w:szCs w:val="16"/>
          <w:lang w:val="en-GB"/>
        </w:rPr>
      </w:pPr>
      <w:r>
        <w:rPr>
          <w:rFonts w:ascii="Courier New" w:eastAsia="Calibri" w:hAnsi="Courier New" w:cs="Courier New"/>
          <w:sz w:val="16"/>
          <w:szCs w:val="16"/>
          <w:lang w:val="en-GB"/>
        </w:rPr>
        <w:t>&gt;CYP5852A1(</w:t>
      </w:r>
      <w:r w:rsidR="00175216" w:rsidRPr="00175216">
        <w:rPr>
          <w:rFonts w:ascii="Courier New" w:eastAsia="Calibri" w:hAnsi="Courier New" w:cs="Courier New"/>
          <w:sz w:val="16"/>
          <w:szCs w:val="16"/>
          <w:lang w:val="en-GB"/>
        </w:rPr>
        <w:t>OQR84833.1</w:t>
      </w:r>
      <w:r>
        <w:rPr>
          <w:rFonts w:ascii="Courier New" w:eastAsia="Calibri" w:hAnsi="Courier New" w:cs="Courier New"/>
          <w:sz w:val="16"/>
          <w:szCs w:val="16"/>
          <w:lang w:val="en-GB"/>
        </w:rPr>
        <w:t>b</w:t>
      </w:r>
      <w:r w:rsidR="00175216" w:rsidRPr="00175216">
        <w:rPr>
          <w:rFonts w:ascii="Courier New" w:eastAsia="Calibri" w:hAnsi="Courier New" w:cs="Courier New"/>
          <w:sz w:val="16"/>
          <w:szCs w:val="16"/>
          <w:lang w:val="en-GB"/>
        </w:rPr>
        <w:t>)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TSRNKVMALPDNASVSLRDLVADATAMAELRLLLSNQKLMGAYGARLLAVLEEQAYI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QQPAVQRRPPPATEWTGGLHKLQTFAKDPCGTSLALHAKYGDIFFLDSVWSSTMIAGVAGPSLLMAFDDHWNAGRLGSA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SGVLPLLGPVLPTLDGSKHRARKAALLAGVVPATHAVVIANMVADELEAWAAAECTFSFVVRAQSLALKLLLRILLGI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ASPLLLGNCQHWIDTLVAAVPASTVAPVPQGLLAKERLLADLCRPAVAASRTRFASKAAVTCVLDALVERNELPDEVL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ELLHCLCTGVAPLGSLLANTVTASHKFPAVWSKLQRSASAYTQSKIDGALWEYGSHFAMEVQRFYSAGSSLRYGRAKT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IFTAGEVVYTLPKDSLVVAGVRATHVRAASWAVPHHFNPDRFAAGVEKGAWQPLRLGGFCDALSTRIVEAWALALTNY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HLVPGQDFAVDRAVPSSVPAGKLVASHFRRIRPAVAASPAQCLALPSASEYTQLIAVAGDVVSKHDPRLDFWTREMYK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VLKLSRWSRPEASKALTIPATHGPIDKITLVQTSIQVPLEDEDWPNQPWIEIKFANGLRDYAPFVDNFAADWLPGEDK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YVMQRFGHIWPRVQVHWDDRYSDRALELIAFNGLGQHMITKLPEAHTDGSYYSVATNFMYGLEVRPGFAKYGADAYFD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NGKVTKIVRGSLTFRPDDPDWEYAKLCFRGSLQIKVTALDHLLLVHSTVANHVTVLHREQLPPAHPLRRLIKPFTFRSA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NFSAGRALFAPKGMLQRTVALTTAGMKQAWDYGLASFAYEPFPAMIARQNIDTVSLPFHEDGMDYWCIVEQFVDAYIA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YFHTDVDVTGDDAIVGFWAALNATMPYDLPALSLAALKEFITYFVFTVSSMHNHIGAIAEYVSDPAFCPAAWVEGELAG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GTAIRLALLMIVTGFDQPQITEDFSHVMLDDDAKAVARSFTRAVTEQIAVVDARNQKRVQPFQSFNPSTMEMAV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B</w:t>
      </w:r>
      <w:r w:rsidR="00101A8F">
        <w:rPr>
          <w:rFonts w:ascii="Courier New" w:eastAsia="Calibri" w:hAnsi="Courier New" w:cs="Courier New"/>
          <w:sz w:val="16"/>
          <w:szCs w:val="16"/>
          <w:lang w:val="en-GB"/>
        </w:rPr>
        <w:t>4</w:t>
      </w:r>
      <w:r w:rsidRPr="00175216">
        <w:rPr>
          <w:rFonts w:ascii="Courier New" w:eastAsia="Calibri" w:hAnsi="Courier New" w:cs="Courier New"/>
          <w:sz w:val="16"/>
          <w:szCs w:val="16"/>
          <w:lang w:val="en-GB"/>
        </w:rPr>
        <w:t>(XP_012203942.1)Saprolegnia parasitica CBS223.65</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EASTVHADGAATDLPASQRAMNILKMIEFSKDPRAGMLESRDQYGDLFLLESHLVSEKIAGFCGPELLAAFDDKLR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SIVREGAFPPGIVALLGAIMPTIDGEEHHARKAAALEAFTPARLDLYAPLVREIVQAEHASWAARGGAISLACLTREM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RIFLKVLYGVERHDANKFRKRPDPHGVSCRTQILDELIRPAIADARARAATKTPAPSVIDCLVTNGKMASDVLETEAFH</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LFAGFGGVACLATNILTAVATHPSARKDLLDARAEYVTKYDGEARWAHFHDLGYVNLFILEVKRFYVAGPTAVFGRAK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LEIPTKNGVYKLPKGCLAAAGLEATNRHPDVWTDPNLFNPNRFRDLGHVRTTKPHAFCPHAFGALSHRRCAGEDLTTL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QSTIVSLFDFVWQMVPNQDYKLAVGVSTPTPVGQLMAVGFHRRTDDAAEIIGTVGSNADWKFLNLPESKELALWDRPY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NQILSIPQHQKTLPKITLIQTHIEIATEDEDWPSQPWIEIQQSNFLRDYAPFVDNFELTWLPGEDMERYVMSKVGHMWP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NVHWNDRYSDRALELLAFNGFGQHLLMKLPEAHDDGSYYGICLGFVKGLEVRPGYAKYGADVYFTAKGNVTKIVRGDI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RPGDAGWEYAKLCFRGSLQTKVTAVDHLLGIHATVANIMVIANREKLPPTHPLRRLIKPFTFRSVAINYGAGRALFWP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MLQRAYALTDKGMKQTWDFGLANFKYETFPEHKARQNIDTTTLPFHEDGMDYWQICRSFVSNYVDLYFKSEDALQNDT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NLKDFVAHFIFLVSSMHNHLGTIAEYVSDPAFCPSAWVEGELAGRPGTGVRLALIMTATGFAQPAITEDFSHIMLDDAG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VCQAFTAAVTAQIAVVDARNATRVQPYQSFNPKTMEMAVTVAVDATGSSKRR</w:t>
      </w:r>
    </w:p>
    <w:p w:rsidR="00175216" w:rsidRPr="00175216" w:rsidRDefault="00101A8F" w:rsidP="000D6ECE">
      <w:pPr>
        <w:contextualSpacing/>
        <w:rPr>
          <w:rFonts w:ascii="Courier New" w:eastAsia="Calibri" w:hAnsi="Courier New" w:cs="Courier New"/>
          <w:sz w:val="16"/>
          <w:szCs w:val="16"/>
          <w:lang w:val="en-GB"/>
        </w:rPr>
      </w:pPr>
      <w:r>
        <w:rPr>
          <w:rFonts w:ascii="Courier New" w:eastAsia="Calibri" w:hAnsi="Courier New" w:cs="Courier New"/>
          <w:sz w:val="16"/>
          <w:szCs w:val="16"/>
          <w:lang w:val="en-GB"/>
        </w:rPr>
        <w:t>&gt;CYP5619F1</w:t>
      </w:r>
      <w:r w:rsidR="00175216" w:rsidRPr="00175216">
        <w:rPr>
          <w:rFonts w:ascii="Courier New" w:eastAsia="Calibri" w:hAnsi="Courier New" w:cs="Courier New"/>
          <w:sz w:val="16"/>
          <w:szCs w:val="16"/>
          <w:lang w:val="en-GB"/>
        </w:rPr>
        <w:t>(XP_008879406.1)Aphanomyces invadan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ASASSFVAKESTSLSTLIAFSKDPRTALLSARDHFGDIFLVESAFVTTRIAGLCGPEALQQFEEKMLEGALVREGAF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SILALLGPILVTMDGEVHRTKKNALLRAVSPVQLDVYKPIIRRIIQAEHSKWAAHGGAISFALNTKILVFKILLAVLY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EGEFDSFRTYIEDYVAAIKQSAKTTSAHGVTCRATFIAEILEPAIAAAKARQQVNATSSGPLESVLDVLVASGELNDD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KNEGFHIMFAGFGGLSAAATNLITAAVVFPEIRAQVFAARDKYLSKFGDDRWGHLDDLGYLNKYILEVKRFFLAGPTQ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YAKAARDVDLVTSKGVFHLSKGSLVMAGLEATNHDPDVWAAPNTFDPSRFNDADIDAAHGVKNTRKYSFCPHGFGDVRN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CAGEELSTIVMQSLLVSYFDFTWKMVPGQNYTLQPHSVTAVPIGLLMAMGFQRQQDDGSGNLDYGVVGSHADWKFLRR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VQELTGHNAAEYFDDSRLDLWTRLMIKLISKKQSVWNRPYAQSALSLPMEQVVLDKITLIQTQIEIPTVDEDWPSQPW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IQQSNLLRDHAPFVDDFDHPWLPAEDGERYVMSKVGHMWPRVNVHWNDRYSDRALELLVFHGLGSHLVQKLPQEHDDG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YYGLLLNVMQGLEVRPGFAKYGADAFFDKHGHVVKIKRGDQTYTKTDAAWEYVKMCFRGSLQTKVTAVDHLLGVHATAA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YLVTSSREKLPVNHPLRRLIKPFVFRSVAINYSAGRALFWPNGMLQRAYALTTAGMKSTWEFGLSQFEYATFPDRIARQQ</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DTLTIPFHEDGLDYWNIMIKFVSSYVDLYYPDDASIQHDDDVVAFWSNLTAVSPAPLPDLNKSNLKDFLAEGFFLVSSM</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lastRenderedPageBreak/>
        <w:t>HNHLGTIAEYVSDPAFCPSAWVEGELSARPGNAVRLALIMTATGFTQPSITEDFSHVMLDDAAKAIVRTFTTDVKAQIK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DARNATRVQPFQSFNPKTMEMAVSI</w:t>
      </w:r>
    </w:p>
    <w:p w:rsidR="00175216" w:rsidRPr="00175216" w:rsidRDefault="00101A8F" w:rsidP="000D6ECE">
      <w:pPr>
        <w:contextualSpacing/>
        <w:rPr>
          <w:rFonts w:ascii="Courier New" w:eastAsia="Calibri" w:hAnsi="Courier New" w:cs="Courier New"/>
          <w:sz w:val="16"/>
          <w:szCs w:val="16"/>
          <w:lang w:val="en-GB"/>
        </w:rPr>
      </w:pPr>
      <w:r>
        <w:rPr>
          <w:rFonts w:ascii="Courier New" w:eastAsia="Calibri" w:hAnsi="Courier New" w:cs="Courier New"/>
          <w:sz w:val="16"/>
          <w:szCs w:val="16"/>
          <w:lang w:val="en-GB"/>
        </w:rPr>
        <w:t>&gt;CYP5619G1</w:t>
      </w:r>
      <w:r w:rsidR="00175216" w:rsidRPr="00175216">
        <w:rPr>
          <w:rFonts w:ascii="Courier New" w:eastAsia="Calibri" w:hAnsi="Courier New" w:cs="Courier New"/>
          <w:sz w:val="16"/>
          <w:szCs w:val="16"/>
          <w:lang w:val="en-GB"/>
        </w:rPr>
        <w:t>(XP_008878127.1)Aphanomyces invadan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VTGHVQREREYVKTVIGFMKDPRTFMSASRNTYGDVFLFQSSLVNQKIAGLSGPEALQAFEARLADGSLVKTGALP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VSDLLGPIMSVLDGEDHHRKKAGIMTAFTPQQLAKYLLVVRRIIQTEHARWAARGGVISITASSKELVFKLLLAVLY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GDFDEYRPLVDEFVASIRKSAVKASPEGKAARDTIMNDLVIPAIEAAKVRVAGGTPSPSALDHLVGLNQLADDDLGVEM</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HVLFAGFGGLSCLATNLVTPLVTMPDVREKILDARDQFLSKYTGDTKWDHLEDLGYINQYILEVKRFFVAGPTQSFAK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VAFDVVTSKGTFHIPKGCLVAAGLETTAFDAEVWPNPDNFDPSRFDNNDDLSALQFKLCPHGIGSTSNRRCAGETLTT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CQALVVSLFDFTWNMVPGQDYELDENTSIPTPRGGLKAVGFRRRDAVTSYGVAGTDDDWTFLKLPEAKAIVSVHGGWG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DGLFADPRLDLWTELMIKLIGKKQAKWNRPYADTALMLPKNKQPLVKLTLAQTSIQVPTEDEDWPTQSWVEVKQANFL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HAPFKDDFVHKFLPGEDGERYVMSKVGHMWPRVNVHWNDRYSDRALELLVFNGLGSHLVQKLPTEDPTDGSYYGVLLN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QVLDVRPGFAKYGADAFFDKQGKLIKIIRGDKTYTKTDVEWEYVKMCFRGSLQTKVTAVDHLLGIHVTVANYLVTASR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QLAVNHPLRRLFKPFTFRTVSINFSAGRALFWPNGMLQRAYALTNSGMKQTWEYGLSHFVYAPFPDRVKAQQIDTFTLP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HQDGLDYWAIVFSFVSKYIDLYFADDAAIAGDTDVVNFWTYVTSVSPVPLPPVSKASLKDFIAQGIFLVSSMHNHLGTI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YVSDPAFCPSAWVEGDHAAPPGNAVRLALIMTATGFTQPAITEDFSHVMLDNAAKDLVRTFTADLFKLIDVIDARNTT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QPFQSFNPKTMEMAVSI</w:t>
      </w:r>
    </w:p>
    <w:p w:rsidR="00175216" w:rsidRPr="00175216" w:rsidRDefault="00101A8F" w:rsidP="000D6ECE">
      <w:pPr>
        <w:contextualSpacing/>
        <w:rPr>
          <w:rFonts w:ascii="Courier New" w:eastAsia="Calibri" w:hAnsi="Courier New" w:cs="Courier New"/>
          <w:sz w:val="16"/>
          <w:szCs w:val="16"/>
          <w:lang w:val="en-GB"/>
        </w:rPr>
      </w:pPr>
      <w:r>
        <w:rPr>
          <w:rFonts w:ascii="Courier New" w:eastAsia="Calibri" w:hAnsi="Courier New" w:cs="Courier New"/>
          <w:sz w:val="16"/>
          <w:szCs w:val="16"/>
          <w:lang w:val="en-GB"/>
        </w:rPr>
        <w:t>&gt;CYP5619F2</w:t>
      </w:r>
      <w:r w:rsidR="00175216" w:rsidRPr="00175216">
        <w:rPr>
          <w:rFonts w:ascii="Courier New" w:eastAsia="Calibri" w:hAnsi="Courier New" w:cs="Courier New"/>
          <w:sz w:val="16"/>
          <w:szCs w:val="16"/>
          <w:lang w:val="en-GB"/>
        </w:rPr>
        <w:t>(XP_009834503.1)Aphanomyces Astac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AAASNYVYNEATSLSTLIGFSKDPRTALLNARDHYGDIFLVESAFVSTKIAGLCGPEALKEFEAKLQDGSLVKQGAF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SILALLGPILVTLDGDVHHAKKAALLKALSPAQLDVYKPIIRRIVQTEHSKWAAHGGAISFAVNTKILVFKVLLAVLY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EGEFDTYRRYVDDYVTAIKQSAKVTDEHGVTCRAKFIAEIIAPAIAAAKANQTKRQQQPLNSVLDVLVATGDLTDDDD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QNEMFHFMFAGFGGVSAAATNLITAVCVFPDIRAKVLRARDDFLRQYDGRDESPWNHLDEMGYLNLFVLEVKRYFVAGP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QVYAKAARDLDLVTSTGVFRIPEGALVMAGLEATNRDPDTWPSPDSFDPTRFTQADVDGMHMTRPFSFCPHGFGSHRRC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EQLTTVIMQSVLVSLFDFTWKMIPGQEYALQPHSVTAVPIGQLMGVNFHRRLNEDDPSTPEVETYGIVGTQDDWKFLR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DVQELTGVNAAEYFDDSRLDLWTRLMIQLISKKQTLWNRPYATTALSVPQHQQVLDKITLIQTNIQIPIVDEDWPCQPW</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EIQQTNLLRDHAPFVDDFSHLWLPAEDGERYVMSKVGHMWPRVNVHWNDRYSDRALELLVFHGLGSHLVQKLPQAHAD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YYGVLLNVMQGLEVRPGFAKYGADAFFNKHGKLVKIQRGDKTYTNTHDDWAYIKMTFRGTLMTKVTAVDHLLGVHVTA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NYLVTASREKLPVRHPLRRLLKPFTFRSVSINYGAGRALFWPNGMLQRAFALTTAGMKQTWEFGLTQFEYATFPETMAKQ</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IDTLTLPFHQDGLDYWHIVYKFVANYVDLYYPSDDDVAMDVDVGKFWRYMGELSPAPLPDLTKSHLKDFMSQGIFLVS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HNHLGTIAEYVSDPAFCPSAWVEGELSARPGNAVRLALIMSATGFTQPSITEDFSHIMLDDKAKALVKTFTADLYAQI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VDARNANRVQPFQSFNPKA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D</w:t>
      </w:r>
      <w:r w:rsidR="00101A8F">
        <w:rPr>
          <w:rFonts w:ascii="Courier New" w:eastAsia="Calibri" w:hAnsi="Courier New" w:cs="Courier New"/>
          <w:sz w:val="16"/>
          <w:szCs w:val="16"/>
          <w:lang w:val="en-GB"/>
        </w:rPr>
        <w:t>1</w:t>
      </w:r>
      <w:r w:rsidRPr="00175216">
        <w:rPr>
          <w:rFonts w:ascii="Courier New" w:eastAsia="Calibri" w:hAnsi="Courier New" w:cs="Courier New"/>
          <w:sz w:val="16"/>
          <w:szCs w:val="16"/>
          <w:lang w:val="en-GB"/>
        </w:rPr>
        <w:t>(XP_012194083.1)Saprolegnia parasitica CBS223.65</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VSIPLLLITIVGQAAGAPQGLGSVLQGVINDVKHSVAGVRYAFESLVDAEPVTGFCSPEALRAFDDALISGALERRTA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AGILELSGPTLSTIDGPAFSKRQDAFLNALSGPALAAYQPRIQRRIQEDHAMWAARGSTFSLALHAKTSVFKVFLDVV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VSDPEKYTGYRAQLDEYLFYVSKTSRRAPADATKIRERLLAAIVRPAIASSVARVRSGASTTCVLDAVVAQGSVSEAD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VESFQLLAMGLPGLEGLVVHTITAMVSHDDVRGQMATARDAYTAQYPNGAHWSHLEDLDAVNQYVNEVQRVYGASPRH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ARATKDLTVPDGSGAMVAVPKNRLTVALLDCINHDPKRWPSPEQFQPARFATANTSAYGFAPFAIDDLVHRVEGRREG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RLILQSHVVSLLDFVAVMAPLQSFALGDGVNPLPIDLLTTVSFRYAPGVVQQDVDAWRRLHHPNAKLYNGSLENPLLA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DKRLDFWTHSMIQLFNVRFETWVTPTAAASIKVPTTQKTLPKRTLYGTSIQIPTEDEDVAIPKVVLESAKLLQDSAPF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NFDAKWAPGEDMEGYVLSKVGRMWPRVRVHWDDRYSDRALELLVFHGLGQHMVQKLATAHDDGSYYTVATNFLASIEV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GYAITGADAFFDAKGKVTKIVRLGKTIRPTDAAWEYAKMCFRSSLVSKITAVDHLMGLHVTVGNYMTTASREQLPPAH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RRLIKPFTFRAVAINYDASIALFAPKGMLHRAFPFTEKGLKDTWAMALKSLTLEPFPVHLARQQVDTITLPYHEDGAD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KIVRTFVSEYLDLYYKSDDDVTRDASIQALWAFLNKQLPTPLGVLSLENLKDVVAHSIFLVTAMHNHLGGIAEYVSDP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CPVSWVEGELSGRPGNAVRAALIMSGTGFPQPNILEDFSHVLLDDAAKAVAHRFTASLQAFVQVVEARNAQRILPYQA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NPLVMDMAI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D</w:t>
      </w:r>
      <w:r w:rsidR="00101A8F">
        <w:rPr>
          <w:rFonts w:ascii="Courier New" w:eastAsia="Calibri" w:hAnsi="Courier New" w:cs="Courier New"/>
          <w:sz w:val="16"/>
          <w:szCs w:val="16"/>
          <w:lang w:val="en-GB"/>
        </w:rPr>
        <w:t>3</w:t>
      </w:r>
      <w:r w:rsidRPr="00175216">
        <w:rPr>
          <w:rFonts w:ascii="Courier New" w:eastAsia="Calibri" w:hAnsi="Courier New" w:cs="Courier New"/>
          <w:sz w:val="16"/>
          <w:szCs w:val="16"/>
          <w:lang w:val="en-GB"/>
        </w:rPr>
        <w:t>(AIG56338.1)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VAVSWLWCFGPTLVAAEPQGLGSFFQGIISDIKHAVNDLTFRFEHLVDAEPVTGFCGPDALRAFDNYLATGALVRHDA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KGVLDLVGSTLATLDGSAFATRQAAFLNALSPAAVQRYKSTVHNIVQADHATWAARGGTFSLANAAKVTTFKVVLAVV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LDNPEAYTGYRSQIDEYLALLAQTEWRAPADAVTIRSRLLAALIRPAVVAAHARATPKSCVVDALVEAGTVSDEDLAT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FQLLVHGIPGLEGLVVHSLTAIASVDGVRAHLASARDVYMAKYYGAARWDHFDDLGYGNQFLLEVQRTYTASPRQEYA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TVDLKVLTPTGTTIVPKNRLKVGVLECLNKDAKRWPNPTSFDPTRFASANTSAYAFAPYAMNLLADRRRGVGEALSQL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QTHLVSLWDFAWTMAPRQSYALADSPNPSPVDALTTDGFFVAPGAVVDTEAWRRLHQPDVQLYNASIENPLLAAGDKR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FFTHSAIQLFNTRYNLWVKPSASAITVPKVQKVLPKRKLYGTAIQIPTEDEDVDIPKALLEAAKLIQDTAPFVDNFDA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LPGEDMEDYVLSKVGHMWPRVRVHWDDRYSDRALELLVFHGLGQHLVTKLPHAHDDGSYYTVALDFLGALEVRSGFAK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ADGFFTKDGKVTKIVRQGVTYLPGAAKWEYAKLCFRGSLNAKITAVDHLIGLHVTVGNYMTTATREQLPPKHPVRRLL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FTFRAVAINYEASNVLFAPKGLLQRAFPLTEKGMAQTWVTALKDLKLETFPQHIARQQVDTMTLPFHHDGTDYWNIVR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TSNYLDLYYKDDTAVTSDASLQSFWRTLSAQLPMPLPPLGLAVLKDTTAIGIFLVTAMHNHLGGIAEYVSDPAFCPTAW</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EGEIAGRPGSCVCAAVLMAGTGYLQPNVMEDFSHVLLDDAAKAVARNFTTSLQAFTDIVRSRNAQRLLAYRAFDATIM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AI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D</w:t>
      </w:r>
      <w:r w:rsidR="00101A8F">
        <w:rPr>
          <w:rFonts w:ascii="Courier New" w:eastAsia="Calibri" w:hAnsi="Courier New" w:cs="Courier New"/>
          <w:sz w:val="16"/>
          <w:szCs w:val="16"/>
          <w:lang w:val="en-GB"/>
        </w:rPr>
        <w:t>4</w:t>
      </w:r>
      <w:r w:rsidRPr="00175216">
        <w:rPr>
          <w:rFonts w:ascii="Courier New" w:eastAsia="Calibri" w:hAnsi="Courier New" w:cs="Courier New"/>
          <w:sz w:val="16"/>
          <w:szCs w:val="16"/>
          <w:lang w:val="en-GB"/>
        </w:rPr>
        <w:t>(AIG56100.1)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VSITRLLHLSLAAATVAGAPQGFFQDLISDIRHGIAETLFGLEQLVAAEPVVGFCSPEAIRAFDELIAAGALQRQSAY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GVQNLVGSTTLTLDGPAFAARQAALLAALSPMAVQTYAPTIRAIVQADHATWAARGGLFSLDDAARTMTFKVFVAVVL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ESPERYTGYRAQLDDYLSYLRVTASVAPPEAVAIRKRLLDTLVRPAITAARARSTPKPSVVDILVAMGSVADADLADE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ALLANGLPGLEGLVVHTLSTMASVEGVVANLATARDVYLAKYPGAARWQHLDELGYANQFLLEVQRTYGAKPSHVFAR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KELSVAGVKVPKNRLTAVLLECLNQDPGRWPEPARFDPSRFAVANTSAYEFAPFAMNLLTDRPHGIREALTTTVLQTH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SLFDFVWSMAPHQNYTVEAGVNAGPVDGLMTVSFRAAPGAVVDTEAWRRLTRPYPEAFNSSLDNPLAADPRLDFLTHS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QLGNTRFTLWVKPSAATAITIPTTQGVLPKRTLYGTTIQIPTVDEDVKIPKELLEAVKLLQDTAPFVDNFDATWRPGE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lastRenderedPageBreak/>
        <w:t>MEAYVLSKVGRMWPQVRVHWDDRYSDRALELLVFHGIGQHMVTKLPQPHADGSYYTVALNFMDALEVRAGYAKAGADAF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SKGKVTKIVRQGVTYVPGDAGWEYAKLCFRGSVIIKITAVDHLIGLHVTAGNYLTTASREQLPPAHPLRRLLKPFTFR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AINYDASSALFAPKGILHRAFALSEKGMAQTWAAAQTMIRLETFPQHIARQGVDSLSLPFHEDGLAYWDIVHSFASDY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LYFPSDAAVTGDASVVAFWKALAAVTPLPALSRTALVDATATAIFLVTAMHNHLGGIAEYVSDPAFCPAAWVEGELAG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GTSVRSAIIMSGTGYLQPNVMEDFTHVLLDDKAKAVARRFTAALRGLVGVVQSRNAKRVLPYRGFDPEIIDMAI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D</w:t>
      </w:r>
      <w:r w:rsidR="00101A8F">
        <w:rPr>
          <w:rFonts w:ascii="Courier New" w:eastAsia="Calibri" w:hAnsi="Courier New" w:cs="Courier New"/>
          <w:sz w:val="16"/>
          <w:szCs w:val="16"/>
          <w:lang w:val="en-GB"/>
        </w:rPr>
        <w:t>5</w:t>
      </w:r>
      <w:r w:rsidRPr="00175216">
        <w:rPr>
          <w:rFonts w:ascii="Courier New" w:eastAsia="Calibri" w:hAnsi="Courier New" w:cs="Courier New"/>
          <w:sz w:val="16"/>
          <w:szCs w:val="16"/>
          <w:lang w:val="en-GB"/>
        </w:rPr>
        <w:t>(AIG56283.1)Achlya hypogyn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VSITRLLRLSLAAATVAGAPQGFFQDLISDIRHGIAETLFGLEQLVAAEPVVGFCSPEAIRAFDELIAAGALQRQSAY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GVQNLVGSTTLTLDGPAFAARQAALLAALSPAAVQTYAPTIRAIVQADHATWAARGGLFSLADAARTMTFKVFVAVVL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ESPERYTGYRAQLDDYLSYLRVTASVAPPEAVAIRKRLLDTLVRPAITAARARSTPKPSVVDSLVAMGSVAEADLADE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ALLANGLPGLEGLVVHTLTTMASVEGVVANLATARDVYLAKYPGAARWQHLDELGYANQFLLEVQRTYGAKPSHAFAR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KELSVAGAKVPKNRLTAVLLECLNQDPGRWPEPGRFDPSRFAIANTSAYAFAPFAMNLLTDRPHGMREALTTTVLQTH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SLFDFVWSMAPHQNYTVEAGVNAGPVDGLMTVGFRAAPGAVVDTEAWRRLTRPYPEAFNSSLDNPLAADPRLDFLTHS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QLINTRFNLWVKPSAATAITIPTTQGVLPKRTLYGTTIEIPTVDEDVTIPKALLEAGKLLQDTAPFVDNFDAKWRPGE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EAYVLSKVGHMWPQVRVHWDDRYSDRALELLVFQGLGQHMVTKLPQPHADGSYYTVALNFMDALEVRAGYAKAGADAF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SKGKVTKIVRQGVTYVPGDAGWEYAKLCFRGSVNIKITAVDHLIGLHVTAGNYLTTASREQLPPAHPLRRLLKPFTFR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AINYEASNSLFAPKSVLHRAFAFSEKGMAQAWAAAQSMIRLETFPQHIARQGVDSLSLPFHEDGLAYWDIVHSFASDY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LYFPSDAAVTGDASVVAFWKALAAVTPLPALSRTALVDATATAIFLVTAMHNHLGGIAEYASDPAFCPTAWVEGELAG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GTSVRSAIIMAGTGYLQPNVMEDFTHVLLDDKAKAVARRFTAALRSLVGVVQSRNAKRVLPYRGFDPEIIDMAIGI</w:t>
      </w:r>
    </w:p>
    <w:p w:rsidR="00175216" w:rsidRPr="00175216" w:rsidRDefault="00101A8F" w:rsidP="000D6ECE">
      <w:pPr>
        <w:contextualSpacing/>
        <w:rPr>
          <w:rFonts w:ascii="Courier New" w:eastAsia="Calibri" w:hAnsi="Courier New" w:cs="Courier New"/>
          <w:sz w:val="16"/>
          <w:szCs w:val="16"/>
          <w:lang w:val="en-GB"/>
        </w:rPr>
      </w:pPr>
      <w:r>
        <w:rPr>
          <w:rFonts w:ascii="Courier New" w:eastAsia="Calibri" w:hAnsi="Courier New" w:cs="Courier New"/>
          <w:sz w:val="16"/>
          <w:szCs w:val="16"/>
          <w:lang w:val="en-GB"/>
        </w:rPr>
        <w:t>&gt;CYP5852B1</w:t>
      </w:r>
      <w:r w:rsidR="00175216" w:rsidRPr="00175216">
        <w:rPr>
          <w:rFonts w:ascii="Courier New" w:eastAsia="Calibri" w:hAnsi="Courier New" w:cs="Courier New"/>
          <w:sz w:val="16"/>
          <w:szCs w:val="16"/>
          <w:lang w:val="en-GB"/>
        </w:rPr>
        <w:t>(XP_012203940.1)Saprolegnia parasitica CBS223.65</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QPSGRTKVMALPPPDAKLHDLATDPVIMADLRKLLSNRSIAGAYGPLLLAAIEEHVGATPQPVAMVQRRPAPSTEW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GLSKLRAFAAAPVASFEALHATYGDLFYIESVWTSDKIAGVAGPTLVAAFEDHMDACRLARSVPSGVTHLLGPVLATL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PSYKARWTNLASAFAPGHQFEPVVQRLFRDELAAAHAAGRTFSFTVLAQHLVLKLLLSLLLGVTASSQLELANVQHWI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MVAALPRSTVAPHNDALQAKEQLLATLLQPALLASRRRVDAKAPVACVLDNLVLKNDLSDDVILLELLHALYTGAGPL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LLANTISASHAYPAVWAKLVADTRAHKQQSPGAWKFGRAFAKEIQRFYRVGSGLRFARATSDITFAVNDVVYTVPKHT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VAGIDATHKHAASWSAPADFIPNRFLDDAESTKNALHLFQLGGVSDALPTMVLESWLLAVADYTWFLTPGQETSLDKA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TSPLPVGKLIASHMERRVGVSAIPDASALVRLPTTDEYAALIAVANEQLLTRDPRLDFWTHQMYKLVLIKLSRWTRPE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KALTIPATMGPVDKMTLAQTNIQVPLDDEDWPNQPWIEIKFANAIRDYAPFIDNFDENWLPGEDKERYVMRFYAHIWP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QVHWNDRYSDRALELMAFNGLGQHMLQKLPTTHSDGSYYTIATNFMQALDVRKGYAKYGADVFFDDKCKVTKIVRGNI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YRPDDAEWEYVKMCFRGSLQTKVTAIDHLLLIHSTIANHVTVVHREQLPPTHPLRRLLKPFTFRSAAINYGAGRALFWPQ</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MLQRAIALTTRGMKQAWDIGLGSFGYETFPALVERQQIDTTTLPLHEDGIDYWHIVSRFVSSYLDLYYAADAEVTADA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VAFWTMLDATLPFALPPLSLKSLHEFVTYFIFMVSSMHNHVGAIAEYVSDPAFCPSAWVEGELAGRPGTSVRLALIMI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GFDQPQITEDFSHVMLDDAAKCVARAFTTDVKAQIPVVNRRNATRVQSFQSFNPSTMEMAVGI</w:t>
      </w:r>
    </w:p>
    <w:p w:rsidR="00175216" w:rsidRPr="00175216" w:rsidRDefault="00101A8F" w:rsidP="000D6ECE">
      <w:pPr>
        <w:contextualSpacing/>
        <w:rPr>
          <w:rFonts w:ascii="Courier New" w:eastAsia="Calibri" w:hAnsi="Courier New" w:cs="Courier New"/>
          <w:sz w:val="16"/>
          <w:szCs w:val="16"/>
          <w:lang w:val="en-GB"/>
        </w:rPr>
      </w:pPr>
      <w:r>
        <w:rPr>
          <w:rFonts w:ascii="Courier New" w:eastAsia="Calibri" w:hAnsi="Courier New" w:cs="Courier New"/>
          <w:sz w:val="16"/>
          <w:szCs w:val="16"/>
          <w:lang w:val="en-GB"/>
        </w:rPr>
        <w:t>&gt;CYP5851A2</w:t>
      </w:r>
      <w:r w:rsidR="00175216" w:rsidRPr="00175216">
        <w:rPr>
          <w:rFonts w:ascii="Courier New" w:eastAsia="Calibri" w:hAnsi="Courier New" w:cs="Courier New"/>
          <w:sz w:val="16"/>
          <w:szCs w:val="16"/>
          <w:lang w:val="en-GB"/>
        </w:rPr>
        <w:t>(OQS07119.1)Thraustotheca clavat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DCVVDYLVQQAQITDADITIELFQALIDGTDGISSLIINCVTAWVKQPGMSDKLASIRDSPDAFVDQFINEVERVYTA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NHEYARVLTKTTFTTPKSSFSLTKGQLVVVFTESINEDVTVWSNPTSFNPSRFENGTPEPYKFTSFNLLQLVNRAQGV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EFTKAVLRSNMLSLLTCMWQMVPLQSYELSEHTVSNPTPVGQLMAVSYHKRHGLSANSVTTAGNPQDWKFLEQPEAKE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QSVESLGEAFEDCRLDFWTHAMIQAVKNRSLVWRQPTARAEITLPKYQKVLEKVTLSGTNIEVPVEDEDTGNDLNFAQ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HTFNLLRDLAPLIDNMDATWLPGEDMEGYVMGKVGMMWPRVNVHWNDRYSDRALELIAFNGVGQHLLTKLPEAHEDGSY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IALEFMYGLAVREGFANYGGDAFFTQEGKVVKIVYGGEEYLSDNEQWEHIKMAFRGSLLARVTALDHLLGTHVTVANY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TASREQLPPDHPLRRLIKPFTFRSVAINYSAASVLFWPKGMVDRAFAFTHESLENVWAYGLKHFSYEPFPEFVANQKI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VELPFHQDGMDYWTICHAFVSKYVDLYFSSEEQLIRDAAVASFWQFLVEKVPVPKFPTLSLDNLKNFLAHGIFLVSAIH</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NHVGSIAEYVSDPAFCPSAWVKGELAGRPPTCVRAALIMAAAGLPQPSILEDFSHVMLDDDAKSICQDFTAALVKHQNV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ERNAKRVQPFQSFNPKMMEI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B1(SDRG_14281.1)Saprolegnia diclina VS20</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SQASTPAGAAPSLRRAASLKKMIMFMKDPRTAMMDCRDHYGDVFLMESSLVNEKIMGFCGPEALLAYDTQVKEGKIV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SAFPTGILELLGAVVSTLDDDAHAKRKAALLVAFTPEKLDAYKPKIREIIQHDHAAWAARGGSLSLALSCKKMVFHVFM</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TLLGLENVDDEYRELVEAFVSSIRKSARKPDTTGMDARTQVVEELIRPAVREAKARVAAQKPLPTVVEVLVADGRLSDE</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LNLELFHALFAGLGGVTCLVINAVTACIELPAIREKVSAAREAFLAKYPNEDDRWSHFADLGYMHHFILEVKRFYVAG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QLYGRATDDLEISTANGSFKVPKGCLATAGLEVTSKHPDVWSDPHTFNPDRFAPQDASTTPVDPDAFKDGARDVTAPDM</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YKFCPHSIGIARRCAGEGLTTLVLQCFVVSLFDFIWQMVPGQNYQLEEKSSTPTPIGQLMAVGFHRRTLDDVVTFGTA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DEDWHFLSLPQAKELVGSGTADLYDDARMDLWTRLMIKLIGKKQATWDRPFVESCLTIPKHQKVLPKLTLIQTSIEIP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DEDWPKQPWLEIKQSNFLRDHAPFIDDFKHTWLPGEDMERYVMSKLGHMWPRVNVHWNDRYSDRALELLAFNGLGQHL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KLPEAHDDGSYYGICLDFMNVLEVRPGYAKYGADAYFTAKGKVTKIIRGGVTSRPGEDGWEYAKLCFRGSLQTKVTAV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HLLGIHATVANYMVTSIREQLPPAHPVRRLLKPFTFRSVAINFGAGRSLFWPKGMLQRAYALTDKGMKQTWEYGLANFK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TFPERKARQSIDTVTLPFHEDGIEYWQICRTFANDYVDLYYKSEDATSADADLKRFWTFLDEKLPFTMRPLNLENLKD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AHGIFLVSSMHNHLGTIAEYVSDPAFCPSAWVEGELAGRPGTGVRLALIMTATGFTQPDITEDFSHLMLDDAAKAVCK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TAAVIAQIAVVDARNATRVQPFQSFNPK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B2(SDRG_14277.1)Saprolegnia diclina VS20</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EASTVHADGAATDLPASHRAMNILKMIEFSKDPRAGMLESRDQFGDLFLLESHLVSEKIAGFCGPELLAAFDDKLR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SIVREGAFPPGVLALLGPIMSTIDGEEHDARKAAALEALTPARLDLYAPIIREIVEAEHASWAARGGAISLACLTRDM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RIFLKVLYGVERHDGNKFRVLLDDFIVSIRRSSKHADPHGVRCRTQILDELIRPAIANAQARASNKTPVPSVIDCLVA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KMTPDVLETEAFHFLFAGFGGVACLATNILTAVATHPSARKDLLDARAEYVTKYDGDARWAHFHDLGYVNLFILEVKR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YVAGPTAVFGRTKTDLEIPTKNGVYKLPKGCLAAAGLEATNRHPDVWTDPNLFNPNRFRDLGHVRTTKPHAFCPHAFGE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HRRCAGEDLTTLILQSTVVSLYDFVWQMVPNQDYKLAVGSSTPTPVGQLMAVGFHRRTDDAVEIIGTVGSKADWKFLN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EAKELVGTAMDLYDDARLDLWTRLMIKLIGKKQAVWDRPYANQILRIPQHQKPLPKITLIQTNIDIATEDEDWPNQPW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IQQSNFLRDHAPFVDNFEHTWLPGEDMERYVMSKVGSMWPRVNVHWNDRYSDRALELLAFNGFGQHLLTKLPEAHDDG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lastRenderedPageBreak/>
        <w:t>YYGICLNFMKSLEVRPGYAKYGADAFFTSKGKVTKIIRGDIASRPGDSGWEYAKLCFRGSLQTKVTAVDHLLGIHATVAN</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IMVVANREQLPPTHPLRRLIKPFTFRSVAINYGAGRALFWPKGMLQRAYALTDKGMKQTTQDAPAHRHNDAAV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C1(SDRG_14273.1)Saprolegnia diclina VS20</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GNQPSTEAGVAPLPDSKRANSIFSLLAFAKDPKAAMAESRDTLGNLFLIESAVVSEKIAGFCGPEMLSQYDAHVAAGH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RENALPAGIVELLGPILATLDGDVHDSRKEAIMGAFSKEMLASYAPIVFEIVQKEHAAWAAHGGEISLALSCKKTVFK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LAILYGITNLTPAEYDAKFDPFRDLLDSFIRAIPKSSKGADAEGLVCKQRLLDELVAPALAASQARVEAKAPVPCFLD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LGQTELTPDVVHLEAFHALFAGLGGTQCLVVNTITALAQYPTVAEKVHASRAKFVIKYHDDRWRHFDNLGYCNRFLLE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RFYSAGPAQLFGRTTQELTFTTPDGEFAIPKGVLAVAGLDATNRHPDVWTDPSVFNPDRFDNGFSEASDLYKLCPHAIG</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KTTGGRKCAGRDLATLVLQASLVSLFDFKWTLVPNQDLSLEEGKSTPMPKGLLMASSFTHRHSESETECDVADWHLLNL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EAKALVGIAGTVSDDEDDARLDLWTRLMIKLIAKKQARWNKPVANEVLTVPQFQKELPKMTLIQTNIQVATEDEDWPNQ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LEIQQSNFLRDYAPFVDNFEHTWLPGEDMERYVMSKVGSMWPRVNVHWNDRYSDRALELLAFNGFGQHLLTKLPEAHDD</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SYYGICLNFLKGLEVRPGYAKYGADAFFSAEGKVTKIVRGDVTVRPGDDNWAYAKLCFRGSLQTKITAVDHLLGVHAT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NIMVIANREQLPPTHPLRRLIKPFTFRSIAINYGAGRALFWPKGMLQRAYALTDKGMKQTWDIGLANFKYETFPEHIA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QNIDTTTLPFHEDGMDYWHICRSFVSNYVDLYYKSEDALQNDTDVHAFWTFLSTKLPVPMRTLTLENLKDFVAHFIFLVS</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MHNHLGTIAEYVSDPAFCPSAWVEGELAGRPSTGVRLALIMTATGFAQPAITEDFSHIMLDDAAKAVCQAFTAAVTAQ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VVDARNATRVQPFQSFNPKTMEMAVS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D1(SDRG_03324.1)Saprolegnia diclina VS20</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VSLPLLVIVIVGQVAGAPQGLGSVLQGVINDVKHSVAGVRYVFESLVDAEPVTGFCSPEALRAFDDALASGALERRTA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TGILELTGPTLSTIDGPAFLKRQDAFLNALSGAALSTYQPRIQRRIQEDHATWAARGSTFSLALYAKTSTFKVFLDVV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IDDPEKYTGHRAQLDEYLFYLSKTSSRAPSDAAKIREHLLAAIVRPAIASSLARVRSGAPLTCVLDTVVAQGTVSEAD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LESFQLLAMGLPGLEGLVVHTITAMVSLDDVRGQMATARDAYTAKYPGGAFWSHLDDLDAVNQYVNEVQRVCGASPRH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ARATKDFSVPSGSGATVAVPKNRLTVVLLDCINNDPKRWPSPEQFQPARFAAANTSAYGFAPFAIDDLVHRAEGRREG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RLILQSHVVSLLDFVAVMAPLQSFALGDGVNPLPIDLLTTVSFRYVPGVVQGDIDAWRRLHHPSAKLYNGSLENPLLA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SDKRLDFWTHSMIQLFNVRFETWVTPTAAASIKVPTTQKNLPKRTLYGTSIQIPTEDEDVAIPKVILESAKLLQDTAPFV</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NFDAKWAPGEDMEGCVLSKVGRMWPRVRVHWDDRYSDRALELLVFNGLGQHMVQKLATAHDDGSYYTVATNYLASIEV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TGYAITGADAFFDKNGKVTKIVRLGKTIRPIDASWEYVKMCFRSSLVSKITAVDHLIGLHVTVGNYMTTGSREQLPPTH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RRLIKPFTFRAVAINYDASIALFAPKGMLHRAFPYTEKGLKDTWAMALKSLTLEPFPVHLARQQVDTITLPYHEDGAD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WEIVRTFVSEYLDLYYTSNDDVTHDVSIQALWTFLNKQLPTPLGVLSLDNLKDVVAHSIFLVTAMHNHLGGIAEYVSDPA</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CPVSWVEGELSGRPGNAVRAALIMSGTGFPQPNILEDFSHVLLDDAAKAVAHRFTASLQAFVHVVEARNAQRIHPYQA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NPAVMDMAIG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t;CYP5619D2(SDRG_14279.1)Saprolegnia diclina VS20</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MVALVPLLLTAVGVVGTQENTLKGFFQGVISDIKHAVTDVRYTFESLVNAEPVTGFCSPDALRAFDDALSSGALSRHAA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PAGLLDLSGPTLSTLDGQAFAIRQESLLNALSGPSLAAYQPRIQQLIQDDHATWAARGGTFSLALQAKTTTFKVFLAVV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GVTQPDEYVGYRAQLDEYLEYAKKTLSRAPSDAIKIRDRLLATLVRPAIAASHARVRAGAAPTCVLDALVAQNTMSDSDL</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TEGFQLMAMGLLGLEGLVVHTITAMVSVDGVRGQLGSARDAYVSKYPNGAHWRHLDDLSVVNAYVNEVQRVYNASPRHT</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FARATKDFVVTNSSSVPKHSLTAALLDCLNYNAARWPSPAQFQVARFAGANPSAYEFAPFALNDLVDRRAGRREGLSRL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QTHVVSLLDFAAVMAPLQSYALDDGLNPLPVDLLTTVGFHYAPGVAHSSNAYDDAWRRLRQPSAKLYNSSIESPLSSDK</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RLDFLTHSMIQLLNVRFATWVTPTAAASITVPKSQKPLAKQTLHGTSIQIPVDDEDVSIPKVLLDGAKLLQDTAPFVDNF</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DDSWVPGEDMEGYVLSKVGRMWPRVRVHWDDRYSDRALELFVFNGLGQHMVTKLSAAHSDGSYYTATTSFLETLDVRPGY</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AVTGADAYFDKNGKVTKIVRLGKTFRPADAQWEYVKMCFRSSVANKVTAVDHLIGLHVTVGNYMTTASREQLPPTHPLRR</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LIKPFTFRAVAINYEASKLLFAPKGILHRAHPYSEKGLKDTWAMALQSLKLEPFPVHMARQNIDTLKLPFHEDGMDFWTI</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RGFTGEYLNLYYESDEDVTRDASTQAFWAFLDKQLPTPLGALSLESLKDVVAHGIFLVTAMHNHLGGIAEYVSDPAFCP</w:t>
      </w:r>
    </w:p>
    <w:p w:rsidR="00175216" w:rsidRPr="00175216" w:rsidRDefault="00175216" w:rsidP="000D6ECE">
      <w:pPr>
        <w:contextualSpacing/>
        <w:rPr>
          <w:rFonts w:ascii="Courier New" w:eastAsia="Calibri" w:hAnsi="Courier New" w:cs="Courier New"/>
          <w:sz w:val="16"/>
          <w:szCs w:val="16"/>
          <w:lang w:val="en-GB"/>
        </w:rPr>
      </w:pPr>
      <w:r w:rsidRPr="00175216">
        <w:rPr>
          <w:rFonts w:ascii="Courier New" w:eastAsia="Calibri" w:hAnsi="Courier New" w:cs="Courier New"/>
          <w:sz w:val="16"/>
          <w:szCs w:val="16"/>
          <w:lang w:val="en-GB"/>
        </w:rPr>
        <w:t>VSWVEGELAGRPGAAVRTALIMSGTGYPQPSILEDFSHVLLDDAAKAVAHRFTTSLQSFVMVVEARNAQRVLPYQGFNPA</w:t>
      </w:r>
    </w:p>
    <w:p w:rsidR="00175216" w:rsidRDefault="00175216" w:rsidP="000D6ECE">
      <w:pPr>
        <w:contextualSpacing/>
        <w:rPr>
          <w:rFonts w:ascii="Times New Roman" w:hAnsi="Times New Roman" w:cs="Times New Roman"/>
          <w:sz w:val="24"/>
          <w:szCs w:val="24"/>
        </w:rPr>
      </w:pPr>
      <w:r w:rsidRPr="00175216">
        <w:rPr>
          <w:rFonts w:ascii="Courier New" w:eastAsia="Calibri" w:hAnsi="Courier New" w:cs="Courier New"/>
          <w:sz w:val="16"/>
          <w:szCs w:val="16"/>
          <w:lang w:val="en-GB"/>
        </w:rPr>
        <w:t>VMDMAIGI</w:t>
      </w:r>
    </w:p>
    <w:p w:rsidR="000D6ECE" w:rsidRPr="00751CE4" w:rsidRDefault="000D6ECE" w:rsidP="000D6ECE">
      <w:pPr>
        <w:spacing w:after="0" w:line="240" w:lineRule="auto"/>
        <w:rPr>
          <w:rFonts w:ascii="Courier New" w:eastAsia="MS Mincho" w:hAnsi="Courier New" w:cs="Courier New"/>
          <w:sz w:val="16"/>
          <w:szCs w:val="16"/>
          <w:lang w:val="en-GB"/>
        </w:rPr>
      </w:pPr>
      <w:r w:rsidRPr="00751CE4">
        <w:rPr>
          <w:rFonts w:ascii="Courier New" w:eastAsia="MS Mincho" w:hAnsi="Courier New" w:cs="Courier New"/>
          <w:sz w:val="16"/>
          <w:szCs w:val="16"/>
          <w:lang w:val="en-GB"/>
        </w:rPr>
        <w:t>&gt;CYP5853A1v1(XP_005786468.1)Emiliania huxleyi CCMP1516</w:t>
      </w:r>
    </w:p>
    <w:p w:rsidR="000D6ECE" w:rsidRPr="00751CE4" w:rsidRDefault="000D6ECE" w:rsidP="000D6ECE">
      <w:pPr>
        <w:spacing w:after="0" w:line="240" w:lineRule="auto"/>
        <w:rPr>
          <w:rFonts w:ascii="Courier New" w:eastAsia="MS Mincho" w:hAnsi="Courier New" w:cs="Courier New"/>
          <w:sz w:val="16"/>
          <w:szCs w:val="16"/>
          <w:lang w:val="en-GB"/>
        </w:rPr>
      </w:pPr>
      <w:r w:rsidRPr="00751CE4">
        <w:rPr>
          <w:rFonts w:ascii="Courier New" w:eastAsia="MS Mincho" w:hAnsi="Courier New" w:cs="Courier New"/>
          <w:sz w:val="16"/>
          <w:szCs w:val="16"/>
          <w:lang w:val="en-GB"/>
        </w:rPr>
        <w:t>MELGLEQSCLVSKNKLRWQTAIARLIGQRDICSTRICSTSAAHAVFARLDLALRSSLVDTAGADLEAGLPTAARLALLAAFEVPVAVATGMDPAAHLDVYVRASGRQPFLFGKGIAVPGYDDVSTLVSSPQQERRAMVLAHPVLIADPVPPACMGGGTLIYLSTGAKHTALRRAIGRAVTGFALKRGRGPPLLFPRGAAPAEWDSRAVRETAPLLGAALDSQANATLETRLALKAAVLASPLGGRLRKANRADKLDADELAQQVADGLLFAGGYGTTHLTLAALERISSDPALYADPDAFLVESARLDPPVTSVSAIAPKGGQQLQGPGGGQLRVAQGVPMQLLLSHANRDPAVFERPYAFDPSRRNLDKVLSWNGVDAAGSCDYSASDRPSEDLELRNEHDDEAMYAYYGAGLVNIVLGVLALIVLGWFCLSQRLAFGALYVKGDAGIIRVQSWLGLLHYLGQAIAAFSWLRLHAVVTHADDARARAESASALRLCFGVMAIFVGAFAVFGTAAACVLFVPAAAKSWIAIAMFWWRHGGVLVLAACAFIAFWVGQVIAEQRGMSLIDYEAGSGIGVTLLARGLLGAEAAPHAWKYEVFARGFLAPSVYFAAAAHIDRVQGRGLGRAYPSELFMRRALRFKHSAPVLLALALSAIHSFAIPRSFGDITGCGEGGGEAAGPECAVDPTGGLDQYTKVYFSIIHLLDDGSQPGPSFVQAPNRTVQPLPKEQVVPGLVLPSYDEDEGLVTSRALANQAFSGYVKDGRLYPLEDLDLPWPEKDGAIEALMGRLSGSLAPAELYDYDANIGGDSLIGDAGNPDFPPPASRRWFRTQFPRDADFTYLAPLTVRPGFERYGAKATFDAAARPVSIWWSHGEKEVRPDDAAWTHAKFAFRSSLLTGVTLKDHLAATHLTIAATLVSASRDHLPATHPLRRLLKPFTYRTIALSLLHHTVALDAAGLEAGFAFAFNRTRDTFDPANPARFLEYPLEYPLSSAAECAATPPSSQAACADEADELAAFAADGTRYRAAVREYVGRYVGIYYADDAAVGSDVVLASFWAALVAHFPRIPPLSSREALVEVLTGFVFHVTAGHRHVGAAYSAVKDPRYAGAKIRPGRDMSDVQAAVQVLAIALVTGFKQPMLLGDYSHVFLRDGHRNATRALWSDFQAKLLQVSAEVDERNRGPRRFKVRAFDPREMATSVSI</w:t>
      </w:r>
    </w:p>
    <w:p w:rsidR="000D6ECE" w:rsidRPr="000D6ECE" w:rsidRDefault="000D6ECE" w:rsidP="000D6ECE">
      <w:pPr>
        <w:spacing w:after="0" w:line="240" w:lineRule="auto"/>
        <w:rPr>
          <w:rFonts w:ascii="Courier New" w:eastAsia="MS Mincho" w:hAnsi="Courier New" w:cs="Courier New"/>
          <w:sz w:val="16"/>
          <w:szCs w:val="16"/>
          <w:lang w:val="en-GB"/>
        </w:rPr>
      </w:pPr>
    </w:p>
    <w:p w:rsidR="000D6ECE" w:rsidRPr="00751CE4" w:rsidRDefault="000D6ECE" w:rsidP="000D6ECE">
      <w:pPr>
        <w:spacing w:after="0" w:line="240" w:lineRule="auto"/>
        <w:rPr>
          <w:rFonts w:ascii="Courier New" w:eastAsia="MS Mincho" w:hAnsi="Courier New" w:cs="Courier New"/>
          <w:sz w:val="16"/>
          <w:szCs w:val="16"/>
          <w:lang w:val="en-GB"/>
        </w:rPr>
      </w:pPr>
      <w:r w:rsidRPr="00751CE4">
        <w:rPr>
          <w:rFonts w:ascii="Courier New" w:eastAsia="MS Mincho" w:hAnsi="Courier New" w:cs="Courier New"/>
          <w:sz w:val="16"/>
          <w:szCs w:val="16"/>
          <w:lang w:val="en-GB"/>
        </w:rPr>
        <w:t>&gt;CYP5853A1v2(XP_005778763.1)Emiliania huxleyi CCMP1516</w:t>
      </w:r>
    </w:p>
    <w:p w:rsidR="000D6ECE" w:rsidRPr="00751CE4" w:rsidRDefault="000D6ECE" w:rsidP="000D6ECE">
      <w:pPr>
        <w:spacing w:after="0" w:line="240" w:lineRule="auto"/>
        <w:rPr>
          <w:rFonts w:ascii="Cambria" w:eastAsia="MS Mincho" w:hAnsi="Cambria" w:cs="Times New Roman"/>
          <w:sz w:val="24"/>
          <w:szCs w:val="24"/>
        </w:rPr>
      </w:pPr>
      <w:r w:rsidRPr="00751CE4">
        <w:rPr>
          <w:rFonts w:ascii="Courier New" w:eastAsia="MS Mincho" w:hAnsi="Courier New" w:cs="Courier New"/>
          <w:sz w:val="16"/>
          <w:szCs w:val="16"/>
          <w:lang w:val="en-GB"/>
        </w:rPr>
        <w:t>MRATRHLLDAHLLDGTLAVSRARQRRRSHMPSCCFSALVISGTSAILLAGALSSLDGALKFARLDLALRSSLVDTAGADLEAGLPTAARLALLAAFEVPVAVATGMDPAAHLDVYVRASGRQPFLFGKGIAVPGYDDVSTLVSSPQQERRAMVLAHPVLIADPVPPACMGGGTLIYLSTGAKHTALRRAIGRAVTGFALKRGRGPPLLFPRGAAPAEWDSRAVRETAPLLGAALDSQANATLETRLALKAAVLASPLGGRLRKANRADKLDADELAQQVADGLLFAGGYGTTHLTLAALERISSDPALYADPDAFLVESARLDPPVTSVSAIAPKGGQQLQGPGGGQLRVAQGVPMQLLLSHANRDPAVFERPYAFDPSRRNLDKVLSWNGVDAAGSCDYSASDRPSEDLELRNEHDDEAMYAYYGAGLVNIVLGVLALIVLGWFCLSQRLAFGALYVKGDAGIIRVQSWLGLLHYLGQAIAAFSWLRLHAVVTHADDARARAESASALRLCFGVMAIFVGAFAVFGTAAACVLFVPAAAKSWIAIAMFWWRHGGVLVLAACAFIAFWVGQVIAEQRGMSLIDYEAGSGIGVTLLARGLLGAEAAPHAWKYEVFARGFLAPSVYFAAAAHIDRVQGRGLGRAYPSELFMRRALRFKHSAPVLLALALAAIHSFAIPRSFGDITGCGEGGGEAAGPECAVDPTGGLDQYTKVYFSIIHLLDDGSQPGPSFVQAPNRTVQPLPKEQVVPGLVLPSYDEDEGLVTSRALANQAFSGYVK</w:t>
      </w:r>
      <w:r w:rsidRPr="00751CE4">
        <w:rPr>
          <w:rFonts w:ascii="Courier New" w:eastAsia="MS Mincho" w:hAnsi="Courier New" w:cs="Courier New"/>
          <w:sz w:val="16"/>
          <w:szCs w:val="16"/>
          <w:lang w:val="en-GB"/>
        </w:rPr>
        <w:lastRenderedPageBreak/>
        <w:t>DGRLYPLEDLDLPWPEKDGAIEALMGRLSGSLAPAELYDYDANIGGDSLIGDAGNPDFPPPASRRWFRTHSLEMCARHADFTYLAPLTVRPGFERYGAKATFDAAARPVSIWWSHGEKEVRPDDAAWTHAKFAFRSSLLTGVTLKDHLAATHLTIAATLVSASRDHLPATHPLRRLLKPFTYRTIALSLLHHTVALDAAGLEAGFAFAFNRTRDTFDPANPARFLEYPLEYPLSSAAECAATPPSSQAACADEADELAAFAADGTRYRAAVREYVGRYVGIYYADDAAVGSDVVLASFWAALVAHFPRIPPLSSREALVEVLTGFVFHVTAGHRHVGAAYSAVKDPRYAGAKIRPGRDMSDVQAAVQVLAIALVTGFKQPMLLGDYSHVFLRDGHRNATRALWSDFQAKLLQVSAEVDERNRGPRRFKVRAFDPREMATSVSI</w:t>
      </w:r>
    </w:p>
    <w:p w:rsidR="00175216" w:rsidRDefault="00175216">
      <w:pPr>
        <w:rPr>
          <w:rFonts w:ascii="Times New Roman" w:hAnsi="Times New Roman" w:cs="Times New Roman"/>
          <w:sz w:val="24"/>
          <w:szCs w:val="24"/>
        </w:rPr>
      </w:pPr>
    </w:p>
    <w:p w:rsidR="00175216" w:rsidRDefault="00175216">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A74E66" w:rsidRPr="00A74E66" w:rsidRDefault="00A74E66">
      <w:pPr>
        <w:rPr>
          <w:rFonts w:ascii="Times New Roman" w:hAnsi="Times New Roman" w:cs="Times New Roman"/>
          <w:b/>
          <w:sz w:val="24"/>
          <w:szCs w:val="24"/>
        </w:rPr>
      </w:pPr>
      <w:r w:rsidRPr="00A74E66">
        <w:rPr>
          <w:rFonts w:ascii="Times New Roman" w:hAnsi="Times New Roman" w:cs="Times New Roman"/>
          <w:b/>
          <w:sz w:val="24"/>
          <w:szCs w:val="24"/>
        </w:rPr>
        <w:lastRenderedPageBreak/>
        <w:t xml:space="preserve">Table S3. P450 motif sequences used for phylogenetic analysis. </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A1(XP_012203945.1)Saprolegnia_parasitica_CBS223.65</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LSSTGAMHGDVHMDKMVMYLDSDRSAMMDGDLFVLEKALATEKVVGFCGPEALKVFDANLRNGTFVRHGALPSGLNELLGPVLPTTDGDAHARKKKLVLAAFSGAQLAAYSPLIRTTIQKEHAKWAAHGASMSLVANAKVLTYKLSLLLILGLEDNYDNSRELLDTYMLALRNSVRRADPTGVRSRDELIRTMINPALATSHDRVHAGTPKPCALDYLVAAGCLSDDDLRTELFHLLCMSLGGLECWVANCITAAASSADVLAQLTAGRDAFMTKYPAEADRWSHLSDLGYVNSYIQEVKRTYVAGPSHMYARATKETDVHTSEGTFRVPKGCLVAAALDGTNKHPSVWANPTKFDPSRFSSTKVDMAFGFCPHAIGAVADRRCAGEELSTLILQSFMVSLFDFMWKMLPHQDYTLDTTLVNPMPKGGLMVVGFHRRTDLSASMVEVAGSEEDWKFLSLPDAK</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B2(OQR84828.1a)Achlya_hypogyn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SAASSSSTGEVPCLRRAVSLKKMIMFMKDPRTAMMDCRDHYGDFFLVESWLTDEKVMGFCGPEALRAFDAKVAEGLIVRGGSFAPGVLELLGDILPTIDGEAHATRRASIDTAFASEKIGMYKPKIREIVQREHASWAAHGGSISLAQNSRRMVFDVFLAVLFGIEGSFDEHRDLLDTFVSAIRKSARKADAAGLEARRRIVEDLVRPAIRDARGRASVGEAKPVAIDALIADGKLGDNELELELFHALFAGFSGVACLVVNSITAAIEWPEARARVFEARDAFFAKYPTEDDRWSAVELGYIDMYLLEVKRFYVAGPTQIYGRAKEEVALTTAEGTFTIPKGCLATAGLETTNKHPGVWADPHVFNPDRFAADKTAVAKDGTIDVTADEMAYKFCPHSIGSARRCLGEGLTSLVLQCAFVSLLDFVWQMVPDQSYALDEKSATPTPTGQLMAVGFRRRSPGTEHSVAGSE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A2(OQR84828.1b)Achlya_hypogyn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RPLTLENLKDFVAHGIFLVSSMHNHLGTIAEYVSDPAFCPSAWVEGELAGRPGTAVRLALIMTATGFTQPAITEDFSHIMLDDAAKAVCHSFTKAVTDQIAVVDARNASRVQPFQSFNPKTMEMAVTSYGDAHMDRMVMYLDADRGAMMDGDLFVLEKALATEKVVGFCGPEALKEFDAKVRDGSFVRQGALPPGLLELLGPVLPTLDGTAHARKKAAVVAALSSSQLNKYKPLIRSVVQDEHARWAAHGASMSLVAYTKQLVFKLALLVLLGLEDNYDHQREQLDTYMTALRNSTRRADPAGVTARAQLIAGLLNPALATAHDRVAAHAPKACVLDFLVGQGQLSDDDLRVELFHMLCMSLGGLECWATNCITAAASNPAVLKQLTAARDAFMTKHPTEDARWAHFQDLGYVNRYISEVKRVYVAGPSHLYARAAKTTDVHTSEGAFTVHAGVLVAAALDGTDKHPSVWPDPTKFNPDRFGAKVDMSYAFCPHAVGAVANRRCPGEELSTLVLQSFLVSLFDFMWKMVPTQDYTLDTTLVNPMPKGGLMVVGFHRRT</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A3(OQS07110.1)Thraustotheca_clavat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LTSTRPLGHDCANHKMLLDLGPEALKEFDAKLQNGSFVRQGAFPQGLLDLMGPILPTLDGAAHHAKKAAILEALNGVQVEKYKPVIRSMVQKAHARWSAQGGAMSLVANCKQLAFKLMLVVLLGLENDYDDHRDDHRELLDTYILSLRDSTHRADPDGVRSRQHLLDDMINPALQTSHERLNQNSLKPCVLDFLVSQKKLSDADLRIELFHLLTMGVGGLECWLANCITAAASSPDVLKQLTVARDTYLKKYSNEEDRWRRFDDLGYVNWYIQEVKRVYIAGPSHVYARSTAQVDIVTSDGTFRVPKGALVAAALDTTNKHPKVWTNPGEFNPNRFNKWDETKGMYTFCPHSVGSDRRCPGEQLSTVVLQSFMVSLFDFMWKMIPKQDYSLDTKAVNPMPRGGLMVVGFHRRT</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B1(XP_012203946.1)Saprolegnia_parasitica_CBS223.65</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SQTSTPAGAAPSLRRAASLKKMIMFMKDPRTAMMDCRDHYGDVFLMESSLVNEKIMGFCGPEALLAYDTQVQAGKIVRAGAFPTGVLELLGSVIPTLDGDAHAKRKAALHVAFTPETLDTYKVKIREIIQHEHAAWAARGGSLSLALSCKKLVFHVFSATLLGLENVDDEYRELIETFVSSIRKSARKPDATGMDARTQVVEELIRPAIREAKARVAAEKPLPTVVDVLVADGRLSDEELGLELFHALFAGLGGVTCLAINSITVCIELPAIREKVSAAREAYLTKYPNEDDRWRHFADLGYMQHFLLEVKRFYVAGPTQLYGRATDDLEISTADGSFKVPKGCLATAGLEATSKHPDVWSDPHTFNPDRFAPQDASAQPSGSVDPDELKDGARDVTAPGLMYKFCPHSIGTARRCTGEGLTTLVLQCFVVSLFDFIWQMVPGQNYQLEEKSSTPTPVGQLMAVGFHRRALDRVVTFGT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B3(OQR84819.1)Achlya_hypogyn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DASVHAEGHAQALPSSNRATSLLKMIAFSKDPRAGMLDARDHYGDLFLLESKVVSEKIAGFCGPELLEAFDSKLAAGEIVREGAFPAGILALLGPILSSLDGAAHTSRKAAVLEALSQAKLETYKPSIRAIVQTEHAAWAARGGAISLALLTRNLVFRIFLQVLYGVEMLDDRHRVALDEFIASIRRSSKAPDPHGVSCRTRILEELIRPAIVKARARIAADAPAPCVLDNLITAAKLDADALEVEAFHFLFAGFGGVACLATNVLTACATHPGVLPKLLEARAEFVTRYPTEDARFAHLDDLGYVNDFLLEVKRYYVAGPTTVFGRAAVDLEVKTSNGVYHLPKGCLAAAGLEATNKHPDVWANPHDFNPDRFKDLDMASHAHRFCPHAFGEASHRRCAGETLTTVILQTIVVSLFDFVWQMVPGQNYALQEGVATPTPVDQLMAVGFHRRTDDAVEFGV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C2(OQR84821.1)Achlya_hypogyn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SHSVQTSDAPPLPASKRSNSIFSLLNFAKNPNAAMAQGRDTLGDLFLLESAVLSEKIIGFCGPDMLAQYDGQVEAGGIVRAGALPSGIVELLGPILPVLDGNVHAIRKKFVMAAFTEDQLTAYAPTIFSIVQNEHAAWAAHGGSISLGLLSKKLVFKVFLAVLFGLTNIPPIEYDTKYDQYRDEVDGFIAGISKSATAPDAHAVACKQRLITELIGPAIVASQARVKAGAPRPCVLDALVAGDGLSDAQLRLEGLHMLFAGLGGVQCLVVNSLTVMAKFPDISEKLQEARAAFVTRCPTPADRWRHFDQLGYANQFLLEVKRFYTAGPTQLFGRTATELTFQTPDGTYSVPKGALAVAGLNATNKHPEVWADPSVFNPDRFA</w:t>
      </w:r>
      <w:r w:rsidRPr="007057ED">
        <w:rPr>
          <w:rFonts w:ascii="Courier New" w:eastAsia="MS Mincho" w:hAnsi="Courier New" w:cs="Courier New"/>
          <w:sz w:val="20"/>
          <w:szCs w:val="20"/>
        </w:rPr>
        <w:lastRenderedPageBreak/>
        <w:t>NFDTTTDLYTLCPHSIGKMVGGRRCAGQDLATAVMQASLVSLFDFKWTFAPGQDFTLETGKSTPMPVGNIMVTAFQHRHEVGEDGCDV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C1(XP_012203939.1)Saprolegnia_parasiticaCBS223.65</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QPSTEAGAAPLPDSKRANSIFSLLAFAKDPKAAMAESRDTLGNLFLIESAVVSEKIAGFCGPEMLSQYDAHVAAGHIVRENALPAGIVELLGPILATLDGEVHDSRKEAIMGAFSKDMLASYAPIVFGIVQKEHAAWAAHGGKISLALSCKKTVFKVFLAILYGITDMTPAEYDATYDPFRDLLDGFIRAIPKSSRGADAEGLVCKQRLLDELVAPALAASQARVAAKTPVPCFLDYMLGQTELTPDVVHLEAFHALFAGLGGTQCLVVNTITALAQYPTVAEKVHASRAKFVTKYHEDRWRHFDNLGYCNRFLLEVKRFYNAGPAQLFGRTTQELTFTTPDGEFAIPKGVLAVAGLDATNRHPDVWTDPSVFNPDRFDNGFNEATDLYKLCPHAIGKTTGGRKCAGRDLATLVLQASLVSLFDFKWTLVPNQDLSLEEGKSTPMPKGLLMASAFTHRH</w:t>
      </w:r>
    </w:p>
    <w:p w:rsidR="007057ED" w:rsidRPr="007057ED" w:rsidRDefault="007057ED" w:rsidP="007057ED">
      <w:pPr>
        <w:spacing w:after="0" w:line="240" w:lineRule="auto"/>
        <w:rPr>
          <w:rFonts w:ascii="Courier New" w:eastAsia="MS Mincho" w:hAnsi="Courier New" w:cs="Courier New"/>
          <w:sz w:val="20"/>
          <w:szCs w:val="20"/>
        </w:rPr>
      </w:pP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C3(OQR84833.1a)Achlya_Hypogyna</w:t>
      </w:r>
    </w:p>
    <w:p w:rsid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QPSTETGAPPLPDTKRANSIFSMLAFAKNPREAMAESRDTLGNLFLIESAIVSEKIVGFCGPEMLAQYDAQVEAGGIVRDGAFPAGIAELLGPILPALDGEIHAARKAAVMTAFSKEQLALYVPLIFGITQKEHAAWAAHGGAISLALLSKKLVFKVFLAVLYGIETDTPAEYEAKYDHFRDVVDGYIHAIPKSAKAPDADGLRYKARAIDELIAPALAASQARIEAGTPRPCVLDYWVQHSGMQPDDICLEAFHALFAGLGGVQCLVVNTITAMATNPGAAEKLHHTRAEYVLKYHSAEDRSSHFDQLGYANQFLLEVKRFYMAGPSQLFGRTTAELTFQTPDGTYSVPKGALAVAGLNATNKHPEVWADPRVFNPDRFADFDADADLYKLCPHAIGKTNGGRRCAGQDLATAVMQASLVSLFDFKWTFVPGQDFTLETGKSTPMPVGNIMVTAFQHRHEVGEDGCDVA</w:t>
      </w:r>
    </w:p>
    <w:p w:rsidR="007057ED" w:rsidRPr="007057ED" w:rsidRDefault="007057ED" w:rsidP="007057ED">
      <w:pPr>
        <w:spacing w:after="0" w:line="240" w:lineRule="auto"/>
        <w:rPr>
          <w:rFonts w:ascii="Courier New" w:eastAsia="MS Mincho" w:hAnsi="Courier New" w:cs="Courier New"/>
          <w:sz w:val="20"/>
          <w:szCs w:val="20"/>
        </w:rPr>
      </w:pP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B4(XP_012203942.1)Saprolegnia_parasitica_CBS223.65</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EASTVHADGAATDLPASQRAMNILKMIEFSKDPRAGMLESRDQYGDLFLLESHLVSEKIAGFCGPELLAAFDDKLRDGSIVREGAFPPGIVALLGAIMPTIDGEEHHARKAAALEAFTPARLDLYAPLVREIVQAEHASWAARGGAISLACLTREMVFRIFLKVLYGVERHDANKFRKRPDPHGVSCRTQILDELIRPAIADARARAATKTPAPSVIDCLVTNGKMASDVLETEAFHFLFAGFGGVACLATNILTAVATHPSARKDLLDARAEYVTKYDGEARWAHFHDLGYVNLFILEVKRFYVAGPTAVFGRAKTDLEIPTKNGVYKLPKGCLAAAGLEATNRHPDVWTDPNLFNPNRFRDLGHVRTTKPHAFCPHAFGALSHRRCAGEDLTTLILQSTIVSLFDFVWQMVPNQDYKLAVGVSTPTPVGQLMAVGFHRRTDD</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F1(XP_008879406.1)Aphanomyces_invadans</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ASASSFVAKESTSLSTLIAFSKDPRTALLSARDHFGDIFLVESAFVTTRIAGLCGPEALQQFEEKMLEGALVREGAFPPSILALLGPILVTMDGEVHRTKKNALLRAVSPVQLDVYKPIIRRIIQAEHSKWAAHGGAISFALNTKILVFKILLAVLYGMEGEFDSFRTYIEDYVAAIKQSAKTTSAHGVTCRATFIAEILEPAIAAAKARQQVNATSSGPLESVLDVLVASGELNDDDLKNEGFHIMFAGFGGLSAAATNLITAAVVFPEIRAQVFAARDKYLSKFGDDRWGHLDDLGYLNKYILEVKRFFLAGPTQVYAKAARDVDLVTSKGVFHLSKGSLVMAGLEATNHDPDVWAAPNTFDPSRFNDADIDAAHGVKNTRKYSFCPHGFGDVRNRRCAGEELSTIVMQSLLVSYFDFTWKMVPGQNYTLQPHSVTAVPIGLLMAMGFQRQQDDG</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G1(XP_008878127.1)Aphanomyces_invadans</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VTGHVQREREYVKTVIGFMKDPRTFMSASRNTYGDVFLFQSSLVNQKIAGLSGPEALQAFEARLADGSLVKTGALPSGVSDLLGPIMSVLDGEDHHRKKAGIMTAFTPQQLAKYLLVVRRIIQTEHARWAARGGVISITASSKELVFKLLLAVLYGIEGDFDEYRPLVDEFVASIRKSAVKASPEGKAARDTIMNDLVIPAIEAAKVRVAGGTPSPSALDHLVGLNQLADDDLGVEMFHVLFAGFGGLSCLATNLVTPLVTMPDVREKILDARDQFLSKYTGDTKWDHLEDLGYINQYILEVKRFFVAGPTQSFAKAAVAFDVVTSKGTFHIPKGCLVAAGLETTAFDAEVWPNPDNFDPSRFDNNDDLSALQFKLCPHGIGSTSNRRCAGETLTTLVCQALVVSLFDFTWNMVPGQDYELDENTSIPTPRGGLKAVGFRRRDAVTSYGVAGTD</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F2(XP_009834503.1)Aphanomyces_Astaci</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AAASNYVYNEATSLSTLIGFSKDPRTALLNARDHYGDIFLVESAFVSTKIAGLCGPEALKEFEAKLQDGSLVKQGAFPPSILALLGPILVTLDGDVHHAKKAALLKALSPAQLDVYKPIIRRIVQTEHSKWAAHGGAISFAVNTKILVFKVLLAVLYGVEGEFDTYRRYVDDYVTAIKQSAKVTDEHGVTCRAKFIAEIIAPAIAAAKANQTKRQQQPLNSVLDVLVATGDLTDDDDLQNEMFHFMFAGFGGVSAAATNLITAVCVFPDIRAKVLRARDDFLRQYDGRDESPWNHLDEMGYLNLFVLEVKRYFVAGPTQVYAKAARDLDLVTSTGVFRIPEGALVMAGLEATNRDPDTWPSPDSFDPTRFTQADVDGMHMTRPFSFCPHGFGSHRRCAGEQLTTVIMQSVLVSLFDFTWKMIPGQEYALQPHSVTAVPIGQLMGVNFHRRLNEDD</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D1(XP_012194083.1)Saprolegnia_parasitica_CBS223.65</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VSIPLLLITIVGQAAGAPQGLGSVLQGVINDVKHSVAGVRYAFESLVDAEPVTGFCSPEALRAFDDALISGALERRTAYPAGILELSGPTLSTIDGPAFSKRQDAFLNALSGPALAAYQPRIQRRIQEDHAMWAARGSTFSLALHAKTSVFKVFLDVVYGVSDPEKYTGYRAQLDEYLFYVSKTSRRAPADATKIRERLLAAIVRPAIASSVARVRSGASTTCVLDAVVAQGSVSEADLVVESFQLLAMGLPGLEGLVVHTITAMVSHDDVRGQMATARDAYTAQYPNGAHWSHLEDLDAVNQYVNEVQRVYGASPRHTFARATKDLTVPDGSGAMVAVPKNRLTVALLDCINHDPKRWPSPEQFQPARFATANTSAYGFAPFAIDDLVHRVEGRREGLSRLILQSHVVSLLDFVAVMAPLQSFALGDGVNPLP</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D3(AIG56338.1)Achlya_hypogyn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VAVSWLWCFGPTLVAAEPQGLGSFFQGIISDIKHAVNDLTFRFEHLVDAEPVTGFCGPDALRAFDNYLATGALVRHDAYPKGVLDLVGSTLATLDGSAFATRQAAFLNALSPAAVQRYKSTVHNIVQADHATWAARGGTFSLANAAKVTTFKV</w:t>
      </w:r>
      <w:r w:rsidRPr="007057ED">
        <w:rPr>
          <w:rFonts w:ascii="Courier New" w:eastAsia="MS Mincho" w:hAnsi="Courier New" w:cs="Courier New"/>
          <w:sz w:val="20"/>
          <w:szCs w:val="20"/>
        </w:rPr>
        <w:lastRenderedPageBreak/>
        <w:t>VLAVVLGLDNPEAYTGYRSQIDEYLALLAQTEWRAPADAVTIRSRLLAALIRPAVVAAHARATPKSCVVDALVEAGTVSDEDLATELFQLLVHGIPGLEGLVVHSLTAIASVDGVRAHLASARDVYMAKYYGAARWDHFDDLGYGNQFLLEVQRTYTASPRQEYARATVDLKVLTPTGTTIVPKNRLKVGVLECLNKDAKRWPNPTSFDPTRFASANTSAYAFAPYAMNLLADRRRGVGEALSQLVLQTHLVSLWDFAWTMAPRQSYALADSPNPSPVD</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D4(AIG56100.1)Achlya_hypogyna</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VSITRLLHLSLAAATVAGAPQGFFQDLISDIRHGIAETLFGLEQLVAAEPVVGFCSPEAIRAFDELIAAGALQRQSAYPKGVQNLVGSTTLTLDGPAFAARQAALLAALSPMAVQTYAPTIRAIVQADHATWAARGGLFSLDDAARTMTFKVFVAVVLGLESPERYTGYRAQLDDYLSYLRVTASVAPPEAVAIRKRLLDTLVRPAITAARARSTPKPSVVDILVAMGSVADADLADEIFALLANGLPGLEGLVVHTLSTMASVEGVVANLATARDVYLAKYPGAARWQHLDELGYANQFLLEVQRTYGAKPSHVFARATKELSVAGVKVPKNRLTAVLLECLNQDPGRWPEPARFDPSRFAVANTSAYEFAPFAMNLLTDRPHGIREALTTTVLQTHVVSLFDFVWSMAPHQNYTVEAGVNAGPVDGLMTVSF</w:t>
      </w:r>
    </w:p>
    <w:p w:rsidR="007057ED" w:rsidRP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619D5(AIG56283.1)Achlya_hypogyna</w:t>
      </w:r>
    </w:p>
    <w:p w:rsidR="007057ED" w:rsidRDefault="007057ED" w:rsidP="007057ED">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VSITRLLRLSLAAATVAGAPQGFFQDLISDIRHGIAETLFGLEQLVAAEPVVGFCSPEAIRAFDELIAAGALQRQSAYRKGVQNLVGSTTLTLDGPAFAARQAALLAALSPAAVQTYAPTIRAIVQADHATWAARGGLFSLADAARTMTFKVFVAVVLGLESPERYTGYRAQLDDYLSYLRVTASVAPPEAVAIRKRLLDTLVRPAITAARARSTPKPSVVDSLVAMGSVAEADLADEIFALLANGLPGLEGLVVHTLTTMASVEGVVANLATARDVYLAKYPGAARWQHLDELGYANQFLLEVQRTYGAKPSHAFARATKELSVAGAKVPKNRLTAVLLECLNQDPGRWPEPGRFDPSRFAIANTSAYAFAPFAMNLLTDRPHGMREALTTTVLQTHVVSLFDFVWSMAPHQNYTVEAGVNAGPVDGLMTVGF</w:t>
      </w:r>
    </w:p>
    <w:p w:rsidR="007057ED" w:rsidRPr="007057ED" w:rsidRDefault="007057ED" w:rsidP="007057ED">
      <w:pPr>
        <w:rPr>
          <w:rFonts w:ascii="Courier New" w:eastAsia="Calibri" w:hAnsi="Courier New" w:cs="Courier New"/>
          <w:sz w:val="20"/>
          <w:szCs w:val="20"/>
          <w:lang w:val="en-GB"/>
        </w:rPr>
      </w:pP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gt;CYP5619A1(SDRG_14280.1)Saprolegnia diclina VS20</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HMDKMVMYLDGDRSAMMDGDLFVLEKALATEKVVGFCGPEALKVFDANLRDGTFVRHGALPSGLNELLGAVLPTTDGDAHARKKKLVLAAFSGAQLAAYKPLIRTTIQNEHAKWAAHGASMSLVANAKVLVFKLSLLLILGLEDNYDNSRELLDTYMLALRNSVRRADPAGVRSRDELIRTMINPALATSHDRVHTGKPKPCALDHLVAAGVLSDDDLRAELFHLLCMSLGGLECWVANCITAAASSTDVLAQLTAGRDAFITKYPAEADRWSHLGDLGYVNNYIQEVKRTYVAGPSHMYARATKDTDVRTSEGTFHVPKGCLVAAALDGTNKHPSVWANPTKFDPSRFSTAKVDMAFGFCPHAIGADRRCAGEELSTLILQSFMVSLFDFMWKMLPHQDYTLDTTLVNPMPKGGLMV</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gt;CYP5619B1(SDRG_14281.1)Saprolegnia diclina VS20</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PRTAMMDCRDHYGDVFLMESSLVNEKIMGFCGPEALLAYDTQVKEGKIVRASAFPTGILELLGAVVSTLDDDAHAKRKAALLVAFTPEKLDAYKPKIREIIQHDHAAWAARGGSLSLALSCKKMVFHVFMATLLGLENVDDEYRELVEAFVSSIRKSARKPDTTGMDARTQVVEELIRPAVREAKARVAAQKPLPTVVEVLVADGRLSDEELNLELFHALFAGLGGVTCLVINAVTACIELPAIREKVSAAREAFLAKYPNEDDRWSHFADLGYMHHFILEVKRFYVAGPTQLYGRATDDLEISTANGSFKVPKGCLATAGLEVTSKHPDVWSDPHTFNPDRFAPQDASTTPVDPDAFKDGARDVTAPDMMYKFCPHSIGIARRCAGEGLTTLVLQCFVVSLFDFIWQMVPGQNYQLEEKSST</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gt;CYP5619B2(SDRG_14277.1)Saprolegnia diclina VS20</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PRAGMLESRDQFGDLFLLESHLVSEKIAGFCGPELLAAFDDKLRDGSIVREGAFPPGVLALLGPIMSTIDGEEHDARKAAALEALTPARLDLYAPIIREIVEAEHASWAARGGAISLACLTRDMVFRIFLKVLYGVERHDGNKFRVLLDDFIVSIRRSSKHADPHGVRCRTQILDELIRPAIANAQARASNKTPVPSVIDCLVANGKMTPDVLETEAFHFLFAGFGGVACLATNILTAVATHPSARKDLLDARAEYVTKYDGDARWAHFHDLGYVNLFILEVKRFYVAGPTAVFGRTKTDLEIPTKNGVYKLPKGCLAAAGLEATNRHPDVWTDPNLFNPNRFRDLGHVRTTKPHAFCPHAFGESSHRRCAGEDLTTLILQSTVVSLYDFVWQMVPNQDYKLAVGSSTPTPVGQLMAVGFHR</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gt;CYP5619C1(SDRG_14273.1)Saprolegnia diclina VS20</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AGIVELLGPILATLDGDVHDSRKEAIMGAFSKEMLASYAPIVFEIVQKEHAAWAAHGGEISLALSCKKTVFKVFLAILYGITNLTPAEYDAKFDPFRDLLDSFIRAIPKSSKGADAEGLVCKQRLLDELVAPALAASQARVEAKAPVPCFLDYMLGQTELTPDVVHLEAFHALFAGLGGTQCLVVNTITALAQYPTVAEKVHASRAKFVIKYHDDRWRHFDNLGYCNRFLLEVKRFYSAGPAQLFGRTTQELTFTTPDGEFAIPKGVLAVAGLDATNRHPDVWTDPSVFNPDRFDNGFSEASDLYKLCPHAIGKTTGGRKCAGRDLATLVLQASLVSLFDFKWTLVPN</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gt;CYP5619D1(SDRG_03324.1)Saprolegnia diclina VS20</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lastRenderedPageBreak/>
        <w:t>ESLVDAEPVTGFCSPEALRAFDDALASGALERRTAYPTGILELTGPTLSTIDGPAFLKRQDAFLNALSGAALSTYQPRIQRRIQEDHATWAARGSTFSLALYAKTSTFKVFLDVVYGIDDPEKYTGHRAQLDEYLFYLSKTSSRAPSDAAKIREHLLAAIVRPAIASSLARVRSGAPLTCVLDTVVAQGTVSEADLALESFQLLAMGLPGLEGLVVHTITAMVSLDDVRGQMATARDAYTAKYPGGAFWSHLDDLDAVNQYVNEVQRVCGASPRHTFARATKDFSVPSGSGATVAVPKNRLTVVLLDCINNDPKRWPSPEQFQPARFAAANTSAYGFAPFAIDDLVHRAEGRREGLSRLILQSHVVSLLDFVAVMAPLQSFALGDGVNPLPIDLLTTVSFRYVPGVV</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gt;CYP5619D2(SDRG_14279.1)Saprolegnia diclina VS20</w:t>
      </w:r>
    </w:p>
    <w:p w:rsidR="007057ED" w:rsidRPr="007057ED" w:rsidRDefault="007057ED" w:rsidP="007057ED">
      <w:pPr>
        <w:rPr>
          <w:rFonts w:ascii="Courier New" w:eastAsia="Calibri" w:hAnsi="Courier New" w:cs="Courier New"/>
          <w:sz w:val="20"/>
          <w:szCs w:val="20"/>
          <w:lang w:val="en-GB"/>
        </w:rPr>
      </w:pPr>
      <w:r w:rsidRPr="007057ED">
        <w:rPr>
          <w:rFonts w:ascii="Courier New" w:eastAsia="Calibri" w:hAnsi="Courier New" w:cs="Courier New"/>
          <w:sz w:val="20"/>
          <w:szCs w:val="20"/>
          <w:lang w:val="en-GB"/>
        </w:rPr>
        <w:t>IKHAVTDVRYTFESLVNAEPVTGFCSPDALRAFDDALSSGALSRHAAYPAGLLDLSGPTLSTLDGQAFAIRQESLLNALSGPSLAAYQPRIQQLIQDDHATWAARGGTFSLALQAKTTTFKVFLAVVYGVTQPDEYVGYRAQLDEYLEYAKKTLSRAPSDAIKIRDRLLATLVRPAIAASHARVRAGAAPTCVLDALVAQNTMSDSDLATEGFQLMAMGLLGLEGLVVHTITAMVSVDGVRGQLGSARDAYVSKYPNGAHWRHLDDLSVVNAYVNEVQRVYNASPRHTFARATKDFVVTNSSSVPKHSLTAALLDCLNYNAARWPSPAQFQVARFAGA</w:t>
      </w:r>
    </w:p>
    <w:p w:rsidR="007057ED" w:rsidRPr="007057ED" w:rsidRDefault="007057ED" w:rsidP="007057ED">
      <w:pPr>
        <w:spacing w:after="0" w:line="240" w:lineRule="auto"/>
        <w:rPr>
          <w:rFonts w:ascii="Courier New" w:eastAsia="MS Mincho" w:hAnsi="Courier New" w:cs="Courier New"/>
          <w:sz w:val="20"/>
          <w:szCs w:val="20"/>
          <w:lang w:val="en-GB"/>
        </w:rPr>
      </w:pPr>
      <w:r w:rsidRPr="007057ED">
        <w:rPr>
          <w:rFonts w:ascii="Courier New" w:eastAsia="MS Mincho" w:hAnsi="Courier New" w:cs="Courier New"/>
          <w:sz w:val="20"/>
          <w:szCs w:val="20"/>
          <w:lang w:val="en-GB"/>
        </w:rPr>
        <w:t>&gt;CYP5853A1v1(XP_005786468.1)Emiliania huxleyi CCMP1516</w:t>
      </w:r>
    </w:p>
    <w:p w:rsidR="007057ED" w:rsidRPr="007057ED" w:rsidRDefault="007057ED" w:rsidP="007057ED">
      <w:pPr>
        <w:spacing w:after="0" w:line="240" w:lineRule="auto"/>
        <w:rPr>
          <w:rFonts w:ascii="Courier New" w:eastAsia="MS Mincho" w:hAnsi="Courier New" w:cs="Courier New"/>
          <w:sz w:val="20"/>
          <w:szCs w:val="20"/>
          <w:lang w:val="en-GB"/>
        </w:rPr>
      </w:pPr>
      <w:r w:rsidRPr="007057ED">
        <w:rPr>
          <w:rFonts w:ascii="Courier New" w:eastAsia="MS Mincho" w:hAnsi="Courier New" w:cs="Courier New"/>
          <w:sz w:val="20"/>
          <w:szCs w:val="20"/>
          <w:lang w:val="en-GB"/>
        </w:rPr>
        <w:t>QPFLFGKGIAVPGYDDVSTLVSSPQQERRAMVLAHPVLIADPVPPACMGGGTLIYLSTGAKHTALRRAIGRAVTGFALKRGRGPPLLFPRGAAPAEWDSRAVRETAPLLGAALDSQANATLETRLALKAAVLASPLGGRLRKANRADKLDADELAQQVADGLLFAGGYGTTHLTLAALERISSDPALYADPDAFLVESARLDPPVTSVSAIAPKGGQQLQGPGGGQLRVAQGVPMQLLLSHANRDPAVFERPYAFDPSRR</w:t>
      </w:r>
    </w:p>
    <w:p w:rsidR="007057ED" w:rsidRPr="007057ED" w:rsidRDefault="007057ED" w:rsidP="007057ED">
      <w:pPr>
        <w:spacing w:after="0" w:line="240" w:lineRule="auto"/>
        <w:rPr>
          <w:rFonts w:ascii="Courier New" w:eastAsia="MS Mincho" w:hAnsi="Courier New" w:cs="Courier New"/>
          <w:sz w:val="20"/>
          <w:szCs w:val="20"/>
          <w:lang w:val="en-GB"/>
        </w:rPr>
      </w:pPr>
    </w:p>
    <w:p w:rsidR="007057ED" w:rsidRPr="007057ED" w:rsidRDefault="007057ED" w:rsidP="007057ED">
      <w:pPr>
        <w:spacing w:after="0" w:line="240" w:lineRule="auto"/>
        <w:rPr>
          <w:rFonts w:ascii="Courier New" w:eastAsia="MS Mincho" w:hAnsi="Courier New" w:cs="Courier New"/>
          <w:sz w:val="20"/>
          <w:szCs w:val="20"/>
          <w:lang w:val="en-GB"/>
        </w:rPr>
      </w:pPr>
      <w:r w:rsidRPr="007057ED">
        <w:rPr>
          <w:rFonts w:ascii="Courier New" w:eastAsia="MS Mincho" w:hAnsi="Courier New" w:cs="Courier New"/>
          <w:sz w:val="20"/>
          <w:szCs w:val="20"/>
          <w:lang w:val="en-GB"/>
        </w:rPr>
        <w:t>&gt;CYP5853A1v2(XP_005778763.1)Emiliania huxleyi CCMP1516</w:t>
      </w:r>
    </w:p>
    <w:p w:rsidR="007057ED" w:rsidRDefault="007057ED" w:rsidP="007057ED">
      <w:pPr>
        <w:spacing w:after="0" w:line="240" w:lineRule="auto"/>
        <w:rPr>
          <w:rFonts w:ascii="Courier New" w:eastAsia="MS Mincho" w:hAnsi="Courier New" w:cs="Courier New"/>
          <w:sz w:val="20"/>
          <w:szCs w:val="20"/>
          <w:lang w:val="en-GB"/>
        </w:rPr>
      </w:pPr>
      <w:r w:rsidRPr="007057ED">
        <w:rPr>
          <w:rFonts w:ascii="Courier New" w:eastAsia="MS Mincho" w:hAnsi="Courier New" w:cs="Courier New"/>
          <w:sz w:val="20"/>
          <w:szCs w:val="20"/>
          <w:lang w:val="en-GB"/>
        </w:rPr>
        <w:t>RQPFLFGKGIAVPGYDDVSTLVSSPQQERRAMVLAHPVLIADPVPPACMGGGTLIYLSTGAKHTALRRAIGRAVTGFALKRGRGPPLLFPRGAAPAEWDSRAVRETAPLLGAALDSQANATLETRLALKAAVLASPLGGRLRKANRADKLDADELAQQVADGLLFAGGYGTTHLTLAALERISSDPALYADPDAFLVESARLDPPVTSVSAIAPKGGQQLQGPGGGQLRVAQGVPMQLLLSHANRDPAVFERPYAFDPSRRN</w:t>
      </w:r>
    </w:p>
    <w:p w:rsidR="00833495" w:rsidRPr="007057ED" w:rsidRDefault="00833495" w:rsidP="00833495">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851A1(OQS03666.1)Thraustotheca_clavata</w:t>
      </w:r>
    </w:p>
    <w:p w:rsidR="00833495" w:rsidRPr="007057ED" w:rsidRDefault="00833495" w:rsidP="00833495">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WNCFSGSGDEAFPSGKVPYITDEQVQHMHGVIYLLEYAVGEENVAVLKGSNLIQQFDTHRQNGNLSRQDALPIGLVDLAGKTLSTLDNATFAKRQSALLDAFSIEQVAKYQSKIDAIVQSRHSAWAARGGSFSIAVETKKLVFHIFVGVILGLEDQYDAVFNLVNQYRELLPKSLRRPHAKAITLRQEILSKLITPAVTSSRTRVANKQTNDSVVDYLIRKGQLSDADITIELFQALIDGTDGISSLVINCVNAWVNQPGLSDKLASVRDAPDTFVNQFIDEVERVYTAGPSHEYARVVKNTTFTTPKGSFTLPKGQLVVAFTESINEDASVWPNPTLFDPSRFENDTPDPYKFTAFSLLQLVNRVQNVREAFTKAVLRSNMSSLLNCMWQMVPLQSYELTEHTVTNPTPVGQLTVVNFHKRH</w:t>
      </w:r>
    </w:p>
    <w:p w:rsidR="00833495" w:rsidRPr="007057ED" w:rsidRDefault="00833495" w:rsidP="00833495">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852A1(OQR84833.1b)Achlya_hypogyna</w:t>
      </w:r>
    </w:p>
    <w:p w:rsidR="00833495" w:rsidRPr="007057ED" w:rsidRDefault="00833495" w:rsidP="00833495">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TSRNKVMALPDNASVSLRDLVADATAMAELRLLLSNQKLMGAYGARLLAVLEEQAYIAQQPAVQRRPPPATEWTGGLHKLQTFAKDPCGTSLALHAKYGDIFFLDSVWSSTMIAGVAGPSLLMAFDDHWNAGRLGSAVPSGVLPLLGPVLPTLDGSKHRARKAALLAGVVPATHAVVIANMVADELEAWAAAECTFSFVVRAQSLALKLLLRILLGITGASPLLLGNCQHWIDTLVAAVPASTVAPVPQGLLAKERLLADLCRPAVAASRTRFASKAAVTCVLDALVERNELPDEVLALELLHCLCTGVAPLGSLLANTVTASHKFPAVWSKLQRSASAYTQSKIDGALWEYGSHFAMEVQRFYSAGSSLRYGRAKTDLIFTAGEVVYTLPKDSLVVAGVRATHVRAASWAVPHHFNPDRFAAGVEKGAWQPLRLGGFCDALSTRIVEAWALALTNYSWHLVPGQDFAVDRAVPSSVPAGKLVASHFRR</w:t>
      </w:r>
    </w:p>
    <w:p w:rsidR="00833495" w:rsidRPr="007057ED" w:rsidRDefault="00833495" w:rsidP="00833495">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852B1(XP_012203940.1)Saprolegnia_parasitica_CBS223.65</w:t>
      </w:r>
    </w:p>
    <w:p w:rsidR="00833495" w:rsidRPr="007057ED" w:rsidRDefault="00833495" w:rsidP="00833495">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MGNQPSGRTKVMALPPPDAKLHDLATDPVIMADLRKLLSNRSIAGAYGPLLLAAIEEHVGATPQPVAMVQRRPAPSTEWSGGLSKLRAFAAAPVASFEALHATYGDLFYIESVWTSDKIAGVAGPTLVAAFEDHMDACRLARSVPSGVTHLLGPVLATLNGPSYKARWTNLASAFAPGHQFEPVVQRLFRDELAAAHAAGRTFSFTVLAQHLVLKLLLSLLLGVTASSQLELANVQHWIDTMVAALPRSTVAPHNDALQAKEQLLATLLQPALLASRRRVDAKAPVACVLDNLVLKNDLSDDVILLELLHALYTGAGPLAALLANTISASHAYPAVWAKLVADTRAHKQQSPGAWKFGRAFAKEIQRFYRVGSGLRFARATSDITFAVNDVVYTVPKHTVVVAGIDATHKHAASWSAPADFIPNRFLDDAESTKNALHLFQLGGVSDALPTMVLESWLLAVADYTWFLTPGQETSLDKASVTSPLPVGKLIASHMERR</w:t>
      </w:r>
    </w:p>
    <w:p w:rsidR="00833495" w:rsidRPr="007057ED" w:rsidRDefault="00833495" w:rsidP="00833495">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gt;CYP5851A2(OQS07119.1)Thraustotheca_clavata</w:t>
      </w:r>
    </w:p>
    <w:p w:rsidR="00833495" w:rsidRPr="007057ED" w:rsidRDefault="00833495" w:rsidP="00833495">
      <w:pPr>
        <w:spacing w:after="0" w:line="240" w:lineRule="auto"/>
        <w:rPr>
          <w:rFonts w:ascii="Courier New" w:eastAsia="MS Mincho" w:hAnsi="Courier New" w:cs="Courier New"/>
          <w:sz w:val="20"/>
          <w:szCs w:val="20"/>
        </w:rPr>
      </w:pPr>
      <w:r w:rsidRPr="007057ED">
        <w:rPr>
          <w:rFonts w:ascii="Courier New" w:eastAsia="MS Mincho" w:hAnsi="Courier New" w:cs="Courier New"/>
          <w:sz w:val="20"/>
          <w:szCs w:val="20"/>
        </w:rPr>
        <w:t>KDCVVDYLVQQAQITDADITIELFQALIDGTDGISSLIINCVTAWVKQPGMSDKLASIRDSPDAFVDQFINEVERVYTAGPNHEYARVLTKTTFTTPKSSFSLTKGQLVVVFTESINEDVTVWSNPTSFNPSRFENGTPEPYKFTSFNLLQLVNRAQGVREEFTKAVLRSNMLSLLTC</w:t>
      </w:r>
    </w:p>
    <w:p w:rsidR="00833495" w:rsidRPr="007057ED" w:rsidRDefault="00833495" w:rsidP="007057ED">
      <w:pPr>
        <w:spacing w:after="0" w:line="240" w:lineRule="auto"/>
        <w:rPr>
          <w:rFonts w:ascii="Courier New" w:eastAsia="MS Mincho" w:hAnsi="Courier New" w:cs="Courier New"/>
          <w:sz w:val="20"/>
          <w:szCs w:val="20"/>
          <w:lang w:val="en-GB"/>
        </w:rPr>
      </w:pPr>
    </w:p>
    <w:p w:rsidR="007057ED" w:rsidRPr="007057ED" w:rsidRDefault="007057ED" w:rsidP="007057ED">
      <w:pPr>
        <w:spacing w:after="0" w:line="240" w:lineRule="auto"/>
        <w:rPr>
          <w:rFonts w:ascii="Courier New" w:eastAsia="MS Mincho" w:hAnsi="Courier New" w:cs="Courier New"/>
          <w:sz w:val="20"/>
          <w:szCs w:val="20"/>
          <w:lang w:val="en-GB"/>
        </w:rPr>
      </w:pPr>
    </w:p>
    <w:p w:rsidR="007057ED" w:rsidRPr="007057ED" w:rsidRDefault="007057ED" w:rsidP="007057ED">
      <w:pPr>
        <w:spacing w:after="0" w:line="240" w:lineRule="auto"/>
        <w:rPr>
          <w:rFonts w:ascii="Courier New" w:eastAsia="MS Mincho" w:hAnsi="Courier New" w:cs="Courier New"/>
          <w:sz w:val="20"/>
          <w:szCs w:val="20"/>
          <w:lang w:val="en-GB"/>
        </w:rPr>
      </w:pPr>
      <w:r w:rsidRPr="007057ED">
        <w:rPr>
          <w:rFonts w:ascii="Courier New" w:eastAsia="MS Mincho" w:hAnsi="Courier New" w:cs="Courier New"/>
          <w:sz w:val="20"/>
          <w:szCs w:val="20"/>
          <w:lang w:val="en-GB"/>
        </w:rPr>
        <w:t>&gt;CYP51F1(NP_011871.1)S. cerevisiae S288C</w:t>
      </w:r>
    </w:p>
    <w:p w:rsidR="007057ED" w:rsidRPr="007057ED" w:rsidRDefault="007057ED" w:rsidP="007057ED">
      <w:pPr>
        <w:spacing w:after="0" w:line="240" w:lineRule="auto"/>
        <w:rPr>
          <w:rFonts w:ascii="Courier New" w:eastAsia="MS Mincho" w:hAnsi="Courier New" w:cs="Courier New"/>
          <w:sz w:val="20"/>
          <w:szCs w:val="20"/>
          <w:lang w:val="en-GB"/>
        </w:rPr>
      </w:pPr>
      <w:r w:rsidRPr="007057ED">
        <w:rPr>
          <w:rFonts w:ascii="Courier New" w:eastAsia="MS Mincho" w:hAnsi="Courier New" w:cs="Courier New"/>
          <w:sz w:val="20"/>
          <w:szCs w:val="20"/>
          <w:lang w:val="en-GB"/>
        </w:rPr>
        <w:lastRenderedPageBreak/>
        <w:t>MSATKSIVGEALEYVNIGLSHFLALPLAQRISLIIIIPFIYNIVWQLLYSLRKDRPPLVFYWIPWVGSAVVYGMKPYEFFEECQKKYGDIFSFVLLGRVMTVYLGPKGHEFVFNAKLADVSAEAAYAHLTTPVFGKGVIYDCPNSRLMEQKKFVKGALTKEAFKSYVPLIAEEVYKYFRDSKNFRLNERTTGTIDVMVTQPEMTIFTASRSLLGKEMRAKLDTDFAYLYSDLDKGFTPINFVFPNLPLEHYRKRDHAQKAISGTYMSLIKERRKNNDIQDRDLIDSLMKNSTYKDGVKMTDQEIANLLIGVLMGGQHTSAATSAWILLHLAERPDVQQELYEEQMRVLDGGKKELTYDLLQEMPLLNQTIKETLRMHHPLHSLFRKVMKDMHVPNTSYVIPAGYHVLVSPGYTHLRDEYFPNAHQFNIHRWNKDSASSYSVGEEVDYGFGAISKGVSSPYLPFGGGRHRCIGEHFAYCQLGVLMSIFIRTLKWHYPEGKTVPPPDFTSMVTLPTGPAKIIWEKRNPEQKI</w:t>
      </w:r>
    </w:p>
    <w:p w:rsidR="007057ED" w:rsidRPr="007057ED" w:rsidRDefault="007057ED" w:rsidP="007057ED">
      <w:pPr>
        <w:spacing w:after="0" w:line="240" w:lineRule="auto"/>
        <w:rPr>
          <w:rFonts w:ascii="Courier New" w:eastAsia="MS Mincho" w:hAnsi="Courier New" w:cs="Courier New"/>
          <w:sz w:val="20"/>
          <w:szCs w:val="20"/>
        </w:rPr>
      </w:pPr>
    </w:p>
    <w:p w:rsidR="00A74E66" w:rsidRDefault="00A74E66">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7057ED" w:rsidRDefault="007057ED">
      <w:pPr>
        <w:rPr>
          <w:rFonts w:ascii="Times New Roman" w:hAnsi="Times New Roman" w:cs="Times New Roman"/>
          <w:sz w:val="24"/>
          <w:szCs w:val="24"/>
        </w:rPr>
      </w:pPr>
    </w:p>
    <w:p w:rsidR="00A74E66" w:rsidRDefault="00A74E66">
      <w:pPr>
        <w:rPr>
          <w:rFonts w:ascii="Times New Roman" w:hAnsi="Times New Roman" w:cs="Times New Roman"/>
          <w:sz w:val="24"/>
          <w:szCs w:val="24"/>
        </w:rPr>
      </w:pPr>
    </w:p>
    <w:p w:rsidR="00AB34C8" w:rsidRDefault="00AB34C8" w:rsidP="00AB34C8">
      <w:pPr>
        <w:rPr>
          <w:rFonts w:ascii="Times New Roman" w:hAnsi="Times New Roman" w:cs="Times New Roman"/>
          <w:sz w:val="24"/>
          <w:szCs w:val="24"/>
        </w:rPr>
      </w:pPr>
    </w:p>
    <w:p w:rsidR="00AB34C8" w:rsidRDefault="00AB34C8" w:rsidP="00AB34C8">
      <w:pPr>
        <w:spacing w:before="100" w:beforeAutospacing="1" w:after="100" w:afterAutospacing="1" w:line="240" w:lineRule="auto"/>
        <w:outlineLvl w:val="2"/>
        <w:sectPr w:rsidR="00AB34C8">
          <w:pgSz w:w="12240" w:h="15840"/>
          <w:pgMar w:top="1440" w:right="1440" w:bottom="1440" w:left="1440" w:header="720" w:footer="720" w:gutter="0"/>
          <w:cols w:space="720"/>
          <w:docGrid w:linePitch="360"/>
        </w:sectPr>
      </w:pPr>
    </w:p>
    <w:p w:rsidR="00AB34C8" w:rsidRPr="00536909" w:rsidRDefault="00AB34C8" w:rsidP="00AB34C8">
      <w:pPr>
        <w:rPr>
          <w:rFonts w:ascii="Times New Roman" w:hAnsi="Times New Roman" w:cs="Times New Roman"/>
          <w:b/>
          <w:sz w:val="24"/>
          <w:szCs w:val="24"/>
        </w:rPr>
      </w:pPr>
      <w:r>
        <w:rPr>
          <w:rFonts w:ascii="Times New Roman" w:hAnsi="Times New Roman" w:cs="Times New Roman"/>
          <w:b/>
          <w:sz w:val="24"/>
          <w:szCs w:val="24"/>
        </w:rPr>
        <w:lastRenderedPageBreak/>
        <w:t>Figure S1</w:t>
      </w:r>
      <w:r w:rsidRPr="00536909">
        <w:rPr>
          <w:rFonts w:ascii="Times New Roman" w:hAnsi="Times New Roman" w:cs="Times New Roman"/>
          <w:b/>
          <w:sz w:val="24"/>
          <w:szCs w:val="24"/>
        </w:rPr>
        <w:t xml:space="preserve">. PROMALS3D analysis of CYP5619 family. </w:t>
      </w:r>
    </w:p>
    <w:p w:rsidR="00AB34C8" w:rsidRPr="00CC652E" w:rsidRDefault="00505A5F" w:rsidP="00AB34C8">
      <w:pPr>
        <w:spacing w:before="100" w:beforeAutospacing="1" w:after="100" w:afterAutospacing="1" w:line="240" w:lineRule="auto"/>
        <w:outlineLvl w:val="2"/>
        <w:rPr>
          <w:rFonts w:ascii="Verdana" w:eastAsia="Times New Roman" w:hAnsi="Verdana" w:cs="Times New Roman"/>
          <w:b/>
          <w:bCs/>
          <w:color w:val="000000"/>
          <w:sz w:val="16"/>
          <w:szCs w:val="16"/>
        </w:rPr>
      </w:pPr>
      <w:hyperlink r:id="rId18" w:history="1">
        <w:r w:rsidR="00AB34C8" w:rsidRPr="00CC652E">
          <w:rPr>
            <w:rFonts w:ascii="Verdana" w:eastAsia="Times New Roman" w:hAnsi="Verdana" w:cs="Times New Roman"/>
            <w:b/>
            <w:bCs/>
            <w:color w:val="0000FF"/>
            <w:sz w:val="16"/>
            <w:szCs w:val="16"/>
            <w:u w:val="single"/>
          </w:rPr>
          <w:t>Colored</w:t>
        </w:r>
      </w:hyperlink>
      <w:r w:rsidR="00AB34C8" w:rsidRPr="00CC652E">
        <w:rPr>
          <w:rFonts w:ascii="Verdana" w:eastAsia="Times New Roman" w:hAnsi="Verdana" w:cs="Times New Roman"/>
          <w:b/>
          <w:bCs/>
          <w:color w:val="000000"/>
          <w:sz w:val="16"/>
          <w:szCs w:val="16"/>
        </w:rPr>
        <w:t> PROMALS3D alignment (sequences in aligned order)</w:t>
      </w:r>
    </w:p>
    <w:p w:rsidR="00AB34C8" w:rsidRPr="00CC652E" w:rsidRDefault="00505A5F" w:rsidP="00AB34C8">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pict>
          <v:rect id="_x0000_i1025" style="width:0;height:1.5pt" o:hralign="center" o:hrstd="t" o:hrnoshade="t" o:hr="t" fillcolor="black" stroked="f"/>
        </w:pic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1  M</w:t>
      </w:r>
      <w:r w:rsidRPr="00BE61A1">
        <w:rPr>
          <w:rFonts w:ascii="Courier New" w:eastAsia="Times New Roman" w:hAnsi="Courier New" w:cs="Courier New"/>
          <w:color w:val="0000FF"/>
          <w:sz w:val="16"/>
          <w:szCs w:val="16"/>
          <w:lang w:val="fr-FR"/>
        </w:rPr>
        <w:t>V</w:t>
      </w:r>
      <w:r w:rsidRPr="00BE61A1">
        <w:rPr>
          <w:rFonts w:ascii="Courier New" w:eastAsia="Times New Roman" w:hAnsi="Courier New" w:cs="Courier New"/>
          <w:color w:val="000000"/>
          <w:sz w:val="16"/>
          <w:szCs w:val="16"/>
          <w:lang w:val="fr-FR"/>
        </w:rPr>
        <w:t>--------------------------------------------------------------------    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1  MV--------------------------------------------------------------------    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1  MV--------------------------------------------------------------------    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1  MV--------------------------------------------------------------------    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4_AIG56100.1_Achl    1  MV--------------------------------------------------------------------    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5_AIG56283.1_Achl    1  MV--------------------------------------------------------------------    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FF00FF"/>
          <w:sz w:val="16"/>
          <w:szCs w:val="16"/>
        </w:rPr>
        <w:t>CYP5619A1_XP_012203945.1_</w:t>
      </w:r>
      <w:r w:rsidRPr="00CC652E">
        <w:rPr>
          <w:rFonts w:ascii="Courier New" w:eastAsia="Times New Roman" w:hAnsi="Courier New" w:cs="Courier New"/>
          <w:color w:val="000000"/>
          <w:sz w:val="16"/>
          <w:szCs w:val="16"/>
        </w:rPr>
        <w:t xml:space="preserve">    1  MGNLS-----------------------------------------------------------------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1_SDRG_14280.1_Sa    1  MGNLT-----------------------------------------------------------------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2_SDRG_14277.1_Sa    1  MGNEA-----------------------------------------------------------------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4_XP_012203942.1_    1  MGNEA-----------------------------------------------------------------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3_OQR84819.1_Achl    1  MGNDA-----------------------------------------------------------------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3_OQR84833.1a_Ach    1  MGNQP-----------------------------------------------------------------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2_OQR84821.1_Achl    1  MGNSH-----------------------------------------------------------------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1_XP_012203939.1_    1  MGNQP-----------------------------------------------------------------    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1  MGNQP-----------------------------------------------------------------    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1  MGSQA-----------------------------------------------------------------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1_XP_012203946.1_    1  MGSQT-----------------------------------------------------------------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2_OQR84828.1a_Ach    1  MGSAA-----------------------------------------------------------------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F2_XP_009834503.1_    1  MGAAA-----------------------------------------------------------------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F1_XP_008879406.1_    1  MGASA-----------------------------------------------------------------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G1_XP_008878127.1_    1  MGNVT-----------------------------------------------------------------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3_OQS07110.1_Thra    1  MGNLT-----------------------------------------------------------------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2_OQR84828.1b_Ach    1  MRPLTLENLKDFVAHGIFLVSSMHNHLGTIAEYVSDPAFCPSAWVEGELAGRPGTAVRLALIMTATGFTQ   70</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19"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b/>
          <w:bCs/>
          <w:color w:val="000000"/>
          <w:sz w:val="16"/>
          <w:szCs w:val="16"/>
          <w:lang w:val="fr-FR"/>
        </w:rPr>
        <w:t>M</w:t>
      </w:r>
      <w:r w:rsidR="00AB34C8" w:rsidRPr="00BE61A1">
        <w:rPr>
          <w:rFonts w:ascii="Courier New" w:eastAsia="Times New Roman" w:hAnsi="Courier New" w:cs="Courier New"/>
          <w:color w:val="000000"/>
          <w:sz w:val="16"/>
          <w:szCs w:val="16"/>
          <w:lang w:val="fr-FR"/>
        </w:rPr>
        <w:t>s....................................................................</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20"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w:t>
      </w:r>
      <w:r w:rsidR="00AB34C8" w:rsidRPr="00BE61A1">
        <w:rPr>
          <w:rFonts w:ascii="Courier New" w:eastAsia="Times New Roman" w:hAnsi="Courier New" w:cs="Courier New"/>
          <w:color w:val="000000"/>
          <w:sz w:val="16"/>
          <w:szCs w:val="16"/>
          <w:lang w:val="fr-FR"/>
        </w:rPr>
        <w:t xml:space="preserve">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5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3  -------------------------------------------------------------------</w:t>
      </w:r>
      <w:r w:rsidRPr="00BE61A1">
        <w:rPr>
          <w:rFonts w:ascii="Courier New" w:eastAsia="Times New Roman" w:hAnsi="Courier New" w:cs="Courier New"/>
          <w:color w:val="0000FF"/>
          <w:sz w:val="16"/>
          <w:szCs w:val="16"/>
          <w:lang w:val="fr-FR"/>
        </w:rPr>
        <w:t>AVS</w:t>
      </w:r>
      <w:r w:rsidRPr="00BE61A1">
        <w:rPr>
          <w:rFonts w:ascii="Courier New" w:eastAsia="Times New Roman" w:hAnsi="Courier New" w:cs="Courier New"/>
          <w:color w:val="000000"/>
          <w:sz w:val="16"/>
          <w:szCs w:val="16"/>
          <w:lang w:val="fr-FR"/>
        </w:rPr>
        <w:t xml:space="preserve">    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3  -------------------------------------------------------------------ALV    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3  -------------------------------------------------------------------SLP    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3  -------------------------------------------------------------------SIP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4_AIG56100.1_Achl    3  -------------------------------------------------------------------SIT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5_AIG56283.1_Achl    3  -------------------------------------------------------------------SIT    5</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FF00FF"/>
          <w:sz w:val="16"/>
          <w:szCs w:val="16"/>
        </w:rPr>
        <w:t>CYP5619A1_XP_012203945.1_</w:t>
      </w:r>
      <w:r w:rsidRPr="00CC652E">
        <w:rPr>
          <w:rFonts w:ascii="Courier New" w:eastAsia="Times New Roman" w:hAnsi="Courier New" w:cs="Courier New"/>
          <w:color w:val="000000"/>
          <w:sz w:val="16"/>
          <w:szCs w:val="16"/>
        </w:rPr>
        <w:t xml:space="preserve">    6  ---------------------STGAMHGD</w:t>
      </w:r>
      <w:r w:rsidRPr="00CC652E">
        <w:rPr>
          <w:rFonts w:ascii="Courier New" w:eastAsia="Times New Roman" w:hAnsi="Courier New" w:cs="Courier New"/>
          <w:color w:val="0000FF"/>
          <w:sz w:val="16"/>
          <w:szCs w:val="16"/>
        </w:rPr>
        <w:t>V</w:t>
      </w:r>
      <w:r w:rsidRPr="00CC652E">
        <w:rPr>
          <w:rFonts w:ascii="Courier New" w:eastAsia="Times New Roman" w:hAnsi="Courier New" w:cs="Courier New"/>
          <w:color w:val="000000"/>
          <w:sz w:val="16"/>
          <w:szCs w:val="16"/>
        </w:rPr>
        <w:t>---------------------------------</w:t>
      </w:r>
      <w:r w:rsidRPr="00CC652E">
        <w:rPr>
          <w:rFonts w:ascii="Courier New" w:eastAsia="Times New Roman" w:hAnsi="Courier New" w:cs="Courier New"/>
          <w:color w:val="0000FF"/>
          <w:sz w:val="16"/>
          <w:szCs w:val="16"/>
        </w:rPr>
        <w:t>HMD</w:t>
      </w:r>
      <w:r w:rsidRPr="00CC652E">
        <w:rPr>
          <w:rFonts w:ascii="Courier New" w:eastAsia="Times New Roman" w:hAnsi="Courier New" w:cs="Courier New"/>
          <w:color w:val="000000"/>
          <w:sz w:val="16"/>
          <w:szCs w:val="16"/>
        </w:rPr>
        <w:t>K</w:t>
      </w:r>
      <w:r w:rsidRPr="00CC652E">
        <w:rPr>
          <w:rFonts w:ascii="Courier New" w:eastAsia="Times New Roman" w:hAnsi="Courier New" w:cs="Courier New"/>
          <w:color w:val="FF0000"/>
          <w:sz w:val="16"/>
          <w:szCs w:val="16"/>
        </w:rPr>
        <w:t>MVM</w:t>
      </w:r>
      <w:r w:rsidRPr="00CC652E">
        <w:rPr>
          <w:rFonts w:ascii="Courier New" w:eastAsia="Times New Roman" w:hAnsi="Courier New" w:cs="Courier New"/>
          <w:color w:val="000000"/>
          <w:sz w:val="16"/>
          <w:szCs w:val="16"/>
        </w:rPr>
        <w:t xml:space="preserve">   2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1_SDRG_14280.1_Sa    6  ---------------------STGATHGDV---------------------------------HMDKMVM   2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2_SDRG_14277.1_Sa    6  ---------------------STVHADGAATDLPASHRAM-----------------------NILKMIE   3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4_XP_012203942.1_    6  ---------------------STVHADGAATDLPASQRAM-----------------------NILKMIE   3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3_OQR84819.1_Achl    6  ---------------------S-VHAEGHAQALPSSNRAT-----------------------SLLKMIA   30</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3_OQR84833.1a_Ach    6  ---------------------S-TET--GAPPLPDTKRAN-----------------------SIFSMLA   28</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2_OQR84821.1_Achl    6  ---------------------S-VQT-SDAPPLPASKRSN-----------------------SIFSLLN   29</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1_XP_012203939.1_    6  ---------------------S-TEA--GAAPLPDSKRAN-----------------------SIFSLLA   28</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1_SDRG_14273.1_Sa    6  ---------------------S-TEA--GVAPLPDSKRAN-----------------------SIFSLLA   28</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lastRenderedPageBreak/>
        <w:t>CYP5619B1_SDRG_14281.1_Sa    6  ---------------------S-TPA-GAA---PSLRRAA-----------------------SLKKMIM   26</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1_XP_012203946.1_    6  ---------------------S-TPA-GAA---PSLRRAA-----------------------SLKKMIM   26</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2_OQR84828.1a_Ach    6  ---------------------S-SSSTGEV---PCLRRAV-----------------------SLKKMIM   27</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F2_XP_009834503.1_    6  ---------------------S-----NYV-----YNEAT-----------------------SLSTLIG   2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F1_XP_008879406.1_    6  ---------------------S-----SFV-----AKEST-----------------------SLSTLIA   2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G1_XP_008878127.1_    6  ---------------------------GHV-----QRERE-----------------------YVKTVIG   20</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3_OQS07110.1_Thra    6  ---------------------STRPLGHDC---------------------------------ANHKMLL   2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2_OQR84828.1b_Ach   71  PAITEDFSHIMLDDAAKAVCHSFTKAVTDQIAVVDARNASRVQPFQSFNPKTMEMAVTSYGDAHMDRMVM  140</w:t>
      </w:r>
    </w:p>
    <w:p w:rsidR="00AB34C8" w:rsidRPr="00CC652E"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hyperlink r:id="rId21" w:history="1">
        <w:r w:rsidR="00AB34C8" w:rsidRPr="00CC652E">
          <w:rPr>
            <w:rFonts w:ascii="Courier New" w:eastAsia="Times New Roman" w:hAnsi="Courier New" w:cs="Courier New"/>
            <w:color w:val="0000FF"/>
            <w:sz w:val="16"/>
            <w:szCs w:val="16"/>
            <w:u w:val="single"/>
          </w:rPr>
          <w:t>Consensus_aa:</w:t>
        </w:r>
      </w:hyperlink>
      <w:r w:rsidR="00AB34C8" w:rsidRPr="00CC652E">
        <w:rPr>
          <w:rFonts w:ascii="Courier New" w:eastAsia="Times New Roman" w:hAnsi="Courier New" w:cs="Courier New"/>
          <w:color w:val="000000"/>
          <w:sz w:val="16"/>
          <w:szCs w:val="16"/>
        </w:rPr>
        <w:t xml:space="preserve">                   ...................................................................</w:t>
      </w:r>
      <w:r w:rsidR="00AB34C8" w:rsidRPr="00CC652E">
        <w:rPr>
          <w:rFonts w:ascii="Courier New" w:eastAsia="Times New Roman" w:hAnsi="Courier New" w:cs="Courier New"/>
          <w:i/>
          <w:iCs/>
          <w:color w:val="347C17"/>
          <w:sz w:val="16"/>
          <w:szCs w:val="16"/>
        </w:rPr>
        <w:t>hl</w:t>
      </w:r>
      <w:r w:rsidR="00AB34C8" w:rsidRPr="00CC652E">
        <w:rPr>
          <w:rFonts w:ascii="Courier New" w:eastAsia="Times New Roman" w:hAnsi="Courier New" w:cs="Courier New"/>
          <w:color w:val="000000"/>
          <w:sz w:val="16"/>
          <w:szCs w:val="16"/>
        </w:rPr>
        <w:t>.</w:t>
      </w:r>
    </w:p>
    <w:p w:rsidR="00AB34C8" w:rsidRPr="00CC652E"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hyperlink r:id="rId22" w:history="1">
        <w:r w:rsidR="00AB34C8" w:rsidRPr="00CC652E">
          <w:rPr>
            <w:rFonts w:ascii="Courier New" w:eastAsia="Times New Roman" w:hAnsi="Courier New" w:cs="Courier New"/>
            <w:color w:val="0000FF"/>
            <w:sz w:val="16"/>
            <w:szCs w:val="16"/>
            <w:u w:val="single"/>
          </w:rPr>
          <w:t>Consensus_ss:</w:t>
        </w:r>
      </w:hyperlink>
      <w:r w:rsidR="00AB34C8" w:rsidRPr="00CC652E">
        <w:rPr>
          <w:rFonts w:ascii="Courier New" w:eastAsia="Times New Roman" w:hAnsi="Courier New" w:cs="Courier New"/>
          <w:color w:val="000000"/>
          <w:sz w:val="16"/>
          <w:szCs w:val="16"/>
        </w:rPr>
        <w:t xml:space="preserve">                                                </w:t>
      </w:r>
      <w:r w:rsidR="00AB34C8" w:rsidRPr="00CC652E">
        <w:rPr>
          <w:rFonts w:ascii="Courier New" w:eastAsia="Times New Roman" w:hAnsi="Courier New" w:cs="Courier New"/>
          <w:color w:val="000000"/>
          <w:sz w:val="16"/>
          <w:szCs w:val="16"/>
          <w:shd w:val="clear" w:color="auto" w:fill="87CEFA"/>
        </w:rPr>
        <w:t>e</w:t>
      </w:r>
      <w:r w:rsidR="00AB34C8" w:rsidRPr="00CC652E">
        <w:rPr>
          <w:rFonts w:ascii="Courier New" w:eastAsia="Times New Roman" w:hAnsi="Courier New" w:cs="Courier New"/>
          <w:color w:val="000000"/>
          <w:sz w:val="16"/>
          <w:szCs w:val="16"/>
        </w:rPr>
        <w:t xml:space="preserve">                                 </w:t>
      </w:r>
      <w:r w:rsidR="00AB34C8" w:rsidRPr="00CC652E">
        <w:rPr>
          <w:rFonts w:ascii="Courier New" w:eastAsia="Times New Roman" w:hAnsi="Courier New" w:cs="Courier New"/>
          <w:color w:val="000000"/>
          <w:sz w:val="16"/>
          <w:szCs w:val="16"/>
          <w:shd w:val="clear" w:color="auto" w:fill="87CEFA"/>
        </w:rPr>
        <w:t>eee</w:t>
      </w:r>
      <w:r w:rsidR="00AB34C8" w:rsidRPr="00CC652E">
        <w:rPr>
          <w:rFonts w:ascii="Courier New" w:eastAsia="Times New Roman" w:hAnsi="Courier New" w:cs="Courier New"/>
          <w:color w:val="000000"/>
          <w:sz w:val="16"/>
          <w:szCs w:val="16"/>
        </w:rPr>
        <w:t xml:space="preserve"> </w:t>
      </w:r>
      <w:r w:rsidR="00AB34C8" w:rsidRPr="00CC652E">
        <w:rPr>
          <w:rFonts w:ascii="Courier New" w:eastAsia="Times New Roman" w:hAnsi="Courier New" w:cs="Courier New"/>
          <w:color w:val="000000"/>
          <w:sz w:val="16"/>
          <w:szCs w:val="16"/>
          <w:shd w:val="clear" w:color="auto" w:fill="FFE4E1"/>
        </w:rPr>
        <w:t>hhh</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 xml:space="preserve">Conservation:                                  55  7                  7  7     657 </w:t>
      </w:r>
      <w:r w:rsidRPr="00CC652E">
        <w:rPr>
          <w:rFonts w:ascii="Courier New" w:eastAsia="Times New Roman" w:hAnsi="Courier New" w:cs="Courier New"/>
          <w:color w:val="800000"/>
          <w:sz w:val="16"/>
          <w:szCs w:val="16"/>
        </w:rPr>
        <w:t>9</w:t>
      </w:r>
      <w:r w:rsidRPr="00CC652E">
        <w:rPr>
          <w:rFonts w:ascii="Courier New" w:eastAsia="Times New Roman" w:hAnsi="Courier New" w:cs="Courier New"/>
          <w:color w:val="000000"/>
          <w:sz w:val="16"/>
          <w:szCs w:val="16"/>
        </w:rPr>
        <w:t>567</w:t>
      </w:r>
      <w:r w:rsidRPr="00CC652E">
        <w:rPr>
          <w:rFonts w:ascii="Courier New" w:eastAsia="Times New Roman" w:hAnsi="Courier New" w:cs="Courier New"/>
          <w:color w:val="800000"/>
          <w:sz w:val="16"/>
          <w:szCs w:val="16"/>
        </w:rPr>
        <w:t>9</w:t>
      </w:r>
      <w:r w:rsidRPr="00CC652E">
        <w:rPr>
          <w:rFonts w:ascii="Courier New" w:eastAsia="Times New Roman" w:hAnsi="Courier New" w:cs="Courier New"/>
          <w:color w:val="000000"/>
          <w:sz w:val="16"/>
          <w:szCs w:val="16"/>
        </w:rPr>
        <w:t xml:space="preserve">757  77     </w:t>
      </w:r>
      <w:r w:rsidRPr="00CC652E">
        <w:rPr>
          <w:rFonts w:ascii="Courier New" w:eastAsia="Times New Roman" w:hAnsi="Courier New" w:cs="Courier New"/>
          <w:color w:val="800000"/>
          <w:sz w:val="16"/>
          <w:szCs w:val="16"/>
        </w:rPr>
        <w:t>9</w:t>
      </w:r>
      <w:r w:rsidRPr="00CC652E">
        <w:rPr>
          <w:rFonts w:ascii="Courier New" w:eastAsia="Times New Roman" w:hAnsi="Courier New" w:cs="Courier New"/>
          <w:color w:val="000000"/>
          <w:sz w:val="16"/>
          <w:szCs w:val="16"/>
        </w:rPr>
        <w:t xml:space="preserve"> </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FF00FF"/>
          <w:sz w:val="16"/>
          <w:szCs w:val="16"/>
        </w:rPr>
        <w:t>CYP5619D3_AIG56338.1_Achl</w:t>
      </w:r>
      <w:r w:rsidRPr="00CC652E">
        <w:rPr>
          <w:rFonts w:ascii="Courier New" w:eastAsia="Times New Roman" w:hAnsi="Courier New" w:cs="Courier New"/>
          <w:color w:val="000000"/>
          <w:sz w:val="16"/>
          <w:szCs w:val="16"/>
        </w:rPr>
        <w:t xml:space="preserve">    6  </w:t>
      </w:r>
      <w:r w:rsidRPr="00CC652E">
        <w:rPr>
          <w:rFonts w:ascii="Courier New" w:eastAsia="Times New Roman" w:hAnsi="Courier New" w:cs="Courier New"/>
          <w:color w:val="0000FF"/>
          <w:sz w:val="16"/>
          <w:szCs w:val="16"/>
        </w:rPr>
        <w:t>W</w:t>
      </w:r>
      <w:r w:rsidRPr="00CC652E">
        <w:rPr>
          <w:rFonts w:ascii="Courier New" w:eastAsia="Times New Roman" w:hAnsi="Courier New" w:cs="Courier New"/>
          <w:color w:val="000000"/>
          <w:sz w:val="16"/>
          <w:szCs w:val="16"/>
        </w:rPr>
        <w:t>L--WCFGPTLVAAEPQGLGS</w:t>
      </w:r>
      <w:r w:rsidRPr="00CC652E">
        <w:rPr>
          <w:rFonts w:ascii="Courier New" w:eastAsia="Times New Roman" w:hAnsi="Courier New" w:cs="Courier New"/>
          <w:color w:val="FF0000"/>
          <w:sz w:val="16"/>
          <w:szCs w:val="16"/>
        </w:rPr>
        <w:t>FFQGIISDIKHAVNDLTFRFEHL</w:t>
      </w:r>
      <w:r w:rsidRPr="00CC652E">
        <w:rPr>
          <w:rFonts w:ascii="Courier New" w:eastAsia="Times New Roman" w:hAnsi="Courier New" w:cs="Courier New"/>
          <w:color w:val="000000"/>
          <w:sz w:val="16"/>
          <w:szCs w:val="16"/>
        </w:rPr>
        <w:t>VDA</w:t>
      </w:r>
      <w:r w:rsidRPr="00CC652E">
        <w:rPr>
          <w:rFonts w:ascii="Courier New" w:eastAsia="Times New Roman" w:hAnsi="Courier New" w:cs="Courier New"/>
          <w:color w:val="0000FF"/>
          <w:sz w:val="16"/>
          <w:szCs w:val="16"/>
        </w:rPr>
        <w:t>EPVTGFC</w:t>
      </w:r>
      <w:r w:rsidRPr="00CC652E">
        <w:rPr>
          <w:rFonts w:ascii="Courier New" w:eastAsia="Times New Roman" w:hAnsi="Courier New" w:cs="Courier New"/>
          <w:color w:val="000000"/>
          <w:sz w:val="16"/>
          <w:szCs w:val="16"/>
        </w:rPr>
        <w:t>G</w:t>
      </w:r>
      <w:r w:rsidRPr="00CC652E">
        <w:rPr>
          <w:rFonts w:ascii="Courier New" w:eastAsia="Times New Roman" w:hAnsi="Courier New" w:cs="Courier New"/>
          <w:color w:val="FF0000"/>
          <w:sz w:val="16"/>
          <w:szCs w:val="16"/>
        </w:rPr>
        <w:t>PDALRAFDNYLATGA</w:t>
      </w:r>
      <w:r w:rsidRPr="00CC652E">
        <w:rPr>
          <w:rFonts w:ascii="Courier New" w:eastAsia="Times New Roman" w:hAnsi="Courier New" w:cs="Courier New"/>
          <w:color w:val="000000"/>
          <w:sz w:val="16"/>
          <w:szCs w:val="16"/>
        </w:rPr>
        <w:t xml:space="preserve">   73</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2_SDRG_14279.1_Sa    6  PL--LLTAVGVVGTQENTLKGFFQGVISDIKHAVTDVRYTFESLVNAEPVTGFCSPDALRAFDDALSSGA   73</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1_SDRG_03324.1_Sa    6  LL--VIVIVGQVAGAPQGLGSVLQGVINDVKHSVAGVRYVFESLVDAEPVTGFCSPEALRAFDDALASGA   73</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1_XP_012194083.1_    6  LL--LITIVGQAAGAPQGLGSVLQGVINDVKHSVAGVRYAFESLVDAEPVTGFCSPEALRAFDDALISGA   73</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4_AIG56100.1_Achl    6  RLLHLSLAAATVAGAPQG---FFQDLISDIRHGIAETLFGLEQLVAAEPVVGFCSPEAIRAFDELIAAGA   7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D5_AIG56283.1_Achl    6  RLLRLSLAAATVAGAPQG---FFQDLISDIRHGIAETLFGLEQLVAAEPVVGFCSPEAIRAFDELIAAGA   7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FF00FF"/>
          <w:sz w:val="16"/>
          <w:szCs w:val="16"/>
        </w:rPr>
        <w:t>CYP5619A1_XP_012203945.1_</w:t>
      </w:r>
      <w:r w:rsidRPr="00CC652E">
        <w:rPr>
          <w:rFonts w:ascii="Courier New" w:eastAsia="Times New Roman" w:hAnsi="Courier New" w:cs="Courier New"/>
          <w:color w:val="000000"/>
          <w:sz w:val="16"/>
          <w:szCs w:val="16"/>
        </w:rPr>
        <w:t xml:space="preserve">   22  YL--DSDRSAMM-D-----GD----------------</w:t>
      </w:r>
      <w:r w:rsidRPr="00CC652E">
        <w:rPr>
          <w:rFonts w:ascii="Courier New" w:eastAsia="Times New Roman" w:hAnsi="Courier New" w:cs="Courier New"/>
          <w:color w:val="0000FF"/>
          <w:sz w:val="16"/>
          <w:szCs w:val="16"/>
        </w:rPr>
        <w:t>LFVLEK</w:t>
      </w:r>
      <w:r w:rsidRPr="00CC652E">
        <w:rPr>
          <w:rFonts w:ascii="Courier New" w:eastAsia="Times New Roman" w:hAnsi="Courier New" w:cs="Courier New"/>
          <w:color w:val="000000"/>
          <w:sz w:val="16"/>
          <w:szCs w:val="16"/>
        </w:rPr>
        <w:t>ALAT</w:t>
      </w:r>
      <w:r w:rsidRPr="00CC652E">
        <w:rPr>
          <w:rFonts w:ascii="Courier New" w:eastAsia="Times New Roman" w:hAnsi="Courier New" w:cs="Courier New"/>
          <w:color w:val="0000FF"/>
          <w:sz w:val="16"/>
          <w:szCs w:val="16"/>
        </w:rPr>
        <w:t>EKVVGF</w:t>
      </w:r>
      <w:r w:rsidRPr="00CC652E">
        <w:rPr>
          <w:rFonts w:ascii="Courier New" w:eastAsia="Times New Roman" w:hAnsi="Courier New" w:cs="Courier New"/>
          <w:color w:val="000000"/>
          <w:sz w:val="16"/>
          <w:szCs w:val="16"/>
        </w:rPr>
        <w:t>CG</w:t>
      </w:r>
      <w:r w:rsidRPr="00CC652E">
        <w:rPr>
          <w:rFonts w:ascii="Courier New" w:eastAsia="Times New Roman" w:hAnsi="Courier New" w:cs="Courier New"/>
          <w:color w:val="FF0000"/>
          <w:sz w:val="16"/>
          <w:szCs w:val="16"/>
        </w:rPr>
        <w:t>PEALKVFDAN</w:t>
      </w:r>
      <w:r w:rsidRPr="00CC652E">
        <w:rPr>
          <w:rFonts w:ascii="Courier New" w:eastAsia="Times New Roman" w:hAnsi="Courier New" w:cs="Courier New"/>
          <w:color w:val="000000"/>
          <w:sz w:val="16"/>
          <w:szCs w:val="16"/>
        </w:rPr>
        <w:t>LR</w:t>
      </w:r>
      <w:r w:rsidRPr="00CC652E">
        <w:rPr>
          <w:rFonts w:ascii="Courier New" w:eastAsia="Times New Roman" w:hAnsi="Courier New" w:cs="Courier New"/>
          <w:color w:val="FF0000"/>
          <w:sz w:val="16"/>
          <w:szCs w:val="16"/>
        </w:rPr>
        <w:t>NGT</w:t>
      </w:r>
      <w:r w:rsidRPr="00CC652E">
        <w:rPr>
          <w:rFonts w:ascii="Courier New" w:eastAsia="Times New Roman" w:hAnsi="Courier New" w:cs="Courier New"/>
          <w:color w:val="000000"/>
          <w:sz w:val="16"/>
          <w:szCs w:val="16"/>
        </w:rPr>
        <w:t xml:space="preserve">   67</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1_SDRG_14280.1_Sa   22  YL--DGDRSAMM-D-----GD----------------LFVLEKALATEKVVGFCGPEALKVFDANLRDGT   67</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2_SDRG_14277.1_Sa   32  FS--KDPRAGML-ESRDQFGD----------------LFLLESHLVSEKIAGFCGPELLAAFDDKLRDGS   8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4_XP_012203942.1_   32  FS--KDPRAGML-ESRDQYGD----------------LFLLESHLVSEKIAGFCGPELLAAFDDKLRDGS   8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3_OQR84819.1_Achl   31  FS--KDPRAGML-DARDHYGD----------------LFLLESKVVSEKIAGFCGPELLEAFDSKLAAGE   8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3_OQR84833.1a_Ach   29  FA--KNPREAMA-ESRDTLGN----------------LFLIESAIVSEKIVGFCGPEMLAQYDAQVEAGG   79</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2_OQR84821.1_Achl   30  FA--KNPNAAMA-QGRDTLGD----------------LFLLESAVLSEKIIGFCGPDMLAQYDGQVEAGG   80</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1_XP_012203939.1_   29  FA--KDPKAAMA-ESRDTLGN----------------LFLIESAVVSEKIAGFCGPEMLSQYDAHVAAGH   79</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C1_SDRG_14273.1_Sa   29  FA--KDPKAAMA-ESRDTLGN----------------LFLIESAVVSEKIAGFCGPEMLSQYDAHVAAGH   79</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1_SDRG_14281.1_Sa   27  FM--KDPRTAMM-DCRDHYGD----------------VFLMESSLVNEKIMGFCGPEALLAYDTQVKEGK   77</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1_XP_012203946.1_   27  FM--KDPRTAMM-DCRDHYGD----------------VFLMESSLVNEKIMGFCGPEALLAYDTQVQAGK   77</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B2_OQR84828.1a_Ach   28  FM--KDPRTAMM-DCRDHYGD----------------FFLVESWLTDEKVMGFCGPEALRAFDAKVAEGL   78</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F2_XP_009834503.1_   22  FS--KDPRTALL-NARDHYGD----------------IFLVESAFVSTKIAGLCGPEALKEFEAKLQDGS   7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F1_XP_008879406.1_   22  FS--KDPRTALL-SARDHFGD----------------IFLVESAFVTTRIAGLCGPEALQQFEEKMLEGA   72</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G1_XP_008878127.1_   21  FM--KDPRTFMS-ASRNTYGD----------------VFLFQSSLVNQKIAGLSGPEALQAFEARLADGS   71</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3_OQS07110.1_Thra   22  ----------------------------------------------------DLGPEALKEFDAKLQNGS   39</w:t>
      </w:r>
    </w:p>
    <w:p w:rsidR="00AB34C8" w:rsidRPr="00CC652E"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CC652E">
        <w:rPr>
          <w:rFonts w:ascii="Courier New" w:eastAsia="Times New Roman" w:hAnsi="Courier New" w:cs="Courier New"/>
          <w:color w:val="000000"/>
          <w:sz w:val="16"/>
          <w:szCs w:val="16"/>
        </w:rPr>
        <w:t>CYP5619A2_OQR84828.1b_Ach  141  YL--DADRGAMM------DGD----------------LFVLEKALATEKVVGFCGPEALKEFDAKVRDGS  186</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23"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bss.st</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color w:val="000000"/>
          <w:sz w:val="16"/>
          <w:szCs w:val="16"/>
          <w:lang w:val="fr-FR"/>
        </w:rPr>
        <w:t>..t.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b/>
          <w:bCs/>
          <w:color w:val="000000"/>
          <w:sz w:val="16"/>
          <w:szCs w:val="16"/>
          <w:lang w:val="fr-FR"/>
        </w:rPr>
        <w:t>E</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hl</w:t>
      </w:r>
      <w:r w:rsidR="00AB34C8" w:rsidRPr="00BE61A1">
        <w:rPr>
          <w:rFonts w:ascii="Courier New" w:eastAsia="Times New Roman" w:hAnsi="Courier New" w:cs="Courier New"/>
          <w:color w:val="000000"/>
          <w:sz w:val="16"/>
          <w:szCs w:val="16"/>
          <w:lang w:val="fr-FR"/>
        </w:rPr>
        <w:t>ss</w:t>
      </w:r>
      <w:r w:rsidR="00AB34C8" w:rsidRPr="00BE61A1">
        <w:rPr>
          <w:rFonts w:ascii="Courier New" w:eastAsia="Times New Roman" w:hAnsi="Courier New" w:cs="Courier New"/>
          <w:b/>
          <w:bCs/>
          <w:color w:val="000000"/>
          <w:sz w:val="16"/>
          <w:szCs w:val="16"/>
          <w:lang w:val="fr-FR"/>
        </w:rPr>
        <w:t>E</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lh</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C</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PE</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b/>
          <w:bCs/>
          <w:color w:val="000000"/>
          <w:sz w:val="16"/>
          <w:szCs w:val="16"/>
          <w:lang w:val="fr-FR"/>
        </w:rPr>
        <w:t>D</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color w:val="000000"/>
          <w:sz w:val="16"/>
          <w:szCs w:val="16"/>
          <w:lang w:val="fr-FR"/>
        </w:rPr>
        <w:t>.</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24"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5 7  756 7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7  7  7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    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5 7   57 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6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74  </w:t>
      </w:r>
      <w:r w:rsidRPr="00BE61A1">
        <w:rPr>
          <w:rFonts w:ascii="Courier New" w:eastAsia="Times New Roman" w:hAnsi="Courier New" w:cs="Courier New"/>
          <w:color w:val="FF0000"/>
          <w:sz w:val="16"/>
          <w:szCs w:val="16"/>
          <w:lang w:val="fr-FR"/>
        </w:rPr>
        <w:t>L</w:t>
      </w:r>
      <w:r w:rsidRPr="00BE61A1">
        <w:rPr>
          <w:rFonts w:ascii="Courier New" w:eastAsia="Times New Roman" w:hAnsi="Courier New" w:cs="Courier New"/>
          <w:color w:val="000000"/>
          <w:sz w:val="16"/>
          <w:szCs w:val="16"/>
          <w:lang w:val="fr-FR"/>
        </w:rPr>
        <w:t>VRHDAY</w:t>
      </w:r>
      <w:r w:rsidRPr="00BE61A1">
        <w:rPr>
          <w:rFonts w:ascii="Courier New" w:eastAsia="Times New Roman" w:hAnsi="Courier New" w:cs="Courier New"/>
          <w:color w:val="FF0000"/>
          <w:sz w:val="16"/>
          <w:szCs w:val="16"/>
          <w:lang w:val="fr-FR"/>
        </w:rPr>
        <w:t>PKGVLDLV</w:t>
      </w:r>
      <w:r w:rsidRPr="00BE61A1">
        <w:rPr>
          <w:rFonts w:ascii="Courier New" w:eastAsia="Times New Roman" w:hAnsi="Courier New" w:cs="Courier New"/>
          <w:color w:val="000000"/>
          <w:sz w:val="16"/>
          <w:szCs w:val="16"/>
          <w:lang w:val="fr-FR"/>
        </w:rPr>
        <w:t>GSTL</w:t>
      </w:r>
      <w:r w:rsidRPr="00BE61A1">
        <w:rPr>
          <w:rFonts w:ascii="Courier New" w:eastAsia="Times New Roman" w:hAnsi="Courier New" w:cs="Courier New"/>
          <w:color w:val="0000FF"/>
          <w:sz w:val="16"/>
          <w:szCs w:val="16"/>
          <w:lang w:val="fr-FR"/>
        </w:rPr>
        <w:t>AT</w:t>
      </w:r>
      <w:r w:rsidRPr="00BE61A1">
        <w:rPr>
          <w:rFonts w:ascii="Courier New" w:eastAsia="Times New Roman" w:hAnsi="Courier New" w:cs="Courier New"/>
          <w:color w:val="000000"/>
          <w:sz w:val="16"/>
          <w:szCs w:val="16"/>
          <w:lang w:val="fr-FR"/>
        </w:rPr>
        <w:t>LDG</w:t>
      </w:r>
      <w:r w:rsidRPr="00BE61A1">
        <w:rPr>
          <w:rFonts w:ascii="Courier New" w:eastAsia="Times New Roman" w:hAnsi="Courier New" w:cs="Courier New"/>
          <w:color w:val="FF0000"/>
          <w:sz w:val="16"/>
          <w:szCs w:val="16"/>
          <w:lang w:val="fr-FR"/>
        </w:rPr>
        <w:t>SAFATRQAAFLNAL</w:t>
      </w:r>
      <w:r w:rsidRPr="00BE61A1">
        <w:rPr>
          <w:rFonts w:ascii="Courier New" w:eastAsia="Times New Roman" w:hAnsi="Courier New" w:cs="Courier New"/>
          <w:color w:val="000000"/>
          <w:sz w:val="16"/>
          <w:szCs w:val="16"/>
          <w:lang w:val="fr-FR"/>
        </w:rPr>
        <w:t>S</w:t>
      </w:r>
      <w:r w:rsidRPr="00BE61A1">
        <w:rPr>
          <w:rFonts w:ascii="Courier New" w:eastAsia="Times New Roman" w:hAnsi="Courier New" w:cs="Courier New"/>
          <w:color w:val="FF0000"/>
          <w:sz w:val="16"/>
          <w:szCs w:val="16"/>
          <w:lang w:val="fr-FR"/>
        </w:rPr>
        <w:t>PAAVQRYKSTVHNIVQADHATWAA</w:t>
      </w:r>
      <w:r w:rsidRPr="00BE61A1">
        <w:rPr>
          <w:rFonts w:ascii="Courier New" w:eastAsia="Times New Roman" w:hAnsi="Courier New" w:cs="Courier New"/>
          <w:color w:val="000000"/>
          <w:sz w:val="16"/>
          <w:szCs w:val="16"/>
          <w:lang w:val="fr-FR"/>
        </w:rPr>
        <w:t>RGGTFS</w:t>
      </w:r>
      <w:r w:rsidRPr="00BE61A1">
        <w:rPr>
          <w:rFonts w:ascii="Courier New" w:eastAsia="Times New Roman" w:hAnsi="Courier New" w:cs="Courier New"/>
          <w:color w:val="FF0000"/>
          <w:sz w:val="16"/>
          <w:szCs w:val="16"/>
          <w:lang w:val="fr-FR"/>
        </w:rPr>
        <w:t>L</w:t>
      </w:r>
      <w:r w:rsidRPr="00BE61A1">
        <w:rPr>
          <w:rFonts w:ascii="Courier New" w:eastAsia="Times New Roman" w:hAnsi="Courier New" w:cs="Courier New"/>
          <w:color w:val="000000"/>
          <w:sz w:val="16"/>
          <w:szCs w:val="16"/>
          <w:lang w:val="fr-FR"/>
        </w:rPr>
        <w:t xml:space="preserve">  14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74  LSRHAAYPAGLLDLSGPTLSTLDGQAFAIRQESLLNALSGPSLAAYQPRIQQLIQDDHATWAARGGTFSL  14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74  LERRTAYPTGILELTGPTLSTIDGPAFLKRQDAFLNALSGAALSTYQPRIQRRIQEDHATWAARGSTFSL  14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74  LERRTAYPAGILELSGPTLSTIDGPAFSKRQDAFLNALSGPALAAYQPRIQRRIQEDHAMWAARGSTFSL  14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73  LQRQSAYPKGVQNLVGSTTLTLDGPAFAARQAALLAALSPMAVQTYAPTIRAIVQADHATWAARGGLFSL  14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73  LQRQSAYRKGVQNLVGSTTLTLDGPAFAARQAALLAALSPAAVQTYAPTIRAIVQADHATWAARGGLFSL  14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68  FVRHGAL</w:t>
      </w:r>
      <w:r w:rsidRPr="00BE61A1">
        <w:rPr>
          <w:rFonts w:ascii="Courier New" w:eastAsia="Times New Roman" w:hAnsi="Courier New" w:cs="Courier New"/>
          <w:color w:val="FF0000"/>
          <w:sz w:val="16"/>
          <w:szCs w:val="16"/>
          <w:lang w:val="fr-FR"/>
        </w:rPr>
        <w:t>PSGLNE</w:t>
      </w:r>
      <w:r w:rsidRPr="00BE61A1">
        <w:rPr>
          <w:rFonts w:ascii="Courier New" w:eastAsia="Times New Roman" w:hAnsi="Courier New" w:cs="Courier New"/>
          <w:color w:val="000000"/>
          <w:sz w:val="16"/>
          <w:szCs w:val="16"/>
          <w:lang w:val="fr-FR"/>
        </w:rPr>
        <w:t>LLGPVLPTTDG</w:t>
      </w:r>
      <w:r w:rsidRPr="00BE61A1">
        <w:rPr>
          <w:rFonts w:ascii="Courier New" w:eastAsia="Times New Roman" w:hAnsi="Courier New" w:cs="Courier New"/>
          <w:color w:val="FF0000"/>
          <w:sz w:val="16"/>
          <w:szCs w:val="16"/>
          <w:lang w:val="fr-FR"/>
        </w:rPr>
        <w:t>DAHARKKKLVLAA</w:t>
      </w:r>
      <w:r w:rsidRPr="00BE61A1">
        <w:rPr>
          <w:rFonts w:ascii="Courier New" w:eastAsia="Times New Roman" w:hAnsi="Courier New" w:cs="Courier New"/>
          <w:color w:val="000000"/>
          <w:sz w:val="16"/>
          <w:szCs w:val="16"/>
          <w:lang w:val="fr-FR"/>
        </w:rPr>
        <w:t>FS</w:t>
      </w:r>
      <w:r w:rsidRPr="00BE61A1">
        <w:rPr>
          <w:rFonts w:ascii="Courier New" w:eastAsia="Times New Roman" w:hAnsi="Courier New" w:cs="Courier New"/>
          <w:color w:val="FF0000"/>
          <w:sz w:val="16"/>
          <w:szCs w:val="16"/>
          <w:lang w:val="fr-FR"/>
        </w:rPr>
        <w:t>GAQLAAYSPLIRTTIQKEHAKWAA</w:t>
      </w:r>
      <w:r w:rsidRPr="00BE61A1">
        <w:rPr>
          <w:rFonts w:ascii="Courier New" w:eastAsia="Times New Roman" w:hAnsi="Courier New" w:cs="Courier New"/>
          <w:color w:val="000000"/>
          <w:sz w:val="16"/>
          <w:szCs w:val="16"/>
          <w:lang w:val="fr-FR"/>
        </w:rPr>
        <w:t>HGASMS</w:t>
      </w:r>
      <w:r w:rsidRPr="00BE61A1">
        <w:rPr>
          <w:rFonts w:ascii="Courier New" w:eastAsia="Times New Roman" w:hAnsi="Courier New" w:cs="Courier New"/>
          <w:color w:val="FF0000"/>
          <w:sz w:val="16"/>
          <w:szCs w:val="16"/>
          <w:lang w:val="fr-FR"/>
        </w:rPr>
        <w:t>L</w:t>
      </w:r>
      <w:r w:rsidRPr="00BE61A1">
        <w:rPr>
          <w:rFonts w:ascii="Courier New" w:eastAsia="Times New Roman" w:hAnsi="Courier New" w:cs="Courier New"/>
          <w:color w:val="000000"/>
          <w:sz w:val="16"/>
          <w:szCs w:val="16"/>
          <w:lang w:val="fr-FR"/>
        </w:rPr>
        <w:t xml:space="preserve">  13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68  FVRHGALPSGLNELLGAVLPTTDGDAHARKKKLVLAAFSGAQLAAYKPLIRTTIQNEHAKWAAHGASMSL  13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83  IVREGAFPPGVLALLGPIMSTIDGEEHDARKAAALEALTPARLDLYAPIIREIVEAEHASWAARGGAISL  15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83  IVREGAFPPGIVALLGAIMPTIDGEEHHARKAAALEAFTPARLDLYAPLVREIVQAEHASWAARGGAISL  15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lastRenderedPageBreak/>
        <w:t>CYP5619B3_OQR84819.1_Achl   82  IVREGAFPAGILALLGPILSSLDGAAHTSRKAAVLEALSQAKLETYKPSIRAIVQTEHAAWAARGGAISL  15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80  IVRDGAFPAGIAELLGPILPALDGEIHAARKAAVMTAFSKEQLALYVPLIFGITQKEHAAWAAHGGAISL  14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81  IVRAGALPSGIVELLGPILPVLDGNVHAIRKKFVMAAFTEDQLTAYAPTIFSIVQNEHAAWAAHGGSISL  15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80  IVRENALPAGIVELLGPILATLDGEVHDSRKEAIMGAFSKDMLASYAPIVFGIVQKEHAAWAAHGGKISL  14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80  IVRENALPAGIVELLGPILATLDGDVHDSRKEAIMGAFSKEMLASYAPIVFEIVQKEHAAWAAHGGEISL  14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78  IVRASAFPTGILELLGAVVSTLDDDAHAKRKAALLVAFTPEKLDAYKPKIREIIQHDHAAWAARGGSLSL  14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78  IVRAGAFPTGVLELLGSVIPTLDGDAHAKRKAALHVAFTPETLDTYKVKIREIIQHEHAAWAARGGSLSL  14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79  IVRGGSFAPGVLELLGDILPTIDGEAHATRRASIDTAFASEKIGMYKPKIREIVQREHASWAAHGGSISL  14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73  LVKQGAFPPSILALLGPILVTLDGDVHHAKKAALLKALSPAQLDVYKPIIRRIVQTEHSKWAAHGGAISF  14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73  LVREGAFPPSILALLGPILVTMDGEVHRTKKNALLRAVSPVQLDVYKPIIRRIIQAEHSKWAAHGGAISF  14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72  LVKTGALPSGVSDLLGPIMSVLDGEDHHRKKAGIMTAFTPQQLAKYLLVVRRIIQTEHARWAARGGVISI  14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40  FVRQGAFPQGLLDLMGPILPTLDGAAHHAKKAAILEALNGVQVEKYKPVIRSMVQKAHARWSAQGGAMSL  10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187  FVRQGALPPGLLELLGPVLPTLDGTAHARKKAAVVAALSSSQLNKYKPLIRSVVQDEHARWAAHGASMSL  256</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25"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color w:val="000000"/>
          <w:sz w:val="16"/>
          <w:szCs w:val="16"/>
          <w:lang w:val="fr-FR"/>
        </w:rPr>
        <w:t>ps</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T</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DG</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p.t</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os..</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Y</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pp</w:t>
      </w:r>
      <w:r w:rsidR="00AB34C8" w:rsidRPr="00BE61A1">
        <w:rPr>
          <w:rFonts w:ascii="Courier New" w:eastAsia="Times New Roman" w:hAnsi="Courier New" w:cs="Courier New"/>
          <w:i/>
          <w:iCs/>
          <w:color w:val="347C17"/>
          <w:sz w:val="16"/>
          <w:szCs w:val="16"/>
          <w:lang w:val="fr-FR"/>
        </w:rPr>
        <w:t>hl</w:t>
      </w:r>
      <w:r w:rsidR="00AB34C8" w:rsidRPr="00BE61A1">
        <w:rPr>
          <w:rFonts w:ascii="Courier New" w:eastAsia="Times New Roman" w:hAnsi="Courier New" w:cs="Courier New"/>
          <w:b/>
          <w:bCs/>
          <w:color w:val="000000"/>
          <w:sz w:val="16"/>
          <w:szCs w:val="16"/>
          <w:lang w:val="fr-FR"/>
        </w:rPr>
        <w:t>Q</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b/>
          <w:bCs/>
          <w:color w:val="000000"/>
          <w:sz w:val="16"/>
          <w:szCs w:val="16"/>
          <w:lang w:val="fr-FR"/>
        </w:rPr>
        <w:t>HA</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WAA</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b/>
          <w:bCs/>
          <w:color w:val="000000"/>
          <w:sz w:val="16"/>
          <w:szCs w:val="16"/>
          <w:lang w:val="fr-FR"/>
        </w:rPr>
        <w:t>GG</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SL</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26"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onservation:                       7  57 5 5  5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57 7      7   55  7   7      55 </w:t>
      </w:r>
      <w:r w:rsidRPr="00BE61A1">
        <w:rPr>
          <w:rFonts w:ascii="Courier New" w:eastAsia="Times New Roman" w:hAnsi="Courier New" w:cs="Courier New"/>
          <w:color w:val="800000"/>
          <w:sz w:val="16"/>
          <w:szCs w:val="16"/>
          <w:lang w:val="fr-FR"/>
        </w:rPr>
        <w:t>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144  </w:t>
      </w:r>
      <w:r w:rsidRPr="00BE61A1">
        <w:rPr>
          <w:rFonts w:ascii="Courier New" w:eastAsia="Times New Roman" w:hAnsi="Courier New" w:cs="Courier New"/>
          <w:color w:val="FF0000"/>
          <w:sz w:val="16"/>
          <w:szCs w:val="16"/>
          <w:lang w:val="fr-FR"/>
        </w:rPr>
        <w:t>ANAAKVTTFKVVLAVV</w:t>
      </w:r>
      <w:r w:rsidRPr="00BE61A1">
        <w:rPr>
          <w:rFonts w:ascii="Courier New" w:eastAsia="Times New Roman" w:hAnsi="Courier New" w:cs="Courier New"/>
          <w:color w:val="000000"/>
          <w:sz w:val="16"/>
          <w:szCs w:val="16"/>
          <w:lang w:val="fr-FR"/>
        </w:rPr>
        <w:t>LGLDN</w:t>
      </w:r>
      <w:r w:rsidRPr="00BE61A1">
        <w:rPr>
          <w:rFonts w:ascii="Courier New" w:eastAsia="Times New Roman" w:hAnsi="Courier New" w:cs="Courier New"/>
          <w:color w:val="FF0000"/>
          <w:sz w:val="16"/>
          <w:szCs w:val="16"/>
          <w:lang w:val="fr-FR"/>
        </w:rPr>
        <w:t>PE</w:t>
      </w:r>
      <w:r w:rsidRPr="00BE61A1">
        <w:rPr>
          <w:rFonts w:ascii="Courier New" w:eastAsia="Times New Roman" w:hAnsi="Courier New" w:cs="Courier New"/>
          <w:color w:val="000000"/>
          <w:sz w:val="16"/>
          <w:szCs w:val="16"/>
          <w:lang w:val="fr-FR"/>
        </w:rPr>
        <w:t>------</w:t>
      </w:r>
      <w:r w:rsidRPr="00BE61A1">
        <w:rPr>
          <w:rFonts w:ascii="Courier New" w:eastAsia="Times New Roman" w:hAnsi="Courier New" w:cs="Courier New"/>
          <w:color w:val="FF0000"/>
          <w:sz w:val="16"/>
          <w:szCs w:val="16"/>
          <w:lang w:val="fr-FR"/>
        </w:rPr>
        <w:t>AYTGYRSQIDEYLALLAQ</w:t>
      </w:r>
      <w:r w:rsidRPr="00BE61A1">
        <w:rPr>
          <w:rFonts w:ascii="Courier New" w:eastAsia="Times New Roman" w:hAnsi="Courier New" w:cs="Courier New"/>
          <w:color w:val="000000"/>
          <w:sz w:val="16"/>
          <w:szCs w:val="16"/>
          <w:lang w:val="fr-FR"/>
        </w:rPr>
        <w:t>TEW</w:t>
      </w:r>
      <w:r w:rsidRPr="00BE61A1">
        <w:rPr>
          <w:rFonts w:ascii="Courier New" w:eastAsia="Times New Roman" w:hAnsi="Courier New" w:cs="Courier New"/>
          <w:color w:val="FF0000"/>
          <w:sz w:val="16"/>
          <w:szCs w:val="16"/>
          <w:lang w:val="fr-FR"/>
        </w:rPr>
        <w:t>RAPADAVTIRSRLLAALIRP</w:t>
      </w:r>
      <w:r w:rsidRPr="00BE61A1">
        <w:rPr>
          <w:rFonts w:ascii="Courier New" w:eastAsia="Times New Roman" w:hAnsi="Courier New" w:cs="Courier New"/>
          <w:color w:val="000000"/>
          <w:sz w:val="16"/>
          <w:szCs w:val="16"/>
          <w:lang w:val="fr-FR"/>
        </w:rPr>
        <w:t xml:space="preserve">  20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144  ALQAKTTTFKVFLAVVYGVTQPD------EYVGYRAQLDEYLEYAKKTLSRAPSDAIKIRDRLLATLVRP  20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144  ALYAKTSTFKVFLDVVYGIDDPE------KYTGHRAQLDEYLFYLSKTSSRAPSDAAKIREHLLAAIVRP  20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144  ALHAKTSVFKVFLDVVYGVSDPE------KYTGYRAQLDEYLFYVSKTSRRAPADATKIRERLLAAIVRP  20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143  DDAARTMTFKVFVAVVLGLESPE------RYTGYRAQLDDYLSYLRVTASVAPPEAVAIRKRLLDTLVRP  20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143  ADAARTMTFKVFVAVVLGLESPE------RYTGYRAQLDDYLSYLRVTASVAPPEAVAIRKRLLDTLVRP  20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138  </w:t>
      </w:r>
      <w:r w:rsidRPr="00BE61A1">
        <w:rPr>
          <w:rFonts w:ascii="Courier New" w:eastAsia="Times New Roman" w:hAnsi="Courier New" w:cs="Courier New"/>
          <w:color w:val="FF0000"/>
          <w:sz w:val="16"/>
          <w:szCs w:val="16"/>
          <w:lang w:val="fr-FR"/>
        </w:rPr>
        <w:t>VANAKVLTYKLSLLLI</w:t>
      </w:r>
      <w:r w:rsidRPr="00BE61A1">
        <w:rPr>
          <w:rFonts w:ascii="Courier New" w:eastAsia="Times New Roman" w:hAnsi="Courier New" w:cs="Courier New"/>
          <w:color w:val="000000"/>
          <w:sz w:val="16"/>
          <w:szCs w:val="16"/>
          <w:lang w:val="fr-FR"/>
        </w:rPr>
        <w:t>LGLED--------N</w:t>
      </w:r>
      <w:r w:rsidRPr="00BE61A1">
        <w:rPr>
          <w:rFonts w:ascii="Courier New" w:eastAsia="Times New Roman" w:hAnsi="Courier New" w:cs="Courier New"/>
          <w:color w:val="FF0000"/>
          <w:sz w:val="16"/>
          <w:szCs w:val="16"/>
          <w:lang w:val="fr-FR"/>
        </w:rPr>
        <w:t>YDNSRELLDTYMLALRNSVRR</w:t>
      </w:r>
      <w:r w:rsidRPr="00BE61A1">
        <w:rPr>
          <w:rFonts w:ascii="Courier New" w:eastAsia="Times New Roman" w:hAnsi="Courier New" w:cs="Courier New"/>
          <w:color w:val="000000"/>
          <w:sz w:val="16"/>
          <w:szCs w:val="16"/>
          <w:lang w:val="fr-FR"/>
        </w:rPr>
        <w:t>AD</w:t>
      </w:r>
      <w:r w:rsidRPr="00BE61A1">
        <w:rPr>
          <w:rFonts w:ascii="Courier New" w:eastAsia="Times New Roman" w:hAnsi="Courier New" w:cs="Courier New"/>
          <w:color w:val="FF0000"/>
          <w:sz w:val="16"/>
          <w:szCs w:val="16"/>
          <w:lang w:val="fr-FR"/>
        </w:rPr>
        <w:t>PTGVRSRDELIRTMINP</w:t>
      </w:r>
      <w:r w:rsidRPr="00BE61A1">
        <w:rPr>
          <w:rFonts w:ascii="Courier New" w:eastAsia="Times New Roman" w:hAnsi="Courier New" w:cs="Courier New"/>
          <w:color w:val="000000"/>
          <w:sz w:val="16"/>
          <w:szCs w:val="16"/>
          <w:lang w:val="fr-FR"/>
        </w:rPr>
        <w:t xml:space="preserve">  19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138  VANAKVLVFKLSLLLILGLED--------NYDNSRELLDTYMLALRNSVRRADPAGVRSRDELIRTMINP  19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153  ACLTRDMVFRIFLKVLYGVER-------HDGNKFRVLLDDFIVSIRRSSKHADPHGVRCRTQILDELIRP  21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153  ACLTREMVFRIFLKVLYGVER-------HDANKFR--------------KRPDPHGVSCRTQILDELIRP  20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152  ALLTRNLVFRIFLQVLYGVEM--------LDDRHRVALDEFIASIRRSSKAPDPHGVSCRTRILEELIRP  21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150  ALLSKKLVFKVFLAVLYGIETDTPAEYEAKYDHFRDVVDGYIHAIPKSAKAPDADGLRYKARAIDELIAP  21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151  GLLSKKLVFKVFLAVLFGLTNIPPIEYDTKYDQYRDEVDGFIAGISKSATAPDAHAVACKQRLITELIGP  22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150  ALSCKKTVFKVFLAILYGITDMTPAEYDATYDPFRDLLDGFIRAIPKSSRGADAEGLVCKQRLLDELVAP  21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150  ALSCKKTVFKVFLAILYGITNLTPAEYDAKFDPFRDLLDSFIRAIPKSSKGADAEGLVCKQRLLDELVAP  21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148  ALSCKKMVFHVFMATLLGLEN--------VDDEYRELVEAFVSSIRKSARKPDTTGMDARTQVVEELIRP  20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148  ALSCKKLVFHVFSATLLGLEN--------VDDEYRELIETFVSSIRKSARKPDATGMDARTQVVEELIRP  20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149  AQNSRRMVFDVFLAVLFGIEG--------SFDEHRDLLDTFVSAIRKSARKADAAGLEARRRIVEDLVRP  21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143  AVNTKILVFKVLLAVLYGVEG--------EFDTYRRYVDDYVTAIKQSAKVTDEHGVTCRAKFIAEIIAP  20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143  ALNTKILVFKILLAVLYGMEG--------EFDSFRTYIEDYVAAIKQSAKTTSAHGVTCRATFIAEILEP  20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142  TASSKELVFKLLLAVLYGIEG--------DFDEYRPLVDEFVASIRKSAVKASPEGKAARDTIMNDLVIP  20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110  VANCKQLAFKLMLVVLLGLENDY----DDHRDDHRELLDTYILSLRDSTHRADPDGVRSRQHLLDDMINP  17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257  VAYTKQLVFKLALLVLLGLED--------NYDHQREQLDTYMTALRNSTRRADPAGVTARAQLIAGLLNP  318</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27"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i/>
          <w:iCs/>
          <w:color w:val="347C17"/>
          <w:sz w:val="16"/>
          <w:szCs w:val="16"/>
          <w:lang w:val="fr-FR"/>
        </w:rPr>
        <w:t>lh</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llh</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color w:val="000000"/>
          <w:sz w:val="16"/>
          <w:szCs w:val="16"/>
          <w:lang w:val="fr-FR"/>
        </w:rPr>
        <w:t>s........p.s.</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color w:val="000000"/>
          <w:sz w:val="16"/>
          <w:szCs w:val="16"/>
          <w:lang w:val="fr-FR"/>
        </w:rPr>
        <w:t>.b</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D</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pposp.sssp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color w:val="000000"/>
          <w:sz w:val="16"/>
          <w:szCs w:val="16"/>
          <w:lang w:val="fr-FR"/>
        </w:rPr>
        <w:t>pp</w:t>
      </w:r>
      <w:r w:rsidR="00AB34C8" w:rsidRPr="00BE61A1">
        <w:rPr>
          <w:rFonts w:ascii="Courier New" w:eastAsia="Times New Roman" w:hAnsi="Courier New" w:cs="Courier New"/>
          <w:i/>
          <w:iCs/>
          <w:color w:val="347C17"/>
          <w:sz w:val="16"/>
          <w:szCs w:val="16"/>
          <w:lang w:val="fr-FR"/>
        </w:rPr>
        <w:t>ll</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l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P</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28"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hhhhhhhhhhhhhhhhhhhhhhh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  7  7             557  6    5     6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5 7  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 555 7 57       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208  </w:t>
      </w:r>
      <w:r w:rsidRPr="00BE61A1">
        <w:rPr>
          <w:rFonts w:ascii="Courier New" w:eastAsia="Times New Roman" w:hAnsi="Courier New" w:cs="Courier New"/>
          <w:color w:val="FF0000"/>
          <w:sz w:val="16"/>
          <w:szCs w:val="16"/>
          <w:lang w:val="fr-FR"/>
        </w:rPr>
        <w:t>AVVAAHA</w:t>
      </w:r>
      <w:r w:rsidRPr="00BE61A1">
        <w:rPr>
          <w:rFonts w:ascii="Courier New" w:eastAsia="Times New Roman" w:hAnsi="Courier New" w:cs="Courier New"/>
          <w:color w:val="000000"/>
          <w:sz w:val="16"/>
          <w:szCs w:val="16"/>
          <w:lang w:val="fr-FR"/>
        </w:rPr>
        <w:t>R-------ATPKS</w:t>
      </w:r>
      <w:r w:rsidRPr="00BE61A1">
        <w:rPr>
          <w:rFonts w:ascii="Courier New" w:eastAsia="Times New Roman" w:hAnsi="Courier New" w:cs="Courier New"/>
          <w:color w:val="FF0000"/>
          <w:sz w:val="16"/>
          <w:szCs w:val="16"/>
          <w:lang w:val="fr-FR"/>
        </w:rPr>
        <w:t>CVVDALVE</w:t>
      </w:r>
      <w:r w:rsidRPr="00BE61A1">
        <w:rPr>
          <w:rFonts w:ascii="Courier New" w:eastAsia="Times New Roman" w:hAnsi="Courier New" w:cs="Courier New"/>
          <w:color w:val="000000"/>
          <w:sz w:val="16"/>
          <w:szCs w:val="16"/>
          <w:lang w:val="fr-FR"/>
        </w:rPr>
        <w:t>AGTVS-</w:t>
      </w:r>
      <w:r w:rsidRPr="00BE61A1">
        <w:rPr>
          <w:rFonts w:ascii="Courier New" w:eastAsia="Times New Roman" w:hAnsi="Courier New" w:cs="Courier New"/>
          <w:color w:val="FF0000"/>
          <w:sz w:val="16"/>
          <w:szCs w:val="16"/>
          <w:lang w:val="fr-FR"/>
        </w:rPr>
        <w:t>DEDLATELFQLLV</w:t>
      </w:r>
      <w:r w:rsidRPr="00BE61A1">
        <w:rPr>
          <w:rFonts w:ascii="Courier New" w:eastAsia="Times New Roman" w:hAnsi="Courier New" w:cs="Courier New"/>
          <w:color w:val="000000"/>
          <w:sz w:val="16"/>
          <w:szCs w:val="16"/>
          <w:lang w:val="fr-FR"/>
        </w:rPr>
        <w:t>HGI</w:t>
      </w:r>
      <w:r w:rsidRPr="00BE61A1">
        <w:rPr>
          <w:rFonts w:ascii="Courier New" w:eastAsia="Times New Roman" w:hAnsi="Courier New" w:cs="Courier New"/>
          <w:color w:val="FF0000"/>
          <w:sz w:val="16"/>
          <w:szCs w:val="16"/>
          <w:lang w:val="fr-FR"/>
        </w:rPr>
        <w:t>PGLEGLVVHSLTAIAS</w:t>
      </w:r>
      <w:r w:rsidRPr="00BE61A1">
        <w:rPr>
          <w:rFonts w:ascii="Courier New" w:eastAsia="Times New Roman" w:hAnsi="Courier New" w:cs="Courier New"/>
          <w:color w:val="000000"/>
          <w:sz w:val="16"/>
          <w:szCs w:val="16"/>
          <w:lang w:val="fr-FR"/>
        </w:rPr>
        <w:t>V</w:t>
      </w:r>
      <w:r w:rsidRPr="00BE61A1">
        <w:rPr>
          <w:rFonts w:ascii="Courier New" w:eastAsia="Times New Roman" w:hAnsi="Courier New" w:cs="Courier New"/>
          <w:color w:val="FF0000"/>
          <w:sz w:val="16"/>
          <w:szCs w:val="16"/>
          <w:lang w:val="fr-FR"/>
        </w:rPr>
        <w:t>DGV</w:t>
      </w:r>
      <w:r w:rsidRPr="00BE61A1">
        <w:rPr>
          <w:rFonts w:ascii="Courier New" w:eastAsia="Times New Roman" w:hAnsi="Courier New" w:cs="Courier New"/>
          <w:color w:val="000000"/>
          <w:sz w:val="16"/>
          <w:szCs w:val="16"/>
          <w:lang w:val="fr-FR"/>
        </w:rPr>
        <w:t xml:space="preserve">  26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208  AIAASHARV----RAGAAPTCVLDALVAQNTMS-DSDLATEGFQLMAMGLLGLEGLVVHTITAMVSVDGV  27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208  AIASSLARV----RSGAPLTCVLDTVVAQGTVS-EADLALESFQLLAMGLPGLEGLVVHTITAMVSLDDV  27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208  AIASSVARV----RSGASTTCVLDAVVAQGSVS-EADLVVESFQLLAMGLPGLEGLVVHTITAMVSHDDV  27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207  AITAARAR-------STPKPSVVDILVAMGSVA-DADLADEIFALLANGLPGLEGLVVHTLSTMASVEGV  26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lastRenderedPageBreak/>
        <w:t>CYP5619D5_AIG56283.1_Achl  207  AITAARAR-------STPKPSVVDSLVAMGSVA-EADLADEIFALLANGLPGLEGLVVHTLTTMASVEGV  26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200  </w:t>
      </w:r>
      <w:r w:rsidRPr="00BE61A1">
        <w:rPr>
          <w:rFonts w:ascii="Courier New" w:eastAsia="Times New Roman" w:hAnsi="Courier New" w:cs="Courier New"/>
          <w:color w:val="FF0000"/>
          <w:sz w:val="16"/>
          <w:szCs w:val="16"/>
          <w:lang w:val="fr-FR"/>
        </w:rPr>
        <w:t>ALATSHDRV</w:t>
      </w:r>
      <w:r w:rsidRPr="00BE61A1">
        <w:rPr>
          <w:rFonts w:ascii="Courier New" w:eastAsia="Times New Roman" w:hAnsi="Courier New" w:cs="Courier New"/>
          <w:color w:val="000000"/>
          <w:sz w:val="16"/>
          <w:szCs w:val="16"/>
          <w:lang w:val="fr-FR"/>
        </w:rPr>
        <w:t>----HAGTPKP</w:t>
      </w:r>
      <w:r w:rsidRPr="00BE61A1">
        <w:rPr>
          <w:rFonts w:ascii="Courier New" w:eastAsia="Times New Roman" w:hAnsi="Courier New" w:cs="Courier New"/>
          <w:color w:val="FF0000"/>
          <w:sz w:val="16"/>
          <w:szCs w:val="16"/>
          <w:lang w:val="fr-FR"/>
        </w:rPr>
        <w:t>CALDYLVA</w:t>
      </w:r>
      <w:r w:rsidRPr="00BE61A1">
        <w:rPr>
          <w:rFonts w:ascii="Courier New" w:eastAsia="Times New Roman" w:hAnsi="Courier New" w:cs="Courier New"/>
          <w:color w:val="000000"/>
          <w:sz w:val="16"/>
          <w:szCs w:val="16"/>
          <w:lang w:val="fr-FR"/>
        </w:rPr>
        <w:t>AGCLS-</w:t>
      </w:r>
      <w:r w:rsidRPr="00BE61A1">
        <w:rPr>
          <w:rFonts w:ascii="Courier New" w:eastAsia="Times New Roman" w:hAnsi="Courier New" w:cs="Courier New"/>
          <w:color w:val="FF0000"/>
          <w:sz w:val="16"/>
          <w:szCs w:val="16"/>
          <w:lang w:val="fr-FR"/>
        </w:rPr>
        <w:t>DDDLRTELFHLLC</w:t>
      </w:r>
      <w:r w:rsidRPr="00BE61A1">
        <w:rPr>
          <w:rFonts w:ascii="Courier New" w:eastAsia="Times New Roman" w:hAnsi="Courier New" w:cs="Courier New"/>
          <w:color w:val="000000"/>
          <w:sz w:val="16"/>
          <w:szCs w:val="16"/>
          <w:lang w:val="fr-FR"/>
        </w:rPr>
        <w:t>MSL</w:t>
      </w:r>
      <w:r w:rsidRPr="00BE61A1">
        <w:rPr>
          <w:rFonts w:ascii="Courier New" w:eastAsia="Times New Roman" w:hAnsi="Courier New" w:cs="Courier New"/>
          <w:color w:val="FF0000"/>
          <w:sz w:val="16"/>
          <w:szCs w:val="16"/>
          <w:lang w:val="fr-FR"/>
        </w:rPr>
        <w:t>GGLECWVANCITAAAS</w:t>
      </w:r>
      <w:r w:rsidRPr="00BE61A1">
        <w:rPr>
          <w:rFonts w:ascii="Courier New" w:eastAsia="Times New Roman" w:hAnsi="Courier New" w:cs="Courier New"/>
          <w:color w:val="000000"/>
          <w:sz w:val="16"/>
          <w:szCs w:val="16"/>
          <w:lang w:val="fr-FR"/>
        </w:rPr>
        <w:t>S</w:t>
      </w:r>
      <w:r w:rsidRPr="00BE61A1">
        <w:rPr>
          <w:rFonts w:ascii="Courier New" w:eastAsia="Times New Roman" w:hAnsi="Courier New" w:cs="Courier New"/>
          <w:color w:val="FF0000"/>
          <w:sz w:val="16"/>
          <w:szCs w:val="16"/>
          <w:lang w:val="fr-FR"/>
        </w:rPr>
        <w:t>ADV</w:t>
      </w:r>
      <w:r w:rsidRPr="00BE61A1">
        <w:rPr>
          <w:rFonts w:ascii="Courier New" w:eastAsia="Times New Roman" w:hAnsi="Courier New" w:cs="Courier New"/>
          <w:color w:val="000000"/>
          <w:sz w:val="16"/>
          <w:szCs w:val="16"/>
          <w:lang w:val="fr-FR"/>
        </w:rPr>
        <w:t xml:space="preserve">  26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200  ALATSHDRV----HTGKPKPCALDHLVAAGVLS-DDDLRAELFHLLCMSLGGLECWVANCITAAASSTDV  26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216  AIANAQARA----SNKTPVPSVIDCLVANGKMT-PDVLETEAFHFLFAGFGGVACLATNILTAVATHPSA  28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202  AIADARARA----ATKTPAPSVIDCLVTNGKMA-SDVLETEAFHFLFAGFGGVACLATNILTAVATHPSA  26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214  AIVKARARI----AADAPAPCVLDNLITAAKLD-ADALEVEAFHFLFAGFGGVACLATNVLTACATHPGV  27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220  ALAASQARI----EAGTPRPCVLDYWVQHSGMQ-PDDICLEAFHALFAGLGGVQCLVVNTITAMATNPGA  28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221  AIVASQARV----KAGAPRPCVLDALVAGDGLS-DAQLRLEGLHMLFAGLGGVQCLVVNSLTVMAKFPDI  28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220  ALAASQARV----AAKTPVPCFLDYMLGQTELT-PDVVHLEAFHALFAGLGGTQCLVVNTITALAQYPTV  28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220  ALAASQARV----EAKAPVPCFLDYMLGQTELT-PDVVHLEAFHALFAGLGGTQCLVVNTITALAQYPTV  28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210  AVREAKARV----AAQKPLPTVVEVLVADGRLS-DEELNLELFHALFAGLGGVTCLVINAVTACIELPAI  27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210  AIREAKARV----AAEKPLPTVVDVLVADGRLS-DEELGLELFHALFAGLGGVTCLAINSITVCIELPAI  27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211  AIRDARGRA----SVGEAKPVAIDALIADGKLG-DNELELELFHALFAGFSGVACLVVNSITAAIEWPEA  27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205  AIAAAKANQT--KRQQQPLNSVLDVLVATGDLTDDDDLQNEMFHFMFAGFGGVSAAATNLITAVCVFPDI  27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205  AIAAAKARQQVNATSSGPLESVLDVLVASGELN-DDDLKNEGFHIMFAGFGGLSAAATNLITAAVVFPEI  27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204  AIEAAKVRV----AGGTPSPSALDHLVGLNQLA-DDDLGVEMFHVLFAGFGGLSCLATNLVTPLVTMPDV  26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176  ALQTSHERL----NQNSLKPCVLDFLVSQKKLS-DADLRIELFHLLTMGVGGLECWLANCITAAASSPDV  24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319  ALATAHDRV----AAHAPKACVLDFLVGQGQLS-DDDLRVELFHMLCMSLGGLECWATNCITAAASNPAV  383</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29"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stps</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s.st</w:t>
      </w:r>
      <w:r w:rsidR="00AB34C8" w:rsidRPr="00BE61A1">
        <w:rPr>
          <w:rFonts w:ascii="Courier New" w:eastAsia="Times New Roman" w:hAnsi="Courier New" w:cs="Courier New"/>
          <w:i/>
          <w:iCs/>
          <w:color w:val="347C17"/>
          <w:sz w:val="16"/>
          <w:szCs w:val="16"/>
          <w:lang w:val="fr-FR"/>
        </w:rPr>
        <w:t>hl</w:t>
      </w:r>
      <w:r w:rsidR="00AB34C8" w:rsidRPr="00BE61A1">
        <w:rPr>
          <w:rFonts w:ascii="Courier New" w:eastAsia="Times New Roman" w:hAnsi="Courier New" w:cs="Courier New"/>
          <w:b/>
          <w:bCs/>
          <w:color w:val="000000"/>
          <w:sz w:val="16"/>
          <w:szCs w:val="16"/>
          <w:lang w:val="fr-FR"/>
        </w:rPr>
        <w:t>D</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LV</w:t>
      </w:r>
      <w:r w:rsidR="00AB34C8" w:rsidRPr="00BE61A1">
        <w:rPr>
          <w:rFonts w:ascii="Courier New" w:eastAsia="Times New Roman" w:hAnsi="Courier New" w:cs="Courier New"/>
          <w:color w:val="000000"/>
          <w:sz w:val="16"/>
          <w:szCs w:val="16"/>
          <w:lang w:val="fr-FR"/>
        </w:rPr>
        <w:t>t.sp</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s.sss</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E</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pt</w:t>
      </w:r>
      <w:r w:rsidR="00AB34C8" w:rsidRPr="00BE61A1">
        <w:rPr>
          <w:rFonts w:ascii="Courier New" w:eastAsia="Times New Roman" w:hAnsi="Courier New" w:cs="Courier New"/>
          <w:i/>
          <w:iCs/>
          <w:color w:val="347C17"/>
          <w:sz w:val="16"/>
          <w:szCs w:val="16"/>
          <w:lang w:val="fr-FR"/>
        </w:rPr>
        <w:t>hhh</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hl</w:t>
      </w:r>
      <w:r w:rsidR="00AB34C8" w:rsidRPr="00BE61A1">
        <w:rPr>
          <w:rFonts w:ascii="Courier New" w:eastAsia="Times New Roman" w:hAnsi="Courier New" w:cs="Courier New"/>
          <w:b/>
          <w:bCs/>
          <w:color w:val="000000"/>
          <w:sz w:val="16"/>
          <w:szCs w:val="16"/>
          <w:lang w:val="fr-FR"/>
        </w:rPr>
        <w:t>T</w:t>
      </w:r>
      <w:r w:rsidR="00AB34C8" w:rsidRPr="00BE61A1">
        <w:rPr>
          <w:rFonts w:ascii="Courier New" w:eastAsia="Times New Roman" w:hAnsi="Courier New" w:cs="Courier New"/>
          <w:i/>
          <w:iCs/>
          <w:color w:val="347C17"/>
          <w:sz w:val="16"/>
          <w:szCs w:val="16"/>
          <w:lang w:val="fr-FR"/>
        </w:rPr>
        <w:t>hhh</w:t>
      </w:r>
      <w:r w:rsidR="00AB34C8" w:rsidRPr="00BE61A1">
        <w:rPr>
          <w:rFonts w:ascii="Courier New" w:eastAsia="Times New Roman" w:hAnsi="Courier New" w:cs="Courier New"/>
          <w:color w:val="000000"/>
          <w:sz w:val="16"/>
          <w:szCs w:val="16"/>
          <w:lang w:val="fr-FR"/>
        </w:rPr>
        <w:t>p.ss</w:t>
      </w:r>
      <w:r w:rsidR="00AB34C8" w:rsidRPr="00BE61A1">
        <w:rPr>
          <w:rFonts w:ascii="Courier New" w:eastAsia="Times New Roman" w:hAnsi="Courier New" w:cs="Courier New"/>
          <w:i/>
          <w:iCs/>
          <w:color w:val="347C17"/>
          <w:sz w:val="16"/>
          <w:szCs w:val="16"/>
          <w:lang w:val="fr-FR"/>
        </w:rPr>
        <w:t>l</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0"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 7  55       6 65  766 5 75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7755          7   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270  </w:t>
      </w:r>
      <w:r w:rsidRPr="00BE61A1">
        <w:rPr>
          <w:rFonts w:ascii="Courier New" w:eastAsia="Times New Roman" w:hAnsi="Courier New" w:cs="Courier New"/>
          <w:color w:val="FF0000"/>
          <w:sz w:val="16"/>
          <w:szCs w:val="16"/>
          <w:lang w:val="fr-FR"/>
        </w:rPr>
        <w:t>RAHLASARDVYM</w:t>
      </w:r>
      <w:r w:rsidRPr="00BE61A1">
        <w:rPr>
          <w:rFonts w:ascii="Courier New" w:eastAsia="Times New Roman" w:hAnsi="Courier New" w:cs="Courier New"/>
          <w:color w:val="000000"/>
          <w:sz w:val="16"/>
          <w:szCs w:val="16"/>
          <w:lang w:val="fr-FR"/>
        </w:rPr>
        <w:t>AKYYG-AAR-</w:t>
      </w:r>
      <w:r w:rsidRPr="00BE61A1">
        <w:rPr>
          <w:rFonts w:ascii="Courier New" w:eastAsia="Times New Roman" w:hAnsi="Courier New" w:cs="Courier New"/>
          <w:color w:val="FF0000"/>
          <w:sz w:val="16"/>
          <w:szCs w:val="16"/>
          <w:lang w:val="fr-FR"/>
        </w:rPr>
        <w:t>WDHFD</w:t>
      </w:r>
      <w:r w:rsidRPr="00BE61A1">
        <w:rPr>
          <w:rFonts w:ascii="Courier New" w:eastAsia="Times New Roman" w:hAnsi="Courier New" w:cs="Courier New"/>
          <w:color w:val="000000"/>
          <w:sz w:val="16"/>
          <w:szCs w:val="16"/>
          <w:lang w:val="fr-FR"/>
        </w:rPr>
        <w:t>DL</w:t>
      </w:r>
      <w:r w:rsidRPr="00BE61A1">
        <w:rPr>
          <w:rFonts w:ascii="Courier New" w:eastAsia="Times New Roman" w:hAnsi="Courier New" w:cs="Courier New"/>
          <w:color w:val="FF0000"/>
          <w:sz w:val="16"/>
          <w:szCs w:val="16"/>
          <w:lang w:val="fr-FR"/>
        </w:rPr>
        <w:t>GYGNQFLLEVQR</w:t>
      </w:r>
      <w:r w:rsidRPr="00BE61A1">
        <w:rPr>
          <w:rFonts w:ascii="Courier New" w:eastAsia="Times New Roman" w:hAnsi="Courier New" w:cs="Courier New"/>
          <w:color w:val="000000"/>
          <w:sz w:val="16"/>
          <w:szCs w:val="16"/>
          <w:lang w:val="fr-FR"/>
        </w:rPr>
        <w:t>TYTASPRQEY</w:t>
      </w:r>
      <w:r w:rsidRPr="00BE61A1">
        <w:rPr>
          <w:rFonts w:ascii="Courier New" w:eastAsia="Times New Roman" w:hAnsi="Courier New" w:cs="Courier New"/>
          <w:color w:val="0000FF"/>
          <w:sz w:val="16"/>
          <w:szCs w:val="16"/>
          <w:lang w:val="fr-FR"/>
        </w:rPr>
        <w:t>ARATVDLKVLT</w:t>
      </w:r>
      <w:r w:rsidRPr="00BE61A1">
        <w:rPr>
          <w:rFonts w:ascii="Courier New" w:eastAsia="Times New Roman" w:hAnsi="Courier New" w:cs="Courier New"/>
          <w:color w:val="000000"/>
          <w:sz w:val="16"/>
          <w:szCs w:val="16"/>
          <w:lang w:val="fr-FR"/>
        </w:rPr>
        <w:t>PT-GT</w:t>
      </w:r>
      <w:r w:rsidRPr="00BE61A1">
        <w:rPr>
          <w:rFonts w:ascii="Courier New" w:eastAsia="Times New Roman" w:hAnsi="Courier New" w:cs="Courier New"/>
          <w:color w:val="0000FF"/>
          <w:sz w:val="16"/>
          <w:szCs w:val="16"/>
          <w:lang w:val="fr-FR"/>
        </w:rPr>
        <w:t>TIV</w:t>
      </w:r>
      <w:r w:rsidRPr="00BE61A1">
        <w:rPr>
          <w:rFonts w:ascii="Courier New" w:eastAsia="Times New Roman" w:hAnsi="Courier New" w:cs="Courier New"/>
          <w:color w:val="000000"/>
          <w:sz w:val="16"/>
          <w:szCs w:val="16"/>
          <w:lang w:val="fr-FR"/>
        </w:rPr>
        <w:t xml:space="preserve">  33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273  RGQLGSARDAYVSKYPN-GAH-WRHLDDLSVVNAYVNEVQRVYNASPRHTFARATKDFVVTNSS----SV  33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273  RGQMATARDAYTAKYPG-GAF-WSHLDDLDAVNQYVNEVQRVCGASPRHTFARATKDFSVPSGSGATVAV  34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273  RGQMATARDAYTAQYPN-GAH-WSHLEDLDAVNQYVNEVQRVYGASPRHTFARATKDLTVPDGSGAMVAV  34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269  VANLATARDVYLAKYPG-AAR-WQHLDELGYANQFLLEVQRTYGAKPSHVFARATKELSV-----AGVKV  33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269  VANLATARDVYLAKYPG-AAR-WQHLDELGYANQFLLEVQRTYGAKPSHAFARATKELSV-----AGAKV  33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265  </w:t>
      </w:r>
      <w:r w:rsidRPr="00BE61A1">
        <w:rPr>
          <w:rFonts w:ascii="Courier New" w:eastAsia="Times New Roman" w:hAnsi="Courier New" w:cs="Courier New"/>
          <w:color w:val="FF0000"/>
          <w:sz w:val="16"/>
          <w:szCs w:val="16"/>
          <w:lang w:val="fr-FR"/>
        </w:rPr>
        <w:t>LAQLTAGRDAFM</w:t>
      </w:r>
      <w:r w:rsidRPr="00BE61A1">
        <w:rPr>
          <w:rFonts w:ascii="Courier New" w:eastAsia="Times New Roman" w:hAnsi="Courier New" w:cs="Courier New"/>
          <w:color w:val="000000"/>
          <w:sz w:val="16"/>
          <w:szCs w:val="16"/>
          <w:lang w:val="fr-FR"/>
        </w:rPr>
        <w:t>TKYPAEADR-</w:t>
      </w:r>
      <w:r w:rsidRPr="00BE61A1">
        <w:rPr>
          <w:rFonts w:ascii="Courier New" w:eastAsia="Times New Roman" w:hAnsi="Courier New" w:cs="Courier New"/>
          <w:color w:val="FF0000"/>
          <w:sz w:val="16"/>
          <w:szCs w:val="16"/>
          <w:lang w:val="fr-FR"/>
        </w:rPr>
        <w:t>WSHL</w:t>
      </w:r>
      <w:r w:rsidRPr="00BE61A1">
        <w:rPr>
          <w:rFonts w:ascii="Courier New" w:eastAsia="Times New Roman" w:hAnsi="Courier New" w:cs="Courier New"/>
          <w:color w:val="000000"/>
          <w:sz w:val="16"/>
          <w:szCs w:val="16"/>
          <w:lang w:val="fr-FR"/>
        </w:rPr>
        <w:t>SDL</w:t>
      </w:r>
      <w:r w:rsidRPr="00BE61A1">
        <w:rPr>
          <w:rFonts w:ascii="Courier New" w:eastAsia="Times New Roman" w:hAnsi="Courier New" w:cs="Courier New"/>
          <w:color w:val="FF0000"/>
          <w:sz w:val="16"/>
          <w:szCs w:val="16"/>
          <w:lang w:val="fr-FR"/>
        </w:rPr>
        <w:t>GYVNSYIQEVKR</w:t>
      </w:r>
      <w:r w:rsidRPr="00BE61A1">
        <w:rPr>
          <w:rFonts w:ascii="Courier New" w:eastAsia="Times New Roman" w:hAnsi="Courier New" w:cs="Courier New"/>
          <w:color w:val="000000"/>
          <w:sz w:val="16"/>
          <w:szCs w:val="16"/>
          <w:lang w:val="fr-FR"/>
        </w:rPr>
        <w:t>TYVA</w:t>
      </w:r>
      <w:r w:rsidRPr="00BE61A1">
        <w:rPr>
          <w:rFonts w:ascii="Courier New" w:eastAsia="Times New Roman" w:hAnsi="Courier New" w:cs="Courier New"/>
          <w:color w:val="FF0000"/>
          <w:sz w:val="16"/>
          <w:szCs w:val="16"/>
          <w:lang w:val="fr-FR"/>
        </w:rPr>
        <w:t>GPS</w:t>
      </w:r>
      <w:r w:rsidRPr="00BE61A1">
        <w:rPr>
          <w:rFonts w:ascii="Courier New" w:eastAsia="Times New Roman" w:hAnsi="Courier New" w:cs="Courier New"/>
          <w:color w:val="000000"/>
          <w:sz w:val="16"/>
          <w:szCs w:val="16"/>
          <w:lang w:val="fr-FR"/>
        </w:rPr>
        <w:t>HMY</w:t>
      </w:r>
      <w:r w:rsidRPr="00BE61A1">
        <w:rPr>
          <w:rFonts w:ascii="Courier New" w:eastAsia="Times New Roman" w:hAnsi="Courier New" w:cs="Courier New"/>
          <w:color w:val="0000FF"/>
          <w:sz w:val="16"/>
          <w:szCs w:val="16"/>
          <w:lang w:val="fr-FR"/>
        </w:rPr>
        <w:t>ARATKETDV</w:t>
      </w:r>
      <w:r w:rsidRPr="00BE61A1">
        <w:rPr>
          <w:rFonts w:ascii="Courier New" w:eastAsia="Times New Roman" w:hAnsi="Courier New" w:cs="Courier New"/>
          <w:color w:val="000000"/>
          <w:sz w:val="16"/>
          <w:szCs w:val="16"/>
          <w:lang w:val="fr-FR"/>
        </w:rPr>
        <w:t>HTSE-GT</w:t>
      </w:r>
      <w:r w:rsidRPr="00BE61A1">
        <w:rPr>
          <w:rFonts w:ascii="Courier New" w:eastAsia="Times New Roman" w:hAnsi="Courier New" w:cs="Courier New"/>
          <w:color w:val="0000FF"/>
          <w:sz w:val="16"/>
          <w:szCs w:val="16"/>
          <w:lang w:val="fr-FR"/>
        </w:rPr>
        <w:t>FR</w:t>
      </w:r>
      <w:r w:rsidRPr="00BE61A1">
        <w:rPr>
          <w:rFonts w:ascii="Courier New" w:eastAsia="Times New Roman" w:hAnsi="Courier New" w:cs="Courier New"/>
          <w:color w:val="000000"/>
          <w:sz w:val="16"/>
          <w:szCs w:val="16"/>
          <w:lang w:val="fr-FR"/>
        </w:rPr>
        <w:t>V  33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265  LAQLTAGRDAFITKYPAEADR-WSHLGDLGYVNNYIQEVKRTYVAGPSHMYARATKDTDVRTSE-GTFHV  33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281  RKDLLDARAEYVTKYDG-DAR-WAHFHDLGYVNLFILEVKRFYVAGPTAVFGRTKTDLEIPTKN-GVYKL  34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267  RKDLLDARAEYVTKYDG-EAR-WAHFHDLGYVNLFILEVKRFYVAGPTAVFGRAKTDLEIPTKN-GVYKL  33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279  LPKLLEARAEFVTRYPTEDAR-FAHLDDLGYVNDFLLEVKRYYVAGPTTVFGRAAVDLEVKTSN-GVYHL  34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285  AEKLHHTRAEYVLKYHSAEDR-SSHFDQLGYANQFLLEVKRFYMAGPSQLFGRTTAELTFQTPD-GTYSV  35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286  SEKLQEARAAFVTRCPTPADR-WRHFDQLGYANQFLLEVKRFYTAGPTQLFGRTATELTFQTPD-GTYSV  35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285  AEKVHASRAKFVTKYH--EDR-WRHFDNLGYCNRFLLEVKRFYNAGPAQLFGRTTQELTFTTPD-GEFAI  35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285  AEKVHASRAKFVIKYH--DDR-WRHFDNLGYCNRFLLEVKRFYSAGPAQLFGRTTQELTFTTPD-GEFAI  35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275  REKVSAAREAFLAKYPNEDDR-WSHFADLGYMHHFILEVKRFYVAGPTQLYGRATDDLEISTAN-GSFKV  34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275  REKVSAAREAYLTKYPNEDDR-WRHFADLGYMQHFLLEVKRFYVAGPTQLYGRATDDLEISTAD-GSFKV  34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276  RARVFEARDAFFAKYPTEDDR-WSAV-ELGYIDMYLLEVKRFYVAGPTQIYGRAKEEVALTTAE-GTFTI  34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273  RAKVLRARDDFLRQYDGRDESPWNHLDEMGYLNLFVLEVKRYFVAGPTQVYAKAARDLDLVTST-GVFRI  34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274  RAQVFAARDKYLSKFG--DDR-WGHLDDLGYLNKYILEVKRFFLAGPTQVYAKAARDVDLVTSK-GVFHL  33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269  REKILDARDQFLSKYTG-DTK-WDHLEDLGYINQYILEVKRFFVAGPTQSFAKAAVAFDVVTSK-GTFHI  33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241  LKQLTVARDTYLKKYSNEEDR-WRRFDDLGYVNWYIQEVKRVYIAGPSHVYARSTAQVDIVTSD-GTFRV  30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384  LKQLTAARDAFMTKHPTEDAR-WAHFQDLGYVNRYISEVKRVYVAGPSHLYARAAKTTDVHTSE-GAFTV  451</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1"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p</w:t>
      </w:r>
      <w:r w:rsidR="00AB34C8" w:rsidRPr="00BE61A1">
        <w:rPr>
          <w:rFonts w:ascii="Courier New" w:eastAsia="Times New Roman" w:hAnsi="Courier New" w:cs="Courier New"/>
          <w:i/>
          <w:iCs/>
          <w:color w:val="347C17"/>
          <w:sz w:val="16"/>
          <w:szCs w:val="16"/>
          <w:lang w:val="fr-FR"/>
        </w:rPr>
        <w:t>l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AR</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KY</w:t>
      </w:r>
      <w:r w:rsidR="00AB34C8" w:rsidRPr="00BE61A1">
        <w:rPr>
          <w:rFonts w:ascii="Courier New" w:eastAsia="Times New Roman" w:hAnsi="Courier New" w:cs="Courier New"/>
          <w:color w:val="000000"/>
          <w:sz w:val="16"/>
          <w:szCs w:val="16"/>
          <w:lang w:val="fr-FR"/>
        </w:rPr>
        <w:t>ss.ss</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W</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H</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c</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b/>
          <w:bCs/>
          <w:color w:val="000000"/>
          <w:sz w:val="16"/>
          <w:szCs w:val="16"/>
          <w:lang w:val="fr-FR"/>
        </w:rPr>
        <w:t>LGY</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N</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b</w:t>
      </w:r>
      <w:r w:rsidR="00AB34C8" w:rsidRPr="00BE61A1">
        <w:rPr>
          <w:rFonts w:ascii="Courier New" w:eastAsia="Times New Roman" w:hAnsi="Courier New" w:cs="Courier New"/>
          <w:b/>
          <w:bCs/>
          <w:color w:val="000000"/>
          <w:sz w:val="16"/>
          <w:szCs w:val="16"/>
          <w:lang w:val="fr-FR"/>
        </w:rPr>
        <w:t>EV</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Y</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s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T</w:t>
      </w:r>
      <w:r w:rsidR="00AB34C8" w:rsidRPr="00BE61A1">
        <w:rPr>
          <w:rFonts w:ascii="Courier New" w:eastAsia="Times New Roman" w:hAnsi="Courier New" w:cs="Courier New"/>
          <w:color w:val="000000"/>
          <w:sz w:val="16"/>
          <w:szCs w:val="16"/>
          <w:lang w:val="fr-FR"/>
        </w:rPr>
        <w:t>sp.</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l</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2"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eee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66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6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 5  57 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7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                                  5 77</w:t>
      </w:r>
      <w:r w:rsidRPr="00BE61A1">
        <w:rPr>
          <w:rFonts w:ascii="Courier New" w:eastAsia="Times New Roman" w:hAnsi="Courier New" w:cs="Courier New"/>
          <w:color w:val="800000"/>
          <w:sz w:val="16"/>
          <w:szCs w:val="16"/>
          <w:lang w:val="fr-FR"/>
        </w:rPr>
        <w:t>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lastRenderedPageBreak/>
        <w:t>CYP5619D3_AIG56338.1_Achl</w:t>
      </w:r>
      <w:r w:rsidRPr="00BE61A1">
        <w:rPr>
          <w:rFonts w:ascii="Courier New" w:eastAsia="Times New Roman" w:hAnsi="Courier New" w:cs="Courier New"/>
          <w:color w:val="000000"/>
          <w:sz w:val="16"/>
          <w:szCs w:val="16"/>
          <w:lang w:val="fr-FR"/>
        </w:rPr>
        <w:t xml:space="preserve">  337  PKNR</w:t>
      </w:r>
      <w:r w:rsidRPr="00BE61A1">
        <w:rPr>
          <w:rFonts w:ascii="Courier New" w:eastAsia="Times New Roman" w:hAnsi="Courier New" w:cs="Courier New"/>
          <w:color w:val="0000FF"/>
          <w:sz w:val="16"/>
          <w:szCs w:val="16"/>
          <w:lang w:val="fr-FR"/>
        </w:rPr>
        <w:t>LKVG</w:t>
      </w:r>
      <w:r w:rsidRPr="00BE61A1">
        <w:rPr>
          <w:rFonts w:ascii="Courier New" w:eastAsia="Times New Roman" w:hAnsi="Courier New" w:cs="Courier New"/>
          <w:color w:val="000000"/>
          <w:sz w:val="16"/>
          <w:szCs w:val="16"/>
          <w:lang w:val="fr-FR"/>
        </w:rPr>
        <w:t>V</w:t>
      </w:r>
      <w:r w:rsidRPr="00BE61A1">
        <w:rPr>
          <w:rFonts w:ascii="Courier New" w:eastAsia="Times New Roman" w:hAnsi="Courier New" w:cs="Courier New"/>
          <w:color w:val="FF0000"/>
          <w:sz w:val="16"/>
          <w:szCs w:val="16"/>
          <w:lang w:val="fr-FR"/>
        </w:rPr>
        <w:t>LEC</w:t>
      </w:r>
      <w:r w:rsidRPr="00BE61A1">
        <w:rPr>
          <w:rFonts w:ascii="Courier New" w:eastAsia="Times New Roman" w:hAnsi="Courier New" w:cs="Courier New"/>
          <w:color w:val="000000"/>
          <w:sz w:val="16"/>
          <w:szCs w:val="16"/>
          <w:lang w:val="fr-FR"/>
        </w:rPr>
        <w:t>LNKD</w:t>
      </w:r>
      <w:r w:rsidRPr="00BE61A1">
        <w:rPr>
          <w:rFonts w:ascii="Courier New" w:eastAsia="Times New Roman" w:hAnsi="Courier New" w:cs="Courier New"/>
          <w:color w:val="FF0000"/>
          <w:sz w:val="16"/>
          <w:szCs w:val="16"/>
          <w:lang w:val="fr-FR"/>
        </w:rPr>
        <w:t>AKR</w:t>
      </w:r>
      <w:r w:rsidRPr="00BE61A1">
        <w:rPr>
          <w:rFonts w:ascii="Courier New" w:eastAsia="Times New Roman" w:hAnsi="Courier New" w:cs="Courier New"/>
          <w:color w:val="000000"/>
          <w:sz w:val="16"/>
          <w:szCs w:val="16"/>
          <w:lang w:val="fr-FR"/>
        </w:rPr>
        <w:t>WPN</w:t>
      </w:r>
      <w:r w:rsidRPr="00BE61A1">
        <w:rPr>
          <w:rFonts w:ascii="Courier New" w:eastAsia="Times New Roman" w:hAnsi="Courier New" w:cs="Courier New"/>
          <w:color w:val="FF0000"/>
          <w:sz w:val="16"/>
          <w:szCs w:val="16"/>
          <w:lang w:val="fr-FR"/>
        </w:rPr>
        <w:t>PTS</w:t>
      </w:r>
      <w:r w:rsidRPr="00BE61A1">
        <w:rPr>
          <w:rFonts w:ascii="Courier New" w:eastAsia="Times New Roman" w:hAnsi="Courier New" w:cs="Courier New"/>
          <w:color w:val="000000"/>
          <w:sz w:val="16"/>
          <w:szCs w:val="16"/>
          <w:lang w:val="fr-FR"/>
        </w:rPr>
        <w:t>FDPTRFA------------------------SANTS---AYAFAP  37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337  PKHSLTAALLDCLNYNAARWPSPAQFQVARFA------------------------GANPS---AYEFAP  37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341  PKNRLTVVLLDCINNDPKRWPSPEQFQPARFA------------------------AANTS---AYGFAP  38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341  PKNRLTVALLDCINHDPKRWPSPEQFQPARFA------------------------TANTS---AYGFAP  38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332  PKNRLTAVLLECLNQDPGRWPEPARFDPSRFA------------------------VANTS---AYEFAP  37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332  PKNRLTAVLLECLNQDPGRWPEPGRFDPSRFA------------------------IANTS---AYAFAP  37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333  PKGC</w:t>
      </w:r>
      <w:r w:rsidRPr="00BE61A1">
        <w:rPr>
          <w:rFonts w:ascii="Courier New" w:eastAsia="Times New Roman" w:hAnsi="Courier New" w:cs="Courier New"/>
          <w:color w:val="0000FF"/>
          <w:sz w:val="16"/>
          <w:szCs w:val="16"/>
          <w:lang w:val="fr-FR"/>
        </w:rPr>
        <w:t>LVAA</w:t>
      </w:r>
      <w:r w:rsidRPr="00BE61A1">
        <w:rPr>
          <w:rFonts w:ascii="Courier New" w:eastAsia="Times New Roman" w:hAnsi="Courier New" w:cs="Courier New"/>
          <w:color w:val="000000"/>
          <w:sz w:val="16"/>
          <w:szCs w:val="16"/>
          <w:lang w:val="fr-FR"/>
        </w:rPr>
        <w:t>A</w:t>
      </w:r>
      <w:r w:rsidRPr="00BE61A1">
        <w:rPr>
          <w:rFonts w:ascii="Courier New" w:eastAsia="Times New Roman" w:hAnsi="Courier New" w:cs="Courier New"/>
          <w:color w:val="FF0000"/>
          <w:sz w:val="16"/>
          <w:szCs w:val="16"/>
          <w:lang w:val="fr-FR"/>
        </w:rPr>
        <w:t>LDG</w:t>
      </w:r>
      <w:r w:rsidRPr="00BE61A1">
        <w:rPr>
          <w:rFonts w:ascii="Courier New" w:eastAsia="Times New Roman" w:hAnsi="Courier New" w:cs="Courier New"/>
          <w:color w:val="000000"/>
          <w:sz w:val="16"/>
          <w:szCs w:val="16"/>
          <w:lang w:val="fr-FR"/>
        </w:rPr>
        <w:t>TNKH</w:t>
      </w:r>
      <w:r w:rsidRPr="00BE61A1">
        <w:rPr>
          <w:rFonts w:ascii="Courier New" w:eastAsia="Times New Roman" w:hAnsi="Courier New" w:cs="Courier New"/>
          <w:color w:val="FF0000"/>
          <w:sz w:val="16"/>
          <w:szCs w:val="16"/>
          <w:lang w:val="fr-FR"/>
        </w:rPr>
        <w:t>PSV</w:t>
      </w:r>
      <w:r w:rsidRPr="00BE61A1">
        <w:rPr>
          <w:rFonts w:ascii="Courier New" w:eastAsia="Times New Roman" w:hAnsi="Courier New" w:cs="Courier New"/>
          <w:color w:val="000000"/>
          <w:sz w:val="16"/>
          <w:szCs w:val="16"/>
          <w:lang w:val="fr-FR"/>
        </w:rPr>
        <w:t>WANPTKFDP</w:t>
      </w:r>
      <w:r w:rsidRPr="00BE61A1">
        <w:rPr>
          <w:rFonts w:ascii="Courier New" w:eastAsia="Times New Roman" w:hAnsi="Courier New" w:cs="Courier New"/>
          <w:color w:val="FF0000"/>
          <w:sz w:val="16"/>
          <w:szCs w:val="16"/>
          <w:lang w:val="fr-FR"/>
        </w:rPr>
        <w:t>SRF</w:t>
      </w:r>
      <w:r w:rsidRPr="00BE61A1">
        <w:rPr>
          <w:rFonts w:ascii="Courier New" w:eastAsia="Times New Roman" w:hAnsi="Courier New" w:cs="Courier New"/>
          <w:color w:val="000000"/>
          <w:sz w:val="16"/>
          <w:szCs w:val="16"/>
          <w:lang w:val="fr-FR"/>
        </w:rPr>
        <w:t>S--------------------------STKVDMAFG</w:t>
      </w:r>
      <w:r w:rsidRPr="00BE61A1">
        <w:rPr>
          <w:rFonts w:ascii="Courier New" w:eastAsia="Times New Roman" w:hAnsi="Courier New" w:cs="Courier New"/>
          <w:color w:val="0000FF"/>
          <w:sz w:val="16"/>
          <w:szCs w:val="16"/>
          <w:lang w:val="fr-FR"/>
        </w:rPr>
        <w:t>FCP</w:t>
      </w:r>
      <w:r w:rsidRPr="00BE61A1">
        <w:rPr>
          <w:rFonts w:ascii="Courier New" w:eastAsia="Times New Roman" w:hAnsi="Courier New" w:cs="Courier New"/>
          <w:color w:val="000000"/>
          <w:sz w:val="16"/>
          <w:szCs w:val="16"/>
          <w:lang w:val="fr-FR"/>
        </w:rPr>
        <w:t xml:space="preserve">  37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333  PKGCLVAAALDGTNKHPSVWANPTKFDPSRFS--------------------------TAKVDMAFGFCP  37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348  PKGCLAAAGLEATNRHPDVWTDPNLFNPNRFRD-----------------------LGHVRTTKPHAFCP  39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334  PKGCLAAAGLEATNRHPDVWTDPNLFNPNRFRD-----------------------LGHVRTTKPHAFCP  38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347  PKGCLAAAGLEATNKHPDVWANPHDFNPDRF-------------------------KDLDMASHAHRFCP  39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353  PKGALAVAGLNATNKHPEVWADPRVFNPDRF-------------------------ADFDADADLYKLCP  39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354  PKGALAVAGLNATNKHPEVWADPSVFNPDRF-------------------------ANFDTTTDLYTLCP  39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351  PKGVLAVAGLDATNRHPDVWTDPSVFNPDRFD------------------------NGFNEATDLYKLCP  39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351  PKGVLAVAGLDATNRHPDVWTDPSVFNPDRFD------------------------NGFSEASDLYKLCP  39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343  PKGCLATAGLEVTSKHPDVWSDPHTFNPDRFAPQDASTT---PVDPDAFKDGA---RDVTAPDMMYKFCP  40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343  PKGCLATAGLEATSKHPDVWSDPHTFNPDRFAPQDASAQPSGSVDPDELKDGA---RDVTAPGLMYKFCP  40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343  PKGCLATAGLETTNKHPGVWADPHVFNPDRFAADK----------TAVAKDGT---IDVTADEMAYKFCP  39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342  PEGALVMAGLEATNRDPDTWPSPDSFDPTRF------------------TQAD---VDGMHMTRPFSFCP  39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340  SKGSLVMAGLEATNHDPDVWAAPNTFDPSRF------------------NDADIDAAHGVKNTRKYSFCP  39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336  PKGCLVAAGLETTAFDAEVWPNPDNFDPSRFD------------------------NNDDLSALQFKLCP  38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309  PKGALVAAALDTTNKHPKVWTNPGEFNPNRF-------------------------NKWDETKGMYTFCP  35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452  HAGVLVAAALDGTDKHPSVWPDPTKFNPDRF---------------------------GAKVDMSYAFCP  494</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3"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b/>
          <w:bCs/>
          <w:color w:val="000000"/>
          <w:sz w:val="16"/>
          <w:szCs w:val="16"/>
          <w:lang w:val="fr-FR"/>
        </w:rPr>
        <w:t>PK</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b/>
          <w:bCs/>
          <w:color w:val="000000"/>
          <w:sz w:val="16"/>
          <w:szCs w:val="16"/>
          <w:lang w:val="fr-FR"/>
        </w:rPr>
        <w:t>N</w:t>
      </w:r>
      <w:r w:rsidR="00AB34C8" w:rsidRPr="00BE61A1">
        <w:rPr>
          <w:rFonts w:ascii="Courier New" w:eastAsia="Times New Roman" w:hAnsi="Courier New" w:cs="Courier New"/>
          <w:color w:val="000000"/>
          <w:sz w:val="16"/>
          <w:szCs w:val="16"/>
          <w:lang w:val="fr-FR"/>
        </w:rPr>
        <w:t>pc</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W</w:t>
      </w:r>
      <w:r w:rsidR="00AB34C8" w:rsidRPr="00BE61A1">
        <w:rPr>
          <w:rFonts w:ascii="Courier New" w:eastAsia="Times New Roman" w:hAnsi="Courier New" w:cs="Courier New"/>
          <w:color w:val="000000"/>
          <w:sz w:val="16"/>
          <w:szCs w:val="16"/>
          <w:lang w:val="fr-FR"/>
        </w:rPr>
        <w:t>ss</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RF</w:t>
      </w:r>
      <w:r w:rsidR="00AB34C8" w:rsidRPr="00BE61A1">
        <w:rPr>
          <w:rFonts w:ascii="Courier New" w:eastAsia="Times New Roman" w:hAnsi="Courier New" w:cs="Courier New"/>
          <w:color w:val="000000"/>
          <w:sz w:val="16"/>
          <w:szCs w:val="16"/>
          <w:lang w:val="fr-FR"/>
        </w:rPr>
        <w:t>..........................s.s.....</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P</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4"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55 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 76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  7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7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 7 6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5 7     5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 7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380  YAMNLLA-DRRRGVGEA</w:t>
      </w:r>
      <w:r w:rsidRPr="00BE61A1">
        <w:rPr>
          <w:rFonts w:ascii="Courier New" w:eastAsia="Times New Roman" w:hAnsi="Courier New" w:cs="Courier New"/>
          <w:color w:val="FF0000"/>
          <w:sz w:val="16"/>
          <w:szCs w:val="16"/>
          <w:lang w:val="fr-FR"/>
        </w:rPr>
        <w:t>LSQLVLQTHLVSLWDFAW</w:t>
      </w:r>
      <w:r w:rsidRPr="00BE61A1">
        <w:rPr>
          <w:rFonts w:ascii="Courier New" w:eastAsia="Times New Roman" w:hAnsi="Courier New" w:cs="Courier New"/>
          <w:color w:val="000000"/>
          <w:sz w:val="16"/>
          <w:szCs w:val="16"/>
          <w:lang w:val="fr-FR"/>
        </w:rPr>
        <w:t>TMAPRQSYALADSP-NPSPVDALTTDG</w:t>
      </w:r>
      <w:r w:rsidRPr="00BE61A1">
        <w:rPr>
          <w:rFonts w:ascii="Courier New" w:eastAsia="Times New Roman" w:hAnsi="Courier New" w:cs="Courier New"/>
          <w:color w:val="0000FF"/>
          <w:sz w:val="16"/>
          <w:szCs w:val="16"/>
          <w:lang w:val="fr-FR"/>
        </w:rPr>
        <w:t>FF</w:t>
      </w:r>
      <w:r w:rsidRPr="00BE61A1">
        <w:rPr>
          <w:rFonts w:ascii="Courier New" w:eastAsia="Times New Roman" w:hAnsi="Courier New" w:cs="Courier New"/>
          <w:color w:val="000000"/>
          <w:sz w:val="16"/>
          <w:szCs w:val="16"/>
          <w:lang w:val="fr-FR"/>
        </w:rPr>
        <w:t>VA----  44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380  FALNDLV-DRRAGRREGLSRLILQTHVVSLLDFAAVMAPLQSYALDDGL-NPLPVDLLTTVGFHYA----  44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384  FAIDDLV-HRAEGRREGLSRLILQSHVVSLLDFVAVMAPLQSFALGDGV-NPLPIDLLTTVSFRYV----  44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384  FAIDDLV-HRVEGRREGLSRLILQSHVVSLLDFVAVMAPLQSFALGDGV-NPLPIDLLTTVSFRYA----  44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375  FAMNLLT-DRPHGIREALTTTVLQTHVVSLFDFVWSMAPHQNYTVEAGV-NAGPVDGLMTVSFRAA----  43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375  FAMNLLT-DRPHGMREALTTTVLQTHVVSLFDFVWSMAPHQNYTVEAGV-NAGPVDGLMTVGFRAA----  43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377  HAIGAVA-DRR-CAG</w:t>
      </w:r>
      <w:r w:rsidRPr="00BE61A1">
        <w:rPr>
          <w:rFonts w:ascii="Courier New" w:eastAsia="Times New Roman" w:hAnsi="Courier New" w:cs="Courier New"/>
          <w:color w:val="FF0000"/>
          <w:sz w:val="16"/>
          <w:szCs w:val="16"/>
          <w:lang w:val="fr-FR"/>
        </w:rPr>
        <w:t>EELSTLILQSFMVSLFD</w:t>
      </w:r>
      <w:r w:rsidRPr="00BE61A1">
        <w:rPr>
          <w:rFonts w:ascii="Courier New" w:eastAsia="Times New Roman" w:hAnsi="Courier New" w:cs="Courier New"/>
          <w:color w:val="000000"/>
          <w:sz w:val="16"/>
          <w:szCs w:val="16"/>
          <w:lang w:val="fr-FR"/>
        </w:rPr>
        <w:t>F</w:t>
      </w:r>
      <w:r w:rsidRPr="00BE61A1">
        <w:rPr>
          <w:rFonts w:ascii="Courier New" w:eastAsia="Times New Roman" w:hAnsi="Courier New" w:cs="Courier New"/>
          <w:color w:val="0000FF"/>
          <w:sz w:val="16"/>
          <w:szCs w:val="16"/>
          <w:lang w:val="fr-FR"/>
        </w:rPr>
        <w:t>MWKM</w:t>
      </w:r>
      <w:r w:rsidRPr="00BE61A1">
        <w:rPr>
          <w:rFonts w:ascii="Courier New" w:eastAsia="Times New Roman" w:hAnsi="Courier New" w:cs="Courier New"/>
          <w:color w:val="000000"/>
          <w:sz w:val="16"/>
          <w:szCs w:val="16"/>
          <w:lang w:val="fr-FR"/>
        </w:rPr>
        <w:t>LPHQDYTLDTTL</w:t>
      </w:r>
      <w:r w:rsidRPr="00BE61A1">
        <w:rPr>
          <w:rFonts w:ascii="Courier New" w:eastAsia="Times New Roman" w:hAnsi="Courier New" w:cs="Courier New"/>
          <w:color w:val="0000FF"/>
          <w:sz w:val="16"/>
          <w:szCs w:val="16"/>
          <w:lang w:val="fr-FR"/>
        </w:rPr>
        <w:t>VNPM</w:t>
      </w:r>
      <w:r w:rsidRPr="00BE61A1">
        <w:rPr>
          <w:rFonts w:ascii="Courier New" w:eastAsia="Times New Roman" w:hAnsi="Courier New" w:cs="Courier New"/>
          <w:color w:val="000000"/>
          <w:sz w:val="16"/>
          <w:szCs w:val="16"/>
          <w:lang w:val="fr-FR"/>
        </w:rPr>
        <w:t>PKGG</w:t>
      </w:r>
      <w:r w:rsidRPr="00BE61A1">
        <w:rPr>
          <w:rFonts w:ascii="Courier New" w:eastAsia="Times New Roman" w:hAnsi="Courier New" w:cs="Courier New"/>
          <w:color w:val="0000FF"/>
          <w:sz w:val="16"/>
          <w:szCs w:val="16"/>
          <w:lang w:val="fr-FR"/>
        </w:rPr>
        <w:t>LMVVGFH</w:t>
      </w:r>
      <w:r w:rsidRPr="00BE61A1">
        <w:rPr>
          <w:rFonts w:ascii="Courier New" w:eastAsia="Times New Roman" w:hAnsi="Courier New" w:cs="Courier New"/>
          <w:color w:val="000000"/>
          <w:sz w:val="16"/>
          <w:szCs w:val="16"/>
          <w:lang w:val="fr-FR"/>
        </w:rPr>
        <w:t>RR----  44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377  HAIG--A-DRR-CAGEELSTLILQSFMVSLFDFMWKMLPHQDYTLDTTLVNPMPKGGLMVVGFHRR----  43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395  HAFGESS-HRR-CAGEDLTTLILQSTVVSLYDFVWQMVPNQDYKLAVGSSTPTPVGQLMAVGFHRR----  45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381  HAFGALS-HRR-CAGEDLTTLILQSTIVSLFDFVWQMVPNQDYKLAVGVSTPTPVGQLMAVGFHRR----  44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392  HAFGEAS-HRR-CAGETLTTVILQTIVVSLFDFVWQMVPGQNYALQEGVATPTPVDQLMAVGFHRR----  45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398  HAIGKTNGGRR-CAGQDLATAVMQASLVSLFDFKWTFVPGQDFTLETGKSTPMPVGNIMVTAFQHR----  46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399  HSIGKMVGGRR-CAGQDLATAVMQASLVSLFDFKWTFAPGQDFTLETGKSTPMPVGNIMVTAFQHR----  46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397  HAIGKTTGGRK-CAGRDLATLVLQASLVSLFDFKWTLVPNQDLSLEEGKSTPMPKGLLMASAFTHR----  46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397  HAIGKTTGGRK-CAGRDLATLVLQASLVSLFDFKWTLVPNQDLSLEEGKSTPMPKGLLMASSFTHR----  46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407  HSIGIA---RR-CAGEGLTTLVLQCFVVSLFDFIWQMVPGQNYQLEEKSSTPTPIGQLMAVGFHRR----  46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410  HSIGTA---RR-CTGEGLTTLVLQCFVVSLFDFIWQMVPGQNYQLEEKSSTPTPVGQLMAVGFHRR----  47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400  HSIGSA---RR-CLGEGLTSLVLQCAFVSLLDFVWQMVPDQSYALDEKSATPTPTGQLMAVGFRRR----  46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391  HGFGS---HRR-CAGEQLTTVIMQSVLVSLFDFTWKMIPGQEYALQPHSVTAVPIGQLMGVNFHRRLNED  45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392  HGFGDVR-NRR-CAGEELSTIVMQSLLVSYFDFTWKMVPGQNYTLQPHSVTAVPIGLLMAMGFQRQQ---  45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382  HGIGSTS-NRR-CAGETLTTLVCQALVVSLFDFTWNMVPGQDYELDENTSIPTPRGGLKAVGFRRR----  44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354  HSVGS---DRR-CPGEQLSTVVLQSFMVSLFDFMWKMIPKQDYSLDTKAVNPMPRGGLMVVGFHRR----  41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495  HAVGAVA-NRR-CPGEELSTLVLQSFLVSLFDFMWKMVPTQDYTLDTTLVNPMPKGGLMVVGFHRR----  558</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5"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p</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E</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oo</w:t>
      </w:r>
      <w:r w:rsidR="00AB34C8" w:rsidRPr="00BE61A1">
        <w:rPr>
          <w:rFonts w:ascii="Courier New" w:eastAsia="Times New Roman" w:hAnsi="Courier New" w:cs="Courier New"/>
          <w:i/>
          <w:iCs/>
          <w:color w:val="347C17"/>
          <w:sz w:val="16"/>
          <w:szCs w:val="16"/>
          <w:lang w:val="fr-FR"/>
        </w:rPr>
        <w:t>llh</w:t>
      </w:r>
      <w:r w:rsidR="00AB34C8" w:rsidRPr="00BE61A1">
        <w:rPr>
          <w:rFonts w:ascii="Courier New" w:eastAsia="Times New Roman" w:hAnsi="Courier New" w:cs="Courier New"/>
          <w:b/>
          <w:bCs/>
          <w:color w:val="000000"/>
          <w:sz w:val="16"/>
          <w:szCs w:val="16"/>
          <w:lang w:val="fr-FR"/>
        </w:rPr>
        <w:t>Q</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hl</w:t>
      </w:r>
      <w:r w:rsidR="00AB34C8" w:rsidRPr="00BE61A1">
        <w:rPr>
          <w:rFonts w:ascii="Courier New" w:eastAsia="Times New Roman" w:hAnsi="Courier New" w:cs="Courier New"/>
          <w:b/>
          <w:bCs/>
          <w:color w:val="000000"/>
          <w:sz w:val="16"/>
          <w:szCs w:val="16"/>
          <w:lang w:val="fr-FR"/>
        </w:rPr>
        <w:t>VSL</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b/>
          <w:bCs/>
          <w:color w:val="000000"/>
          <w:sz w:val="16"/>
          <w:szCs w:val="16"/>
          <w:lang w:val="fr-FR"/>
        </w:rPr>
        <w:t>DF</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W</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M</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Q</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i/>
          <w:iCs/>
          <w:color w:val="347C17"/>
          <w:sz w:val="16"/>
          <w:szCs w:val="16"/>
          <w:lang w:val="fr-FR"/>
        </w:rPr>
        <w:t>hhh</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color w:val="000000"/>
          <w:sz w:val="16"/>
          <w:szCs w:val="16"/>
          <w:lang w:val="fr-FR"/>
        </w:rPr>
        <w:t>p......</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6"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hhhh</w:t>
      </w:r>
      <w:r w:rsidR="00AB34C8" w:rsidRPr="00BE61A1">
        <w:rPr>
          <w:rFonts w:ascii="Courier New" w:eastAsia="Times New Roman" w:hAnsi="Courier New" w:cs="Courier New"/>
          <w:color w:val="000000"/>
          <w:sz w:val="16"/>
          <w:szCs w:val="16"/>
          <w:shd w:val="clear" w:color="auto" w:fill="87CEFA"/>
          <w:lang w:val="fr-FR"/>
        </w:rPr>
        <w:t>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eee</w:t>
      </w:r>
      <w:r w:rsidR="00AB34C8" w:rsidRPr="00BE61A1">
        <w:rPr>
          <w:rFonts w:ascii="Courier New" w:eastAsia="Times New Roman" w:hAnsi="Courier New" w:cs="Courier New"/>
          <w:color w:val="000000"/>
          <w:sz w:val="16"/>
          <w:szCs w:val="16"/>
          <w:lang w:val="fr-FR"/>
        </w:rPr>
        <w:t xml:space="preserve">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onservation:                                       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76777  575  </w:t>
      </w:r>
      <w:r w:rsidRPr="00BE61A1">
        <w:rPr>
          <w:rFonts w:ascii="Courier New" w:eastAsia="Times New Roman" w:hAnsi="Courier New" w:cs="Courier New"/>
          <w:color w:val="800000"/>
          <w:sz w:val="16"/>
          <w:szCs w:val="16"/>
          <w:lang w:val="fr-FR"/>
        </w:rPr>
        <w:t>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444  --------PGAVVDT----EAWRRLHQPDVQLYNASIENP</w:t>
      </w:r>
      <w:r w:rsidRPr="00BE61A1">
        <w:rPr>
          <w:rFonts w:ascii="Courier New" w:eastAsia="Times New Roman" w:hAnsi="Courier New" w:cs="Courier New"/>
          <w:color w:val="FF0000"/>
          <w:sz w:val="16"/>
          <w:szCs w:val="16"/>
          <w:lang w:val="fr-FR"/>
        </w:rPr>
        <w:t>LL</w:t>
      </w:r>
      <w:r w:rsidRPr="00BE61A1">
        <w:rPr>
          <w:rFonts w:ascii="Courier New" w:eastAsia="Times New Roman" w:hAnsi="Courier New" w:cs="Courier New"/>
          <w:color w:val="000000"/>
          <w:sz w:val="16"/>
          <w:szCs w:val="16"/>
          <w:lang w:val="fr-FR"/>
        </w:rPr>
        <w:t>---</w:t>
      </w:r>
      <w:r w:rsidRPr="00BE61A1">
        <w:rPr>
          <w:rFonts w:ascii="Courier New" w:eastAsia="Times New Roman" w:hAnsi="Courier New" w:cs="Courier New"/>
          <w:color w:val="FF0000"/>
          <w:sz w:val="16"/>
          <w:szCs w:val="16"/>
          <w:lang w:val="fr-FR"/>
        </w:rPr>
        <w:t>AAGDKRLDFF</w:t>
      </w:r>
      <w:r w:rsidRPr="00BE61A1">
        <w:rPr>
          <w:rFonts w:ascii="Courier New" w:eastAsia="Times New Roman" w:hAnsi="Courier New" w:cs="Courier New"/>
          <w:color w:val="000000"/>
          <w:sz w:val="16"/>
          <w:szCs w:val="16"/>
          <w:lang w:val="fr-FR"/>
        </w:rPr>
        <w:t>THSAIQLFNTR</w:t>
      </w:r>
      <w:r w:rsidRPr="00BE61A1">
        <w:rPr>
          <w:rFonts w:ascii="Courier New" w:eastAsia="Times New Roman" w:hAnsi="Courier New" w:cs="Courier New"/>
          <w:color w:val="FF0000"/>
          <w:sz w:val="16"/>
          <w:szCs w:val="16"/>
          <w:lang w:val="fr-FR"/>
        </w:rPr>
        <w:t>YNLW</w:t>
      </w:r>
      <w:r w:rsidRPr="00BE61A1">
        <w:rPr>
          <w:rFonts w:ascii="Courier New" w:eastAsia="Times New Roman" w:hAnsi="Courier New" w:cs="Courier New"/>
          <w:color w:val="000000"/>
          <w:sz w:val="16"/>
          <w:szCs w:val="16"/>
          <w:lang w:val="fr-FR"/>
        </w:rPr>
        <w:t xml:space="preserve">  49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444  --------PGVAHSSNAYDDAWRRLRQPSAKLYNSSIESPL-----SSDKRLDFLTHSMIQLLNVRFATW  50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448  --------PGVVQGDI---DAWRRLHHPSAKLYNGSLENPLL---AASDKRLDFWTHSMIQLFNVRFETW  50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448  --------PGVVQQDV---DAWRRLHHPNAKLYNGSLENPLL---AASDKRLDFWTHSMIQLFNVRFETW  50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439  --------PGAVVDT----EAWRRLTRPYPEAFNSSLDNPL-----AADPRLDFLTHSLIQLGNTRFTLW  49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439  --------PGAVVDT----EAWRRLTRPYPEAFNSSLDNPL-----AADPRLDFLTHSLIQLINTRFNLW  49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441  --TDLS</w:t>
      </w:r>
      <w:r w:rsidRPr="00BE61A1">
        <w:rPr>
          <w:rFonts w:ascii="Courier New" w:eastAsia="Times New Roman" w:hAnsi="Courier New" w:cs="Courier New"/>
          <w:color w:val="FF0000"/>
          <w:sz w:val="16"/>
          <w:szCs w:val="16"/>
          <w:lang w:val="fr-FR"/>
        </w:rPr>
        <w:t>ASMVE</w:t>
      </w:r>
      <w:r w:rsidRPr="00BE61A1">
        <w:rPr>
          <w:rFonts w:ascii="Courier New" w:eastAsia="Times New Roman" w:hAnsi="Courier New" w:cs="Courier New"/>
          <w:color w:val="000000"/>
          <w:sz w:val="16"/>
          <w:szCs w:val="16"/>
          <w:lang w:val="fr-FR"/>
        </w:rPr>
        <w:t>VAGSE---EDWK</w:t>
      </w:r>
      <w:r w:rsidRPr="00BE61A1">
        <w:rPr>
          <w:rFonts w:ascii="Courier New" w:eastAsia="Times New Roman" w:hAnsi="Courier New" w:cs="Courier New"/>
          <w:color w:val="0000FF"/>
          <w:sz w:val="16"/>
          <w:szCs w:val="16"/>
          <w:lang w:val="fr-FR"/>
        </w:rPr>
        <w:t>FLSL</w:t>
      </w:r>
      <w:r w:rsidRPr="00BE61A1">
        <w:rPr>
          <w:rFonts w:ascii="Courier New" w:eastAsia="Times New Roman" w:hAnsi="Courier New" w:cs="Courier New"/>
          <w:color w:val="000000"/>
          <w:sz w:val="16"/>
          <w:szCs w:val="16"/>
          <w:lang w:val="fr-FR"/>
        </w:rPr>
        <w:t>PD</w:t>
      </w:r>
      <w:r w:rsidRPr="00BE61A1">
        <w:rPr>
          <w:rFonts w:ascii="Courier New" w:eastAsia="Times New Roman" w:hAnsi="Courier New" w:cs="Courier New"/>
          <w:color w:val="FF0000"/>
          <w:sz w:val="16"/>
          <w:szCs w:val="16"/>
          <w:lang w:val="fr-FR"/>
        </w:rPr>
        <w:t>AKV</w:t>
      </w:r>
      <w:r w:rsidRPr="00BE61A1">
        <w:rPr>
          <w:rFonts w:ascii="Courier New" w:eastAsia="Times New Roman" w:hAnsi="Courier New" w:cs="Courier New"/>
          <w:color w:val="000000"/>
          <w:sz w:val="16"/>
          <w:szCs w:val="16"/>
          <w:lang w:val="fr-FR"/>
        </w:rPr>
        <w:t>YRDD</w:t>
      </w:r>
      <w:r w:rsidRPr="00BE61A1">
        <w:rPr>
          <w:rFonts w:ascii="Courier New" w:eastAsia="Times New Roman" w:hAnsi="Courier New" w:cs="Courier New"/>
          <w:color w:val="FF0000"/>
          <w:sz w:val="16"/>
          <w:szCs w:val="16"/>
          <w:lang w:val="fr-FR"/>
        </w:rPr>
        <w:t>KETLHD</w:t>
      </w:r>
      <w:r w:rsidRPr="00BE61A1">
        <w:rPr>
          <w:rFonts w:ascii="Courier New" w:eastAsia="Times New Roman" w:hAnsi="Courier New" w:cs="Courier New"/>
          <w:color w:val="000000"/>
          <w:sz w:val="16"/>
          <w:szCs w:val="16"/>
          <w:lang w:val="fr-FR"/>
        </w:rPr>
        <w:t>---</w:t>
      </w:r>
      <w:r w:rsidRPr="00BE61A1">
        <w:rPr>
          <w:rFonts w:ascii="Courier New" w:eastAsia="Times New Roman" w:hAnsi="Courier New" w:cs="Courier New"/>
          <w:color w:val="FF0000"/>
          <w:sz w:val="16"/>
          <w:szCs w:val="16"/>
          <w:lang w:val="fr-FR"/>
        </w:rPr>
        <w:t>M</w:t>
      </w:r>
      <w:r w:rsidRPr="00BE61A1">
        <w:rPr>
          <w:rFonts w:ascii="Courier New" w:eastAsia="Times New Roman" w:hAnsi="Courier New" w:cs="Courier New"/>
          <w:color w:val="000000"/>
          <w:sz w:val="16"/>
          <w:szCs w:val="16"/>
          <w:lang w:val="fr-FR"/>
        </w:rPr>
        <w:t>FADERLD</w:t>
      </w:r>
      <w:r w:rsidRPr="00BE61A1">
        <w:rPr>
          <w:rFonts w:ascii="Courier New" w:eastAsia="Times New Roman" w:hAnsi="Courier New" w:cs="Courier New"/>
          <w:color w:val="0000FF"/>
          <w:sz w:val="16"/>
          <w:szCs w:val="16"/>
          <w:lang w:val="fr-FR"/>
        </w:rPr>
        <w:t>LW</w:t>
      </w:r>
      <w:r w:rsidRPr="00BE61A1">
        <w:rPr>
          <w:rFonts w:ascii="Courier New" w:eastAsia="Times New Roman" w:hAnsi="Courier New" w:cs="Courier New"/>
          <w:color w:val="000000"/>
          <w:sz w:val="16"/>
          <w:szCs w:val="16"/>
          <w:lang w:val="fr-FR"/>
        </w:rPr>
        <w:t>THLM</w:t>
      </w:r>
      <w:r w:rsidRPr="00BE61A1">
        <w:rPr>
          <w:rFonts w:ascii="Courier New" w:eastAsia="Times New Roman" w:hAnsi="Courier New" w:cs="Courier New"/>
          <w:color w:val="FF0000"/>
          <w:sz w:val="16"/>
          <w:szCs w:val="16"/>
          <w:lang w:val="fr-FR"/>
        </w:rPr>
        <w:t>LKLLGKKQSMW</w:t>
      </w:r>
      <w:r w:rsidRPr="00BE61A1">
        <w:rPr>
          <w:rFonts w:ascii="Courier New" w:eastAsia="Times New Roman" w:hAnsi="Courier New" w:cs="Courier New"/>
          <w:color w:val="000000"/>
          <w:sz w:val="16"/>
          <w:szCs w:val="16"/>
          <w:lang w:val="fr-FR"/>
        </w:rPr>
        <w:t xml:space="preserve">  50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439  --TDLSASMVEVAGSE---EDWKFLSLPEAKVYRDDKEALHD---MFADERLDLWTHLMLKLLAKKQSMW  50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459  --TDDAVEIIGTVGSK---ADWKFLNLPEAKELVGTAMD------LYDDARLDLWTRLMIKLIGKKQAVW  51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445  --TDDAAEIIGTVGSN---ADWKFLNLPESKEL----------------------------------ALW  47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456  --TDDAVE-FGVAGSQ---GDWKFLNLPEAKALVGGASD------LYDDARLDLWTRLMIKLIGKKQAAW  51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463  -------HEVGEDGCD--VANWHLLNMPEAKALAGVAAQVSD---DEDDARLDLWTRLMIKLIGKKQSRW  52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464  -------HEVGEDGCD--VANWHLLNMPEAKALAGVAAEVSE---DEDDARLDLWTRLMIKLIGKKQSRW  52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462  -------HSADETECD--VSDWHLLNLPEAKALVGIAGTVSD---DEDDARLDLWTRLMIKLIAKKQARW  51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462  -------HSESETECD--VADWHLLNLPEAKALVGIAGTVSD---DEDDARLDLWTRLMIKLIAKKQARW  51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469  --TLDDVVTFGTAGSD---EDWHFLSLPQAKELVGSGTAD-----LYDDARMDLWTRLMIKLIGKKQATW  52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472  --ALDRVVTFGTAGSD---EDWHFLSLPQARELVGCGAAD-----LYDDARMDLWTRLMIKLIGKKQAAW  53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462  ----SPGTEHSVAGSE---ADWKFLRCPEAEALVGGATGD-----LFGDARLDLWTRLMIKIIGKKQATW  51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457  DPSTPEVETYGIVGTQ---DDWKFLRRPDVQELTGVNAAE-----YFDDSRLDLWTRLMIQLISKKQTLW  51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457  -DDGSGNLDYGVVGSH---ADWKFLRRPDVQELTGHNAAE-----YFDDSRLDLWTRLMIKLISKKQSVW  51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446  ----DAVTSYGVAGTD---DDWTFLKLPEAKAIVSVHGGWGDSDGLFADPRLDLWTELMIKLIGKKQAKW  50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416  --TAASDDMVQVAGSE---ADWKFLSLPEAKVYADSKETMYE---MFSDERLDVWTHLMIQLLSKKQERW  47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559  --TDLSASMVEVAGSE---ADWHFLSLPEASVYRNSSETLHD---VFADERLDVWTHLMLKLVAKKQSKW  620</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7"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s</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color w:val="000000"/>
          <w:sz w:val="16"/>
          <w:szCs w:val="16"/>
          <w:lang w:val="fr-FR"/>
        </w:rPr>
        <w:t>ssp....s</w:t>
      </w:r>
      <w:r w:rsidR="00AB34C8" w:rsidRPr="00BE61A1">
        <w:rPr>
          <w:rFonts w:ascii="Courier New" w:eastAsia="Times New Roman" w:hAnsi="Courier New" w:cs="Courier New"/>
          <w:b/>
          <w:bCs/>
          <w:color w:val="000000"/>
          <w:sz w:val="16"/>
          <w:szCs w:val="16"/>
          <w:lang w:val="fr-FR"/>
        </w:rPr>
        <w:t>W</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c.</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ts..s......</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D</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RLD</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WT</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MI</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sp</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bs.</w:t>
      </w:r>
      <w:r w:rsidR="00AB34C8" w:rsidRPr="00BE61A1">
        <w:rPr>
          <w:rFonts w:ascii="Courier New" w:eastAsia="Times New Roman" w:hAnsi="Courier New" w:cs="Courier New"/>
          <w:b/>
          <w:bCs/>
          <w:color w:val="000000"/>
          <w:sz w:val="16"/>
          <w:szCs w:val="16"/>
          <w:lang w:val="fr-FR"/>
        </w:rPr>
        <w:t>W</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8"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   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7 757765</w:t>
      </w:r>
      <w:r w:rsidRPr="00BE61A1">
        <w:rPr>
          <w:rFonts w:ascii="Courier New" w:eastAsia="Times New Roman" w:hAnsi="Courier New" w:cs="Courier New"/>
          <w:color w:val="800000"/>
          <w:sz w:val="16"/>
          <w:szCs w:val="16"/>
          <w:lang w:val="fr-FR"/>
        </w:rPr>
        <w:t>999</w:t>
      </w:r>
      <w:r w:rsidRPr="00BE61A1">
        <w:rPr>
          <w:rFonts w:ascii="Courier New" w:eastAsia="Times New Roman" w:hAnsi="Courier New" w:cs="Courier New"/>
          <w:color w:val="000000"/>
          <w:sz w:val="16"/>
          <w:szCs w:val="16"/>
          <w:lang w:val="fr-FR"/>
        </w:rPr>
        <w:t>7   77  5   577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6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499  VKPSASA-</w:t>
      </w:r>
      <w:r w:rsidRPr="00BE61A1">
        <w:rPr>
          <w:rFonts w:ascii="Courier New" w:eastAsia="Times New Roman" w:hAnsi="Courier New" w:cs="Courier New"/>
          <w:color w:val="0000FF"/>
          <w:sz w:val="16"/>
          <w:szCs w:val="16"/>
          <w:lang w:val="fr-FR"/>
        </w:rPr>
        <w:t>ITV</w:t>
      </w:r>
      <w:r w:rsidRPr="00BE61A1">
        <w:rPr>
          <w:rFonts w:ascii="Courier New" w:eastAsia="Times New Roman" w:hAnsi="Courier New" w:cs="Courier New"/>
          <w:color w:val="000000"/>
          <w:sz w:val="16"/>
          <w:szCs w:val="16"/>
          <w:lang w:val="fr-FR"/>
        </w:rPr>
        <w:t>PKVQKVLPKRKLYGTAIQIPT</w:t>
      </w:r>
      <w:r w:rsidRPr="00BE61A1">
        <w:rPr>
          <w:rFonts w:ascii="Courier New" w:eastAsia="Times New Roman" w:hAnsi="Courier New" w:cs="Courier New"/>
          <w:color w:val="FF0000"/>
          <w:sz w:val="16"/>
          <w:szCs w:val="16"/>
          <w:lang w:val="fr-FR"/>
        </w:rPr>
        <w:t>EDEDVD</w:t>
      </w:r>
      <w:r w:rsidRPr="00BE61A1">
        <w:rPr>
          <w:rFonts w:ascii="Courier New" w:eastAsia="Times New Roman" w:hAnsi="Courier New" w:cs="Courier New"/>
          <w:color w:val="000000"/>
          <w:sz w:val="16"/>
          <w:szCs w:val="16"/>
          <w:lang w:val="fr-FR"/>
        </w:rPr>
        <w:t>I-PKALLE</w:t>
      </w:r>
      <w:r w:rsidRPr="00BE61A1">
        <w:rPr>
          <w:rFonts w:ascii="Courier New" w:eastAsia="Times New Roman" w:hAnsi="Courier New" w:cs="Courier New"/>
          <w:color w:val="FF0000"/>
          <w:sz w:val="16"/>
          <w:szCs w:val="16"/>
          <w:lang w:val="fr-FR"/>
        </w:rPr>
        <w:t>AAKLIQ</w:t>
      </w:r>
      <w:r w:rsidRPr="00BE61A1">
        <w:rPr>
          <w:rFonts w:ascii="Courier New" w:eastAsia="Times New Roman" w:hAnsi="Courier New" w:cs="Courier New"/>
          <w:color w:val="000000"/>
          <w:sz w:val="16"/>
          <w:szCs w:val="16"/>
          <w:lang w:val="fr-FR"/>
        </w:rPr>
        <w:t>DTA</w:t>
      </w:r>
      <w:r w:rsidRPr="00BE61A1">
        <w:rPr>
          <w:rFonts w:ascii="Courier New" w:eastAsia="Times New Roman" w:hAnsi="Courier New" w:cs="Courier New"/>
          <w:color w:val="0000FF"/>
          <w:sz w:val="16"/>
          <w:szCs w:val="16"/>
          <w:lang w:val="fr-FR"/>
        </w:rPr>
        <w:t>PFVDN</w:t>
      </w:r>
      <w:r w:rsidRPr="00BE61A1">
        <w:rPr>
          <w:rFonts w:ascii="Courier New" w:eastAsia="Times New Roman" w:hAnsi="Courier New" w:cs="Courier New"/>
          <w:color w:val="000000"/>
          <w:sz w:val="16"/>
          <w:szCs w:val="16"/>
          <w:lang w:val="fr-FR"/>
        </w:rPr>
        <w:t>FDAKWLPGED  56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501  VTPTAAASITVPKSQKPLAKQTLHGTSIQIPVDDEDVSI-PKVLLDGAKLLQDTAPFVDNFDDSWVPGED  56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504  VTPTAAASIKVPTTQKNLPKRTLYGTSIQIPTEDEDVAI-PKVILESAKLLQDTAPFVDNFDAKWAPGED  57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504  VTPTAAASIKVPTTQKTLPKRTLYGTSIQIPTEDEDVAI-PKVVLESAKLLQDSAPFVDNFDAKWAPGED  57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492  VKPSAATAITIPTTQGVLPKRTLYGTTIQIPTVDEDVKI-PKELLEAVKLLQDTAPFVDNFDATWRPGED  56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492  VKPSAATAITIPTTQGVLPKRTLYGTTIEIPTVDEDVTI-PKALLEAGKLLQDTAPFVDNFDAKWRPGED  56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503  NR</w:t>
      </w:r>
      <w:r w:rsidRPr="00BE61A1">
        <w:rPr>
          <w:rFonts w:ascii="Courier New" w:eastAsia="Times New Roman" w:hAnsi="Courier New" w:cs="Courier New"/>
          <w:color w:val="FF0000"/>
          <w:sz w:val="16"/>
          <w:szCs w:val="16"/>
          <w:lang w:val="fr-FR"/>
        </w:rPr>
        <w:t>PF</w:t>
      </w:r>
      <w:r w:rsidRPr="00BE61A1">
        <w:rPr>
          <w:rFonts w:ascii="Courier New" w:eastAsia="Times New Roman" w:hAnsi="Courier New" w:cs="Courier New"/>
          <w:color w:val="000000"/>
          <w:sz w:val="16"/>
          <w:szCs w:val="16"/>
          <w:lang w:val="fr-FR"/>
        </w:rPr>
        <w:t>ANQ</w:t>
      </w:r>
      <w:r w:rsidRPr="00BE61A1">
        <w:rPr>
          <w:rFonts w:ascii="Courier New" w:eastAsia="Times New Roman" w:hAnsi="Courier New" w:cs="Courier New"/>
          <w:color w:val="0000FF"/>
          <w:sz w:val="16"/>
          <w:szCs w:val="16"/>
          <w:lang w:val="fr-FR"/>
        </w:rPr>
        <w:t>AIT</w:t>
      </w:r>
      <w:r w:rsidRPr="00BE61A1">
        <w:rPr>
          <w:rFonts w:ascii="Courier New" w:eastAsia="Times New Roman" w:hAnsi="Courier New" w:cs="Courier New"/>
          <w:color w:val="FF0000"/>
          <w:sz w:val="16"/>
          <w:szCs w:val="16"/>
          <w:lang w:val="fr-FR"/>
        </w:rPr>
        <w:t>VPKYQK</w:t>
      </w:r>
      <w:r w:rsidRPr="00BE61A1">
        <w:rPr>
          <w:rFonts w:ascii="Courier New" w:eastAsia="Times New Roman" w:hAnsi="Courier New" w:cs="Courier New"/>
          <w:color w:val="000000"/>
          <w:sz w:val="16"/>
          <w:szCs w:val="16"/>
          <w:lang w:val="fr-FR"/>
        </w:rPr>
        <w:t>TLPKITLYGLKIQIPT</w:t>
      </w:r>
      <w:r w:rsidRPr="00BE61A1">
        <w:rPr>
          <w:rFonts w:ascii="Courier New" w:eastAsia="Times New Roman" w:hAnsi="Courier New" w:cs="Courier New"/>
          <w:color w:val="FF0000"/>
          <w:sz w:val="16"/>
          <w:szCs w:val="16"/>
          <w:lang w:val="fr-FR"/>
        </w:rPr>
        <w:t>EDE</w:t>
      </w:r>
      <w:r w:rsidRPr="00BE61A1">
        <w:rPr>
          <w:rFonts w:ascii="Courier New" w:eastAsia="Times New Roman" w:hAnsi="Courier New" w:cs="Courier New"/>
          <w:color w:val="000000"/>
          <w:sz w:val="16"/>
          <w:szCs w:val="16"/>
          <w:lang w:val="fr-FR"/>
        </w:rPr>
        <w:t>DWPADP</w:t>
      </w:r>
      <w:r w:rsidRPr="00BE61A1">
        <w:rPr>
          <w:rFonts w:ascii="Courier New" w:eastAsia="Times New Roman" w:hAnsi="Courier New" w:cs="Courier New"/>
          <w:color w:val="FF0000"/>
          <w:sz w:val="16"/>
          <w:szCs w:val="16"/>
          <w:lang w:val="fr-FR"/>
        </w:rPr>
        <w:t>WNEVAMVKFLRDSCP</w:t>
      </w:r>
      <w:r w:rsidRPr="00BE61A1">
        <w:rPr>
          <w:rFonts w:ascii="Courier New" w:eastAsia="Times New Roman" w:hAnsi="Courier New" w:cs="Courier New"/>
          <w:color w:val="000000"/>
          <w:sz w:val="16"/>
          <w:szCs w:val="16"/>
          <w:lang w:val="fr-FR"/>
        </w:rPr>
        <w:t>LGDDFEH</w:t>
      </w:r>
      <w:r w:rsidRPr="00BE61A1">
        <w:rPr>
          <w:rFonts w:ascii="Courier New" w:eastAsia="Times New Roman" w:hAnsi="Courier New" w:cs="Courier New"/>
          <w:color w:val="FF0000"/>
          <w:sz w:val="16"/>
          <w:szCs w:val="16"/>
          <w:lang w:val="fr-FR"/>
        </w:rPr>
        <w:t>TWLPGED</w:t>
      </w:r>
      <w:r w:rsidRPr="00BE61A1">
        <w:rPr>
          <w:rFonts w:ascii="Courier New" w:eastAsia="Times New Roman" w:hAnsi="Courier New" w:cs="Courier New"/>
          <w:color w:val="000000"/>
          <w:sz w:val="16"/>
          <w:szCs w:val="16"/>
          <w:lang w:val="fr-FR"/>
        </w:rPr>
        <w:t xml:space="preserve">  57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501  NKPFANQAITAPKYQKTLPKITLYGLKIQIPTEDEDWPSDPWNEVATVKFLRDSCPLGDDFEHTWLPGED  57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518  DRPYANQILRIPQHQKPLPKITLIQTNIDIATEDEDWPNQPWLEIQQSNFLRDHAPFVDNFEHTWLPGED  58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476  DRPYANQILSIPQHQKTLPKITLIQTHIEIATEDEDWPSQPWIEIQQSNFLRDYAPFVDNFELTWLPGED  54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514  DRPYADQILSIPKFQKVLPKITLIQTNIEIATEDEDWPNQPWIEIQQSNFLRDHAPFVDNFNAKWVPGED  58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521  NKPVANEVLTIPKSQVTLPKITLIQTDIQVATEDEDWPNQPWLEIQQSNFLRDYAPFVDNFEHTWLPGED  59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522  NKPVANEVLTIPKSQVTLPKITLIQTDIQVATEDEDWPNQPWLEIQQSNFLRDYAPFVDNFEHTWLPGED  59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520  NKPAANEVLTVPRFQRELPKMTLIQTNIQVATEDEDWPNQPWLEIQQSNFLRDYAPLVDDFEHTWLPGED  58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520  NKPVANEVLTVPQFQKELPKMTLIQTNIQVATEDEDWPNQPWLEIQQSNFLRDYAPFVDNFEHTWLPGED  58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529  DRPFVESCLTIPKHQKVLPKLTLIQTSIEIPTEDEDWPKQPWLEIKQSNFLRDHAPFIDDFKHTWLPGED  59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532  DRPFVDSCLKIPKHQKVLPKLTLIQTSIEIPTEDEDWPKQPWIEIKQSNFLRDHAPFIDDFTHTWLPGED  60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520  NCPPVNSLLTVPKHQTTLPKITLIQTEIEIPTEDEDWPHQSWFEVQQSNFLRDHAPFIDDFVHKWLPGED  58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lastRenderedPageBreak/>
        <w:t>CYP5619F2_XP_009834503.1_  519  NRPYATTALSVPQHQQVLDKITLIQTNIQIPIVDEDWPCQPWLEIQQTNLLRDHAPFVDDFSHLWLPAED  58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518  NRPYAQSALSLPMEQVVLDKITLIQTQIEIPTVDEDWPSQPWLEIQQSNLLRDHAPFVDDFDHPWLPAED  58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509  NRPYADTALMLPKNKQPLVKLTLAQTSIQVPTEDEDWPTQSWVEVKQANFLRDHAPFKDDFVHKFLPGED  57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478  NRPYANISIKVPQKQVKLKKVTLDGTKVEIPTEDEDWPSDPWFEVKTVEFLRDSCPMDDDFKYQWVPGED  54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621  NRPFANSSITIPKYQKELPKITLFGLKIQVPTEDEDWPADPWVEVAMVKFLRDSCPFVDNFTDTWLPGED  690</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39"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s</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color w:val="000000"/>
          <w:sz w:val="16"/>
          <w:szCs w:val="16"/>
          <w:lang w:val="fr-FR"/>
        </w:rPr>
        <w:t>s.s</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Q</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K</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TL</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T</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I</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T</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b/>
          <w:bCs/>
          <w:color w:val="000000"/>
          <w:sz w:val="16"/>
          <w:szCs w:val="16"/>
          <w:lang w:val="fr-FR"/>
        </w:rPr>
        <w:t>DED</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b</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b</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p.s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D</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APF</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D</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W</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PGED</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0"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w:t>
      </w:r>
      <w:r w:rsidR="00AB34C8" w:rsidRPr="00BE61A1">
        <w:rPr>
          <w:rFonts w:ascii="Courier New" w:eastAsia="Times New Roman" w:hAnsi="Courier New" w:cs="Courier New"/>
          <w:color w:val="000000"/>
          <w:sz w:val="16"/>
          <w:szCs w:val="16"/>
          <w:shd w:val="clear" w:color="auto" w:fill="FFE4E1"/>
          <w:lang w:val="fr-FR"/>
        </w:rPr>
        <w:t>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w:t>
      </w:r>
      <w:r w:rsidR="00AB34C8" w:rsidRPr="00BE61A1">
        <w:rPr>
          <w:rFonts w:ascii="Courier New" w:eastAsia="Times New Roman" w:hAnsi="Courier New" w:cs="Courier New"/>
          <w:color w:val="000000"/>
          <w:sz w:val="16"/>
          <w:szCs w:val="16"/>
          <w:shd w:val="clear" w:color="auto" w:fill="87CEFA"/>
          <w:lang w:val="fr-FR"/>
        </w:rPr>
        <w:t>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onservation:                   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9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w:t>
      </w:r>
      <w:r w:rsidRPr="00BE61A1">
        <w:rPr>
          <w:rFonts w:ascii="Courier New" w:eastAsia="Times New Roman" w:hAnsi="Courier New" w:cs="Courier New"/>
          <w:color w:val="800000"/>
          <w:sz w:val="16"/>
          <w:szCs w:val="16"/>
          <w:lang w:val="fr-FR"/>
        </w:rPr>
        <w:t>99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999999</w:t>
      </w:r>
      <w:r w:rsidRPr="00BE61A1">
        <w:rPr>
          <w:rFonts w:ascii="Courier New" w:eastAsia="Times New Roman" w:hAnsi="Courier New" w:cs="Courier New"/>
          <w:color w:val="000000"/>
          <w:sz w:val="16"/>
          <w:szCs w:val="16"/>
          <w:lang w:val="fr-FR"/>
        </w:rPr>
        <w:t>6</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6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75</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    7 </w:t>
      </w:r>
      <w:r w:rsidRPr="00BE61A1">
        <w:rPr>
          <w:rFonts w:ascii="Courier New" w:eastAsia="Times New Roman" w:hAnsi="Courier New" w:cs="Courier New"/>
          <w:color w:val="800000"/>
          <w:sz w:val="16"/>
          <w:szCs w:val="16"/>
          <w:lang w:val="fr-FR"/>
        </w:rPr>
        <w:t>99999</w:t>
      </w:r>
      <w:r w:rsidRPr="00BE61A1">
        <w:rPr>
          <w:rFonts w:ascii="Courier New" w:eastAsia="Times New Roman" w:hAnsi="Courier New" w:cs="Courier New"/>
          <w:color w:val="000000"/>
          <w:sz w:val="16"/>
          <w:szCs w:val="16"/>
          <w:lang w:val="fr-FR"/>
        </w:rPr>
        <w:t>5  7 65  7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567  MEDYVLSKVGHMWPRVRVHWDD</w:t>
      </w:r>
      <w:r w:rsidRPr="00BE61A1">
        <w:rPr>
          <w:rFonts w:ascii="Courier New" w:eastAsia="Times New Roman" w:hAnsi="Courier New" w:cs="Courier New"/>
          <w:color w:val="0000FF"/>
          <w:sz w:val="16"/>
          <w:szCs w:val="16"/>
          <w:lang w:val="fr-FR"/>
        </w:rPr>
        <w:t>RYSDRALELL</w:t>
      </w:r>
      <w:r w:rsidRPr="00BE61A1">
        <w:rPr>
          <w:rFonts w:ascii="Courier New" w:eastAsia="Times New Roman" w:hAnsi="Courier New" w:cs="Courier New"/>
          <w:color w:val="000000"/>
          <w:sz w:val="16"/>
          <w:szCs w:val="16"/>
          <w:lang w:val="fr-FR"/>
        </w:rPr>
        <w:t>VFHG</w:t>
      </w:r>
      <w:r w:rsidRPr="00BE61A1">
        <w:rPr>
          <w:rFonts w:ascii="Courier New" w:eastAsia="Times New Roman" w:hAnsi="Courier New" w:cs="Courier New"/>
          <w:color w:val="0000FF"/>
          <w:sz w:val="16"/>
          <w:szCs w:val="16"/>
          <w:lang w:val="fr-FR"/>
        </w:rPr>
        <w:t>LGQHLVTKL</w:t>
      </w:r>
      <w:r w:rsidRPr="00BE61A1">
        <w:rPr>
          <w:rFonts w:ascii="Courier New" w:eastAsia="Times New Roman" w:hAnsi="Courier New" w:cs="Courier New"/>
          <w:color w:val="000000"/>
          <w:sz w:val="16"/>
          <w:szCs w:val="16"/>
          <w:lang w:val="fr-FR"/>
        </w:rPr>
        <w:t>P-HAHDDGSYY</w:t>
      </w:r>
      <w:r w:rsidRPr="00BE61A1">
        <w:rPr>
          <w:rFonts w:ascii="Courier New" w:eastAsia="Times New Roman" w:hAnsi="Courier New" w:cs="Courier New"/>
          <w:color w:val="FF0000"/>
          <w:sz w:val="16"/>
          <w:szCs w:val="16"/>
          <w:lang w:val="fr-FR"/>
        </w:rPr>
        <w:t>TVALDFLG</w:t>
      </w:r>
      <w:r w:rsidRPr="00BE61A1">
        <w:rPr>
          <w:rFonts w:ascii="Courier New" w:eastAsia="Times New Roman" w:hAnsi="Courier New" w:cs="Courier New"/>
          <w:color w:val="000000"/>
          <w:sz w:val="16"/>
          <w:szCs w:val="16"/>
          <w:lang w:val="fr-FR"/>
        </w:rPr>
        <w:t>ALEVRS  63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570  MEGYVLSKVGRMWPRVRVHWDDRYSDRALELFVFNGLGQHMVTKLS-AAHSDGSYYTATTSFLETLDVRP  63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573  MEGCVLSKVGRMWPRVRVHWDDRYSDRALELLVFNGLGQHMVQKLA-TAHDDGSYYTVATNYLASIEVRT  64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573  MEGYVLSKVGRMWPRVRVHWDDRYSDRALELLVFHGLGQHMVQKLA-TAHDDGSYYTVATNFLASIEVRA  64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561  MEAYVLSKVGRMWPQVRVHWDDRYSDRALELLVFHGIGQHMVTKLP-QPHADGSYYTVALNFMDALEVRA  62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561  MEAYVLSKVGHMWPQVRVHWDDRYSDRALELLVFQGLGQHMVTKLP-QPHADGSYYTVALNFMDALEVRA  62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573  </w:t>
      </w:r>
      <w:r w:rsidRPr="00BE61A1">
        <w:rPr>
          <w:rFonts w:ascii="Courier New" w:eastAsia="Times New Roman" w:hAnsi="Courier New" w:cs="Courier New"/>
          <w:color w:val="FF0000"/>
          <w:sz w:val="16"/>
          <w:szCs w:val="16"/>
          <w:lang w:val="fr-FR"/>
        </w:rPr>
        <w:t>ME</w:t>
      </w:r>
      <w:r w:rsidRPr="00BE61A1">
        <w:rPr>
          <w:rFonts w:ascii="Courier New" w:eastAsia="Times New Roman" w:hAnsi="Courier New" w:cs="Courier New"/>
          <w:color w:val="000000"/>
          <w:sz w:val="16"/>
          <w:szCs w:val="16"/>
          <w:lang w:val="fr-FR"/>
        </w:rPr>
        <w:t>R</w:t>
      </w:r>
      <w:r w:rsidRPr="00BE61A1">
        <w:rPr>
          <w:rFonts w:ascii="Courier New" w:eastAsia="Times New Roman" w:hAnsi="Courier New" w:cs="Courier New"/>
          <w:color w:val="0000FF"/>
          <w:sz w:val="16"/>
          <w:szCs w:val="16"/>
          <w:lang w:val="fr-FR"/>
        </w:rPr>
        <w:t>YVM</w:t>
      </w:r>
      <w:r w:rsidRPr="00BE61A1">
        <w:rPr>
          <w:rFonts w:ascii="Courier New" w:eastAsia="Times New Roman" w:hAnsi="Courier New" w:cs="Courier New"/>
          <w:color w:val="000000"/>
          <w:sz w:val="16"/>
          <w:szCs w:val="16"/>
          <w:lang w:val="fr-FR"/>
        </w:rPr>
        <w:t>SKVG</w:t>
      </w:r>
      <w:r w:rsidRPr="00BE61A1">
        <w:rPr>
          <w:rFonts w:ascii="Courier New" w:eastAsia="Times New Roman" w:hAnsi="Courier New" w:cs="Courier New"/>
          <w:color w:val="FF0000"/>
          <w:sz w:val="16"/>
          <w:szCs w:val="16"/>
          <w:lang w:val="fr-FR"/>
        </w:rPr>
        <w:t>SMWPRVNV</w:t>
      </w:r>
      <w:r w:rsidRPr="00BE61A1">
        <w:rPr>
          <w:rFonts w:ascii="Courier New" w:eastAsia="Times New Roman" w:hAnsi="Courier New" w:cs="Courier New"/>
          <w:color w:val="000000"/>
          <w:sz w:val="16"/>
          <w:szCs w:val="16"/>
          <w:lang w:val="fr-FR"/>
        </w:rPr>
        <w:t>HWND</w:t>
      </w:r>
      <w:r w:rsidRPr="00BE61A1">
        <w:rPr>
          <w:rFonts w:ascii="Courier New" w:eastAsia="Times New Roman" w:hAnsi="Courier New" w:cs="Courier New"/>
          <w:color w:val="FF0000"/>
          <w:sz w:val="16"/>
          <w:szCs w:val="16"/>
          <w:lang w:val="fr-FR"/>
        </w:rPr>
        <w:t>RYSDRALELL</w:t>
      </w:r>
      <w:r w:rsidRPr="00BE61A1">
        <w:rPr>
          <w:rFonts w:ascii="Courier New" w:eastAsia="Times New Roman" w:hAnsi="Courier New" w:cs="Courier New"/>
          <w:color w:val="000000"/>
          <w:sz w:val="16"/>
          <w:szCs w:val="16"/>
          <w:lang w:val="fr-FR"/>
        </w:rPr>
        <w:t>VFNGLG</w:t>
      </w:r>
      <w:r w:rsidRPr="00BE61A1">
        <w:rPr>
          <w:rFonts w:ascii="Courier New" w:eastAsia="Times New Roman" w:hAnsi="Courier New" w:cs="Courier New"/>
          <w:color w:val="FF0000"/>
          <w:sz w:val="16"/>
          <w:szCs w:val="16"/>
          <w:lang w:val="fr-FR"/>
        </w:rPr>
        <w:t>QHLVTKL</w:t>
      </w:r>
      <w:r w:rsidRPr="00BE61A1">
        <w:rPr>
          <w:rFonts w:ascii="Courier New" w:eastAsia="Times New Roman" w:hAnsi="Courier New" w:cs="Courier New"/>
          <w:color w:val="000000"/>
          <w:sz w:val="16"/>
          <w:szCs w:val="16"/>
          <w:lang w:val="fr-FR"/>
        </w:rPr>
        <w:t>P-TAHDDGSYYG</w:t>
      </w:r>
      <w:r w:rsidRPr="00BE61A1">
        <w:rPr>
          <w:rFonts w:ascii="Courier New" w:eastAsia="Times New Roman" w:hAnsi="Courier New" w:cs="Courier New"/>
          <w:color w:val="0000FF"/>
          <w:sz w:val="16"/>
          <w:szCs w:val="16"/>
          <w:lang w:val="fr-FR"/>
        </w:rPr>
        <w:t>ICLD</w:t>
      </w:r>
      <w:r w:rsidRPr="00BE61A1">
        <w:rPr>
          <w:rFonts w:ascii="Courier New" w:eastAsia="Times New Roman" w:hAnsi="Courier New" w:cs="Courier New"/>
          <w:color w:val="000000"/>
          <w:sz w:val="16"/>
          <w:szCs w:val="16"/>
          <w:lang w:val="fr-FR"/>
        </w:rPr>
        <w:t>FMQALDVRP  64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571  MERYVMSKVGSMWPRVNVHWNDRYSDRALELLVFNGLGQHLVTKLR-TAHDDGSYYGICLDFMQALDVRP  63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588  MERYVMSKVGSMWPRVNVHWNDRYSDRALELLAFNGFGQHLLTKLP-EAHDDGSYYGICLNFMKSLEVRP  65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546  MERYVMSKVGHMWPRVNVHWNDRYSDRALELLAFNGFGQHLLMKLP-EAHDDGSYYGICLGFVKGLEVRP  61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584  MERYVLSKVGHMWPRVNVHWNDRYSDRALELLAFNGLGQHLLQKLP-EAHSDGSYYGIELDFMQVLEVRP  65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591  MERYVMSKLGHMWPRVNVHWNDRYSDRALELLAFHGFGQHLLQKLP-ESHDDGSYYGIELDFMRTLEVRP  65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592  MERYVMSKVGKMWPRVNVHWNDRYSDRAVELIAFNGFGQHLLTKLP-EAHDDGSYYGIELNFMRTLEVRP  66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590  MERYVMSKVGHMWPRVNVHWNDRYSDRALELLAFNGFGQHLLMKLP-EAHDDGSYYGICLGFMKGLEVRP  65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590  MERYVMSKVGSMWPRVNVHWNDRYSDRALELLAFNGFGQHLLTKLP-EAHDDGSYYGICLNFLKGLEVRP  65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599  MERYVMSKLGHMWPRVNVHWNDRYSDRALELLAFNGLGQHLLMKLP-EAHDDGSYYGICLDFMNVLEVRP  66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602  MERYVMSKLGHMWPRVNVHWNDRYSDRALELLAFNGFGQHLLMKLP-EAHDDGSYYGICLDFMSVLEVRP  67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590  MERYVLSKVGHMWPRVNVHWNDRYSDRALELLAFNGLGQHLLQKLP-EAHSDGSYYGIELDFMQVLEVRP  65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589  GERYVMSKVGHMWPRVNVHWNDRYSDRALELLVFHGLGSHLVQKLP-QAHADGSYYGVLLNVMQGLEVRP  65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588  GERYVMSKVGHMWPRVNVHWNDRYSDRALELLVFHGLGSHLVQKLP-QEHDDGSYYGLLLNVMQGLEVRP  65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579  GERYVMSKVGHMWPRVNVHWNDRYSDRALELLVFNGLGSHLVQKLPTEDPTDGSYYGVLLNFMQVLDVRP  64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548  KERYVMSKVGHMWPRVLVHWNDRYSDRALELLAFNGMGQHLVQKLE-KAHDDGSYYSITLEFMQGIEVRP  61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691  MERYVMSKVGHMWPRVNVHWNDRYSDRAFELLGFHGLGQHMLTKLP-AAHADGSYYTIGLDFMQVLEVRP  759</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1"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b</w:t>
      </w:r>
      <w:r w:rsidR="00AB34C8" w:rsidRPr="00BE61A1">
        <w:rPr>
          <w:rFonts w:ascii="Courier New" w:eastAsia="Times New Roman" w:hAnsi="Courier New" w:cs="Courier New"/>
          <w:b/>
          <w:bCs/>
          <w:color w:val="000000"/>
          <w:sz w:val="16"/>
          <w:szCs w:val="16"/>
          <w:lang w:val="fr-FR"/>
        </w:rPr>
        <w:t>E</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YV</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SKVG</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b/>
          <w:bCs/>
          <w:color w:val="000000"/>
          <w:sz w:val="16"/>
          <w:szCs w:val="16"/>
          <w:lang w:val="fr-FR"/>
        </w:rPr>
        <w:t>MWPRV</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VHW</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DRYSDRALELL</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GQH</w:t>
      </w:r>
      <w:r w:rsidR="00AB34C8" w:rsidRPr="00BE61A1">
        <w:rPr>
          <w:rFonts w:ascii="Courier New" w:eastAsia="Times New Roman" w:hAnsi="Courier New" w:cs="Courier New"/>
          <w:i/>
          <w:iCs/>
          <w:color w:val="347C17"/>
          <w:sz w:val="16"/>
          <w:szCs w:val="16"/>
          <w:lang w:val="fr-FR"/>
        </w:rPr>
        <w:t>hl</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KL</w:t>
      </w:r>
      <w:r w:rsidR="00AB34C8" w:rsidRPr="00BE61A1">
        <w:rPr>
          <w:rFonts w:ascii="Courier New" w:eastAsia="Times New Roman" w:hAnsi="Courier New" w:cs="Courier New"/>
          <w:color w:val="000000"/>
          <w:sz w:val="16"/>
          <w:szCs w:val="16"/>
          <w:lang w:val="fr-FR"/>
        </w:rPr>
        <w:t>s.pt</w:t>
      </w:r>
      <w:r w:rsidR="00AB34C8" w:rsidRPr="00BE61A1">
        <w:rPr>
          <w:rFonts w:ascii="Courier New" w:eastAsia="Times New Roman" w:hAnsi="Courier New" w:cs="Courier New"/>
          <w:b/>
          <w:bCs/>
          <w:color w:val="000000"/>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DGSYY</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ps</w:t>
      </w:r>
      <w:r w:rsidR="00AB34C8" w:rsidRPr="00BE61A1">
        <w:rPr>
          <w:rFonts w:ascii="Courier New" w:eastAsia="Times New Roman" w:hAnsi="Courier New" w:cs="Courier New"/>
          <w:b/>
          <w:bCs/>
          <w:color w:val="000000"/>
          <w:sz w:val="16"/>
          <w:szCs w:val="16"/>
          <w:lang w:val="fr-FR"/>
        </w:rPr>
        <w:t>LEVR</w:t>
      </w:r>
      <w:r w:rsidR="00AB34C8" w:rsidRPr="00BE61A1">
        <w:rPr>
          <w:rFonts w:ascii="Courier New" w:eastAsia="Times New Roman" w:hAnsi="Courier New" w:cs="Courier New"/>
          <w:color w:val="000000"/>
          <w:sz w:val="16"/>
          <w:szCs w:val="16"/>
          <w:lang w:val="fr-FR"/>
        </w:rPr>
        <w:t>s</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2"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w:t>
      </w:r>
      <w:r w:rsidR="00AB34C8" w:rsidRPr="00BE61A1">
        <w:rPr>
          <w:rFonts w:ascii="Courier New" w:eastAsia="Times New Roman" w:hAnsi="Courier New" w:cs="Courier New"/>
          <w:color w:val="000000"/>
          <w:sz w:val="16"/>
          <w:szCs w:val="16"/>
          <w:shd w:val="clear" w:color="auto" w:fill="FFE4E1"/>
          <w:lang w:val="fr-FR"/>
        </w:rPr>
        <w:t>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w:t>
      </w:r>
      <w:r w:rsidR="00AB34C8" w:rsidRPr="00BE61A1">
        <w:rPr>
          <w:rFonts w:ascii="Courier New" w:eastAsia="Times New Roman" w:hAnsi="Courier New" w:cs="Courier New"/>
          <w:color w:val="000000"/>
          <w:sz w:val="16"/>
          <w:szCs w:val="16"/>
          <w:lang w:val="fr-FR"/>
        </w:rPr>
        <w:t xml:space="preserve">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66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666</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 7  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6</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77  7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99</w:t>
      </w:r>
      <w:r w:rsidRPr="00BE61A1">
        <w:rPr>
          <w:rFonts w:ascii="Courier New" w:eastAsia="Times New Roman" w:hAnsi="Courier New" w:cs="Courier New"/>
          <w:color w:val="000000"/>
          <w:sz w:val="16"/>
          <w:szCs w:val="16"/>
          <w:lang w:val="fr-FR"/>
        </w:rPr>
        <w:t>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7 5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636  GFAKLGADGFFTKDGKVTKIVRQGVTYLPGA</w:t>
      </w:r>
      <w:r w:rsidRPr="00BE61A1">
        <w:rPr>
          <w:rFonts w:ascii="Courier New" w:eastAsia="Times New Roman" w:hAnsi="Courier New" w:cs="Courier New"/>
          <w:color w:val="FF0000"/>
          <w:sz w:val="16"/>
          <w:szCs w:val="16"/>
          <w:lang w:val="fr-FR"/>
        </w:rPr>
        <w:t>AKWEYAKLCFRGSLNAKITAVDHLIGLHVTVGNYMTTAT</w:t>
      </w:r>
      <w:r w:rsidRPr="00BE61A1">
        <w:rPr>
          <w:rFonts w:ascii="Courier New" w:eastAsia="Times New Roman" w:hAnsi="Courier New" w:cs="Courier New"/>
          <w:color w:val="000000"/>
          <w:sz w:val="16"/>
          <w:szCs w:val="16"/>
          <w:lang w:val="fr-FR"/>
        </w:rPr>
        <w:t xml:space="preserve">  70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639  GYAVTGADAYFDKNGKVTKIVRLGKTFRPADAQWEYVKMCFRSSVANKVTAVDHLIGLHVTVGNYMTTAS  70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642  GYAITGADAFFDKNGKVTKIVRLGKTIRPIDASWEYVKMCFRSSLVSKITAVDHLIGLHVTVGNYMTTGS  71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642  GYAITGADAFFDAKGKVTKIVRLGKTIRPTDAAWEYAKMCFRSSLVSKITAVDHLMGLHVTVGNYMTTAS  71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630  GYAKAGADAFFTSKGKVTKIVRQGVTYVPGDAGWEYAKLCFRGSVIIKITAVDHLIGLHVTAGNYLTTAS  69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630  GYAKAGADAFFTSKGKVTKIVRQGVTYVPGDAGWEYAKLCFRGSVNIKITAVDHLIGLHVTAGNYLTTAS  69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642  GYAKYG</w:t>
      </w:r>
      <w:r w:rsidRPr="00BE61A1">
        <w:rPr>
          <w:rFonts w:ascii="Courier New" w:eastAsia="Times New Roman" w:hAnsi="Courier New" w:cs="Courier New"/>
          <w:color w:val="0000FF"/>
          <w:sz w:val="16"/>
          <w:szCs w:val="16"/>
          <w:lang w:val="fr-FR"/>
        </w:rPr>
        <w:t>ADAYF</w:t>
      </w:r>
      <w:r w:rsidRPr="00BE61A1">
        <w:rPr>
          <w:rFonts w:ascii="Courier New" w:eastAsia="Times New Roman" w:hAnsi="Courier New" w:cs="Courier New"/>
          <w:color w:val="000000"/>
          <w:sz w:val="16"/>
          <w:szCs w:val="16"/>
          <w:lang w:val="fr-FR"/>
        </w:rPr>
        <w:t>NAKGK</w:t>
      </w:r>
      <w:r w:rsidRPr="00BE61A1">
        <w:rPr>
          <w:rFonts w:ascii="Courier New" w:eastAsia="Times New Roman" w:hAnsi="Courier New" w:cs="Courier New"/>
          <w:color w:val="0000FF"/>
          <w:sz w:val="16"/>
          <w:szCs w:val="16"/>
          <w:lang w:val="fr-FR"/>
        </w:rPr>
        <w:t>VTKIIRL</w:t>
      </w:r>
      <w:r w:rsidRPr="00BE61A1">
        <w:rPr>
          <w:rFonts w:ascii="Courier New" w:eastAsia="Times New Roman" w:hAnsi="Courier New" w:cs="Courier New"/>
          <w:color w:val="000000"/>
          <w:sz w:val="16"/>
          <w:szCs w:val="16"/>
          <w:lang w:val="fr-FR"/>
        </w:rPr>
        <w:t>GKTVHPGD</w:t>
      </w:r>
      <w:r w:rsidRPr="00BE61A1">
        <w:rPr>
          <w:rFonts w:ascii="Courier New" w:eastAsia="Times New Roman" w:hAnsi="Courier New" w:cs="Courier New"/>
          <w:color w:val="FF0000"/>
          <w:sz w:val="16"/>
          <w:szCs w:val="16"/>
          <w:lang w:val="fr-FR"/>
        </w:rPr>
        <w:t>DDWEYAKLCFRGSLQTKVTALDHLLGIHITVANGLVTST</w:t>
      </w:r>
      <w:r w:rsidRPr="00BE61A1">
        <w:rPr>
          <w:rFonts w:ascii="Courier New" w:eastAsia="Times New Roman" w:hAnsi="Courier New" w:cs="Courier New"/>
          <w:color w:val="000000"/>
          <w:sz w:val="16"/>
          <w:szCs w:val="16"/>
          <w:lang w:val="fr-FR"/>
        </w:rPr>
        <w:t xml:space="preserve">  71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640  GYAKYGADAYFNAKGKVTKIVRLGKTVHPGDEDWEYAKLCFRGSLQTKVTALDHLLGIHITVANGLVTST  70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657  GYAKYGADAFFTSKGKVTKIIRGDIASRPGDSGWEYAKLCFRGSLQTKVTAVDHLLGIHATVANIMVVAN  72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615  GYAKYGADVYFTAKGNVTKIVRGDITSRPGDAGWEYAKLCFRGSLQTKVTAVDHLLGIHATVANIMVIAN  68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653  GYAKYGASAYFNQKGKVTKIIRAGVTSHPGDKDWEYFKLAFRGSLQTKVTAVDHLLGIHATVANIMVIAN  72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660  GFAKYGADAYFNENGKVTKIVRGGVTSRPGDATWEYAKLCFRGSLQTKITAVDHLLGVHATVANIMVMAN  72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661  GFAKYGANAYFNKKGKVTKIVRGGVTSRPGDATWEYAKLCFRGSLQTKITAVDHLLGIHATVANIMVIAN  73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lastRenderedPageBreak/>
        <w:t>CYP5619C1_XP_012203939.1_  659  GYAKYGADAYFNAEGKVTKIVRGDITARPGDDSWAYAKLCFRGSLQTKITAVDHLLGVHATVANIMVIAN  72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659  GYAKYGADAFFSAEGKVTKIVRGDVTVRPGDDNWAYAKLCFRGSLQTKITAVDHLLGVHATVANIMVIAN  72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668  GYAKYGADAYFTAKGKVTKIIRGGVTSRPGEDGWEYAKLCFRGSLQTKVTAVDHLLGIHATVANYMVTSI  73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671  GYAKYGADAYFNAKGKATKIVRGGVTSRPGEDGWEYAKLCFRGSLQTKVTAVDHLLGIHATVANYMVTSI  74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659  GYAKYGASAYFNQKGKVTKIVRGGSTFVPGDAGWEYAKLCFRGSLQTKVTAVDHLLGIHVTVANYMVTSA  72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658  GFAKYGADAFFNKHGKLVKIQRGDKTYTNTHDDWAYIKMTFRGTLMTKVTAVDHLLGVHVTAANYLVTAS  72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657  GFAKYGADAFFDKHGHVVKIKRGDQTYTKTDAAWEYVKMCFRGSLQTKVTAVDHLLGVHATAANYLVTSS  72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649  GFAKYGADAFFDKQGKLIKIIRGDKTYTKTDVEWEYVKMCFRGSLQTKVTAVDHLLGIHVTVANYLVTAS  71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617  GYATYGADAFFNSKGKVTKIIRKGVTYRPKDDGWEYAKLCFRGSLNTRVTAVDHLLGIHLTVANYLVTSS  68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760  GLAKYGADAFFDRNGKVTKIVRHGTTSRPGDDNWEYFKLCFRGSLQTKVTALDHLLGIHITVANQLVTST  829</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3"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GADA</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color w:val="000000"/>
          <w:sz w:val="16"/>
          <w:szCs w:val="16"/>
          <w:lang w:val="fr-FR"/>
        </w:rPr>
        <w:t>s.p</w:t>
      </w:r>
      <w:r w:rsidR="00AB34C8" w:rsidRPr="00BE61A1">
        <w:rPr>
          <w:rFonts w:ascii="Courier New" w:eastAsia="Times New Roman" w:hAnsi="Courier New" w:cs="Courier New"/>
          <w:b/>
          <w:bCs/>
          <w:color w:val="000000"/>
          <w:sz w:val="16"/>
          <w:szCs w:val="16"/>
          <w:lang w:val="fr-FR"/>
        </w:rPr>
        <w:t>GKVTKI</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T</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D</w:t>
      </w:r>
      <w:r w:rsidR="00AB34C8" w:rsidRPr="00BE61A1">
        <w:rPr>
          <w:rFonts w:ascii="Courier New" w:eastAsia="Times New Roman" w:hAnsi="Courier New" w:cs="Courier New"/>
          <w:color w:val="000000"/>
          <w:sz w:val="16"/>
          <w:szCs w:val="16"/>
          <w:lang w:val="fr-FR"/>
        </w:rPr>
        <w:t>ss</w:t>
      </w:r>
      <w:r w:rsidR="00AB34C8" w:rsidRPr="00BE61A1">
        <w:rPr>
          <w:rFonts w:ascii="Courier New" w:eastAsia="Times New Roman" w:hAnsi="Courier New" w:cs="Courier New"/>
          <w:b/>
          <w:bCs/>
          <w:color w:val="000000"/>
          <w:sz w:val="16"/>
          <w:szCs w:val="16"/>
          <w:lang w:val="fr-FR"/>
        </w:rPr>
        <w:t>WEY</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K</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CFRGSL</w:t>
      </w:r>
      <w:r w:rsidR="00AB34C8" w:rsidRPr="00BE61A1">
        <w:rPr>
          <w:rFonts w:ascii="Courier New" w:eastAsia="Times New Roman" w:hAnsi="Courier New" w:cs="Courier New"/>
          <w:color w:val="000000"/>
          <w:sz w:val="16"/>
          <w:szCs w:val="16"/>
          <w:lang w:val="fr-FR"/>
        </w:rPr>
        <w:t>.o</w:t>
      </w:r>
      <w:r w:rsidR="00AB34C8" w:rsidRPr="00BE61A1">
        <w:rPr>
          <w:rFonts w:ascii="Courier New" w:eastAsia="Times New Roman" w:hAnsi="Courier New" w:cs="Courier New"/>
          <w:b/>
          <w:bCs/>
          <w:color w:val="000000"/>
          <w:sz w:val="16"/>
          <w:szCs w:val="16"/>
          <w:lang w:val="fr-FR"/>
        </w:rPr>
        <w:t>K</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TAVDHL</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H</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TV</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N</w:t>
      </w:r>
      <w:r w:rsidR="00AB34C8" w:rsidRPr="00BE61A1">
        <w:rPr>
          <w:rFonts w:ascii="Courier New" w:eastAsia="Times New Roman" w:hAnsi="Courier New" w:cs="Courier New"/>
          <w:i/>
          <w:iCs/>
          <w:color w:val="347C17"/>
          <w:sz w:val="16"/>
          <w:szCs w:val="16"/>
          <w:lang w:val="fr-FR"/>
        </w:rPr>
        <w:t>hhhh</w:t>
      </w:r>
      <w:r w:rsidR="00AB34C8" w:rsidRPr="00BE61A1">
        <w:rPr>
          <w:rFonts w:ascii="Courier New" w:eastAsia="Times New Roman" w:hAnsi="Courier New" w:cs="Courier New"/>
          <w:color w:val="000000"/>
          <w:sz w:val="16"/>
          <w:szCs w:val="16"/>
          <w:lang w:val="fr-FR"/>
        </w:rPr>
        <w:t>ts</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4"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hhhhhhhhhhhhhhhhhhhhh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onservation: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77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5</w:t>
      </w:r>
      <w:r w:rsidRPr="00BE61A1">
        <w:rPr>
          <w:rFonts w:ascii="Courier New" w:eastAsia="Times New Roman" w:hAnsi="Courier New" w:cs="Courier New"/>
          <w:color w:val="800000"/>
          <w:sz w:val="16"/>
          <w:szCs w:val="16"/>
          <w:lang w:val="fr-FR"/>
        </w:rPr>
        <w:t>99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565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6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55 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6  6</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7  5 77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706  </w:t>
      </w:r>
      <w:r w:rsidRPr="00BE61A1">
        <w:rPr>
          <w:rFonts w:ascii="Courier New" w:eastAsia="Times New Roman" w:hAnsi="Courier New" w:cs="Courier New"/>
          <w:color w:val="FF0000"/>
          <w:sz w:val="16"/>
          <w:szCs w:val="16"/>
          <w:lang w:val="fr-FR"/>
        </w:rPr>
        <w:t>R</w:t>
      </w:r>
      <w:r w:rsidRPr="00BE61A1">
        <w:rPr>
          <w:rFonts w:ascii="Courier New" w:eastAsia="Times New Roman" w:hAnsi="Courier New" w:cs="Courier New"/>
          <w:color w:val="000000"/>
          <w:sz w:val="16"/>
          <w:szCs w:val="16"/>
          <w:lang w:val="fr-FR"/>
        </w:rPr>
        <w:t>EQLPPKH</w:t>
      </w:r>
      <w:r w:rsidRPr="00BE61A1">
        <w:rPr>
          <w:rFonts w:ascii="Courier New" w:eastAsia="Times New Roman" w:hAnsi="Courier New" w:cs="Courier New"/>
          <w:color w:val="FF0000"/>
          <w:sz w:val="16"/>
          <w:szCs w:val="16"/>
          <w:lang w:val="fr-FR"/>
        </w:rPr>
        <w:t>PVRRLLKPFTFRAVAINYEASNVL</w:t>
      </w:r>
      <w:r w:rsidRPr="00BE61A1">
        <w:rPr>
          <w:rFonts w:ascii="Courier New" w:eastAsia="Times New Roman" w:hAnsi="Courier New" w:cs="Courier New"/>
          <w:color w:val="000000"/>
          <w:sz w:val="16"/>
          <w:szCs w:val="16"/>
          <w:lang w:val="fr-FR"/>
        </w:rPr>
        <w:t>FAPKG</w:t>
      </w:r>
      <w:r w:rsidRPr="00BE61A1">
        <w:rPr>
          <w:rFonts w:ascii="Courier New" w:eastAsia="Times New Roman" w:hAnsi="Courier New" w:cs="Courier New"/>
          <w:color w:val="0000FF"/>
          <w:sz w:val="16"/>
          <w:szCs w:val="16"/>
          <w:lang w:val="fr-FR"/>
        </w:rPr>
        <w:t>LLQRAF</w:t>
      </w:r>
      <w:r w:rsidRPr="00BE61A1">
        <w:rPr>
          <w:rFonts w:ascii="Courier New" w:eastAsia="Times New Roman" w:hAnsi="Courier New" w:cs="Courier New"/>
          <w:color w:val="000000"/>
          <w:sz w:val="16"/>
          <w:szCs w:val="16"/>
          <w:lang w:val="fr-FR"/>
        </w:rPr>
        <w:t>PLTE</w:t>
      </w:r>
      <w:r w:rsidRPr="00BE61A1">
        <w:rPr>
          <w:rFonts w:ascii="Courier New" w:eastAsia="Times New Roman" w:hAnsi="Courier New" w:cs="Courier New"/>
          <w:color w:val="FF0000"/>
          <w:sz w:val="16"/>
          <w:szCs w:val="16"/>
          <w:lang w:val="fr-FR"/>
        </w:rPr>
        <w:t>KGMAQTWVTAL</w:t>
      </w:r>
      <w:r w:rsidRPr="00BE61A1">
        <w:rPr>
          <w:rFonts w:ascii="Courier New" w:eastAsia="Times New Roman" w:hAnsi="Courier New" w:cs="Courier New"/>
          <w:color w:val="000000"/>
          <w:sz w:val="16"/>
          <w:szCs w:val="16"/>
          <w:lang w:val="fr-FR"/>
        </w:rPr>
        <w:t>KDLK</w:t>
      </w:r>
      <w:r w:rsidRPr="00BE61A1">
        <w:rPr>
          <w:rFonts w:ascii="Courier New" w:eastAsia="Times New Roman" w:hAnsi="Courier New" w:cs="Courier New"/>
          <w:color w:val="FF0000"/>
          <w:sz w:val="16"/>
          <w:szCs w:val="16"/>
          <w:lang w:val="fr-FR"/>
        </w:rPr>
        <w:t>LETFPQHI</w:t>
      </w:r>
      <w:r w:rsidRPr="00BE61A1">
        <w:rPr>
          <w:rFonts w:ascii="Courier New" w:eastAsia="Times New Roman" w:hAnsi="Courier New" w:cs="Courier New"/>
          <w:color w:val="000000"/>
          <w:sz w:val="16"/>
          <w:szCs w:val="16"/>
          <w:lang w:val="fr-FR"/>
        </w:rPr>
        <w:t xml:space="preserve">  77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709  REQLPPTHPLRRLIKPFTFRAVAINYEASKLLFAPKGILHRAHPYSEKGLKDTWAMALQSLKLEPFPVHM  77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712  REQLPPTHPLRRLIKPFTFRAVAINYDASIALFAPKGMLHRAFPYTEKGLKDTWAMALKSLTLEPFPVHL  78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712  REQLPPAHPLRRLIKPFTFRAVAINYDASIALFAPKGMLHRAFPFTEKGLKDTWAMALKSLTLEPFPVHL  78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700  REQLPPAHPLRRLLKPFTFRAAAINYDASSALFAPKGILHRAFALSEKGMAQTWAAAQTMIRLETFPQHI  76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700  REQLPPAHPLRRLLKPFTFRAAAINYEASNSLFAPKSVLHRAFAFSEKGMAQAWAAAQSMIRLETFPQHI  76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712  </w:t>
      </w:r>
      <w:r w:rsidRPr="00BE61A1">
        <w:rPr>
          <w:rFonts w:ascii="Courier New" w:eastAsia="Times New Roman" w:hAnsi="Courier New" w:cs="Courier New"/>
          <w:color w:val="FF0000"/>
          <w:sz w:val="16"/>
          <w:szCs w:val="16"/>
          <w:lang w:val="fr-FR"/>
        </w:rPr>
        <w:t>R</w:t>
      </w:r>
      <w:r w:rsidRPr="00BE61A1">
        <w:rPr>
          <w:rFonts w:ascii="Courier New" w:eastAsia="Times New Roman" w:hAnsi="Courier New" w:cs="Courier New"/>
          <w:color w:val="000000"/>
          <w:sz w:val="16"/>
          <w:szCs w:val="16"/>
          <w:lang w:val="fr-FR"/>
        </w:rPr>
        <w:t>EQLPPTH</w:t>
      </w:r>
      <w:r w:rsidRPr="00BE61A1">
        <w:rPr>
          <w:rFonts w:ascii="Courier New" w:eastAsia="Times New Roman" w:hAnsi="Courier New" w:cs="Courier New"/>
          <w:color w:val="FF0000"/>
          <w:sz w:val="16"/>
          <w:szCs w:val="16"/>
          <w:lang w:val="fr-FR"/>
        </w:rPr>
        <w:t>PLRRLLKPFTFRSVIINYNASYAL</w:t>
      </w:r>
      <w:r w:rsidRPr="00BE61A1">
        <w:rPr>
          <w:rFonts w:ascii="Courier New" w:eastAsia="Times New Roman" w:hAnsi="Courier New" w:cs="Courier New"/>
          <w:color w:val="000000"/>
          <w:sz w:val="16"/>
          <w:szCs w:val="16"/>
          <w:lang w:val="fr-FR"/>
        </w:rPr>
        <w:t>FWPKG</w:t>
      </w:r>
      <w:r w:rsidRPr="00BE61A1">
        <w:rPr>
          <w:rFonts w:ascii="Courier New" w:eastAsia="Times New Roman" w:hAnsi="Courier New" w:cs="Courier New"/>
          <w:color w:val="0000FF"/>
          <w:sz w:val="16"/>
          <w:szCs w:val="16"/>
          <w:lang w:val="fr-FR"/>
        </w:rPr>
        <w:t>MLHRAF</w:t>
      </w:r>
      <w:r w:rsidRPr="00BE61A1">
        <w:rPr>
          <w:rFonts w:ascii="Courier New" w:eastAsia="Times New Roman" w:hAnsi="Courier New" w:cs="Courier New"/>
          <w:color w:val="000000"/>
          <w:sz w:val="16"/>
          <w:szCs w:val="16"/>
          <w:lang w:val="fr-FR"/>
        </w:rPr>
        <w:t>SLS</w:t>
      </w:r>
      <w:r w:rsidRPr="00BE61A1">
        <w:rPr>
          <w:rFonts w:ascii="Courier New" w:eastAsia="Times New Roman" w:hAnsi="Courier New" w:cs="Courier New"/>
          <w:color w:val="FF0000"/>
          <w:sz w:val="16"/>
          <w:szCs w:val="16"/>
          <w:lang w:val="fr-FR"/>
        </w:rPr>
        <w:t>VEGMQQTWELG</w:t>
      </w:r>
      <w:r w:rsidRPr="00BE61A1">
        <w:rPr>
          <w:rFonts w:ascii="Courier New" w:eastAsia="Times New Roman" w:hAnsi="Courier New" w:cs="Courier New"/>
          <w:color w:val="000000"/>
          <w:sz w:val="16"/>
          <w:szCs w:val="16"/>
          <w:lang w:val="fr-FR"/>
        </w:rPr>
        <w:t>LANFK</w:t>
      </w:r>
      <w:r w:rsidRPr="00BE61A1">
        <w:rPr>
          <w:rFonts w:ascii="Courier New" w:eastAsia="Times New Roman" w:hAnsi="Courier New" w:cs="Courier New"/>
          <w:color w:val="FF0000"/>
          <w:sz w:val="16"/>
          <w:szCs w:val="16"/>
          <w:lang w:val="fr-FR"/>
        </w:rPr>
        <w:t>YET</w:t>
      </w:r>
      <w:r w:rsidRPr="00BE61A1">
        <w:rPr>
          <w:rFonts w:ascii="Courier New" w:eastAsia="Times New Roman" w:hAnsi="Courier New" w:cs="Courier New"/>
          <w:color w:val="000000"/>
          <w:sz w:val="16"/>
          <w:szCs w:val="16"/>
          <w:lang w:val="fr-FR"/>
        </w:rPr>
        <w:t>F</w:t>
      </w:r>
      <w:r w:rsidRPr="00BE61A1">
        <w:rPr>
          <w:rFonts w:ascii="Courier New" w:eastAsia="Times New Roman" w:hAnsi="Courier New" w:cs="Courier New"/>
          <w:color w:val="FF0000"/>
          <w:sz w:val="16"/>
          <w:szCs w:val="16"/>
          <w:lang w:val="fr-FR"/>
        </w:rPr>
        <w:t>PEHK</w:t>
      </w:r>
      <w:r w:rsidRPr="00BE61A1">
        <w:rPr>
          <w:rFonts w:ascii="Courier New" w:eastAsia="Times New Roman" w:hAnsi="Courier New" w:cs="Courier New"/>
          <w:color w:val="000000"/>
          <w:sz w:val="16"/>
          <w:szCs w:val="16"/>
          <w:lang w:val="fr-FR"/>
        </w:rPr>
        <w:t xml:space="preserve">  78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710  REQLPPTHPLRRLLKPFTFRSVIINYNASYALFWPKGMLHRAFSLSVEGMQQTWELGLANFKYETFPEHK  77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727  REQLPPTHPLRRLIKPFTFRSVAINYGAGRALFWPKGMLQRAYALTDKGMKQT-----------------  77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685  REKLPPTHPLRRLIKPFTFRSVAINYGAGRALFWPKGMLQRAYALTDKGMKQTWDFGLANFKYETFPEHK  75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723  REQLPPTHPLRRLIKPFTFRSVAINYGAGRALFWPKGMLQRAYALTSNGMKQTWEYGLSHFKYETFPERR  79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730  REQLPPTHPLRRLIKPFTFRSIAINYGAGRALFWPKGMLQRAYALTDKGMKQTWDFGLSHFKYETFPEHI  79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731  REQLPPTHPLRRLIKPFTFRSVAINYGAGRALFWPKGMLQRAYALSTLGMKQTWDYGLSHFKYETFPERR  80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729  REQLPPTHPLRRLIKPFTFRSIAINYGAGRALFWPKGMLQRAYALTDKGMKQTWDIGLANFKYETFPEQI  79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729  REQLPPTHPLRRLIKPFTFRSIAINYGAGRALFWPKGMLQRAYALTDKGMKQTWDIGLANFKYETFPEHI  79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738  REQLPPAHPVRRLLKPFTFRSVAINFGAGRSLFWPKGMLQRAYALTDKGMKQTWEYGLANFKYETFPERK  80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741  REQLPPAHPVRRLLKPFTFRSVAINFGAGRSLFWPKGMLQRAYALTDKGMKQTWEYGLANFKYETFPERK  81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729  REQLAPAHPLRRLLKP------------PRA-FRPKGMLQRAYALTTDGMKQTWEYGLSHFKYETFPEHR  78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728  REKLPVRHPLRRLLKPFTFRSVSINYGAGRALFWPNGMLQRAFALTTAGMKQTWEFGLTQFEYATFPETM  79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727  REKLPVNHPLRRLIKPFVFRSVAINYSAGRALFWPNGMLQRAYALTTAGMKSTWEFGLSQFEYATFPDRI  79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719  REQLAVNHPLRRLFKPFTFRTVSINFSAGRALFWPNGMLQRAYALTNSGMKQTWEYGLSHFVYAPFPDRV  78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687  REQLPPNHPLRRLIKPFTFRSVIVNFAASWGLIWPRAMLQRAFAVSEKGIDTLWKTGLASFKYEPFPEHM  75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830  REQLPPTHPLRRILKPFTFRSVIINYNASYALFWPKGMLHRAYSLNEKGMQQTWDFGLANFKYETFPEHK  899</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5"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b/>
          <w:bCs/>
          <w:color w:val="000000"/>
          <w:sz w:val="16"/>
          <w:szCs w:val="16"/>
          <w:lang w:val="fr-FR"/>
        </w:rPr>
        <w:t>REQLPP</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HPLRRL</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KPFTFR</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V</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INY</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color w:val="000000"/>
          <w:sz w:val="16"/>
          <w:szCs w:val="16"/>
          <w:lang w:val="fr-FR"/>
        </w:rPr>
        <w:t>t.t</w:t>
      </w:r>
      <w:r w:rsidR="00AB34C8" w:rsidRPr="00BE61A1">
        <w:rPr>
          <w:rFonts w:ascii="Courier New" w:eastAsia="Times New Roman" w:hAnsi="Courier New" w:cs="Courier New"/>
          <w:b/>
          <w:bCs/>
          <w:color w:val="000000"/>
          <w:sz w:val="16"/>
          <w:szCs w:val="16"/>
          <w:lang w:val="fr-FR"/>
        </w:rPr>
        <w:t>LF</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P</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b/>
          <w:bCs/>
          <w:color w:val="000000"/>
          <w:sz w:val="16"/>
          <w:szCs w:val="16"/>
          <w:lang w:val="fr-FR"/>
        </w:rPr>
        <w:t>GML</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RA</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opp</w:t>
      </w:r>
      <w:r w:rsidR="00AB34C8" w:rsidRPr="00BE61A1">
        <w:rPr>
          <w:rFonts w:ascii="Courier New" w:eastAsia="Times New Roman" w:hAnsi="Courier New" w:cs="Courier New"/>
          <w:b/>
          <w:bCs/>
          <w:color w:val="000000"/>
          <w:sz w:val="16"/>
          <w:szCs w:val="16"/>
          <w:lang w:val="fr-FR"/>
        </w:rPr>
        <w:t>G</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pp</w:t>
      </w:r>
      <w:r w:rsidR="00AB34C8" w:rsidRPr="00BE61A1">
        <w:rPr>
          <w:rFonts w:ascii="Courier New" w:eastAsia="Times New Roman" w:hAnsi="Courier New" w:cs="Courier New"/>
          <w:b/>
          <w:bCs/>
          <w:color w:val="000000"/>
          <w:sz w:val="16"/>
          <w:szCs w:val="16"/>
          <w:lang w:val="fr-FR"/>
        </w:rPr>
        <w:t>TW</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c</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E</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FP</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b</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6"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87CEFA"/>
          <w:lang w:val="fr-FR"/>
        </w:rPr>
        <w:t>eeeeee</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onservation:                    6</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7  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7 5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5</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7  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5 7 5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776  </w:t>
      </w:r>
      <w:r w:rsidRPr="00BE61A1">
        <w:rPr>
          <w:rFonts w:ascii="Courier New" w:eastAsia="Times New Roman" w:hAnsi="Courier New" w:cs="Courier New"/>
          <w:color w:val="FF0000"/>
          <w:sz w:val="16"/>
          <w:szCs w:val="16"/>
          <w:lang w:val="fr-FR"/>
        </w:rPr>
        <w:t>AR</w:t>
      </w:r>
      <w:r w:rsidRPr="00BE61A1">
        <w:rPr>
          <w:rFonts w:ascii="Courier New" w:eastAsia="Times New Roman" w:hAnsi="Courier New" w:cs="Courier New"/>
          <w:color w:val="000000"/>
          <w:sz w:val="16"/>
          <w:szCs w:val="16"/>
          <w:lang w:val="fr-FR"/>
        </w:rPr>
        <w:t>QQVDTMTLP</w:t>
      </w:r>
      <w:r w:rsidRPr="00BE61A1">
        <w:rPr>
          <w:rFonts w:ascii="Courier New" w:eastAsia="Times New Roman" w:hAnsi="Courier New" w:cs="Courier New"/>
          <w:color w:val="FF0000"/>
          <w:sz w:val="16"/>
          <w:szCs w:val="16"/>
          <w:lang w:val="fr-FR"/>
        </w:rPr>
        <w:t>FHHDGTDYWNIVRRFTSNYLDLY</w:t>
      </w:r>
      <w:r w:rsidRPr="00BE61A1">
        <w:rPr>
          <w:rFonts w:ascii="Courier New" w:eastAsia="Times New Roman" w:hAnsi="Courier New" w:cs="Courier New"/>
          <w:color w:val="000000"/>
          <w:sz w:val="16"/>
          <w:szCs w:val="16"/>
          <w:lang w:val="fr-FR"/>
        </w:rPr>
        <w:t>YKD</w:t>
      </w:r>
      <w:r w:rsidRPr="00BE61A1">
        <w:rPr>
          <w:rFonts w:ascii="Courier New" w:eastAsia="Times New Roman" w:hAnsi="Courier New" w:cs="Courier New"/>
          <w:color w:val="FF0000"/>
          <w:sz w:val="16"/>
          <w:szCs w:val="16"/>
          <w:lang w:val="fr-FR"/>
        </w:rPr>
        <w:t>DTAVT</w:t>
      </w:r>
      <w:r w:rsidRPr="00BE61A1">
        <w:rPr>
          <w:rFonts w:ascii="Courier New" w:eastAsia="Times New Roman" w:hAnsi="Courier New" w:cs="Courier New"/>
          <w:color w:val="000000"/>
          <w:sz w:val="16"/>
          <w:szCs w:val="16"/>
          <w:lang w:val="fr-FR"/>
        </w:rPr>
        <w:t>SD</w:t>
      </w:r>
      <w:r w:rsidRPr="00BE61A1">
        <w:rPr>
          <w:rFonts w:ascii="Courier New" w:eastAsia="Times New Roman" w:hAnsi="Courier New" w:cs="Courier New"/>
          <w:color w:val="FF0000"/>
          <w:sz w:val="16"/>
          <w:szCs w:val="16"/>
          <w:lang w:val="fr-FR"/>
        </w:rPr>
        <w:t>ASLQSFWRTLSAQ</w:t>
      </w:r>
      <w:r w:rsidRPr="00BE61A1">
        <w:rPr>
          <w:rFonts w:ascii="Courier New" w:eastAsia="Times New Roman" w:hAnsi="Courier New" w:cs="Courier New"/>
          <w:color w:val="000000"/>
          <w:sz w:val="16"/>
          <w:szCs w:val="16"/>
          <w:lang w:val="fr-FR"/>
        </w:rPr>
        <w:t>LP-MPLPPLG</w:t>
      </w:r>
      <w:r w:rsidRPr="00BE61A1">
        <w:rPr>
          <w:rFonts w:ascii="Courier New" w:eastAsia="Times New Roman" w:hAnsi="Courier New" w:cs="Courier New"/>
          <w:color w:val="FF0000"/>
          <w:sz w:val="16"/>
          <w:szCs w:val="16"/>
          <w:lang w:val="fr-FR"/>
        </w:rPr>
        <w:t>LAV</w:t>
      </w:r>
      <w:r w:rsidRPr="00BE61A1">
        <w:rPr>
          <w:rFonts w:ascii="Courier New" w:eastAsia="Times New Roman" w:hAnsi="Courier New" w:cs="Courier New"/>
          <w:color w:val="000000"/>
          <w:sz w:val="16"/>
          <w:szCs w:val="16"/>
          <w:lang w:val="fr-FR"/>
        </w:rPr>
        <w:t xml:space="preserve">  84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779  ARQNIDTLKLPFHEDGMDFWTIVRGFTGEYLNLYYESDEDVTRDASTQAFWAFLDKQLP-TPLGALSLES  84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782  ARQQVDTITLPYHEDGADYWEIVRTFVSEYLDLYYTSNDDVTHDVSIQALWTFLNKQLP-TPLGVLSLDN  85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782  ARQQVDTITLPYHEDGADYWKIVRTFVSEYLDLYYKSDDDVTRDASIQALWAFLNKQLP-TPLGVLSLEN  85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770  ARQGVDSLSLPFHEDGLAYWDIVHSFASDYLGLYFPSDAAVTGDASVVAFWKALAAV---TPLPALSRTA  83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770  ARQGVDSLSLPFHEDGLAYWDIVHSFASDYLGLYFPSDAAVTGDASVVAFWKALAAV---TPLPALSRTA  83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782  </w:t>
      </w:r>
      <w:r w:rsidRPr="00BE61A1">
        <w:rPr>
          <w:rFonts w:ascii="Courier New" w:eastAsia="Times New Roman" w:hAnsi="Courier New" w:cs="Courier New"/>
          <w:color w:val="FF0000"/>
          <w:sz w:val="16"/>
          <w:szCs w:val="16"/>
          <w:lang w:val="fr-FR"/>
        </w:rPr>
        <w:t>AR</w:t>
      </w:r>
      <w:r w:rsidRPr="00BE61A1">
        <w:rPr>
          <w:rFonts w:ascii="Courier New" w:eastAsia="Times New Roman" w:hAnsi="Courier New" w:cs="Courier New"/>
          <w:color w:val="000000"/>
          <w:sz w:val="16"/>
          <w:szCs w:val="16"/>
          <w:lang w:val="fr-FR"/>
        </w:rPr>
        <w:t>QNIDTTTLPYH</w:t>
      </w:r>
      <w:r w:rsidRPr="00BE61A1">
        <w:rPr>
          <w:rFonts w:ascii="Courier New" w:eastAsia="Times New Roman" w:hAnsi="Courier New" w:cs="Courier New"/>
          <w:color w:val="FF0000"/>
          <w:sz w:val="16"/>
          <w:szCs w:val="16"/>
          <w:lang w:val="fr-FR"/>
        </w:rPr>
        <w:t>EDGMDFWLIVRGFVGSYIDL</w:t>
      </w:r>
      <w:r w:rsidRPr="00BE61A1">
        <w:rPr>
          <w:rFonts w:ascii="Courier New" w:eastAsia="Times New Roman" w:hAnsi="Courier New" w:cs="Courier New"/>
          <w:color w:val="000000"/>
          <w:sz w:val="16"/>
          <w:szCs w:val="16"/>
          <w:lang w:val="fr-FR"/>
        </w:rPr>
        <w:t>YYPC</w:t>
      </w:r>
      <w:r w:rsidRPr="00BE61A1">
        <w:rPr>
          <w:rFonts w:ascii="Courier New" w:eastAsia="Times New Roman" w:hAnsi="Courier New" w:cs="Courier New"/>
          <w:color w:val="FF0000"/>
          <w:sz w:val="16"/>
          <w:szCs w:val="16"/>
          <w:lang w:val="fr-FR"/>
        </w:rPr>
        <w:t>DESLT</w:t>
      </w:r>
      <w:r w:rsidRPr="00BE61A1">
        <w:rPr>
          <w:rFonts w:ascii="Courier New" w:eastAsia="Times New Roman" w:hAnsi="Courier New" w:cs="Courier New"/>
          <w:color w:val="000000"/>
          <w:sz w:val="16"/>
          <w:szCs w:val="16"/>
          <w:lang w:val="fr-FR"/>
        </w:rPr>
        <w:t>QD</w:t>
      </w:r>
      <w:r w:rsidRPr="00BE61A1">
        <w:rPr>
          <w:rFonts w:ascii="Courier New" w:eastAsia="Times New Roman" w:hAnsi="Courier New" w:cs="Courier New"/>
          <w:color w:val="FF0000"/>
          <w:sz w:val="16"/>
          <w:szCs w:val="16"/>
          <w:lang w:val="fr-FR"/>
        </w:rPr>
        <w:t>TAVQAFWSYLKA</w:t>
      </w:r>
      <w:r w:rsidRPr="00BE61A1">
        <w:rPr>
          <w:rFonts w:ascii="Courier New" w:eastAsia="Times New Roman" w:hAnsi="Courier New" w:cs="Courier New"/>
          <w:color w:val="000000"/>
          <w:sz w:val="16"/>
          <w:szCs w:val="16"/>
          <w:lang w:val="fr-FR"/>
        </w:rPr>
        <w:t>TLPPNSIRPLS</w:t>
      </w:r>
      <w:r w:rsidRPr="00BE61A1">
        <w:rPr>
          <w:rFonts w:ascii="Courier New" w:eastAsia="Times New Roman" w:hAnsi="Courier New" w:cs="Courier New"/>
          <w:color w:val="FF0000"/>
          <w:sz w:val="16"/>
          <w:szCs w:val="16"/>
          <w:lang w:val="fr-FR"/>
        </w:rPr>
        <w:t>KDN</w:t>
      </w:r>
      <w:r w:rsidRPr="00BE61A1">
        <w:rPr>
          <w:rFonts w:ascii="Courier New" w:eastAsia="Times New Roman" w:hAnsi="Courier New" w:cs="Courier New"/>
          <w:color w:val="000000"/>
          <w:sz w:val="16"/>
          <w:szCs w:val="16"/>
          <w:lang w:val="fr-FR"/>
        </w:rPr>
        <w:t xml:space="preserve">  85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780  ARQNIDTTTLPYHEDGMDFWLIVRGFVGSYIDLYYPCDESLTQDTAVQAFWSYLKTTLPPNSIRPLSKDN  84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lastRenderedPageBreak/>
        <w:t>CYP5619B2_SDRG_14277.1_Sa  780  ------TQDAPAHRHNDA----------------------------------------------------  79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755  ARQNIDTTTLPFHEDGMDYWQICRSFVSNYVDLYFKSEDALQNDTD-----------------------N  80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793  ARQNIDTTTLPFHEDGMDYWNIVRTFVNDYLDLYFKTDANVGGDANVVQFWGFLRSKLPADAMRELTLEN  86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800  ARQNIDTTTLPFHEDGMDYWTIVRTFVSNYVDLYYKAEADVENDADLHAFWSYIGSMLPVP-MRKLTLEN  86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801  VRQNIDTVTLPFHEDGMDYWNIVRTFVSNYVDLYYKADSAIANDEHVRKFWSFLDDKLPFD-MRPLTLEN  86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799  ARQNIDTATLPFHEDGMDYWHICRSFVSNYVDLYFKSEDALQSDTDVHAFWTFLSTKLPVP-MRTLTLEN  86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799  ARQNIDTTTLPFHEDGMDYWHICRSFVSNYVDLYYKSEDALQNDTDVHAFWTFLSTKLPVP-MRTLTLEN  86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808  ARQSIDTVTLPFHEDGIEYWQICRTFANDYVDLYYKSEDATSADADLKRFWTFLDEKLPFT-MRPLNLEN  87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811  ARQNIDTLTLPFHEDGIEYWQICRTFANDYINLYYKSEDAISADADLKRFWTFLDEKLPFA-MRPLNLEN  87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OQR84828.1a_Ach  786  ARQNIDTTTLPFHEDGMDYWNIVRTFVNDYLDLYFKTDTDVTGDVHVNKFWSFLNDKLPFD---------  84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798  AKQEIDTLTLPFHQDGLDYWHIVYKFVANYVDLYYPSDDDVAMDVDVGKFWRYMGELSPAP-LPDLTKSH  86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797  ARQQIDTLTIPFHEDGLDYWNIMIKFVSSYVDLYYPDDASIQHDDDVVAFWSNLTAVSPAP-LPDLNKSN  86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789  KAQQIDTFTLPFHQDGLDYWAIVFSFVSKYIDLYFADDAAIAGDTDVVNFWTYVTSVSPVP-LPPVSKAS  85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757  ERQKVDTISMPFHEDGLDYWYICHTFVSDYLNLYYANDEALTQDTAVRAFWNFLNEKLPTG-VRPLSLAN  82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900  ARQNIDTLTLPYHEDGMDYWTIVRKFVSNYLDLYYKCDESLTQDTAVQAFWSYLKSTLPTGAVRPLNREN  969</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7"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b/>
          <w:bCs/>
          <w:color w:val="000000"/>
          <w:sz w:val="16"/>
          <w:szCs w:val="16"/>
          <w:lang w:val="fr-FR"/>
        </w:rPr>
        <w:t>ARQ</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b/>
          <w:bCs/>
          <w:color w:val="000000"/>
          <w:sz w:val="16"/>
          <w:szCs w:val="16"/>
          <w:lang w:val="fr-FR"/>
        </w:rPr>
        <w:t>D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o</w:t>
      </w:r>
      <w:r w:rsidR="00AB34C8" w:rsidRPr="00BE61A1">
        <w:rPr>
          <w:rFonts w:ascii="Courier New" w:eastAsia="Times New Roman" w:hAnsi="Courier New" w:cs="Courier New"/>
          <w:b/>
          <w:bCs/>
          <w:color w:val="000000"/>
          <w:sz w:val="16"/>
          <w:szCs w:val="16"/>
          <w:lang w:val="fr-FR"/>
        </w:rPr>
        <w:t>LP</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b/>
          <w:bCs/>
          <w:color w:val="000000"/>
          <w:sz w:val="16"/>
          <w:szCs w:val="16"/>
          <w:lang w:val="fr-FR"/>
        </w:rPr>
        <w:t>H</w:t>
      </w:r>
      <w:r w:rsidR="00AB34C8" w:rsidRPr="00BE61A1">
        <w:rPr>
          <w:rFonts w:ascii="Courier New" w:eastAsia="Times New Roman" w:hAnsi="Courier New" w:cs="Courier New"/>
          <w:color w:val="000000"/>
          <w:sz w:val="16"/>
          <w:szCs w:val="16"/>
          <w:lang w:val="fr-FR"/>
        </w:rPr>
        <w:t>c</w:t>
      </w:r>
      <w:r w:rsidR="00AB34C8" w:rsidRPr="00BE61A1">
        <w:rPr>
          <w:rFonts w:ascii="Courier New" w:eastAsia="Times New Roman" w:hAnsi="Courier New" w:cs="Courier New"/>
          <w:b/>
          <w:bCs/>
          <w:color w:val="000000"/>
          <w:sz w:val="16"/>
          <w:szCs w:val="16"/>
          <w:lang w:val="fr-FR"/>
        </w:rPr>
        <w:t>DG</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b/>
          <w:bCs/>
          <w:color w:val="000000"/>
          <w:sz w:val="16"/>
          <w:szCs w:val="16"/>
          <w:lang w:val="fr-FR"/>
        </w:rPr>
        <w:t>YW</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I</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FF"/>
          <w:sz w:val="16"/>
          <w:szCs w:val="16"/>
          <w:lang w:val="fr-FR"/>
        </w:rPr>
        <w:t>+</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F</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tp</w:t>
      </w:r>
      <w:r w:rsidR="00AB34C8" w:rsidRPr="00BE61A1">
        <w:rPr>
          <w:rFonts w:ascii="Courier New" w:eastAsia="Times New Roman" w:hAnsi="Courier New" w:cs="Courier New"/>
          <w:b/>
          <w:bCs/>
          <w:color w:val="000000"/>
          <w:sz w:val="16"/>
          <w:szCs w:val="16"/>
          <w:lang w:val="fr-FR"/>
        </w:rPr>
        <w:t>Y</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LY</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D</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FW</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LP</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L</w:t>
      </w:r>
      <w:r w:rsidR="00AB34C8" w:rsidRPr="00BE61A1">
        <w:rPr>
          <w:rFonts w:ascii="Courier New" w:eastAsia="Times New Roman" w:hAnsi="Courier New" w:cs="Courier New"/>
          <w:color w:val="000000"/>
          <w:sz w:val="16"/>
          <w:szCs w:val="16"/>
          <w:lang w:val="fr-FR"/>
        </w:rPr>
        <w:t>sb.s</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8"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onservation:                   7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6  7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7</w:t>
      </w:r>
      <w:r w:rsidRPr="00BE61A1">
        <w:rPr>
          <w:rFonts w:ascii="Courier New" w:eastAsia="Times New Roman" w:hAnsi="Courier New" w:cs="Courier New"/>
          <w:color w:val="800000"/>
          <w:sz w:val="16"/>
          <w:szCs w:val="16"/>
          <w:lang w:val="fr-FR"/>
        </w:rPr>
        <w:t>999999</w:t>
      </w:r>
      <w:r w:rsidRPr="00BE61A1">
        <w:rPr>
          <w:rFonts w:ascii="Courier New" w:eastAsia="Times New Roman" w:hAnsi="Courier New" w:cs="Courier New"/>
          <w:color w:val="000000"/>
          <w:sz w:val="16"/>
          <w:szCs w:val="16"/>
          <w:lang w:val="fr-FR"/>
        </w:rPr>
        <w:t>77</w:t>
      </w:r>
      <w:r w:rsidRPr="00BE61A1">
        <w:rPr>
          <w:rFonts w:ascii="Courier New" w:eastAsia="Times New Roman" w:hAnsi="Courier New" w:cs="Courier New"/>
          <w:color w:val="800000"/>
          <w:sz w:val="16"/>
          <w:szCs w:val="16"/>
          <w:lang w:val="fr-FR"/>
        </w:rPr>
        <w:t>999</w:t>
      </w:r>
      <w:r w:rsidRPr="00BE61A1">
        <w:rPr>
          <w:rFonts w:ascii="Courier New" w:eastAsia="Times New Roman" w:hAnsi="Courier New" w:cs="Courier New"/>
          <w:color w:val="000000"/>
          <w:sz w:val="16"/>
          <w:szCs w:val="16"/>
          <w:lang w:val="fr-FR"/>
        </w:rPr>
        <w:t>77</w:t>
      </w:r>
      <w:r w:rsidRPr="00BE61A1">
        <w:rPr>
          <w:rFonts w:ascii="Courier New" w:eastAsia="Times New Roman" w:hAnsi="Courier New" w:cs="Courier New"/>
          <w:color w:val="800000"/>
          <w:sz w:val="16"/>
          <w:szCs w:val="16"/>
          <w:lang w:val="fr-FR"/>
        </w:rPr>
        <w:t>999999</w:t>
      </w:r>
      <w:r w:rsidRPr="00BE61A1">
        <w:rPr>
          <w:rFonts w:ascii="Courier New" w:eastAsia="Times New Roman" w:hAnsi="Courier New" w:cs="Courier New"/>
          <w:color w:val="000000"/>
          <w:sz w:val="16"/>
          <w:szCs w:val="16"/>
          <w:lang w:val="fr-FR"/>
        </w:rPr>
        <w:t xml:space="preserve"> 7</w:t>
      </w:r>
      <w:r w:rsidRPr="00BE61A1">
        <w:rPr>
          <w:rFonts w:ascii="Courier New" w:eastAsia="Times New Roman" w:hAnsi="Courier New" w:cs="Courier New"/>
          <w:color w:val="800000"/>
          <w:sz w:val="16"/>
          <w:szCs w:val="16"/>
          <w:lang w:val="fr-FR"/>
        </w:rPr>
        <w:t>9999</w:t>
      </w:r>
      <w:r w:rsidRPr="00BE61A1">
        <w:rPr>
          <w:rFonts w:ascii="Courier New" w:eastAsia="Times New Roman" w:hAnsi="Courier New" w:cs="Courier New"/>
          <w:color w:val="000000"/>
          <w:sz w:val="16"/>
          <w:szCs w:val="16"/>
          <w:lang w:val="fr-FR"/>
        </w:rPr>
        <w:t>7 77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7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6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5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 7</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7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7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845  </w:t>
      </w:r>
      <w:r w:rsidRPr="00BE61A1">
        <w:rPr>
          <w:rFonts w:ascii="Courier New" w:eastAsia="Times New Roman" w:hAnsi="Courier New" w:cs="Courier New"/>
          <w:color w:val="FF0000"/>
          <w:sz w:val="16"/>
          <w:szCs w:val="16"/>
          <w:lang w:val="fr-FR"/>
        </w:rPr>
        <w:t>LKDTTAIGIFL</w:t>
      </w:r>
      <w:r w:rsidRPr="00BE61A1">
        <w:rPr>
          <w:rFonts w:ascii="Courier New" w:eastAsia="Times New Roman" w:hAnsi="Courier New" w:cs="Courier New"/>
          <w:color w:val="000000"/>
          <w:sz w:val="16"/>
          <w:szCs w:val="16"/>
          <w:lang w:val="fr-FR"/>
        </w:rPr>
        <w:t>VT</w:t>
      </w:r>
      <w:r w:rsidRPr="00BE61A1">
        <w:rPr>
          <w:rFonts w:ascii="Courier New" w:eastAsia="Times New Roman" w:hAnsi="Courier New" w:cs="Courier New"/>
          <w:color w:val="FF0000"/>
          <w:sz w:val="16"/>
          <w:szCs w:val="16"/>
          <w:lang w:val="fr-FR"/>
        </w:rPr>
        <w:t>AMHNH</w:t>
      </w:r>
      <w:r w:rsidRPr="00BE61A1">
        <w:rPr>
          <w:rFonts w:ascii="Courier New" w:eastAsia="Times New Roman" w:hAnsi="Courier New" w:cs="Courier New"/>
          <w:color w:val="000000"/>
          <w:sz w:val="16"/>
          <w:szCs w:val="16"/>
          <w:lang w:val="fr-FR"/>
        </w:rPr>
        <w:t>LGGIAEYVSDPAFCPTAWVEGEI</w:t>
      </w:r>
      <w:r w:rsidRPr="00BE61A1">
        <w:rPr>
          <w:rFonts w:ascii="Courier New" w:eastAsia="Times New Roman" w:hAnsi="Courier New" w:cs="Courier New"/>
          <w:color w:val="FF0000"/>
          <w:sz w:val="16"/>
          <w:szCs w:val="16"/>
          <w:lang w:val="fr-FR"/>
        </w:rPr>
        <w:t>AG</w:t>
      </w:r>
      <w:r w:rsidRPr="00BE61A1">
        <w:rPr>
          <w:rFonts w:ascii="Courier New" w:eastAsia="Times New Roman" w:hAnsi="Courier New" w:cs="Courier New"/>
          <w:color w:val="000000"/>
          <w:sz w:val="16"/>
          <w:szCs w:val="16"/>
          <w:lang w:val="fr-FR"/>
        </w:rPr>
        <w:t>RPG</w:t>
      </w:r>
      <w:r w:rsidRPr="00BE61A1">
        <w:rPr>
          <w:rFonts w:ascii="Courier New" w:eastAsia="Times New Roman" w:hAnsi="Courier New" w:cs="Courier New"/>
          <w:color w:val="FF0000"/>
          <w:sz w:val="16"/>
          <w:szCs w:val="16"/>
          <w:lang w:val="fr-FR"/>
        </w:rPr>
        <w:t>SCVCAAVLMAG</w:t>
      </w:r>
      <w:r w:rsidRPr="00BE61A1">
        <w:rPr>
          <w:rFonts w:ascii="Courier New" w:eastAsia="Times New Roman" w:hAnsi="Courier New" w:cs="Courier New"/>
          <w:color w:val="000000"/>
          <w:sz w:val="16"/>
          <w:szCs w:val="16"/>
          <w:lang w:val="fr-FR"/>
        </w:rPr>
        <w:t>TGYLQPNVMEDFS  91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848  LKDVVAHGIFLVTAMHNHLGGIAEYVSDPAFCPVSWVEGELAGRPGAAVRTALIMSGTGYPQPSILEDFS  91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851  LKDVVAHSIFLVTAMHNHLGGIAEYVSDPAFCPVSWVEGELSGRPGNAVRAALIMSGTGFPQPNILEDFS  92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XP_012194083.1_  851  LKDVVAHSIFLVTAMHNHLGGIAEYVSDPAFCPVSWVEGELSGRPGNAVRAALIMSGTGFPQPNILEDFS  92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837  LVDATATAIFLVTAMHNHLGGIAEYVSDPAFCPAAWVEGELAGRPGTSVRSAIIMSGTGYLQPNVMEDFT  90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837  LVDATATAIFLVTAMHNHLGGIAEYASDPAFCPTAWVEGELAGRPGTSVRSAIIMAGTGYLQPNVMEDFT  90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852  </w:t>
      </w:r>
      <w:r w:rsidRPr="00BE61A1">
        <w:rPr>
          <w:rFonts w:ascii="Courier New" w:eastAsia="Times New Roman" w:hAnsi="Courier New" w:cs="Courier New"/>
          <w:color w:val="FF0000"/>
          <w:sz w:val="16"/>
          <w:szCs w:val="16"/>
          <w:lang w:val="fr-FR"/>
        </w:rPr>
        <w:t>IKDFVAHAIFL</w:t>
      </w:r>
      <w:r w:rsidRPr="00BE61A1">
        <w:rPr>
          <w:rFonts w:ascii="Courier New" w:eastAsia="Times New Roman" w:hAnsi="Courier New" w:cs="Courier New"/>
          <w:color w:val="000000"/>
          <w:sz w:val="16"/>
          <w:szCs w:val="16"/>
          <w:lang w:val="fr-FR"/>
        </w:rPr>
        <w:t>VS</w:t>
      </w:r>
      <w:r w:rsidRPr="00BE61A1">
        <w:rPr>
          <w:rFonts w:ascii="Courier New" w:eastAsia="Times New Roman" w:hAnsi="Courier New" w:cs="Courier New"/>
          <w:color w:val="FF0000"/>
          <w:sz w:val="16"/>
          <w:szCs w:val="16"/>
          <w:lang w:val="fr-FR"/>
        </w:rPr>
        <w:t>SMHNH</w:t>
      </w:r>
      <w:r w:rsidRPr="00BE61A1">
        <w:rPr>
          <w:rFonts w:ascii="Courier New" w:eastAsia="Times New Roman" w:hAnsi="Courier New" w:cs="Courier New"/>
          <w:color w:val="000000"/>
          <w:sz w:val="16"/>
          <w:szCs w:val="16"/>
          <w:lang w:val="fr-FR"/>
        </w:rPr>
        <w:t>LGTIAEYVSDPAFCPSAWVEGELAGRPGPC</w:t>
      </w:r>
      <w:r w:rsidRPr="00BE61A1">
        <w:rPr>
          <w:rFonts w:ascii="Courier New" w:eastAsia="Times New Roman" w:hAnsi="Courier New" w:cs="Courier New"/>
          <w:color w:val="FF0000"/>
          <w:sz w:val="16"/>
          <w:szCs w:val="16"/>
          <w:lang w:val="fr-FR"/>
        </w:rPr>
        <w:t>VRGALIMAATGFT</w:t>
      </w:r>
      <w:r w:rsidRPr="00BE61A1">
        <w:rPr>
          <w:rFonts w:ascii="Courier New" w:eastAsia="Times New Roman" w:hAnsi="Courier New" w:cs="Courier New"/>
          <w:color w:val="000000"/>
          <w:sz w:val="16"/>
          <w:szCs w:val="16"/>
          <w:lang w:val="fr-FR"/>
        </w:rPr>
        <w:t>QPSIKED</w:t>
      </w:r>
      <w:r w:rsidRPr="00BE61A1">
        <w:rPr>
          <w:rFonts w:ascii="Courier New" w:eastAsia="Times New Roman" w:hAnsi="Courier New" w:cs="Courier New"/>
          <w:color w:val="FF0000"/>
          <w:sz w:val="16"/>
          <w:szCs w:val="16"/>
          <w:lang w:val="fr-FR"/>
        </w:rPr>
        <w:t>FS</w:t>
      </w:r>
      <w:r w:rsidRPr="00BE61A1">
        <w:rPr>
          <w:rFonts w:ascii="Courier New" w:eastAsia="Times New Roman" w:hAnsi="Courier New" w:cs="Courier New"/>
          <w:color w:val="000000"/>
          <w:sz w:val="16"/>
          <w:szCs w:val="16"/>
          <w:lang w:val="fr-FR"/>
        </w:rPr>
        <w:t xml:space="preserve">  92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850  IKDFVAHAIFLVSSMHNHLGTIAEYVSDPAFCPSAWVEGELAGRPGPCVRGALIMAATGFVQPSIKEDFS  91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2_SDRG_14277.1_Sa  792  ------------------------------------------------------------AVP-------  794</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802  LKDFVAHFIFLVSSMHNHLGTIAEYVSDPAFCPSAWVEGELAGRPGTGVRLALIMTATGFAQPAITEDFS  87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863  LKDFVAHFIFLVSSMHNHLGTIAEYVSDPAFCPSAWVEGELAGRPGTAVRLALIMTATGFTQPAITEDFS  93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869  LKDFVAHFIFLVSSMHNHLGTIAEYVSDPAFCPSSWVEGELAGRPGTAVRLALIMTATGFAQPAITEDFS  93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870  LKDFVAHGIFLVSSMHNHLGTIAEYVSDPAFCPSAWVEGELAGRPGNAVRLALIMTATGFAQPAITEDFS  93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868  LKDFVAHFIFLVSSMHNHLGTIAEYVSDPAFCPSAWVEGELAGRPGTGVRLALIMTATGFAQPAITEDFS  93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868  LKDFVAHFIFLVSSMHNHLGTIAEYVSDPAFCPSAWVEGELAGRPSTGVRLALIMTATGFAQPAITEDFS  93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877  LKDFLAHGIFLVSSMHNHLGTIAEYVSDPAFCPSAWVEGELAGRPGTGVRLALIMTATGFTQPDITEDFS  94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880  LKDFLAHGIFLVSSMHNHLGTIAEYVSDPAFCPSAWVEGELAGRPGTGVRLALIMTATGFTQPAITEDFS  949</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YP5619B2_OQR84828.1a_Ach       ----------------------------------------------------------------------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867  LKDFMSQGIFLVSSMHNHLGTIAEYVSDPAFCPSAWVEGELSARPGNAVRLALIMSATGFTQPSITEDFS  93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866  LKDFLAEGFFLVSSMHNHLGTIAEYVSDPAFCPSAWVEGELSARPGNAVRLALIMTATGFTQPSITEDFS  93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858  LKDFIAQGIFLVSSMHNHLGTIAEYVSDPAFCPSAWVEGDHAAPPGNAVRLALIMTATGFTQPAITEDFS  92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826  LKDFITHAIVLVSAMHNHLGTLAEYVPDPAFCPSSWVEGEMAGRPGTSVRAALLMAATGFTQPAITEDIS  89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970  LKDFVAHAIFLVSSMHNHLGTIAEYVSDPAFCPSSWVEGELAGRPGTGVRLALIMTATGFTQPAITEDFS 1039</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49"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b/>
          <w:bCs/>
          <w:color w:val="000000"/>
          <w:sz w:val="16"/>
          <w:szCs w:val="16"/>
          <w:lang w:val="fr-FR"/>
        </w:rPr>
        <w:t>LKD</w:t>
      </w:r>
      <w:r w:rsidR="00AB34C8" w:rsidRPr="00BE61A1">
        <w:rPr>
          <w:rFonts w:ascii="Courier New" w:eastAsia="Times New Roman" w:hAnsi="Courier New" w:cs="Courier New"/>
          <w:i/>
          <w:iCs/>
          <w:color w:val="347C17"/>
          <w:sz w:val="16"/>
          <w:szCs w:val="16"/>
          <w:lang w:val="fr-FR"/>
        </w:rPr>
        <w:t>hh</w:t>
      </w:r>
      <w:r w:rsidR="00AB34C8" w:rsidRPr="00BE61A1">
        <w:rPr>
          <w:rFonts w:ascii="Courier New" w:eastAsia="Times New Roman" w:hAnsi="Courier New" w:cs="Courier New"/>
          <w:b/>
          <w:bCs/>
          <w:color w:val="000000"/>
          <w:sz w:val="16"/>
          <w:szCs w:val="16"/>
          <w:lang w:val="fr-FR"/>
        </w:rPr>
        <w:t>A</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IFLV</w:t>
      </w:r>
      <w:r w:rsidR="00AB34C8" w:rsidRPr="00BE61A1">
        <w:rPr>
          <w:rFonts w:ascii="Courier New" w:eastAsia="Times New Roman" w:hAnsi="Courier New" w:cs="Courier New"/>
          <w:color w:val="000000"/>
          <w:sz w:val="16"/>
          <w:szCs w:val="16"/>
          <w:lang w:val="fr-FR"/>
        </w:rPr>
        <w:t>ot</w:t>
      </w:r>
      <w:r w:rsidR="00AB34C8" w:rsidRPr="00BE61A1">
        <w:rPr>
          <w:rFonts w:ascii="Courier New" w:eastAsia="Times New Roman" w:hAnsi="Courier New" w:cs="Courier New"/>
          <w:b/>
          <w:bCs/>
          <w:color w:val="000000"/>
          <w:sz w:val="16"/>
          <w:szCs w:val="16"/>
          <w:lang w:val="fr-FR"/>
        </w:rPr>
        <w:t>MHNHLG</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IAEYVSDPAFCP</w:t>
      </w:r>
      <w:r w:rsidR="00AB34C8" w:rsidRPr="00BE61A1">
        <w:rPr>
          <w:rFonts w:ascii="Courier New" w:eastAsia="Times New Roman" w:hAnsi="Courier New" w:cs="Courier New"/>
          <w:color w:val="000000"/>
          <w:sz w:val="16"/>
          <w:szCs w:val="16"/>
          <w:lang w:val="fr-FR"/>
        </w:rPr>
        <w:t>ot</w:t>
      </w:r>
      <w:r w:rsidR="00AB34C8" w:rsidRPr="00BE61A1">
        <w:rPr>
          <w:rFonts w:ascii="Courier New" w:eastAsia="Times New Roman" w:hAnsi="Courier New" w:cs="Courier New"/>
          <w:b/>
          <w:bCs/>
          <w:color w:val="000000"/>
          <w:sz w:val="16"/>
          <w:szCs w:val="16"/>
          <w:lang w:val="fr-FR"/>
        </w:rPr>
        <w:t>WVEGEL</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GRPG</w:t>
      </w:r>
      <w:r w:rsidR="00AB34C8" w:rsidRPr="00BE61A1">
        <w:rPr>
          <w:rFonts w:ascii="Courier New" w:eastAsia="Times New Roman" w:hAnsi="Courier New" w:cs="Courier New"/>
          <w:color w:val="000000"/>
          <w:sz w:val="16"/>
          <w:szCs w:val="16"/>
          <w:lang w:val="fr-FR"/>
        </w:rPr>
        <w:t>st</w:t>
      </w:r>
      <w:r w:rsidR="00AB34C8" w:rsidRPr="00BE61A1">
        <w:rPr>
          <w:rFonts w:ascii="Courier New" w:eastAsia="Times New Roman" w:hAnsi="Courier New" w:cs="Courier New"/>
          <w:b/>
          <w:bCs/>
          <w:color w:val="000000"/>
          <w:sz w:val="16"/>
          <w:szCs w:val="16"/>
          <w:lang w:val="fr-FR"/>
        </w:rPr>
        <w:t>VR</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ALIM</w:t>
      </w:r>
      <w:r w:rsidR="00AB34C8" w:rsidRPr="00BE61A1">
        <w:rPr>
          <w:rFonts w:ascii="Courier New" w:eastAsia="Times New Roman" w:hAnsi="Courier New" w:cs="Courier New"/>
          <w:color w:val="000000"/>
          <w:sz w:val="16"/>
          <w:szCs w:val="16"/>
          <w:lang w:val="fr-FR"/>
        </w:rPr>
        <w:t>st</w:t>
      </w:r>
      <w:r w:rsidR="00AB34C8" w:rsidRPr="00BE61A1">
        <w:rPr>
          <w:rFonts w:ascii="Courier New" w:eastAsia="Times New Roman" w:hAnsi="Courier New" w:cs="Courier New"/>
          <w:b/>
          <w:bCs/>
          <w:color w:val="000000"/>
          <w:sz w:val="16"/>
          <w:szCs w:val="16"/>
          <w:lang w:val="fr-FR"/>
        </w:rPr>
        <w:t>TG</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QP</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b/>
          <w:bCs/>
          <w:color w:val="000000"/>
          <w:sz w:val="16"/>
          <w:szCs w:val="16"/>
          <w:lang w:val="fr-FR"/>
        </w:rPr>
        <w:t>I</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EDFS</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50" w:history="1">
        <w:r w:rsidR="00AB34C8" w:rsidRPr="00BE61A1">
          <w:rPr>
            <w:rFonts w:ascii="Courier New" w:eastAsia="Times New Roman" w:hAnsi="Courier New" w:cs="Courier New"/>
            <w:color w:val="0000FF"/>
            <w:sz w:val="16"/>
            <w:szCs w:val="16"/>
            <w:u w:val="single"/>
            <w:lang w:val="fr-FR"/>
          </w:rPr>
          <w:t>Consensus_ss:</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hhhhhhhhhhhhh</w:t>
      </w:r>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color w:val="000000"/>
          <w:sz w:val="16"/>
          <w:szCs w:val="16"/>
          <w:shd w:val="clear" w:color="auto" w:fill="FFE4E1"/>
          <w:lang w:val="fr-FR"/>
        </w:rPr>
        <w:t>hh</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onservation:                   65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6 77555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7 57     77  </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  </w:t>
      </w:r>
      <w:r w:rsidRPr="00BE61A1">
        <w:rPr>
          <w:rFonts w:ascii="Courier New" w:eastAsia="Times New Roman" w:hAnsi="Courier New" w:cs="Courier New"/>
          <w:color w:val="800000"/>
          <w:sz w:val="16"/>
          <w:szCs w:val="16"/>
          <w:lang w:val="fr-FR"/>
        </w:rPr>
        <w:t>9</w:t>
      </w:r>
      <w:r w:rsidRPr="00BE61A1">
        <w:rPr>
          <w:rFonts w:ascii="Courier New" w:eastAsia="Times New Roman" w:hAnsi="Courier New" w:cs="Courier New"/>
          <w:color w:val="000000"/>
          <w:sz w:val="16"/>
          <w:szCs w:val="16"/>
          <w:lang w:val="fr-FR"/>
        </w:rPr>
        <w:t xml:space="preserve"> 55775777  77</w:t>
      </w:r>
      <w:r w:rsidRPr="00BE61A1">
        <w:rPr>
          <w:rFonts w:ascii="Courier New" w:eastAsia="Times New Roman" w:hAnsi="Courier New" w:cs="Courier New"/>
          <w:color w:val="800000"/>
          <w:sz w:val="16"/>
          <w:szCs w:val="16"/>
          <w:lang w:val="fr-FR"/>
        </w:rPr>
        <w:t>99</w:t>
      </w:r>
      <w:r w:rsidRPr="00BE61A1">
        <w:rPr>
          <w:rFonts w:ascii="Courier New" w:eastAsia="Times New Roman" w:hAnsi="Courier New" w:cs="Courier New"/>
          <w:color w:val="000000"/>
          <w:sz w:val="16"/>
          <w:szCs w:val="16"/>
          <w:lang w:val="fr-FR"/>
        </w:rPr>
        <w:t xml:space="preserve">756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D3_AIG56338.1_Achl</w:t>
      </w:r>
      <w:r w:rsidRPr="00BE61A1">
        <w:rPr>
          <w:rFonts w:ascii="Courier New" w:eastAsia="Times New Roman" w:hAnsi="Courier New" w:cs="Courier New"/>
          <w:color w:val="000000"/>
          <w:sz w:val="16"/>
          <w:szCs w:val="16"/>
          <w:lang w:val="fr-FR"/>
        </w:rPr>
        <w:t xml:space="preserve">  915  HVLLD</w:t>
      </w:r>
      <w:r w:rsidRPr="00BE61A1">
        <w:rPr>
          <w:rFonts w:ascii="Courier New" w:eastAsia="Times New Roman" w:hAnsi="Courier New" w:cs="Courier New"/>
          <w:color w:val="FF0000"/>
          <w:sz w:val="16"/>
          <w:szCs w:val="16"/>
          <w:lang w:val="fr-FR"/>
        </w:rPr>
        <w:t>DAAKAVARNFTTSLQAFTDIVRSR</w:t>
      </w:r>
      <w:r w:rsidRPr="00BE61A1">
        <w:rPr>
          <w:rFonts w:ascii="Courier New" w:eastAsia="Times New Roman" w:hAnsi="Courier New" w:cs="Courier New"/>
          <w:color w:val="000000"/>
          <w:sz w:val="16"/>
          <w:szCs w:val="16"/>
          <w:lang w:val="fr-FR"/>
        </w:rPr>
        <w:t>NAQRLLA</w:t>
      </w:r>
      <w:r w:rsidRPr="00BE61A1">
        <w:rPr>
          <w:rFonts w:ascii="Courier New" w:eastAsia="Times New Roman" w:hAnsi="Courier New" w:cs="Courier New"/>
          <w:color w:val="0000FF"/>
          <w:sz w:val="16"/>
          <w:szCs w:val="16"/>
          <w:lang w:val="fr-FR"/>
        </w:rPr>
        <w:t>YR</w:t>
      </w:r>
      <w:r w:rsidRPr="00BE61A1">
        <w:rPr>
          <w:rFonts w:ascii="Courier New" w:eastAsia="Times New Roman" w:hAnsi="Courier New" w:cs="Courier New"/>
          <w:color w:val="000000"/>
          <w:sz w:val="16"/>
          <w:szCs w:val="16"/>
          <w:lang w:val="fr-FR"/>
        </w:rPr>
        <w:t>AFDATIMDMAIGI-----------  965</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2_SDRG_14279.1_Sa  918  HVLLDDAAKAVAHRFTTSLQSFVMVVEARNAQRVLPYQGFNPAVMDMAIGI-----------  96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1_SDRG_03324.1_Sa  921  HVLLDDAAKAVAHRFTASLQAFVHVVEARNAQRIHPYQAFNPAVMDMAIGI-----------  97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lastRenderedPageBreak/>
        <w:t>CYP5619D1_XP_012194083.1_  921  HVLLDDAAKAVAHRFTASLQAFVQVVEARNAQRILPYQAFNPLVMDMAIGI-----------  97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4_AIG56100.1_Achl  907  HVLLDDKAKAVARRFTAALRGLVGVVQSRNAKRVLPYRGFDPEIIDMAIGI-----------  95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D5_AIG56283.1_Achl  907  HVLLDDKAKAVARRFTAALRSLVGVVQSRNAKRVLPYRGFDPEIIDMAIGI-----------  95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FF00FF"/>
          <w:sz w:val="16"/>
          <w:szCs w:val="16"/>
          <w:lang w:val="fr-FR"/>
        </w:rPr>
        <w:t>CYP5619A1_XP_012203945.1_</w:t>
      </w:r>
      <w:r w:rsidRPr="00BE61A1">
        <w:rPr>
          <w:rFonts w:ascii="Courier New" w:eastAsia="Times New Roman" w:hAnsi="Courier New" w:cs="Courier New"/>
          <w:color w:val="000000"/>
          <w:sz w:val="16"/>
          <w:szCs w:val="16"/>
          <w:lang w:val="fr-FR"/>
        </w:rPr>
        <w:t xml:space="preserve">  922  </w:t>
      </w:r>
      <w:r w:rsidRPr="00BE61A1">
        <w:rPr>
          <w:rFonts w:ascii="Courier New" w:eastAsia="Times New Roman" w:hAnsi="Courier New" w:cs="Courier New"/>
          <w:color w:val="FF0000"/>
          <w:sz w:val="16"/>
          <w:szCs w:val="16"/>
          <w:lang w:val="fr-FR"/>
        </w:rPr>
        <w:t>HI</w:t>
      </w:r>
      <w:r w:rsidRPr="00BE61A1">
        <w:rPr>
          <w:rFonts w:ascii="Courier New" w:eastAsia="Times New Roman" w:hAnsi="Courier New" w:cs="Courier New"/>
          <w:color w:val="000000"/>
          <w:sz w:val="16"/>
          <w:szCs w:val="16"/>
          <w:lang w:val="fr-FR"/>
        </w:rPr>
        <w:t>MLD</w:t>
      </w:r>
      <w:r w:rsidRPr="00BE61A1">
        <w:rPr>
          <w:rFonts w:ascii="Courier New" w:eastAsia="Times New Roman" w:hAnsi="Courier New" w:cs="Courier New"/>
          <w:color w:val="FF0000"/>
          <w:sz w:val="16"/>
          <w:szCs w:val="16"/>
          <w:lang w:val="fr-FR"/>
        </w:rPr>
        <w:t>ENAKAVCRKFTADVCAYAAVVEARN</w:t>
      </w:r>
      <w:r w:rsidRPr="00BE61A1">
        <w:rPr>
          <w:rFonts w:ascii="Courier New" w:eastAsia="Times New Roman" w:hAnsi="Courier New" w:cs="Courier New"/>
          <w:color w:val="000000"/>
          <w:sz w:val="16"/>
          <w:szCs w:val="16"/>
          <w:lang w:val="fr-FR"/>
        </w:rPr>
        <w:t>SKRQHP</w:t>
      </w:r>
      <w:r w:rsidRPr="00BE61A1">
        <w:rPr>
          <w:rFonts w:ascii="Courier New" w:eastAsia="Times New Roman" w:hAnsi="Courier New" w:cs="Courier New"/>
          <w:color w:val="0000FF"/>
          <w:sz w:val="16"/>
          <w:szCs w:val="16"/>
          <w:lang w:val="fr-FR"/>
        </w:rPr>
        <w:t>YQA</w:t>
      </w:r>
      <w:r w:rsidRPr="00BE61A1">
        <w:rPr>
          <w:rFonts w:ascii="Courier New" w:eastAsia="Times New Roman" w:hAnsi="Courier New" w:cs="Courier New"/>
          <w:color w:val="000000"/>
          <w:sz w:val="16"/>
          <w:szCs w:val="16"/>
          <w:lang w:val="fr-FR"/>
        </w:rPr>
        <w:t>FNPNTMEMAVSI-----------  972</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1_SDRG_14280.1_Sa  920  HIMLDDAAKAVCRKFTADVCAYAAVVEGRNTKRQHPYQAFNPNTMEMAVSI-----------  97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YP5619B2_SDRG_14277.1_Sa       --------------------------------------------------------------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4_XP_012203942.1_  872  HIMLDDAGKAVCQAFTAAVTAQIAVVDARNATRVQPYQSFNPKTMEMAVTVAVDATGSSKRR  93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3_OQR84819.1_Achl  933  HVMLDDAAKKVAKQFTKAVTEQIAVVDARNASRVQPFQSFNPKTMEMAVSI-----------  983</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3_OQR84833.1a_Ach  939  HIMLDDAAKAVCLAFTKAVTDQIAVVDARNASRVQPFQSFNPN-------------------  981</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2_OQR84821.1_Achl  940  QIMLDDAAKAVCKKFTADVTAFIDVVDTRNLSRPQAYQSFNPKTMEMAVSI-----------  99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XP_012203939.1_  938  HIMLDDDAKAVCQAFTAAVTAQIAVVDARNATRVQPFQSFNPKTMEMAVSM-----------  98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C1_SDRG_14273.1_Sa  938  HIMLDDAAKAVCQAFTAAVTAQIAVVDARNATRVQPFQSFNPKTMEMAVSI-----------  98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SDRG_14281.1_Sa  947  HLMLDDAAKAVCKAFTAAVIAQIAVVDARNATRVQPFQSFNPKTMEMAVSI-----------  99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B1_XP_012203946.1_  950  HIMLDDDAEAVCQAFTAAVTAQIAVVDARNATRVQPFQSFNPKTMEMAVSI----------- 1000</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 xml:space="preserve">CYP5619B2_OQR84828.1a_Ach       --------------------------------------------------------------     </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2_XP_009834503.1_  937  HIMLDDKAKALVKTFTADLYAQIKVVDARNANRVQPFQSFNPKAMEMAVSI-----------  987</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F1_XP_008879406.1_  936  HVMLDDAAKAIVRTFTTDVKAQIKVVDARNATRVQPFQSFNPKTMEMAVSI-----------  98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G1_XP_008878127.1_  928  HVMLDNAAKDLVRTFTADLFKLIDVIDARNTTRVQPFQSFNPKTMEMAVSI-----------  978</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3_OQS07110.1_Thra  896  GIMLDDKAKAVCKRFSEALTKQIDVVNERNKHRVQIYQSMNPAVMEMAVSI-----------  946</w:t>
      </w:r>
    </w:p>
    <w:p w:rsidR="00AB34C8" w:rsidRPr="00BE61A1"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r w:rsidRPr="00BE61A1">
        <w:rPr>
          <w:rFonts w:ascii="Courier New" w:eastAsia="Times New Roman" w:hAnsi="Courier New" w:cs="Courier New"/>
          <w:color w:val="000000"/>
          <w:sz w:val="16"/>
          <w:szCs w:val="16"/>
          <w:lang w:val="fr-FR"/>
        </w:rPr>
        <w:t>CYP5619A2_OQR84828.1b_Ach 1040  HVMLDDAAKKIAKQFTADVTDFIAVVDKRNASRPQAYQSFNPKTMEMAVSI----------- 1090</w:t>
      </w:r>
    </w:p>
    <w:p w:rsidR="00AB34C8" w:rsidRPr="00BE61A1"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fr-FR"/>
        </w:rPr>
      </w:pPr>
      <w:hyperlink r:id="rId51" w:history="1">
        <w:r w:rsidR="00AB34C8" w:rsidRPr="00BE61A1">
          <w:rPr>
            <w:rFonts w:ascii="Courier New" w:eastAsia="Times New Roman" w:hAnsi="Courier New" w:cs="Courier New"/>
            <w:color w:val="0000FF"/>
            <w:sz w:val="16"/>
            <w:szCs w:val="16"/>
            <w:u w:val="single"/>
            <w:lang w:val="fr-FR"/>
          </w:rPr>
          <w:t>Consensus_aa:</w:t>
        </w:r>
      </w:hyperlink>
      <w:r w:rsidR="00AB34C8" w:rsidRPr="00BE61A1">
        <w:rPr>
          <w:rFonts w:ascii="Courier New" w:eastAsia="Times New Roman" w:hAnsi="Courier New" w:cs="Courier New"/>
          <w:color w:val="000000"/>
          <w:sz w:val="16"/>
          <w:szCs w:val="16"/>
          <w:lang w:val="fr-FR"/>
        </w:rPr>
        <w:t xml:space="preserve">                   </w:t>
      </w:r>
      <w:r w:rsidR="00AB34C8" w:rsidRPr="00BE61A1">
        <w:rPr>
          <w:rFonts w:ascii="Courier New" w:eastAsia="Times New Roman" w:hAnsi="Courier New" w:cs="Courier New"/>
          <w:b/>
          <w:bCs/>
          <w:color w:val="000000"/>
          <w:sz w:val="16"/>
          <w:szCs w:val="16"/>
          <w:lang w:val="fr-FR"/>
        </w:rPr>
        <w:t>H</w:t>
      </w:r>
      <w:r w:rsidR="00AB34C8" w:rsidRPr="00BE61A1">
        <w:rPr>
          <w:rFonts w:ascii="Courier New" w:eastAsia="Times New Roman" w:hAnsi="Courier New" w:cs="Courier New"/>
          <w:i/>
          <w:iCs/>
          <w:color w:val="347C17"/>
          <w:sz w:val="16"/>
          <w:szCs w:val="16"/>
          <w:lang w:val="fr-FR"/>
        </w:rPr>
        <w:t>lh</w:t>
      </w:r>
      <w:r w:rsidR="00AB34C8" w:rsidRPr="00BE61A1">
        <w:rPr>
          <w:rFonts w:ascii="Courier New" w:eastAsia="Times New Roman" w:hAnsi="Courier New" w:cs="Courier New"/>
          <w:b/>
          <w:bCs/>
          <w:color w:val="000000"/>
          <w:sz w:val="16"/>
          <w:szCs w:val="16"/>
          <w:lang w:val="fr-FR"/>
        </w:rPr>
        <w:t>LDD</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AKA</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tp.</w:t>
      </w:r>
      <w:r w:rsidR="00AB34C8" w:rsidRPr="00BE61A1">
        <w:rPr>
          <w:rFonts w:ascii="Courier New" w:eastAsia="Times New Roman" w:hAnsi="Courier New" w:cs="Courier New"/>
          <w:b/>
          <w:bCs/>
          <w:color w:val="000000"/>
          <w:sz w:val="16"/>
          <w:szCs w:val="16"/>
          <w:lang w:val="fr-FR"/>
        </w:rPr>
        <w:t>F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s</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sb</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b/>
          <w:bCs/>
          <w:color w:val="000000"/>
          <w:sz w:val="16"/>
          <w:szCs w:val="16"/>
          <w:lang w:val="fr-FR"/>
        </w:rPr>
        <w:t>VV</w:t>
      </w:r>
      <w:r w:rsidR="00AB34C8" w:rsidRPr="00BE61A1">
        <w:rPr>
          <w:rFonts w:ascii="Courier New" w:eastAsia="Times New Roman" w:hAnsi="Courier New" w:cs="Courier New"/>
          <w:color w:val="000000"/>
          <w:sz w:val="16"/>
          <w:szCs w:val="16"/>
          <w:lang w:val="fr-FR"/>
        </w:rPr>
        <w:t>ct</w:t>
      </w:r>
      <w:r w:rsidR="00AB34C8" w:rsidRPr="00BE61A1">
        <w:rPr>
          <w:rFonts w:ascii="Courier New" w:eastAsia="Times New Roman" w:hAnsi="Courier New" w:cs="Courier New"/>
          <w:b/>
          <w:bCs/>
          <w:color w:val="000000"/>
          <w:sz w:val="16"/>
          <w:szCs w:val="16"/>
          <w:lang w:val="fr-FR"/>
        </w:rPr>
        <w:t>RN</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color w:val="000000"/>
          <w:sz w:val="16"/>
          <w:szCs w:val="16"/>
          <w:lang w:val="fr-FR"/>
        </w:rPr>
        <w:t>p</w:t>
      </w:r>
      <w:r w:rsidR="00AB34C8" w:rsidRPr="00BE61A1">
        <w:rPr>
          <w:rFonts w:ascii="Courier New" w:eastAsia="Times New Roman" w:hAnsi="Courier New" w:cs="Courier New"/>
          <w:b/>
          <w:bCs/>
          <w:color w:val="000000"/>
          <w:sz w:val="16"/>
          <w:szCs w:val="16"/>
          <w:lang w:val="fr-FR"/>
        </w:rPr>
        <w:t>R</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bs</w:t>
      </w:r>
      <w:r w:rsidR="00AB34C8" w:rsidRPr="00BE61A1">
        <w:rPr>
          <w:rFonts w:ascii="Courier New" w:eastAsia="Times New Roman" w:hAnsi="Courier New" w:cs="Courier New"/>
          <w:i/>
          <w:iCs/>
          <w:color w:val="347C17"/>
          <w:sz w:val="16"/>
          <w:szCs w:val="16"/>
          <w:lang w:val="fr-FR"/>
        </w:rPr>
        <w:t>@</w:t>
      </w:r>
      <w:r w:rsidR="00AB34C8" w:rsidRPr="00BE61A1">
        <w:rPr>
          <w:rFonts w:ascii="Courier New" w:eastAsia="Times New Roman" w:hAnsi="Courier New" w:cs="Courier New"/>
          <w:b/>
          <w:bCs/>
          <w:color w:val="000000"/>
          <w:sz w:val="16"/>
          <w:szCs w:val="16"/>
          <w:lang w:val="fr-FR"/>
        </w:rPr>
        <w:t>Q</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FNP</w:t>
      </w:r>
      <w:r w:rsidR="00AB34C8" w:rsidRPr="00BE61A1">
        <w:rPr>
          <w:rFonts w:ascii="Courier New" w:eastAsia="Times New Roman" w:hAnsi="Courier New" w:cs="Courier New"/>
          <w:color w:val="000000"/>
          <w:sz w:val="16"/>
          <w:szCs w:val="16"/>
          <w:lang w:val="fr-FR"/>
        </w:rPr>
        <w:t>.</w:t>
      </w:r>
      <w:r w:rsidR="00AB34C8" w:rsidRPr="00BE61A1">
        <w:rPr>
          <w:rFonts w:ascii="Courier New" w:eastAsia="Times New Roman" w:hAnsi="Courier New" w:cs="Courier New"/>
          <w:i/>
          <w:iCs/>
          <w:color w:val="347C17"/>
          <w:sz w:val="16"/>
          <w:szCs w:val="16"/>
          <w:lang w:val="fr-FR"/>
        </w:rPr>
        <w:t>h</w:t>
      </w:r>
      <w:r w:rsidR="00AB34C8" w:rsidRPr="00BE61A1">
        <w:rPr>
          <w:rFonts w:ascii="Courier New" w:eastAsia="Times New Roman" w:hAnsi="Courier New" w:cs="Courier New"/>
          <w:b/>
          <w:bCs/>
          <w:color w:val="000000"/>
          <w:sz w:val="16"/>
          <w:szCs w:val="16"/>
          <w:lang w:val="fr-FR"/>
        </w:rPr>
        <w:t>M</w:t>
      </w:r>
      <w:r w:rsidR="00AB34C8" w:rsidRPr="00BE61A1">
        <w:rPr>
          <w:rFonts w:ascii="Courier New" w:eastAsia="Times New Roman" w:hAnsi="Courier New" w:cs="Courier New"/>
          <w:b/>
          <w:bCs/>
          <w:color w:val="FF0000"/>
          <w:sz w:val="16"/>
          <w:szCs w:val="16"/>
          <w:lang w:val="fr-FR"/>
        </w:rPr>
        <w:t>-</w:t>
      </w:r>
      <w:r w:rsidR="00AB34C8" w:rsidRPr="00BE61A1">
        <w:rPr>
          <w:rFonts w:ascii="Courier New" w:eastAsia="Times New Roman" w:hAnsi="Courier New" w:cs="Courier New"/>
          <w:b/>
          <w:bCs/>
          <w:color w:val="000000"/>
          <w:sz w:val="16"/>
          <w:szCs w:val="16"/>
          <w:lang w:val="fr-FR"/>
        </w:rPr>
        <w:t>MA</w:t>
      </w:r>
      <w:r w:rsidR="00AB34C8" w:rsidRPr="00BE61A1">
        <w:rPr>
          <w:rFonts w:ascii="Courier New" w:eastAsia="Times New Roman" w:hAnsi="Courier New" w:cs="Courier New"/>
          <w:i/>
          <w:iCs/>
          <w:color w:val="347C17"/>
          <w:sz w:val="16"/>
          <w:szCs w:val="16"/>
          <w:lang w:val="fr-FR"/>
        </w:rPr>
        <w:t>l</w:t>
      </w:r>
      <w:r w:rsidR="00AB34C8" w:rsidRPr="00BE61A1">
        <w:rPr>
          <w:rFonts w:ascii="Courier New" w:eastAsia="Times New Roman" w:hAnsi="Courier New" w:cs="Courier New"/>
          <w:color w:val="000000"/>
          <w:sz w:val="16"/>
          <w:szCs w:val="16"/>
          <w:lang w:val="fr-FR"/>
        </w:rPr>
        <w:t>t</w:t>
      </w:r>
      <w:r w:rsidR="00AB34C8" w:rsidRPr="00BE61A1">
        <w:rPr>
          <w:rFonts w:ascii="Courier New" w:eastAsia="Times New Roman" w:hAnsi="Courier New" w:cs="Courier New"/>
          <w:b/>
          <w:bCs/>
          <w:color w:val="000000"/>
          <w:sz w:val="16"/>
          <w:szCs w:val="16"/>
          <w:lang w:val="fr-FR"/>
        </w:rPr>
        <w:t>I</w:t>
      </w:r>
      <w:r w:rsidR="00AB34C8" w:rsidRPr="00BE61A1">
        <w:rPr>
          <w:rFonts w:ascii="Courier New" w:eastAsia="Times New Roman" w:hAnsi="Courier New" w:cs="Courier New"/>
          <w:color w:val="000000"/>
          <w:sz w:val="16"/>
          <w:szCs w:val="16"/>
          <w:lang w:val="fr-FR"/>
        </w:rPr>
        <w:t>...........</w:t>
      </w:r>
    </w:p>
    <w:p w:rsidR="00AB34C8" w:rsidRPr="00CC652E" w:rsidRDefault="00505A5F"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hyperlink r:id="rId52" w:history="1">
        <w:r w:rsidR="00AB34C8" w:rsidRPr="00CC652E">
          <w:rPr>
            <w:rFonts w:ascii="Courier New" w:eastAsia="Times New Roman" w:hAnsi="Courier New" w:cs="Courier New"/>
            <w:color w:val="0000FF"/>
            <w:sz w:val="16"/>
            <w:szCs w:val="16"/>
            <w:u w:val="single"/>
          </w:rPr>
          <w:t>Consensus_ss:</w:t>
        </w:r>
      </w:hyperlink>
      <w:r w:rsidR="00AB34C8" w:rsidRPr="00CC652E">
        <w:rPr>
          <w:rFonts w:ascii="Courier New" w:eastAsia="Times New Roman" w:hAnsi="Courier New" w:cs="Courier New"/>
          <w:color w:val="000000"/>
          <w:sz w:val="16"/>
          <w:szCs w:val="16"/>
        </w:rPr>
        <w:t xml:space="preserve">                   </w:t>
      </w:r>
      <w:r w:rsidR="00AB34C8" w:rsidRPr="00CC652E">
        <w:rPr>
          <w:rFonts w:ascii="Courier New" w:eastAsia="Times New Roman" w:hAnsi="Courier New" w:cs="Courier New"/>
          <w:color w:val="000000"/>
          <w:sz w:val="16"/>
          <w:szCs w:val="16"/>
          <w:shd w:val="clear" w:color="auto" w:fill="FFE4E1"/>
        </w:rPr>
        <w:t>hh</w:t>
      </w:r>
      <w:r w:rsidR="00AB34C8" w:rsidRPr="00CC652E">
        <w:rPr>
          <w:rFonts w:ascii="Courier New" w:eastAsia="Times New Roman" w:hAnsi="Courier New" w:cs="Courier New"/>
          <w:color w:val="000000"/>
          <w:sz w:val="16"/>
          <w:szCs w:val="16"/>
        </w:rPr>
        <w:t xml:space="preserve">   </w:t>
      </w:r>
      <w:r w:rsidR="00AB34C8" w:rsidRPr="00CC652E">
        <w:rPr>
          <w:rFonts w:ascii="Courier New" w:eastAsia="Times New Roman" w:hAnsi="Courier New" w:cs="Courier New"/>
          <w:color w:val="000000"/>
          <w:sz w:val="16"/>
          <w:szCs w:val="16"/>
          <w:shd w:val="clear" w:color="auto" w:fill="FFE4E1"/>
        </w:rPr>
        <w:t>hhhhhhhhhhhhhhhhhhhhhhhhh</w:t>
      </w:r>
      <w:r w:rsidR="00AB34C8" w:rsidRPr="00CC652E">
        <w:rPr>
          <w:rFonts w:ascii="Courier New" w:eastAsia="Times New Roman" w:hAnsi="Courier New" w:cs="Courier New"/>
          <w:color w:val="000000"/>
          <w:sz w:val="16"/>
          <w:szCs w:val="16"/>
        </w:rPr>
        <w:t xml:space="preserve">      </w:t>
      </w:r>
      <w:r w:rsidR="00AB34C8" w:rsidRPr="00CC652E">
        <w:rPr>
          <w:rFonts w:ascii="Courier New" w:eastAsia="Times New Roman" w:hAnsi="Courier New" w:cs="Courier New"/>
          <w:color w:val="000000"/>
          <w:sz w:val="16"/>
          <w:szCs w:val="16"/>
          <w:shd w:val="clear" w:color="auto" w:fill="87CEFA"/>
        </w:rPr>
        <w:t>eee</w:t>
      </w:r>
      <w:r w:rsidR="00AB34C8" w:rsidRPr="00CC652E">
        <w:rPr>
          <w:rFonts w:ascii="Courier New" w:eastAsia="Times New Roman" w:hAnsi="Courier New" w:cs="Courier New"/>
          <w:color w:val="000000"/>
          <w:sz w:val="16"/>
          <w:szCs w:val="16"/>
        </w:rPr>
        <w:t xml:space="preserve">                       </w:t>
      </w:r>
    </w:p>
    <w:p w:rsidR="00AB34C8" w:rsidRDefault="00AB34C8" w:rsidP="00AB3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sectPr w:rsidR="00AB34C8" w:rsidSect="00AB34C8">
          <w:pgSz w:w="15840" w:h="12240" w:orient="landscape"/>
          <w:pgMar w:top="1440" w:right="1440" w:bottom="1440" w:left="1440" w:header="720" w:footer="720" w:gutter="0"/>
          <w:cols w:space="720"/>
          <w:docGrid w:linePitch="360"/>
        </w:sectPr>
      </w:pPr>
    </w:p>
    <w:p w:rsidR="003856E8" w:rsidRPr="00945891"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rPr>
      </w:pPr>
      <w:r w:rsidRPr="00650AD3">
        <w:rPr>
          <w:rFonts w:ascii="Times New Roman" w:eastAsia="Times New Roman" w:hAnsi="Times New Roman" w:cs="Times New Roman"/>
          <w:b/>
          <w:color w:val="000000"/>
          <w:sz w:val="24"/>
          <w:szCs w:val="24"/>
        </w:rPr>
        <w:lastRenderedPageBreak/>
        <w:t>Table S</w:t>
      </w:r>
      <w:r>
        <w:rPr>
          <w:rFonts w:ascii="Times New Roman" w:eastAsia="Times New Roman" w:hAnsi="Times New Roman" w:cs="Times New Roman"/>
          <w:b/>
          <w:color w:val="000000"/>
          <w:sz w:val="24"/>
          <w:szCs w:val="24"/>
        </w:rPr>
        <w:t>4</w:t>
      </w:r>
      <w:r w:rsidRPr="00650AD3">
        <w:rPr>
          <w:rFonts w:ascii="Times New Roman" w:eastAsia="Times New Roman" w:hAnsi="Times New Roman" w:cs="Times New Roman"/>
          <w:b/>
          <w:color w:val="000000"/>
          <w:sz w:val="24"/>
          <w:szCs w:val="24"/>
        </w:rPr>
        <w:t>: Protein sequences used to create EXXR and CXG motif logos.</w:t>
      </w:r>
      <w:r w:rsidR="00945891">
        <w:rPr>
          <w:rFonts w:ascii="Times New Roman" w:eastAsia="Times New Roman" w:hAnsi="Times New Roman" w:cs="Times New Roman"/>
          <w:color w:val="000000"/>
          <w:sz w:val="24"/>
          <w:szCs w:val="24"/>
        </w:rPr>
        <w:t xml:space="preserve"> The EXXR and CXG motif amino a</w:t>
      </w:r>
      <w:r w:rsidR="00F17B93">
        <w:rPr>
          <w:rFonts w:ascii="Times New Roman" w:eastAsia="Times New Roman" w:hAnsi="Times New Roman" w:cs="Times New Roman"/>
          <w:color w:val="000000"/>
          <w:sz w:val="24"/>
          <w:szCs w:val="24"/>
        </w:rPr>
        <w:t xml:space="preserve">cid patterns of 23 CYP5619 P450s are </w:t>
      </w:r>
      <w:r w:rsidR="00945891">
        <w:rPr>
          <w:rFonts w:ascii="Times New Roman" w:eastAsia="Times New Roman" w:hAnsi="Times New Roman" w:cs="Times New Roman"/>
          <w:color w:val="000000"/>
          <w:sz w:val="24"/>
          <w:szCs w:val="24"/>
        </w:rPr>
        <w:t xml:space="preserve">presented below. </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rPr>
      </w:pP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sz w:val="24"/>
          <w:szCs w:val="24"/>
        </w:rPr>
      </w:pPr>
      <w:r w:rsidRPr="00650AD3">
        <w:rPr>
          <w:rFonts w:ascii="Times New Roman" w:eastAsia="Times New Roman" w:hAnsi="Times New Roman" w:cs="Times New Roman"/>
          <w:b/>
          <w:color w:val="000000"/>
          <w:sz w:val="24"/>
          <w:szCs w:val="24"/>
        </w:rPr>
        <w:t>EXXR motifs sequences</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Q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Q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Q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Q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K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Calibri" w:hAnsi="Calibri" w:cs="Times New Roman"/>
        </w:rPr>
      </w:pPr>
      <w:r w:rsidRPr="00650AD3">
        <w:rPr>
          <w:rFonts w:ascii="Calibri" w:eastAsia="Calibri" w:hAnsi="Calibri" w:cs="Times New Roman"/>
        </w:rPr>
        <w:t>EVQ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rPr>
      </w:pPr>
      <w:r w:rsidRPr="00650AD3">
        <w:rPr>
          <w:rFonts w:ascii="Calibri" w:eastAsia="Calibri" w:hAnsi="Calibri" w:cs="Times New Roman"/>
        </w:rPr>
        <w:t>EVQR</w:t>
      </w: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rPr>
      </w:pPr>
    </w:p>
    <w:p w:rsidR="003856E8" w:rsidRPr="00650AD3"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sz w:val="24"/>
          <w:szCs w:val="24"/>
        </w:rPr>
      </w:pPr>
      <w:r w:rsidRPr="00650AD3">
        <w:rPr>
          <w:rFonts w:ascii="Times New Roman" w:eastAsia="Times New Roman" w:hAnsi="Times New Roman" w:cs="Times New Roman"/>
          <w:b/>
          <w:color w:val="000000"/>
          <w:sz w:val="24"/>
          <w:szCs w:val="24"/>
        </w:rPr>
        <w:t>CXG motif sequences</w:t>
      </w:r>
    </w:p>
    <w:p w:rsidR="003856E8" w:rsidRDefault="003856E8" w:rsidP="00385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rPr>
      </w:pP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APFAIDDLVHRVEGRR</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APFAIDDLVHRAEGRR</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APFALNDLVDRRAGRR</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APYAMNLLADRRRGV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APFAMNLLTDRPHGIR</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APFAMNLLTDRPHGMR</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CPHGFG-DVRN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CPHAFG-ALSH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CPHSIGKMVGG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CPHAIGKTTGGRK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CPHAIGKTTGGRK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CPHAIGKTNGG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YTFCPHSVG---SDRRCP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YKFCPHSIG---SARRCL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YKFCPHSIG---TARRCT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YKFCPHSIG---IA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FGFCPHAIG---AD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Pr>
          <w:rFonts w:ascii="Courier New" w:eastAsia="Times New Roman" w:hAnsi="Courier New" w:cs="Courier New"/>
          <w:color w:val="222222"/>
          <w:sz w:val="18"/>
          <w:szCs w:val="18"/>
          <w:lang w:val="en-ZA" w:eastAsia="en-ZA"/>
        </w:rPr>
        <w:t xml:space="preserve"> </w:t>
      </w:r>
      <w:r w:rsidRPr="006010A3">
        <w:rPr>
          <w:rFonts w:ascii="Courier New" w:eastAsia="Times New Roman" w:hAnsi="Courier New" w:cs="Courier New"/>
          <w:color w:val="222222"/>
          <w:sz w:val="18"/>
          <w:szCs w:val="18"/>
          <w:lang w:val="en-ZA" w:eastAsia="en-ZA"/>
        </w:rPr>
        <w:t xml:space="preserve">      FSFCPHGFG---SH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LCPHGIG-STSN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FCPHAFG-EASH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FCPHAFG-ESSH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FCPHAIG-AVADRRCAG</w:t>
      </w:r>
    </w:p>
    <w:p w:rsidR="003856E8" w:rsidRPr="006010A3" w:rsidRDefault="003856E8" w:rsidP="003856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en-ZA" w:eastAsia="en-ZA"/>
        </w:rPr>
      </w:pPr>
      <w:r w:rsidRPr="006010A3">
        <w:rPr>
          <w:rFonts w:ascii="Courier New" w:eastAsia="Times New Roman" w:hAnsi="Courier New" w:cs="Courier New"/>
          <w:color w:val="222222"/>
          <w:sz w:val="18"/>
          <w:szCs w:val="18"/>
          <w:lang w:val="en-ZA" w:eastAsia="en-ZA"/>
        </w:rPr>
        <w:t xml:space="preserve">       --FCPHAVG-AVANRRCPG</w:t>
      </w:r>
    </w:p>
    <w:p w:rsidR="00BF3DC5" w:rsidRDefault="005243D9" w:rsidP="00D423E4">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Figure S2</w:t>
      </w:r>
      <w:r w:rsidR="00BF3DC5" w:rsidRPr="00BF3DC5">
        <w:rPr>
          <w:rFonts w:ascii="Times New Roman" w:hAnsi="Times New Roman" w:cs="Times New Roman"/>
          <w:b/>
          <w:sz w:val="24"/>
          <w:szCs w:val="24"/>
        </w:rPr>
        <w:t>.</w:t>
      </w:r>
      <w:r w:rsidR="00BF3DC5">
        <w:rPr>
          <w:rFonts w:ascii="Times New Roman" w:hAnsi="Times New Roman" w:cs="Times New Roman"/>
          <w:sz w:val="24"/>
          <w:szCs w:val="24"/>
        </w:rPr>
        <w:t xml:space="preserve"> </w:t>
      </w:r>
      <w:r w:rsidR="00BF3DC5" w:rsidRPr="00BF3DC5">
        <w:rPr>
          <w:rFonts w:ascii="Times New Roman" w:hAnsi="Times New Roman" w:cs="Times New Roman"/>
          <w:b/>
          <w:sz w:val="24"/>
          <w:szCs w:val="24"/>
          <w:lang w:val="en-GB"/>
        </w:rPr>
        <w:t xml:space="preserve">Z-score estimation for CYP5619A1 refined model on the ProSA-WEB server. </w:t>
      </w:r>
      <w:r w:rsidR="00BF3DC5" w:rsidRPr="00BF3DC5">
        <w:rPr>
          <w:rFonts w:ascii="Times New Roman" w:hAnsi="Times New Roman" w:cs="Times New Roman"/>
          <w:sz w:val="24"/>
          <w:szCs w:val="24"/>
          <w:lang w:val="en-GB"/>
        </w:rPr>
        <w:t xml:space="preserve">The z-score of the modeled protein (-7.61) is represented as a black dot. </w:t>
      </w:r>
      <w:r w:rsidR="00BF3DC5">
        <w:rPr>
          <w:rFonts w:ascii="Times New Roman" w:hAnsi="Times New Roman" w:cs="Times New Roman"/>
          <w:sz w:val="24"/>
          <w:szCs w:val="24"/>
          <w:lang w:val="en-GB"/>
        </w:rPr>
        <w:t xml:space="preserve"> </w:t>
      </w:r>
      <w:r w:rsidR="00BF3DC5" w:rsidRPr="00BF3DC5">
        <w:rPr>
          <w:rFonts w:ascii="Times New Roman" w:hAnsi="Times New Roman" w:cs="Times New Roman"/>
          <w:sz w:val="24"/>
          <w:szCs w:val="24"/>
          <w:lang w:val="en-GB"/>
        </w:rPr>
        <w:t>The score is represented by a dot displayed in a plot that contains the z-scores of all experimentally determine</w:t>
      </w:r>
      <w:r w:rsidR="00BF3DC5">
        <w:rPr>
          <w:rFonts w:ascii="Times New Roman" w:hAnsi="Times New Roman" w:cs="Times New Roman"/>
          <w:sz w:val="24"/>
          <w:szCs w:val="24"/>
          <w:lang w:val="en-GB"/>
        </w:rPr>
        <w:t xml:space="preserve">d protein chains in </w:t>
      </w:r>
      <w:r w:rsidR="00BE61A1">
        <w:rPr>
          <w:rFonts w:ascii="Times New Roman" w:hAnsi="Times New Roman" w:cs="Times New Roman"/>
          <w:sz w:val="24"/>
          <w:szCs w:val="24"/>
          <w:lang w:val="en-GB"/>
        </w:rPr>
        <w:t xml:space="preserve">the </w:t>
      </w:r>
      <w:r w:rsidR="00BF3DC5">
        <w:rPr>
          <w:rFonts w:ascii="Times New Roman" w:hAnsi="Times New Roman" w:cs="Times New Roman"/>
          <w:sz w:val="24"/>
          <w:szCs w:val="24"/>
          <w:lang w:val="en-GB"/>
        </w:rPr>
        <w:t>current PDB</w:t>
      </w:r>
      <w:r w:rsidR="00BF3DC5" w:rsidRPr="00BF3DC5">
        <w:rPr>
          <w:rFonts w:ascii="Times New Roman" w:hAnsi="Times New Roman" w:cs="Times New Roman"/>
          <w:sz w:val="24"/>
          <w:szCs w:val="24"/>
          <w:lang w:val="en-GB"/>
        </w:rPr>
        <w:t>. In the plot, groups of structures from X-ray crystallography and NMR are displayed in dark and light blue respectively and serve as a basis for comparison with the modeled protein.</w:t>
      </w:r>
    </w:p>
    <w:p w:rsidR="00BF3DC5" w:rsidRDefault="00D423E4">
      <w:pPr>
        <w:rPr>
          <w:rFonts w:ascii="Times New Roman" w:hAnsi="Times New Roman" w:cs="Times New Roman"/>
          <w:sz w:val="24"/>
          <w:szCs w:val="24"/>
        </w:rPr>
      </w:pPr>
      <w:r w:rsidRPr="00EA7275">
        <w:rPr>
          <w:rFonts w:ascii="Times New Roman" w:hAnsi="Times New Roman" w:cs="Times New Roman"/>
          <w:noProof/>
          <w:sz w:val="24"/>
          <w:szCs w:val="24"/>
        </w:rPr>
        <w:drawing>
          <wp:inline distT="0" distB="0" distL="0" distR="0" wp14:anchorId="1084D1D3" wp14:editId="527241C0">
            <wp:extent cx="5760720" cy="5760720"/>
            <wp:effectExtent l="0" t="0" r="0" b="0"/>
            <wp:docPr id="22" name="Image 22" descr="C:\Users\HP\Desktop\zplot_aLa52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HP\Desktop\zplot_aLa52P.png"/>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F874FB" w:rsidRDefault="00F874FB">
      <w:pPr>
        <w:rPr>
          <w:rFonts w:ascii="Times New Roman" w:hAnsi="Times New Roman" w:cs="Times New Roman"/>
          <w:sz w:val="24"/>
          <w:szCs w:val="24"/>
        </w:rPr>
        <w:sectPr w:rsidR="00F874FB">
          <w:pgSz w:w="12240" w:h="15840"/>
          <w:pgMar w:top="1440" w:right="1440" w:bottom="1440" w:left="1440" w:header="720" w:footer="720" w:gutter="0"/>
          <w:cols w:space="720"/>
          <w:docGrid w:linePitch="360"/>
        </w:sectPr>
      </w:pPr>
    </w:p>
    <w:p w:rsidR="00BF3DC5" w:rsidRPr="000F4974" w:rsidRDefault="00F874FB">
      <w:pPr>
        <w:rPr>
          <w:rFonts w:ascii="Times New Roman" w:hAnsi="Times New Roman" w:cs="Times New Roman"/>
          <w:b/>
          <w:sz w:val="24"/>
          <w:szCs w:val="24"/>
        </w:rPr>
      </w:pPr>
      <w:r w:rsidRPr="000F4974">
        <w:rPr>
          <w:rFonts w:ascii="Times New Roman" w:hAnsi="Times New Roman" w:cs="Times New Roman"/>
          <w:b/>
          <w:sz w:val="24"/>
          <w:szCs w:val="24"/>
        </w:rPr>
        <w:lastRenderedPageBreak/>
        <w:t>Figure S</w:t>
      </w:r>
      <w:r w:rsidR="005243D9">
        <w:rPr>
          <w:rFonts w:ascii="Times New Roman" w:hAnsi="Times New Roman" w:cs="Times New Roman"/>
          <w:b/>
          <w:sz w:val="24"/>
          <w:szCs w:val="24"/>
        </w:rPr>
        <w:t>3</w:t>
      </w:r>
      <w:r w:rsidRPr="000F4974">
        <w:rPr>
          <w:rFonts w:ascii="Times New Roman" w:hAnsi="Times New Roman" w:cs="Times New Roman"/>
          <w:b/>
          <w:sz w:val="24"/>
          <w:szCs w:val="24"/>
        </w:rPr>
        <w:t>. ERRAT result for CYP5619A1 refined model.</w:t>
      </w:r>
    </w:p>
    <w:p w:rsidR="00BF3DC5" w:rsidRDefault="00BF3DC5">
      <w:pPr>
        <w:rPr>
          <w:rFonts w:ascii="Times New Roman" w:hAnsi="Times New Roman" w:cs="Times New Roman"/>
          <w:sz w:val="24"/>
          <w:szCs w:val="24"/>
        </w:rPr>
      </w:pPr>
    </w:p>
    <w:p w:rsidR="00BF3DC5" w:rsidRDefault="00D423E4">
      <w:pPr>
        <w:rPr>
          <w:rFonts w:ascii="Times New Roman" w:hAnsi="Times New Roman" w:cs="Times New Roman"/>
          <w:sz w:val="24"/>
          <w:szCs w:val="24"/>
        </w:rPr>
      </w:pPr>
      <w:r w:rsidRPr="00EA7275">
        <w:rPr>
          <w:rFonts w:ascii="Times New Roman" w:hAnsi="Times New Roman" w:cs="Times New Roman"/>
          <w:b/>
          <w:noProof/>
          <w:sz w:val="24"/>
          <w:szCs w:val="24"/>
        </w:rPr>
        <w:drawing>
          <wp:inline distT="0" distB="0" distL="0" distR="0" wp14:anchorId="04514223" wp14:editId="3C62F4F5">
            <wp:extent cx="8864434" cy="3264122"/>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4"/>
                    <a:srcRect t="12794" b="21743"/>
                    <a:stretch/>
                  </pic:blipFill>
                  <pic:spPr bwMode="auto">
                    <a:xfrm>
                      <a:off x="0" y="0"/>
                      <a:ext cx="8884491" cy="3271508"/>
                    </a:xfrm>
                    <a:prstGeom prst="rect">
                      <a:avLst/>
                    </a:prstGeom>
                    <a:ln>
                      <a:noFill/>
                    </a:ln>
                    <a:extLst>
                      <a:ext uri="{53640926-AAD7-44D8-BBD7-CCE9431645EC}">
                        <a14:shadowObscured xmlns:a14="http://schemas.microsoft.com/office/drawing/2010/main"/>
                      </a:ext>
                    </a:extLst>
                  </pic:spPr>
                </pic:pic>
              </a:graphicData>
            </a:graphic>
          </wp:inline>
        </w:drawing>
      </w:r>
    </w:p>
    <w:p w:rsidR="00BF3DC5" w:rsidRDefault="00BF3DC5">
      <w:pPr>
        <w:rPr>
          <w:rFonts w:ascii="Times New Roman" w:hAnsi="Times New Roman" w:cs="Times New Roman"/>
          <w:sz w:val="24"/>
          <w:szCs w:val="24"/>
        </w:rPr>
      </w:pPr>
    </w:p>
    <w:p w:rsidR="00F874FB" w:rsidRPr="00F874FB" w:rsidRDefault="00F874FB" w:rsidP="00F874FB">
      <w:pPr>
        <w:rPr>
          <w:rFonts w:ascii="Times New Roman" w:hAnsi="Times New Roman" w:cs="Times New Roman"/>
          <w:sz w:val="24"/>
          <w:szCs w:val="24"/>
          <w:lang w:val="en-GB"/>
        </w:rPr>
      </w:pPr>
      <w:r w:rsidRPr="00F874FB">
        <w:rPr>
          <w:rFonts w:ascii="Times New Roman" w:hAnsi="Times New Roman" w:cs="Times New Roman"/>
          <w:sz w:val="24"/>
          <w:szCs w:val="24"/>
          <w:lang w:val="en-GB"/>
        </w:rPr>
        <w:t xml:space="preserve">*On the error axis, two lines are drawn to indicate the confidence with which it is possible to reject regions that exceed that </w:t>
      </w:r>
      <w:r w:rsidR="00BE61A1">
        <w:rPr>
          <w:rFonts w:ascii="Times New Roman" w:hAnsi="Times New Roman" w:cs="Times New Roman"/>
          <w:sz w:val="24"/>
          <w:szCs w:val="24"/>
          <w:lang w:val="en-GB"/>
        </w:rPr>
        <w:t xml:space="preserve">the </w:t>
      </w:r>
      <w:r w:rsidRPr="00F874FB">
        <w:rPr>
          <w:rFonts w:ascii="Times New Roman" w:hAnsi="Times New Roman" w:cs="Times New Roman"/>
          <w:sz w:val="24"/>
          <w:szCs w:val="24"/>
          <w:lang w:val="en-GB"/>
        </w:rPr>
        <w:t>error value.</w:t>
      </w:r>
    </w:p>
    <w:p w:rsidR="00F874FB" w:rsidRPr="00F874FB" w:rsidRDefault="00F874FB" w:rsidP="00F874FB">
      <w:pPr>
        <w:rPr>
          <w:rFonts w:ascii="Times New Roman" w:hAnsi="Times New Roman" w:cs="Times New Roman"/>
          <w:sz w:val="24"/>
          <w:szCs w:val="24"/>
          <w:lang w:val="en-GB"/>
        </w:rPr>
      </w:pPr>
      <w:r w:rsidRPr="00F874FB">
        <w:rPr>
          <w:rFonts w:ascii="Times New Roman" w:hAnsi="Times New Roman" w:cs="Times New Roman"/>
          <w:sz w:val="24"/>
          <w:szCs w:val="24"/>
          <w:lang w:val="en-GB"/>
        </w:rPr>
        <w:t>**Expressed as the percentage of the protein for which the calculated error value falls below the 95% rejection limit. Good high-resolution structures generally produce values around 95% or higher. For lower resolutions (2.5 to 3 Å), the average overall quality factor is around 91%.</w:t>
      </w:r>
    </w:p>
    <w:p w:rsidR="00F874FB" w:rsidRPr="00F874FB" w:rsidRDefault="00F874FB" w:rsidP="00F874FB">
      <w:pPr>
        <w:rPr>
          <w:rFonts w:ascii="Times New Roman" w:hAnsi="Times New Roman" w:cs="Times New Roman"/>
          <w:b/>
          <w:sz w:val="24"/>
          <w:szCs w:val="24"/>
          <w:lang w:val="en-GB"/>
        </w:rPr>
        <w:sectPr w:rsidR="00F874FB" w:rsidRPr="00F874FB" w:rsidSect="00500F13">
          <w:pgSz w:w="16838" w:h="11906" w:orient="landscape"/>
          <w:pgMar w:top="1418" w:right="1418" w:bottom="1418" w:left="1418" w:header="709" w:footer="709" w:gutter="0"/>
          <w:cols w:space="708"/>
          <w:docGrid w:linePitch="360"/>
        </w:sectPr>
      </w:pPr>
    </w:p>
    <w:p w:rsidR="00512CA4" w:rsidRPr="00512CA4" w:rsidRDefault="00512CA4" w:rsidP="00512CA4">
      <w:pPr>
        <w:rPr>
          <w:rFonts w:ascii="Times New Roman" w:hAnsi="Times New Roman" w:cs="Times New Roman"/>
          <w:sz w:val="24"/>
          <w:szCs w:val="24"/>
          <w:lang w:val="en-GB"/>
        </w:rPr>
      </w:pPr>
      <w:r w:rsidRPr="000F4974">
        <w:rPr>
          <w:rFonts w:ascii="Times New Roman" w:hAnsi="Times New Roman" w:cs="Times New Roman"/>
          <w:b/>
          <w:sz w:val="24"/>
          <w:szCs w:val="24"/>
        </w:rPr>
        <w:lastRenderedPageBreak/>
        <w:t>Figure S</w:t>
      </w:r>
      <w:r w:rsidR="00477161">
        <w:rPr>
          <w:rFonts w:ascii="Times New Roman" w:hAnsi="Times New Roman" w:cs="Times New Roman"/>
          <w:b/>
          <w:sz w:val="24"/>
          <w:szCs w:val="24"/>
        </w:rPr>
        <w:t>4</w:t>
      </w:r>
      <w:r w:rsidRPr="000F4974">
        <w:rPr>
          <w:rFonts w:ascii="Times New Roman" w:hAnsi="Times New Roman" w:cs="Times New Roman"/>
          <w:b/>
          <w:sz w:val="24"/>
          <w:szCs w:val="24"/>
        </w:rPr>
        <w:t>.</w:t>
      </w:r>
      <w:r>
        <w:rPr>
          <w:rFonts w:ascii="Times New Roman" w:hAnsi="Times New Roman" w:cs="Times New Roman"/>
          <w:sz w:val="24"/>
          <w:szCs w:val="24"/>
        </w:rPr>
        <w:t xml:space="preserve"> </w:t>
      </w:r>
      <w:r w:rsidRPr="00512CA4">
        <w:rPr>
          <w:rFonts w:ascii="Times New Roman" w:hAnsi="Times New Roman" w:cs="Times New Roman"/>
          <w:b/>
          <w:sz w:val="24"/>
          <w:szCs w:val="24"/>
          <w:lang w:val="en-GB"/>
        </w:rPr>
        <w:t xml:space="preserve">Verify 3D result for CYP5619A1 refined model. </w:t>
      </w:r>
      <w:r w:rsidRPr="00512CA4">
        <w:rPr>
          <w:rFonts w:ascii="Times New Roman" w:hAnsi="Times New Roman" w:cs="Times New Roman"/>
          <w:sz w:val="24"/>
          <w:szCs w:val="24"/>
          <w:lang w:val="en-GB"/>
        </w:rPr>
        <w:t>86.36% of the residues had an averaged 3D-1D score ≥ 0.2.  Pass: At least 80% of the amino acids scored ≥ 0.2 in the 3D/1D profile.</w:t>
      </w:r>
    </w:p>
    <w:p w:rsidR="00BF3DC5" w:rsidRDefault="00BF3DC5">
      <w:pPr>
        <w:rPr>
          <w:rFonts w:ascii="Times New Roman" w:hAnsi="Times New Roman" w:cs="Times New Roman"/>
          <w:sz w:val="24"/>
          <w:szCs w:val="24"/>
        </w:rPr>
      </w:pPr>
    </w:p>
    <w:p w:rsidR="00BF3DC5" w:rsidRDefault="00D423E4">
      <w:pPr>
        <w:rPr>
          <w:rFonts w:ascii="Times New Roman" w:hAnsi="Times New Roman" w:cs="Times New Roman"/>
          <w:sz w:val="24"/>
          <w:szCs w:val="24"/>
        </w:rPr>
      </w:pPr>
      <w:r w:rsidRPr="00EA7275">
        <w:rPr>
          <w:rFonts w:ascii="Times New Roman" w:hAnsi="Times New Roman" w:cs="Times New Roman"/>
          <w:noProof/>
          <w:sz w:val="24"/>
          <w:szCs w:val="24"/>
        </w:rPr>
        <w:drawing>
          <wp:inline distT="0" distB="0" distL="0" distR="0" wp14:anchorId="3B5C3658" wp14:editId="5B9D918D">
            <wp:extent cx="8229600" cy="2334121"/>
            <wp:effectExtent l="0" t="0" r="0" b="9525"/>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5"/>
                    <a:srcRect t="24656" r="229" b="25031"/>
                    <a:stretch/>
                  </pic:blipFill>
                  <pic:spPr bwMode="auto">
                    <a:xfrm>
                      <a:off x="0" y="0"/>
                      <a:ext cx="8229600" cy="2334121"/>
                    </a:xfrm>
                    <a:prstGeom prst="rect">
                      <a:avLst/>
                    </a:prstGeom>
                    <a:ln>
                      <a:noFill/>
                    </a:ln>
                    <a:extLst>
                      <a:ext uri="{53640926-AAD7-44D8-BBD7-CCE9431645EC}">
                        <a14:shadowObscured xmlns:a14="http://schemas.microsoft.com/office/drawing/2010/main"/>
                      </a:ext>
                    </a:extLst>
                  </pic:spPr>
                </pic:pic>
              </a:graphicData>
            </a:graphic>
          </wp:inline>
        </w:drawing>
      </w: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BF3DC5" w:rsidRDefault="00BF3DC5">
      <w:pPr>
        <w:rPr>
          <w:rFonts w:ascii="Times New Roman" w:hAnsi="Times New Roman" w:cs="Times New Roman"/>
          <w:sz w:val="24"/>
          <w:szCs w:val="24"/>
        </w:rPr>
      </w:pPr>
    </w:p>
    <w:p w:rsidR="000F4974" w:rsidRDefault="000F4974">
      <w:pPr>
        <w:rPr>
          <w:rFonts w:ascii="Times New Roman" w:hAnsi="Times New Roman" w:cs="Times New Roman"/>
          <w:sz w:val="24"/>
          <w:szCs w:val="24"/>
        </w:rPr>
      </w:pPr>
    </w:p>
    <w:p w:rsidR="000F4974" w:rsidRDefault="000F4974">
      <w:pPr>
        <w:rPr>
          <w:rFonts w:ascii="Times New Roman" w:hAnsi="Times New Roman" w:cs="Times New Roman"/>
          <w:sz w:val="24"/>
          <w:szCs w:val="24"/>
        </w:rPr>
      </w:pPr>
    </w:p>
    <w:p w:rsidR="000F4974" w:rsidRDefault="000F4974">
      <w:pPr>
        <w:rPr>
          <w:rFonts w:ascii="Times New Roman" w:hAnsi="Times New Roman" w:cs="Times New Roman"/>
          <w:sz w:val="24"/>
          <w:szCs w:val="24"/>
        </w:rPr>
      </w:pPr>
    </w:p>
    <w:p w:rsidR="000F4974" w:rsidRDefault="000F4974">
      <w:pPr>
        <w:rPr>
          <w:rFonts w:ascii="Times New Roman" w:hAnsi="Times New Roman" w:cs="Times New Roman"/>
          <w:sz w:val="24"/>
          <w:szCs w:val="24"/>
        </w:rPr>
      </w:pPr>
    </w:p>
    <w:p w:rsidR="009F2906" w:rsidRDefault="009F2906">
      <w:pPr>
        <w:rPr>
          <w:rFonts w:ascii="Times New Roman" w:hAnsi="Times New Roman" w:cs="Times New Roman"/>
          <w:sz w:val="24"/>
          <w:szCs w:val="24"/>
        </w:rPr>
        <w:sectPr w:rsidR="009F2906" w:rsidSect="00F874FB">
          <w:pgSz w:w="15840" w:h="12240" w:orient="landscape"/>
          <w:pgMar w:top="1440" w:right="1440" w:bottom="1440" w:left="1440" w:header="720" w:footer="720" w:gutter="0"/>
          <w:cols w:space="720"/>
          <w:docGrid w:linePitch="360"/>
        </w:sectPr>
      </w:pPr>
    </w:p>
    <w:p w:rsidR="00EE67D0" w:rsidRPr="00CA6EF6" w:rsidRDefault="00EE67D0" w:rsidP="00EE67D0">
      <w:pPr>
        <w:spacing w:before="240" w:line="480" w:lineRule="auto"/>
        <w:jc w:val="both"/>
        <w:rPr>
          <w:rFonts w:ascii="Times New Roman" w:eastAsia="Calibri" w:hAnsi="Times New Roman" w:cs="Times New Roman"/>
          <w:sz w:val="24"/>
          <w:szCs w:val="24"/>
        </w:rPr>
      </w:pPr>
      <w:r w:rsidRPr="00CA6EF6">
        <w:rPr>
          <w:rFonts w:ascii="Times New Roman" w:eastAsia="Calibri" w:hAnsi="Times New Roman" w:cs="Times New Roman"/>
          <w:b/>
          <w:sz w:val="24"/>
          <w:szCs w:val="24"/>
        </w:rPr>
        <w:lastRenderedPageBreak/>
        <w:t xml:space="preserve">Figure </w:t>
      </w:r>
      <w:r>
        <w:rPr>
          <w:rFonts w:ascii="Times New Roman" w:eastAsia="Calibri" w:hAnsi="Times New Roman" w:cs="Times New Roman"/>
          <w:b/>
          <w:sz w:val="24"/>
          <w:szCs w:val="24"/>
        </w:rPr>
        <w:t>S</w:t>
      </w:r>
      <w:r w:rsidR="005243D9">
        <w:rPr>
          <w:rFonts w:ascii="Times New Roman" w:eastAsia="Calibri" w:hAnsi="Times New Roman" w:cs="Times New Roman"/>
          <w:b/>
          <w:sz w:val="24"/>
          <w:szCs w:val="24"/>
        </w:rPr>
        <w:t>5</w:t>
      </w:r>
      <w:r w:rsidRPr="00CA6EF6">
        <w:rPr>
          <w:rFonts w:ascii="Times New Roman" w:eastAsia="Calibri" w:hAnsi="Times New Roman" w:cs="Times New Roman"/>
          <w:b/>
          <w:sz w:val="24"/>
          <w:szCs w:val="24"/>
        </w:rPr>
        <w:t>. RMSD analysis of CYP5619A1 model.</w:t>
      </w:r>
      <w:r w:rsidRPr="00CA6EF6">
        <w:rPr>
          <w:rFonts w:ascii="Times New Roman" w:eastAsia="Calibri" w:hAnsi="Times New Roman" w:cs="Times New Roman"/>
          <w:sz w:val="24"/>
          <w:szCs w:val="24"/>
        </w:rPr>
        <w:t xml:space="preserve"> (A) The superimposed structures (CYP5619A and CYP120A1) are colo</w:t>
      </w:r>
      <w:r>
        <w:rPr>
          <w:rFonts w:ascii="Times New Roman" w:eastAsia="Calibri" w:hAnsi="Times New Roman" w:cs="Times New Roman"/>
          <w:sz w:val="24"/>
          <w:szCs w:val="24"/>
        </w:rPr>
        <w:t>r</w:t>
      </w:r>
      <w:r w:rsidRPr="00CA6EF6">
        <w:rPr>
          <w:rFonts w:ascii="Times New Roman" w:eastAsia="Calibri" w:hAnsi="Times New Roman" w:cs="Times New Roman"/>
          <w:sz w:val="24"/>
          <w:szCs w:val="24"/>
        </w:rPr>
        <w:t>ed by RMSD, with the green color indicating close proximity between α-carbons, while lime-green and white colors indicate a wide gap and a total mismatch between the query sequence and the template, respectively. (B)</w:t>
      </w:r>
      <w:r w:rsidRPr="00CA6EF6">
        <w:rPr>
          <w:rFonts w:ascii="Times New Roman" w:eastAsia="Calibri" w:hAnsi="Times New Roman" w:cs="Times New Roman"/>
          <w:b/>
          <w:i/>
          <w:sz w:val="24"/>
          <w:szCs w:val="24"/>
        </w:rPr>
        <w:t xml:space="preserve"> </w:t>
      </w:r>
      <w:r w:rsidRPr="00CA6EF6">
        <w:rPr>
          <w:rFonts w:ascii="Times New Roman" w:eastAsia="Calibri" w:hAnsi="Times New Roman" w:cs="Times New Roman"/>
          <w:sz w:val="24"/>
          <w:szCs w:val="24"/>
        </w:rPr>
        <w:t>RSMD calculation; the overall RMSD is 0.951 Å. (C)</w:t>
      </w:r>
      <w:r w:rsidRPr="00CA6EF6">
        <w:rPr>
          <w:rFonts w:ascii="Times New Roman" w:eastAsia="Calibri" w:hAnsi="Times New Roman" w:cs="Times New Roman"/>
          <w:b/>
          <w:i/>
          <w:sz w:val="24"/>
          <w:szCs w:val="24"/>
        </w:rPr>
        <w:t xml:space="preserve"> </w:t>
      </w:r>
      <w:r w:rsidRPr="00CA6EF6">
        <w:rPr>
          <w:rFonts w:ascii="Times New Roman" w:eastAsia="Calibri" w:hAnsi="Times New Roman" w:cs="Times New Roman"/>
          <w:sz w:val="24"/>
          <w:szCs w:val="24"/>
        </w:rPr>
        <w:t>RMSD plot of all aligned residues showing only a few aligned residues with RMSD over 2 Å.</w:t>
      </w:r>
    </w:p>
    <w:p w:rsidR="00EE67D0" w:rsidRDefault="00EE67D0">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6E5C848" wp14:editId="784147DF">
            <wp:extent cx="5808765" cy="5146497"/>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5810644" cy="5148162"/>
                    </a:xfrm>
                    <a:prstGeom prst="rect">
                      <a:avLst/>
                    </a:prstGeom>
                    <a:noFill/>
                  </pic:spPr>
                </pic:pic>
              </a:graphicData>
            </a:graphic>
          </wp:inline>
        </w:drawing>
      </w:r>
    </w:p>
    <w:p w:rsidR="00EE67D0" w:rsidRDefault="00EE67D0">
      <w:pPr>
        <w:rPr>
          <w:rFonts w:ascii="Times New Roman" w:hAnsi="Times New Roman" w:cs="Times New Roman"/>
          <w:b/>
          <w:sz w:val="24"/>
          <w:szCs w:val="24"/>
        </w:rPr>
      </w:pPr>
    </w:p>
    <w:p w:rsidR="00EE67D0" w:rsidRDefault="00EE67D0">
      <w:pPr>
        <w:rPr>
          <w:rFonts w:ascii="Times New Roman" w:hAnsi="Times New Roman" w:cs="Times New Roman"/>
          <w:b/>
          <w:sz w:val="24"/>
          <w:szCs w:val="24"/>
        </w:rPr>
      </w:pPr>
    </w:p>
    <w:p w:rsidR="000F4974" w:rsidRPr="0034747C" w:rsidRDefault="00DB1703">
      <w:pPr>
        <w:rPr>
          <w:rFonts w:ascii="Times New Roman" w:hAnsi="Times New Roman" w:cs="Times New Roman"/>
          <w:b/>
          <w:sz w:val="24"/>
          <w:szCs w:val="24"/>
        </w:rPr>
      </w:pPr>
      <w:r>
        <w:rPr>
          <w:rFonts w:ascii="Times New Roman" w:hAnsi="Times New Roman" w:cs="Times New Roman"/>
          <w:b/>
          <w:sz w:val="24"/>
          <w:szCs w:val="24"/>
        </w:rPr>
        <w:lastRenderedPageBreak/>
        <w:t>Table S</w:t>
      </w:r>
      <w:r w:rsidR="00516375">
        <w:rPr>
          <w:rFonts w:ascii="Times New Roman" w:hAnsi="Times New Roman" w:cs="Times New Roman"/>
          <w:b/>
          <w:sz w:val="24"/>
          <w:szCs w:val="24"/>
        </w:rPr>
        <w:t>5</w:t>
      </w:r>
      <w:r w:rsidR="009F2906" w:rsidRPr="0034747C">
        <w:rPr>
          <w:rFonts w:ascii="Times New Roman" w:hAnsi="Times New Roman" w:cs="Times New Roman"/>
          <w:b/>
          <w:sz w:val="24"/>
          <w:szCs w:val="24"/>
        </w:rPr>
        <w:t xml:space="preserve">. List of </w:t>
      </w:r>
      <w:r w:rsidR="00BE61A1">
        <w:rPr>
          <w:rFonts w:ascii="Times New Roman" w:hAnsi="Times New Roman" w:cs="Times New Roman"/>
          <w:b/>
          <w:sz w:val="24"/>
          <w:szCs w:val="24"/>
        </w:rPr>
        <w:t>a</w:t>
      </w:r>
      <w:r w:rsidR="009F2906" w:rsidRPr="0034747C">
        <w:rPr>
          <w:rFonts w:ascii="Times New Roman" w:hAnsi="Times New Roman" w:cs="Times New Roman"/>
          <w:b/>
          <w:sz w:val="24"/>
          <w:szCs w:val="24"/>
        </w:rPr>
        <w:t>mino acids that are part of the CYP5619A1 active site.</w:t>
      </w:r>
    </w:p>
    <w:p w:rsidR="009F2906" w:rsidRDefault="009F2906" w:rsidP="009F2906">
      <w:pPr>
        <w:rPr>
          <w:rFonts w:ascii="Times New Roman" w:hAnsi="Times New Roman" w:cs="Times New Roman"/>
          <w:sz w:val="24"/>
          <w:szCs w:val="24"/>
          <w:lang w:val="en-GB"/>
        </w:rPr>
      </w:pPr>
    </w:p>
    <w:p w:rsidR="009F2906" w:rsidRPr="009F2906" w:rsidRDefault="009F2906" w:rsidP="009F2906">
      <w:pPr>
        <w:rPr>
          <w:rFonts w:ascii="Times New Roman" w:hAnsi="Times New Roman" w:cs="Times New Roman"/>
          <w:sz w:val="24"/>
          <w:szCs w:val="24"/>
          <w:lang w:val="en-GB"/>
        </w:rPr>
      </w:pPr>
      <w:r w:rsidRPr="009F2906">
        <w:rPr>
          <w:rFonts w:ascii="Times New Roman" w:hAnsi="Times New Roman" w:cs="Times New Roman"/>
          <w:sz w:val="24"/>
          <w:szCs w:val="24"/>
          <w:lang w:val="en-GB"/>
        </w:rPr>
        <w:t xml:space="preserve">Tyr9; Gly12; Asp13; Arg14; Ser15; Ala16; Met18; Asp19; Phe23; Val24; Leu25; Glu26; Phe37; Cys38; Gly39; Pro40; Leu61; Leu65; Leu69; Pro74; Met158; Leu161; Arg162; His225; Cys228; Met229; Gly232; Gly233; Trp237; Arg291; Thr292; Tyr293; Val294; Ala295; Gly296; </w:t>
      </w:r>
      <w:r w:rsidR="00E277EA">
        <w:rPr>
          <w:rFonts w:ascii="Times New Roman" w:hAnsi="Times New Roman" w:cs="Times New Roman"/>
          <w:sz w:val="24"/>
          <w:szCs w:val="24"/>
          <w:lang w:val="en-GB"/>
        </w:rPr>
        <w:t>Pro</w:t>
      </w:r>
      <w:r w:rsidRPr="009F2906">
        <w:rPr>
          <w:rFonts w:ascii="Times New Roman" w:hAnsi="Times New Roman" w:cs="Times New Roman"/>
          <w:sz w:val="24"/>
          <w:szCs w:val="24"/>
          <w:lang w:val="en-GB"/>
        </w:rPr>
        <w:t>297; Ser298; His299; Met300; Tyr301; Ala328; Asp330; Gly331; Asn333; Lys334; His335; Pro336; Leu404; Asp405; TThr406; Thr407; Leu408; Val409</w:t>
      </w:r>
    </w:p>
    <w:p w:rsidR="009F2906" w:rsidRDefault="009F2906">
      <w:pPr>
        <w:rPr>
          <w:rFonts w:ascii="Times New Roman" w:hAnsi="Times New Roman" w:cs="Times New Roman"/>
          <w:sz w:val="24"/>
          <w:szCs w:val="24"/>
        </w:rPr>
      </w:pPr>
    </w:p>
    <w:p w:rsidR="009F2906" w:rsidRDefault="009F2906">
      <w:pPr>
        <w:rPr>
          <w:rFonts w:ascii="Times New Roman" w:hAnsi="Times New Roman" w:cs="Times New Roman"/>
          <w:sz w:val="24"/>
          <w:szCs w:val="24"/>
        </w:rPr>
      </w:pPr>
    </w:p>
    <w:p w:rsidR="000F4974" w:rsidRDefault="000F4974">
      <w:pPr>
        <w:rPr>
          <w:rFonts w:ascii="Times New Roman" w:hAnsi="Times New Roman" w:cs="Times New Roman"/>
          <w:sz w:val="24"/>
          <w:szCs w:val="24"/>
        </w:rPr>
      </w:pPr>
    </w:p>
    <w:p w:rsidR="000F4974" w:rsidRDefault="000F4974">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735D1B" w:rsidRDefault="00735D1B">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Pr="00CA6EF6" w:rsidRDefault="00DB1703" w:rsidP="00DB1703">
      <w:pPr>
        <w:spacing w:before="240" w:line="480" w:lineRule="auto"/>
        <w:jc w:val="both"/>
        <w:rPr>
          <w:rFonts w:ascii="Times New Roman" w:eastAsia="Calibri" w:hAnsi="Times New Roman" w:cs="Times New Roman"/>
          <w:sz w:val="24"/>
          <w:szCs w:val="24"/>
        </w:rPr>
      </w:pPr>
      <w:r w:rsidRPr="00CA6EF6">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00516375">
        <w:rPr>
          <w:rFonts w:ascii="Times New Roman" w:hAnsi="Times New Roman" w:cs="Times New Roman"/>
          <w:b/>
          <w:sz w:val="24"/>
          <w:szCs w:val="24"/>
        </w:rPr>
        <w:t>6</w:t>
      </w:r>
      <w:r w:rsidRPr="00CA6EF6">
        <w:rPr>
          <w:rFonts w:ascii="Times New Roman" w:hAnsi="Times New Roman" w:cs="Times New Roman"/>
          <w:b/>
          <w:sz w:val="24"/>
          <w:szCs w:val="24"/>
        </w:rPr>
        <w:t xml:space="preserve">. </w:t>
      </w:r>
      <w:r w:rsidRPr="00CA6EF6">
        <w:rPr>
          <w:rFonts w:ascii="Times New Roman" w:eastAsia="Calibri" w:hAnsi="Times New Roman" w:cs="Times New Roman"/>
          <w:b/>
          <w:sz w:val="24"/>
          <w:szCs w:val="24"/>
        </w:rPr>
        <w:t xml:space="preserve">Graphic comparison of binding energies for each conformation of the best two ligands. </w:t>
      </w:r>
      <w:r w:rsidRPr="00CA6EF6">
        <w:rPr>
          <w:rFonts w:ascii="Times New Roman" w:eastAsia="Calibri" w:hAnsi="Times New Roman" w:cs="Times New Roman"/>
          <w:sz w:val="24"/>
          <w:szCs w:val="24"/>
        </w:rPr>
        <w:t>The binding energy for each of the 10 conformations of linoleic acid is plotted in orange. The binding energy for each of the 10 conformations of malachite green is plotted in blue. The trend for each ligand is plotted as a dashed line of the same color.</w:t>
      </w:r>
    </w:p>
    <w:p w:rsidR="00DB1703" w:rsidRDefault="00DB1703">
      <w:pPr>
        <w:rPr>
          <w:rFonts w:ascii="Times New Roman" w:hAnsi="Times New Roman" w:cs="Times New Roman"/>
          <w:sz w:val="24"/>
          <w:szCs w:val="24"/>
        </w:rPr>
      </w:pPr>
    </w:p>
    <w:p w:rsidR="00DB1703" w:rsidRDefault="00DB1703" w:rsidP="00477161">
      <w:pPr>
        <w:jc w:val="center"/>
        <w:rPr>
          <w:rFonts w:ascii="Times New Roman" w:hAnsi="Times New Roman" w:cs="Times New Roman"/>
          <w:sz w:val="24"/>
          <w:szCs w:val="24"/>
        </w:rPr>
      </w:pPr>
      <w:r w:rsidRPr="00DB1703">
        <w:rPr>
          <w:rFonts w:ascii="Times New Roman" w:hAnsi="Times New Roman" w:cs="Times New Roman"/>
          <w:noProof/>
          <w:sz w:val="24"/>
          <w:szCs w:val="24"/>
        </w:rPr>
        <w:drawing>
          <wp:inline distT="0" distB="0" distL="0" distR="0" wp14:anchorId="139C0168" wp14:editId="62EEA8CE">
            <wp:extent cx="4572000" cy="27432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57"/>
              </a:graphicData>
            </a:graphic>
          </wp:inline>
        </w:drawing>
      </w: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DB1703" w:rsidRDefault="00DB1703">
      <w:pPr>
        <w:rPr>
          <w:rFonts w:ascii="Times New Roman" w:hAnsi="Times New Roman" w:cs="Times New Roman"/>
          <w:sz w:val="24"/>
          <w:szCs w:val="24"/>
        </w:rPr>
      </w:pPr>
    </w:p>
    <w:p w:rsidR="00735D1B" w:rsidRDefault="00735D1B">
      <w:pPr>
        <w:rPr>
          <w:rFonts w:ascii="Times New Roman" w:hAnsi="Times New Roman" w:cs="Times New Roman"/>
          <w:b/>
          <w:sz w:val="24"/>
          <w:szCs w:val="24"/>
          <w:lang w:val="en-GB"/>
        </w:rPr>
      </w:pPr>
      <w:r w:rsidRPr="00735D1B">
        <w:rPr>
          <w:rFonts w:ascii="Times New Roman" w:hAnsi="Times New Roman" w:cs="Times New Roman"/>
          <w:b/>
          <w:sz w:val="24"/>
          <w:szCs w:val="24"/>
        </w:rPr>
        <w:lastRenderedPageBreak/>
        <w:t>Table S</w:t>
      </w:r>
      <w:r w:rsidR="00516375">
        <w:rPr>
          <w:rFonts w:ascii="Times New Roman" w:hAnsi="Times New Roman" w:cs="Times New Roman"/>
          <w:b/>
          <w:sz w:val="24"/>
          <w:szCs w:val="24"/>
        </w:rPr>
        <w:t>6</w:t>
      </w:r>
      <w:r w:rsidRPr="00735D1B">
        <w:rPr>
          <w:rFonts w:ascii="Times New Roman" w:hAnsi="Times New Roman" w:cs="Times New Roman"/>
          <w:b/>
          <w:sz w:val="24"/>
          <w:szCs w:val="24"/>
        </w:rPr>
        <w:t>. Amino</w:t>
      </w:r>
      <w:r w:rsidR="000C214D">
        <w:rPr>
          <w:rFonts w:ascii="Times New Roman" w:hAnsi="Times New Roman" w:cs="Times New Roman"/>
          <w:b/>
          <w:sz w:val="24"/>
          <w:szCs w:val="24"/>
        </w:rPr>
        <w:t xml:space="preserve"> acids interacting with </w:t>
      </w:r>
      <w:r w:rsidR="000C214D" w:rsidRPr="000C214D">
        <w:rPr>
          <w:rFonts w:ascii="Times New Roman" w:hAnsi="Times New Roman" w:cs="Times New Roman"/>
          <w:b/>
          <w:sz w:val="24"/>
          <w:szCs w:val="24"/>
        </w:rPr>
        <w:t>ligands</w:t>
      </w:r>
      <w:r w:rsidR="000C214D">
        <w:rPr>
          <w:rFonts w:ascii="Times New Roman" w:hAnsi="Times New Roman" w:cs="Times New Roman"/>
          <w:b/>
          <w:sz w:val="24"/>
          <w:szCs w:val="24"/>
        </w:rPr>
        <w:t xml:space="preserve"> (fatty acids and malachite green).</w:t>
      </w:r>
      <w:r w:rsidRPr="00735D1B">
        <w:rPr>
          <w:rFonts w:ascii="Times New Roman" w:hAnsi="Times New Roman" w:cs="Times New Roman"/>
          <w:b/>
          <w:sz w:val="24"/>
          <w:szCs w:val="24"/>
          <w:lang w:val="en-GB"/>
        </w:rPr>
        <w:t xml:space="preserve"> </w:t>
      </w:r>
    </w:p>
    <w:tbl>
      <w:tblPr>
        <w:tblStyle w:val="TableGrid"/>
        <w:tblW w:w="0" w:type="auto"/>
        <w:tblLook w:val="04A0" w:firstRow="1" w:lastRow="0" w:firstColumn="1" w:lastColumn="0" w:noHBand="0" w:noVBand="1"/>
      </w:tblPr>
      <w:tblGrid>
        <w:gridCol w:w="1458"/>
        <w:gridCol w:w="6021"/>
        <w:gridCol w:w="2097"/>
      </w:tblGrid>
      <w:tr w:rsidR="00735D1B" w:rsidRPr="00735D1B" w:rsidTr="000C214D">
        <w:trPr>
          <w:trHeight w:val="288"/>
        </w:trPr>
        <w:tc>
          <w:tcPr>
            <w:tcW w:w="1458" w:type="dxa"/>
          </w:tcPr>
          <w:p w:rsidR="00735D1B" w:rsidRPr="00735D1B" w:rsidRDefault="00735D1B" w:rsidP="00735D1B">
            <w:pPr>
              <w:jc w:val="center"/>
              <w:rPr>
                <w:rFonts w:ascii="Times New Roman" w:hAnsi="Times New Roman" w:cs="Times New Roman"/>
                <w:b/>
                <w:sz w:val="24"/>
                <w:szCs w:val="24"/>
              </w:rPr>
            </w:pPr>
            <w:r w:rsidRPr="00735D1B">
              <w:rPr>
                <w:rFonts w:ascii="Times New Roman" w:hAnsi="Times New Roman" w:cs="Times New Roman"/>
                <w:b/>
                <w:sz w:val="24"/>
                <w:szCs w:val="24"/>
              </w:rPr>
              <w:t>Amino acid</w:t>
            </w:r>
          </w:p>
        </w:tc>
        <w:tc>
          <w:tcPr>
            <w:tcW w:w="6021" w:type="dxa"/>
          </w:tcPr>
          <w:p w:rsidR="00735D1B" w:rsidRPr="000C214D" w:rsidRDefault="00735D1B" w:rsidP="00735D1B">
            <w:pPr>
              <w:jc w:val="center"/>
              <w:rPr>
                <w:rFonts w:ascii="Times New Roman" w:hAnsi="Times New Roman" w:cs="Times New Roman"/>
                <w:b/>
                <w:sz w:val="24"/>
                <w:szCs w:val="24"/>
                <w:lang w:val="en-US"/>
              </w:rPr>
            </w:pPr>
            <w:r>
              <w:rPr>
                <w:rFonts w:ascii="Times New Roman" w:hAnsi="Times New Roman" w:cs="Times New Roman"/>
                <w:b/>
                <w:sz w:val="24"/>
                <w:szCs w:val="24"/>
              </w:rPr>
              <w:t>Ligand</w:t>
            </w:r>
            <w:r w:rsidR="000C214D">
              <w:rPr>
                <w:rFonts w:ascii="Times New Roman" w:hAnsi="Times New Roman" w:cs="Times New Roman"/>
                <w:b/>
                <w:sz w:val="24"/>
                <w:szCs w:val="24"/>
              </w:rPr>
              <w:t>s</w:t>
            </w:r>
          </w:p>
        </w:tc>
        <w:tc>
          <w:tcPr>
            <w:tcW w:w="2097" w:type="dxa"/>
          </w:tcPr>
          <w:p w:rsidR="00735D1B" w:rsidRPr="00735D1B" w:rsidRDefault="000C214D" w:rsidP="000C214D">
            <w:pPr>
              <w:jc w:val="center"/>
              <w:rPr>
                <w:rFonts w:ascii="Times New Roman" w:hAnsi="Times New Roman" w:cs="Times New Roman"/>
                <w:b/>
                <w:sz w:val="24"/>
                <w:szCs w:val="24"/>
              </w:rPr>
            </w:pPr>
            <w:r>
              <w:rPr>
                <w:rFonts w:ascii="Times New Roman" w:hAnsi="Times New Roman" w:cs="Times New Roman"/>
                <w:b/>
                <w:sz w:val="24"/>
                <w:szCs w:val="24"/>
              </w:rPr>
              <w:t>Interactions with t</w:t>
            </w:r>
            <w:r w:rsidR="00735D1B" w:rsidRPr="00735D1B">
              <w:rPr>
                <w:rFonts w:ascii="Times New Roman" w:hAnsi="Times New Roman" w:cs="Times New Roman"/>
                <w:b/>
                <w:sz w:val="24"/>
                <w:szCs w:val="24"/>
              </w:rPr>
              <w:t>otal number of ligands</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Tyr9</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lang w:val="en-GB"/>
              </w:rPr>
              <w:t>ACD</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Arg14</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ACD</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Leu61</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 xml:space="preserve">PLM, </w:t>
            </w:r>
            <w:r w:rsidRPr="00735D1B">
              <w:rPr>
                <w:rFonts w:ascii="Times New Roman" w:hAnsi="Times New Roman" w:cs="Times New Roman"/>
                <w:sz w:val="24"/>
                <w:szCs w:val="24"/>
                <w:lang w:val="en-GB"/>
              </w:rPr>
              <w:t>STE, DCR, OLA, LNL, ACD, EPA,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8</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Leu65</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PLM, STE, OLA, EPA, MGR</w:t>
            </w:r>
          </w:p>
        </w:tc>
        <w:tc>
          <w:tcPr>
            <w:tcW w:w="2097" w:type="dxa"/>
          </w:tcPr>
          <w:p w:rsidR="00735D1B" w:rsidRPr="00735D1B" w:rsidRDefault="00735D1B" w:rsidP="00735D1B">
            <w:pPr>
              <w:tabs>
                <w:tab w:val="left" w:pos="204"/>
                <w:tab w:val="center" w:pos="1206"/>
              </w:tabs>
              <w:rPr>
                <w:rFonts w:ascii="Times New Roman" w:hAnsi="Times New Roman" w:cs="Times New Roman"/>
                <w:sz w:val="24"/>
                <w:szCs w:val="24"/>
              </w:rPr>
            </w:pPr>
            <w:r w:rsidRPr="00735D1B">
              <w:rPr>
                <w:rFonts w:ascii="Times New Roman" w:hAnsi="Times New Roman" w:cs="Times New Roman"/>
                <w:sz w:val="24"/>
                <w:szCs w:val="24"/>
              </w:rPr>
              <w:t>5</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Leu69</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PAM, EIC</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2</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lang w:val="en-GB"/>
              </w:rPr>
              <w:t>Pro74</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MYZ, PAM, EPA,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4</w:t>
            </w:r>
          </w:p>
        </w:tc>
      </w:tr>
      <w:tr w:rsidR="00735D1B" w:rsidRPr="00735D1B" w:rsidTr="000C214D">
        <w:trPr>
          <w:trHeight w:val="288"/>
        </w:trPr>
        <w:tc>
          <w:tcPr>
            <w:tcW w:w="1458" w:type="dxa"/>
          </w:tcPr>
          <w:p w:rsidR="00735D1B" w:rsidRPr="00735D1B" w:rsidRDefault="00E277EA" w:rsidP="00735D1B">
            <w:pPr>
              <w:rPr>
                <w:rFonts w:ascii="Times New Roman" w:hAnsi="Times New Roman" w:cs="Times New Roman"/>
                <w:sz w:val="24"/>
                <w:szCs w:val="24"/>
              </w:rPr>
            </w:pPr>
            <w:r w:rsidRPr="00E277EA">
              <w:rPr>
                <w:rFonts w:ascii="Times New Roman" w:hAnsi="Times New Roman" w:cs="Times New Roman"/>
                <w:sz w:val="24"/>
                <w:szCs w:val="24"/>
              </w:rPr>
              <w:t>Met158</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PLM</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Leu161</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EIC</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Arg162</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 xml:space="preserve">MYR, PLM, </w:t>
            </w:r>
            <w:r w:rsidRPr="00735D1B">
              <w:rPr>
                <w:rFonts w:ascii="Times New Roman" w:hAnsi="Times New Roman" w:cs="Times New Roman"/>
                <w:sz w:val="24"/>
                <w:szCs w:val="24"/>
                <w:lang w:val="en-GB"/>
              </w:rPr>
              <w:t>STE, DCR, MYZ, PAM, OLA, EIC, LNL, EPA</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0</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His225</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 xml:space="preserve">PLM, </w:t>
            </w:r>
            <w:r w:rsidRPr="00735D1B">
              <w:rPr>
                <w:rFonts w:ascii="Times New Roman" w:hAnsi="Times New Roman" w:cs="Times New Roman"/>
                <w:sz w:val="24"/>
                <w:szCs w:val="24"/>
                <w:lang w:val="en-GB"/>
              </w:rPr>
              <w:t>MYZ, PAM, OLA, EIC, EPA</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6</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Cys228</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 xml:space="preserve">MYR, PLM, </w:t>
            </w:r>
            <w:r w:rsidRPr="00735D1B">
              <w:rPr>
                <w:rFonts w:ascii="Times New Roman" w:hAnsi="Times New Roman" w:cs="Times New Roman"/>
                <w:sz w:val="24"/>
                <w:szCs w:val="24"/>
                <w:lang w:val="en-GB"/>
              </w:rPr>
              <w:t>STE, MYZ, PAM, OLA, EIC, LNL, EPA</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9</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Met229</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 xml:space="preserve">MYR, PLM, </w:t>
            </w:r>
            <w:r w:rsidRPr="00735D1B">
              <w:rPr>
                <w:rFonts w:ascii="Times New Roman" w:hAnsi="Times New Roman" w:cs="Times New Roman"/>
                <w:sz w:val="24"/>
                <w:szCs w:val="24"/>
                <w:lang w:val="en-GB"/>
              </w:rPr>
              <w:t>STE, DCR, MYZ, PAM, OLA, EIC, LNL, ACD, EPA,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2</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Gly232</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 xml:space="preserve">MYR, </w:t>
            </w:r>
            <w:r w:rsidRPr="00735D1B">
              <w:rPr>
                <w:rFonts w:ascii="Times New Roman" w:hAnsi="Times New Roman" w:cs="Times New Roman"/>
                <w:sz w:val="24"/>
                <w:szCs w:val="24"/>
                <w:lang w:val="en-GB"/>
              </w:rPr>
              <w:t>STE, DCR, MYZ, PAM, OLA, EIC, LNL, EPA,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0</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Gly233</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lang w:val="en-GB"/>
              </w:rPr>
              <w:t>STE, DCR, MYZ, PAM, OLA, EIC, LNL, ACD, EPA,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0</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Trp237</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lang w:val="en-GB"/>
              </w:rPr>
              <w:t>STE, DCR, EIC, LNL, ACD,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6</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E277EA">
              <w:rPr>
                <w:rFonts w:ascii="Times New Roman" w:hAnsi="Times New Roman" w:cs="Times New Roman"/>
                <w:sz w:val="24"/>
                <w:szCs w:val="24"/>
              </w:rPr>
              <w:t>Pro297</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 xml:space="preserve">MYR, PLM, </w:t>
            </w:r>
            <w:r w:rsidRPr="00735D1B">
              <w:rPr>
                <w:rFonts w:ascii="Times New Roman" w:hAnsi="Times New Roman" w:cs="Times New Roman"/>
                <w:sz w:val="24"/>
                <w:szCs w:val="24"/>
                <w:lang w:val="en-GB"/>
              </w:rPr>
              <w:t>STE, DCR, MYZ, PAM, OLA, EIC, LNL, ACD, EPA,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2</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His299</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 xml:space="preserve">MYR, PLM, </w:t>
            </w:r>
            <w:r w:rsidRPr="00735D1B">
              <w:rPr>
                <w:rFonts w:ascii="Times New Roman" w:hAnsi="Times New Roman" w:cs="Times New Roman"/>
                <w:sz w:val="24"/>
                <w:szCs w:val="24"/>
                <w:lang w:val="en-GB"/>
              </w:rPr>
              <w:t>DCR, OLA, LNL, ACD,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7</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Met300</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MYR, OLA, LNL</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3</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Tyr301</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PLM, STE, OLA, LNL, MGR</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5</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lang w:val="en-GB"/>
              </w:rPr>
              <w:t>Thr407</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DCR, EPA</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2</w:t>
            </w:r>
          </w:p>
        </w:tc>
      </w:tr>
      <w:tr w:rsidR="00735D1B" w:rsidRPr="00735D1B" w:rsidTr="000C214D">
        <w:trPr>
          <w:trHeight w:val="288"/>
        </w:trPr>
        <w:tc>
          <w:tcPr>
            <w:tcW w:w="1458"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Leu408</w:t>
            </w:r>
          </w:p>
        </w:tc>
        <w:tc>
          <w:tcPr>
            <w:tcW w:w="6021"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EIC</w:t>
            </w:r>
          </w:p>
        </w:tc>
        <w:tc>
          <w:tcPr>
            <w:tcW w:w="2097" w:type="dxa"/>
          </w:tcPr>
          <w:p w:rsidR="00735D1B" w:rsidRPr="00735D1B" w:rsidRDefault="00735D1B" w:rsidP="00735D1B">
            <w:pPr>
              <w:rPr>
                <w:rFonts w:ascii="Times New Roman" w:hAnsi="Times New Roman" w:cs="Times New Roman"/>
                <w:sz w:val="24"/>
                <w:szCs w:val="24"/>
              </w:rPr>
            </w:pPr>
            <w:r w:rsidRPr="00735D1B">
              <w:rPr>
                <w:rFonts w:ascii="Times New Roman" w:hAnsi="Times New Roman" w:cs="Times New Roman"/>
                <w:sz w:val="24"/>
                <w:szCs w:val="24"/>
              </w:rPr>
              <w:t>1</w:t>
            </w:r>
          </w:p>
        </w:tc>
      </w:tr>
    </w:tbl>
    <w:p w:rsidR="00735D1B" w:rsidRPr="00735D1B" w:rsidRDefault="00735D1B" w:rsidP="00735D1B">
      <w:pPr>
        <w:rPr>
          <w:rFonts w:ascii="Times New Roman" w:hAnsi="Times New Roman" w:cs="Times New Roman"/>
          <w:b/>
          <w:sz w:val="24"/>
          <w:szCs w:val="24"/>
        </w:rPr>
      </w:pPr>
      <w:r w:rsidRPr="00EA7275">
        <w:rPr>
          <w:rFonts w:ascii="Times New Roman" w:hAnsi="Times New Roman" w:cs="Times New Roman"/>
          <w:b/>
          <w:sz w:val="24"/>
          <w:szCs w:val="24"/>
          <w:lang w:val="en-GB"/>
        </w:rPr>
        <w:lastRenderedPageBreak/>
        <w:t xml:space="preserve">Abbreviations: </w:t>
      </w:r>
      <w:r w:rsidRPr="00EA7275">
        <w:rPr>
          <w:rFonts w:ascii="Times New Roman" w:hAnsi="Times New Roman" w:cs="Times New Roman"/>
          <w:sz w:val="24"/>
          <w:szCs w:val="24"/>
          <w:lang w:val="en-GB"/>
        </w:rPr>
        <w:t xml:space="preserve">MYR: myristic acid; PLM: </w:t>
      </w:r>
      <w:r>
        <w:rPr>
          <w:rFonts w:ascii="Times New Roman" w:hAnsi="Times New Roman" w:cs="Times New Roman"/>
          <w:sz w:val="24"/>
          <w:szCs w:val="24"/>
          <w:lang w:val="en-GB"/>
        </w:rPr>
        <w:t>p</w:t>
      </w:r>
      <w:r w:rsidRPr="00EA7275">
        <w:rPr>
          <w:rFonts w:ascii="Times New Roman" w:hAnsi="Times New Roman" w:cs="Times New Roman"/>
          <w:sz w:val="24"/>
          <w:szCs w:val="24"/>
          <w:lang w:val="en-GB"/>
        </w:rPr>
        <w:t xml:space="preserve">almitic acid; STE: </w:t>
      </w:r>
      <w:r>
        <w:rPr>
          <w:rFonts w:ascii="Times New Roman" w:hAnsi="Times New Roman" w:cs="Times New Roman"/>
          <w:sz w:val="24"/>
          <w:szCs w:val="24"/>
          <w:lang w:val="en-GB"/>
        </w:rPr>
        <w:t>s</w:t>
      </w:r>
      <w:r w:rsidRPr="00EA7275">
        <w:rPr>
          <w:rFonts w:ascii="Times New Roman" w:hAnsi="Times New Roman" w:cs="Times New Roman"/>
          <w:sz w:val="24"/>
          <w:szCs w:val="24"/>
          <w:lang w:val="en-GB"/>
        </w:rPr>
        <w:t xml:space="preserve">tearic acid; DCR: </w:t>
      </w:r>
      <w:r>
        <w:rPr>
          <w:rFonts w:ascii="Times New Roman" w:hAnsi="Times New Roman" w:cs="Times New Roman"/>
          <w:sz w:val="24"/>
          <w:szCs w:val="24"/>
          <w:lang w:val="en-GB"/>
        </w:rPr>
        <w:t>i</w:t>
      </w:r>
      <w:r w:rsidRPr="00EA7275">
        <w:rPr>
          <w:rFonts w:ascii="Times New Roman" w:hAnsi="Times New Roman" w:cs="Times New Roman"/>
          <w:sz w:val="24"/>
          <w:szCs w:val="24"/>
          <w:lang w:val="en-GB"/>
        </w:rPr>
        <w:t xml:space="preserve">cosanoic acid; MYZ: </w:t>
      </w:r>
      <w:r>
        <w:rPr>
          <w:rFonts w:ascii="Times New Roman" w:hAnsi="Times New Roman" w:cs="Times New Roman"/>
          <w:sz w:val="24"/>
          <w:szCs w:val="24"/>
          <w:lang w:val="en-GB"/>
        </w:rPr>
        <w:t>m</w:t>
      </w:r>
      <w:r w:rsidRPr="00EA7275">
        <w:rPr>
          <w:rFonts w:ascii="Times New Roman" w:hAnsi="Times New Roman" w:cs="Times New Roman"/>
          <w:sz w:val="24"/>
          <w:szCs w:val="24"/>
          <w:lang w:val="en-GB"/>
        </w:rPr>
        <w:t xml:space="preserve">yristoleic acid; PAM: palmitoleic acid; OLE: </w:t>
      </w:r>
      <w:r>
        <w:rPr>
          <w:rFonts w:ascii="Times New Roman" w:hAnsi="Times New Roman" w:cs="Times New Roman"/>
          <w:sz w:val="24"/>
          <w:szCs w:val="24"/>
          <w:lang w:val="en-GB"/>
        </w:rPr>
        <w:t>o</w:t>
      </w:r>
      <w:r w:rsidRPr="00EA7275">
        <w:rPr>
          <w:rFonts w:ascii="Times New Roman" w:hAnsi="Times New Roman" w:cs="Times New Roman"/>
          <w:sz w:val="24"/>
          <w:szCs w:val="24"/>
          <w:lang w:val="en-GB"/>
        </w:rPr>
        <w:t xml:space="preserve">leic acid; EIC: </w:t>
      </w:r>
      <w:r>
        <w:rPr>
          <w:rFonts w:ascii="Times New Roman" w:hAnsi="Times New Roman" w:cs="Times New Roman"/>
          <w:sz w:val="24"/>
          <w:szCs w:val="24"/>
          <w:lang w:val="en-GB"/>
        </w:rPr>
        <w:t>l</w:t>
      </w:r>
      <w:r w:rsidRPr="00EA7275">
        <w:rPr>
          <w:rFonts w:ascii="Times New Roman" w:hAnsi="Times New Roman" w:cs="Times New Roman"/>
          <w:sz w:val="24"/>
          <w:szCs w:val="24"/>
          <w:lang w:val="en-GB"/>
        </w:rPr>
        <w:t>inoleic acid; LNL: alpha-</w:t>
      </w:r>
      <w:r>
        <w:rPr>
          <w:rFonts w:ascii="Times New Roman" w:hAnsi="Times New Roman" w:cs="Times New Roman"/>
          <w:sz w:val="24"/>
          <w:szCs w:val="24"/>
          <w:lang w:val="en-GB"/>
        </w:rPr>
        <w:t>l</w:t>
      </w:r>
      <w:r w:rsidRPr="00EA7275">
        <w:rPr>
          <w:rFonts w:ascii="Times New Roman" w:hAnsi="Times New Roman" w:cs="Times New Roman"/>
          <w:sz w:val="24"/>
          <w:szCs w:val="24"/>
          <w:lang w:val="en-GB"/>
        </w:rPr>
        <w:t>inolenic acid; ACD: arachidonic acid; EPA: eicosapentaenoic acid; MGR: malachite green</w:t>
      </w:r>
      <w:r w:rsidR="00500F13">
        <w:rPr>
          <w:rFonts w:ascii="Times New Roman" w:hAnsi="Times New Roman" w:cs="Times New Roman"/>
          <w:sz w:val="24"/>
          <w:szCs w:val="24"/>
          <w:lang w:val="en-GB"/>
        </w:rPr>
        <w:t>.</w:t>
      </w:r>
    </w:p>
    <w:p w:rsidR="00315A3A" w:rsidRDefault="00315A3A">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p w:rsidR="00BC11B9" w:rsidRDefault="00BC11B9">
      <w:pPr>
        <w:rPr>
          <w:rFonts w:ascii="Times New Roman" w:hAnsi="Times New Roman" w:cs="Times New Roman"/>
          <w:sz w:val="24"/>
          <w:szCs w:val="24"/>
        </w:rPr>
      </w:pPr>
    </w:p>
    <w:sectPr w:rsidR="00BC11B9" w:rsidSect="00BC11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36D2"/>
    <w:rsid w:val="00041F2D"/>
    <w:rsid w:val="000739A9"/>
    <w:rsid w:val="000C214D"/>
    <w:rsid w:val="000D6ECE"/>
    <w:rsid w:val="000F4974"/>
    <w:rsid w:val="00101A8F"/>
    <w:rsid w:val="00175216"/>
    <w:rsid w:val="001935B3"/>
    <w:rsid w:val="001B5538"/>
    <w:rsid w:val="00266BA2"/>
    <w:rsid w:val="00291F65"/>
    <w:rsid w:val="002B73F5"/>
    <w:rsid w:val="0031068B"/>
    <w:rsid w:val="00315A3A"/>
    <w:rsid w:val="00327791"/>
    <w:rsid w:val="00336E92"/>
    <w:rsid w:val="0034747C"/>
    <w:rsid w:val="003856E8"/>
    <w:rsid w:val="003B0D91"/>
    <w:rsid w:val="00477161"/>
    <w:rsid w:val="00500F13"/>
    <w:rsid w:val="00505A5F"/>
    <w:rsid w:val="00512CA4"/>
    <w:rsid w:val="00516375"/>
    <w:rsid w:val="005243D9"/>
    <w:rsid w:val="00536909"/>
    <w:rsid w:val="005A2BE2"/>
    <w:rsid w:val="005B3C5C"/>
    <w:rsid w:val="005C6AF6"/>
    <w:rsid w:val="006010A3"/>
    <w:rsid w:val="00615471"/>
    <w:rsid w:val="00625B6D"/>
    <w:rsid w:val="00650AD3"/>
    <w:rsid w:val="007057ED"/>
    <w:rsid w:val="00735D1B"/>
    <w:rsid w:val="00751CE4"/>
    <w:rsid w:val="007A3DD0"/>
    <w:rsid w:val="007B75E5"/>
    <w:rsid w:val="007C32D8"/>
    <w:rsid w:val="007E67F6"/>
    <w:rsid w:val="007F55DB"/>
    <w:rsid w:val="00832D29"/>
    <w:rsid w:val="00833495"/>
    <w:rsid w:val="00860E12"/>
    <w:rsid w:val="008A5DBC"/>
    <w:rsid w:val="008C6117"/>
    <w:rsid w:val="008D182D"/>
    <w:rsid w:val="00945891"/>
    <w:rsid w:val="009556B9"/>
    <w:rsid w:val="00962E04"/>
    <w:rsid w:val="009822A8"/>
    <w:rsid w:val="009B1F98"/>
    <w:rsid w:val="009D7220"/>
    <w:rsid w:val="009F2906"/>
    <w:rsid w:val="00A13569"/>
    <w:rsid w:val="00A612D2"/>
    <w:rsid w:val="00A74E66"/>
    <w:rsid w:val="00AB34C8"/>
    <w:rsid w:val="00B07060"/>
    <w:rsid w:val="00B353B3"/>
    <w:rsid w:val="00B92CC2"/>
    <w:rsid w:val="00B92CD7"/>
    <w:rsid w:val="00BC11B9"/>
    <w:rsid w:val="00BE61A1"/>
    <w:rsid w:val="00BF3DC5"/>
    <w:rsid w:val="00C6186A"/>
    <w:rsid w:val="00C70F82"/>
    <w:rsid w:val="00CB292C"/>
    <w:rsid w:val="00CC652E"/>
    <w:rsid w:val="00CD21CB"/>
    <w:rsid w:val="00D423E4"/>
    <w:rsid w:val="00D51049"/>
    <w:rsid w:val="00DB1703"/>
    <w:rsid w:val="00E2207D"/>
    <w:rsid w:val="00E277EA"/>
    <w:rsid w:val="00EC08BB"/>
    <w:rsid w:val="00EE36D2"/>
    <w:rsid w:val="00EE67D0"/>
    <w:rsid w:val="00EF5DFC"/>
    <w:rsid w:val="00F17B93"/>
    <w:rsid w:val="00F50F12"/>
    <w:rsid w:val="00F874FB"/>
    <w:rsid w:val="00FE2A67"/>
    <w:rsid w:val="00FE56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CC2"/>
    <w:pPr>
      <w:spacing w:after="160" w:line="259" w:lineRule="auto"/>
    </w:pPr>
  </w:style>
  <w:style w:type="paragraph" w:styleId="Heading3">
    <w:name w:val="heading 3"/>
    <w:basedOn w:val="Normal"/>
    <w:link w:val="Heading3Char"/>
    <w:uiPriority w:val="9"/>
    <w:qFormat/>
    <w:rsid w:val="00315A3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2CC2"/>
    <w:rPr>
      <w:color w:val="0000FF" w:themeColor="hyperlink"/>
      <w:u w:val="single"/>
    </w:rPr>
  </w:style>
  <w:style w:type="paragraph" w:styleId="BalloonText">
    <w:name w:val="Balloon Text"/>
    <w:basedOn w:val="Normal"/>
    <w:link w:val="BalloonTextChar"/>
    <w:uiPriority w:val="99"/>
    <w:semiHidden/>
    <w:unhideWhenUsed/>
    <w:rsid w:val="00BF3D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DC5"/>
    <w:rPr>
      <w:rFonts w:ascii="Tahoma" w:hAnsi="Tahoma" w:cs="Tahoma"/>
      <w:sz w:val="16"/>
      <w:szCs w:val="16"/>
      <w:lang w:val="fr-FR"/>
    </w:rPr>
  </w:style>
  <w:style w:type="table" w:styleId="TableGrid">
    <w:name w:val="Table Grid"/>
    <w:basedOn w:val="TableNormal"/>
    <w:uiPriority w:val="39"/>
    <w:rsid w:val="00735D1B"/>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15A3A"/>
    <w:rPr>
      <w:rFonts w:ascii="Times New Roman" w:eastAsia="Times New Roman" w:hAnsi="Times New Roman" w:cs="Times New Roman"/>
      <w:b/>
      <w:bCs/>
      <w:sz w:val="27"/>
      <w:szCs w:val="27"/>
    </w:rPr>
  </w:style>
  <w:style w:type="numbering" w:customStyle="1" w:styleId="NoList1">
    <w:name w:val="No List1"/>
    <w:next w:val="NoList"/>
    <w:uiPriority w:val="99"/>
    <w:semiHidden/>
    <w:unhideWhenUsed/>
    <w:rsid w:val="00315A3A"/>
  </w:style>
  <w:style w:type="character" w:styleId="FollowedHyperlink">
    <w:name w:val="FollowedHyperlink"/>
    <w:basedOn w:val="DefaultParagraphFont"/>
    <w:uiPriority w:val="99"/>
    <w:semiHidden/>
    <w:unhideWhenUsed/>
    <w:rsid w:val="00315A3A"/>
    <w:rPr>
      <w:color w:val="800080"/>
      <w:u w:val="single"/>
    </w:rPr>
  </w:style>
  <w:style w:type="paragraph" w:styleId="HTMLPreformatted">
    <w:name w:val="HTML Preformatted"/>
    <w:basedOn w:val="Normal"/>
    <w:link w:val="HTMLPreformattedChar"/>
    <w:uiPriority w:val="99"/>
    <w:semiHidden/>
    <w:unhideWhenUsed/>
    <w:rsid w:val="00315A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15A3A"/>
    <w:rPr>
      <w:rFonts w:ascii="Courier New" w:eastAsia="Times New Roman" w:hAnsi="Courier New" w:cs="Courier New"/>
      <w:sz w:val="20"/>
      <w:szCs w:val="20"/>
    </w:rPr>
  </w:style>
  <w:style w:type="numbering" w:customStyle="1" w:styleId="NoList2">
    <w:name w:val="No List2"/>
    <w:next w:val="NoList"/>
    <w:uiPriority w:val="99"/>
    <w:semiHidden/>
    <w:unhideWhenUsed/>
    <w:rsid w:val="00CC65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CC2"/>
    <w:pPr>
      <w:spacing w:after="160" w:line="259" w:lineRule="auto"/>
    </w:pPr>
  </w:style>
  <w:style w:type="paragraph" w:styleId="Heading3">
    <w:name w:val="heading 3"/>
    <w:basedOn w:val="Normal"/>
    <w:link w:val="Heading3Char"/>
    <w:uiPriority w:val="9"/>
    <w:qFormat/>
    <w:rsid w:val="00315A3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2CC2"/>
    <w:rPr>
      <w:color w:val="0000FF" w:themeColor="hyperlink"/>
      <w:u w:val="single"/>
    </w:rPr>
  </w:style>
  <w:style w:type="paragraph" w:styleId="BalloonText">
    <w:name w:val="Balloon Text"/>
    <w:basedOn w:val="Normal"/>
    <w:link w:val="BalloonTextChar"/>
    <w:uiPriority w:val="99"/>
    <w:semiHidden/>
    <w:unhideWhenUsed/>
    <w:rsid w:val="00BF3D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DC5"/>
    <w:rPr>
      <w:rFonts w:ascii="Tahoma" w:hAnsi="Tahoma" w:cs="Tahoma"/>
      <w:sz w:val="16"/>
      <w:szCs w:val="16"/>
      <w:lang w:val="fr-FR"/>
    </w:rPr>
  </w:style>
  <w:style w:type="table" w:styleId="TableGrid">
    <w:name w:val="Table Grid"/>
    <w:basedOn w:val="TableNormal"/>
    <w:uiPriority w:val="39"/>
    <w:rsid w:val="00735D1B"/>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15A3A"/>
    <w:rPr>
      <w:rFonts w:ascii="Times New Roman" w:eastAsia="Times New Roman" w:hAnsi="Times New Roman" w:cs="Times New Roman"/>
      <w:b/>
      <w:bCs/>
      <w:sz w:val="27"/>
      <w:szCs w:val="27"/>
    </w:rPr>
  </w:style>
  <w:style w:type="numbering" w:customStyle="1" w:styleId="NoList1">
    <w:name w:val="No List1"/>
    <w:next w:val="NoList"/>
    <w:uiPriority w:val="99"/>
    <w:semiHidden/>
    <w:unhideWhenUsed/>
    <w:rsid w:val="00315A3A"/>
  </w:style>
  <w:style w:type="character" w:styleId="FollowedHyperlink">
    <w:name w:val="FollowedHyperlink"/>
    <w:basedOn w:val="DefaultParagraphFont"/>
    <w:uiPriority w:val="99"/>
    <w:semiHidden/>
    <w:unhideWhenUsed/>
    <w:rsid w:val="00315A3A"/>
    <w:rPr>
      <w:color w:val="800080"/>
      <w:u w:val="single"/>
    </w:rPr>
  </w:style>
  <w:style w:type="paragraph" w:styleId="HTMLPreformatted">
    <w:name w:val="HTML Preformatted"/>
    <w:basedOn w:val="Normal"/>
    <w:link w:val="HTMLPreformattedChar"/>
    <w:uiPriority w:val="99"/>
    <w:semiHidden/>
    <w:unhideWhenUsed/>
    <w:rsid w:val="00315A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15A3A"/>
    <w:rPr>
      <w:rFonts w:ascii="Courier New" w:eastAsia="Times New Roman" w:hAnsi="Courier New" w:cs="Courier New"/>
      <w:sz w:val="20"/>
      <w:szCs w:val="20"/>
    </w:rPr>
  </w:style>
  <w:style w:type="numbering" w:customStyle="1" w:styleId="NoList2">
    <w:name w:val="No List2"/>
    <w:next w:val="NoList"/>
    <w:uiPriority w:val="99"/>
    <w:semiHidden/>
    <w:unhideWhenUsed/>
    <w:rsid w:val="00CC65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29130">
      <w:bodyDiv w:val="1"/>
      <w:marLeft w:val="0"/>
      <w:marRight w:val="0"/>
      <w:marTop w:val="0"/>
      <w:marBottom w:val="0"/>
      <w:divBdr>
        <w:top w:val="none" w:sz="0" w:space="0" w:color="auto"/>
        <w:left w:val="none" w:sz="0" w:space="0" w:color="auto"/>
        <w:bottom w:val="none" w:sz="0" w:space="0" w:color="auto"/>
        <w:right w:val="none" w:sz="0" w:space="0" w:color="auto"/>
      </w:divBdr>
    </w:div>
    <w:div w:id="1009023510">
      <w:bodyDiv w:val="1"/>
      <w:marLeft w:val="0"/>
      <w:marRight w:val="0"/>
      <w:marTop w:val="0"/>
      <w:marBottom w:val="0"/>
      <w:divBdr>
        <w:top w:val="none" w:sz="0" w:space="0" w:color="auto"/>
        <w:left w:val="none" w:sz="0" w:space="0" w:color="auto"/>
        <w:bottom w:val="none" w:sz="0" w:space="0" w:color="auto"/>
        <w:right w:val="none" w:sz="0" w:space="0" w:color="auto"/>
      </w:divBdr>
    </w:div>
    <w:div w:id="1407410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gif"/><Relationship Id="rId18" Type="http://schemas.openxmlformats.org/officeDocument/2006/relationships/hyperlink" Target="http://prodata.swmed.edu/promals3d/info/promals_output.html" TargetMode="External"/><Relationship Id="rId26" Type="http://schemas.openxmlformats.org/officeDocument/2006/relationships/hyperlink" Target="http://prodata.swmed.edu/promals3d/info/consensus_ss.html" TargetMode="External"/><Relationship Id="rId39" Type="http://schemas.openxmlformats.org/officeDocument/2006/relationships/hyperlink" Target="http://prodata.swmed.edu/promals3d/info/consensus.html" TargetMode="External"/><Relationship Id="rId21" Type="http://schemas.openxmlformats.org/officeDocument/2006/relationships/hyperlink" Target="http://prodata.swmed.edu/promals3d/info/consensus.html" TargetMode="External"/><Relationship Id="rId34" Type="http://schemas.openxmlformats.org/officeDocument/2006/relationships/hyperlink" Target="http://prodata.swmed.edu/promals3d/info/consensus_ss.html" TargetMode="External"/><Relationship Id="rId42" Type="http://schemas.openxmlformats.org/officeDocument/2006/relationships/hyperlink" Target="http://prodata.swmed.edu/promals3d/info/consensus_ss.html" TargetMode="External"/><Relationship Id="rId47" Type="http://schemas.openxmlformats.org/officeDocument/2006/relationships/hyperlink" Target="http://prodata.swmed.edu/promals3d/info/consensus.html" TargetMode="External"/><Relationship Id="rId50" Type="http://schemas.openxmlformats.org/officeDocument/2006/relationships/hyperlink" Target="http://prodata.swmed.edu/promals3d/info/consensus_ss.html" TargetMode="External"/><Relationship Id="rId55" Type="http://schemas.openxmlformats.org/officeDocument/2006/relationships/image" Target="media/image15.png"/><Relationship Id="rId7" Type="http://schemas.openxmlformats.org/officeDocument/2006/relationships/image" Target="media/image2.png"/><Relationship Id="rId12" Type="http://schemas.openxmlformats.org/officeDocument/2006/relationships/image" Target="media/image7.gif"/><Relationship Id="rId17" Type="http://schemas.openxmlformats.org/officeDocument/2006/relationships/image" Target="media/image12.gif"/><Relationship Id="rId25" Type="http://schemas.openxmlformats.org/officeDocument/2006/relationships/hyperlink" Target="http://prodata.swmed.edu/promals3d/info/consensus.html" TargetMode="External"/><Relationship Id="rId33" Type="http://schemas.openxmlformats.org/officeDocument/2006/relationships/hyperlink" Target="http://prodata.swmed.edu/promals3d/info/consensus.html" TargetMode="External"/><Relationship Id="rId38" Type="http://schemas.openxmlformats.org/officeDocument/2006/relationships/hyperlink" Target="http://prodata.swmed.edu/promals3d/info/consensus_ss.html" TargetMode="External"/><Relationship Id="rId46" Type="http://schemas.openxmlformats.org/officeDocument/2006/relationships/hyperlink" Target="http://prodata.swmed.edu/promals3d/info/consensus_ss.html" TargetMode="External"/><Relationship Id="rId59"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image" Target="media/image11.gif"/><Relationship Id="rId20" Type="http://schemas.openxmlformats.org/officeDocument/2006/relationships/hyperlink" Target="http://prodata.swmed.edu/promals3d/info/consensus_ss.html" TargetMode="External"/><Relationship Id="rId29" Type="http://schemas.openxmlformats.org/officeDocument/2006/relationships/hyperlink" Target="http://prodata.swmed.edu/promals3d/info/consensus.html" TargetMode="External"/><Relationship Id="rId41" Type="http://schemas.openxmlformats.org/officeDocument/2006/relationships/hyperlink" Target="http://prodata.swmed.edu/promals3d/info/consensus.html" TargetMode="External"/><Relationship Id="rId54" Type="http://schemas.openxmlformats.org/officeDocument/2006/relationships/image" Target="media/image1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gif"/><Relationship Id="rId24" Type="http://schemas.openxmlformats.org/officeDocument/2006/relationships/hyperlink" Target="http://prodata.swmed.edu/promals3d/info/consensus_ss.html" TargetMode="External"/><Relationship Id="rId32" Type="http://schemas.openxmlformats.org/officeDocument/2006/relationships/hyperlink" Target="http://prodata.swmed.edu/promals3d/info/consensus_ss.html" TargetMode="External"/><Relationship Id="rId37" Type="http://schemas.openxmlformats.org/officeDocument/2006/relationships/hyperlink" Target="http://prodata.swmed.edu/promals3d/info/consensus.html" TargetMode="External"/><Relationship Id="rId40" Type="http://schemas.openxmlformats.org/officeDocument/2006/relationships/hyperlink" Target="http://prodata.swmed.edu/promals3d/info/consensus_ss.html" TargetMode="External"/><Relationship Id="rId45" Type="http://schemas.openxmlformats.org/officeDocument/2006/relationships/hyperlink" Target="http://prodata.swmed.edu/promals3d/info/consensus.html" TargetMode="External"/><Relationship Id="rId53" Type="http://schemas.openxmlformats.org/officeDocument/2006/relationships/image" Target="media/image13.png"/><Relationship Id="rId58" Type="http://schemas.openxmlformats.org/officeDocument/2006/relationships/fontTable" Target="fontTable.xml"/><Relationship Id="rId5" Type="http://schemas.openxmlformats.org/officeDocument/2006/relationships/hyperlink" Target="mailto:khajamohiddinsyed@gmail.com" TargetMode="External"/><Relationship Id="rId15" Type="http://schemas.openxmlformats.org/officeDocument/2006/relationships/image" Target="media/image10.gif"/><Relationship Id="rId23" Type="http://schemas.openxmlformats.org/officeDocument/2006/relationships/hyperlink" Target="http://prodata.swmed.edu/promals3d/info/consensus.html" TargetMode="External"/><Relationship Id="rId28" Type="http://schemas.openxmlformats.org/officeDocument/2006/relationships/hyperlink" Target="http://prodata.swmed.edu/promals3d/info/consensus_ss.html" TargetMode="External"/><Relationship Id="rId36" Type="http://schemas.openxmlformats.org/officeDocument/2006/relationships/hyperlink" Target="http://prodata.swmed.edu/promals3d/info/consensus_ss.html" TargetMode="External"/><Relationship Id="rId49" Type="http://schemas.openxmlformats.org/officeDocument/2006/relationships/hyperlink" Target="http://prodata.swmed.edu/promals3d/info/consensus.html" TargetMode="External"/><Relationship Id="rId57" Type="http://schemas.openxmlformats.org/officeDocument/2006/relationships/chart" Target="charts/chart1.xml"/><Relationship Id="rId10" Type="http://schemas.openxmlformats.org/officeDocument/2006/relationships/image" Target="media/image5.gif"/><Relationship Id="rId19" Type="http://schemas.openxmlformats.org/officeDocument/2006/relationships/hyperlink" Target="http://prodata.swmed.edu/promals3d/info/consensus.html" TargetMode="External"/><Relationship Id="rId31" Type="http://schemas.openxmlformats.org/officeDocument/2006/relationships/hyperlink" Target="http://prodata.swmed.edu/promals3d/info/consensus.html" TargetMode="External"/><Relationship Id="rId44" Type="http://schemas.openxmlformats.org/officeDocument/2006/relationships/hyperlink" Target="http://prodata.swmed.edu/promals3d/info/consensus_ss.html" TargetMode="External"/><Relationship Id="rId52" Type="http://schemas.openxmlformats.org/officeDocument/2006/relationships/hyperlink" Target="http://prodata.swmed.edu/promals3d/info/consensus_ss.html" TargetMode="External"/><Relationship Id="rId4" Type="http://schemas.openxmlformats.org/officeDocument/2006/relationships/webSettings" Target="webSettings.xml"/><Relationship Id="rId9" Type="http://schemas.openxmlformats.org/officeDocument/2006/relationships/image" Target="media/image4.gif"/><Relationship Id="rId14" Type="http://schemas.openxmlformats.org/officeDocument/2006/relationships/image" Target="media/image9.gif"/><Relationship Id="rId22" Type="http://schemas.openxmlformats.org/officeDocument/2006/relationships/hyperlink" Target="http://prodata.swmed.edu/promals3d/info/consensus_ss.html" TargetMode="External"/><Relationship Id="rId27" Type="http://schemas.openxmlformats.org/officeDocument/2006/relationships/hyperlink" Target="http://prodata.swmed.edu/promals3d/info/consensus.html" TargetMode="External"/><Relationship Id="rId30" Type="http://schemas.openxmlformats.org/officeDocument/2006/relationships/hyperlink" Target="http://prodata.swmed.edu/promals3d/info/consensus_ss.html" TargetMode="External"/><Relationship Id="rId35" Type="http://schemas.openxmlformats.org/officeDocument/2006/relationships/hyperlink" Target="http://prodata.swmed.edu/promals3d/info/consensus.html" TargetMode="External"/><Relationship Id="rId43" Type="http://schemas.openxmlformats.org/officeDocument/2006/relationships/hyperlink" Target="http://prodata.swmed.edu/promals3d/info/consensus.html" TargetMode="External"/><Relationship Id="rId48" Type="http://schemas.openxmlformats.org/officeDocument/2006/relationships/hyperlink" Target="http://prodata.swmed.edu/promals3d/info/consensus_ss.html" TargetMode="External"/><Relationship Id="rId56" Type="http://schemas.openxmlformats.org/officeDocument/2006/relationships/image" Target="media/image16.png"/><Relationship Id="rId8" Type="http://schemas.openxmlformats.org/officeDocument/2006/relationships/image" Target="media/image3.gif"/><Relationship Id="rId51" Type="http://schemas.openxmlformats.org/officeDocument/2006/relationships/hyperlink" Target="http://prodata.swmed.edu/promals3d/info/consensus.html" TargetMode="External"/><Relationship Id="rId3"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9525" cap="rnd">
              <a:solidFill>
                <a:schemeClr val="accent1"/>
              </a:solid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lumMod val="75000"/>
                      </a:schemeClr>
                    </a:solidFill>
                    <a:latin typeface="+mn-lt"/>
                    <a:ea typeface="+mn-ea"/>
                    <a:cs typeface="+mn-cs"/>
                  </a:defRPr>
                </a:pPr>
                <a:endParaRPr lang="en-US"/>
              </a:p>
            </c:txPr>
            <c:dLblPos val="t"/>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trendline>
            <c:spPr>
              <a:ln w="19050" cap="rnd">
                <a:solidFill>
                  <a:schemeClr val="accent1"/>
                </a:solidFill>
                <a:prstDash val="sysDash"/>
              </a:ln>
              <a:effectLst/>
            </c:spPr>
            <c:trendlineType val="linear"/>
            <c:dispRSqr val="0"/>
            <c:dispEq val="0"/>
          </c:trendline>
          <c:xVal>
            <c:numRef>
              <c:f>Feuil1!$A$16:$A$26</c:f>
              <c:numCache>
                <c:formatCode>General</c:formatCode>
                <c:ptCount val="11"/>
                <c:pt idx="1">
                  <c:v>1</c:v>
                </c:pt>
                <c:pt idx="2">
                  <c:v>2</c:v>
                </c:pt>
                <c:pt idx="3">
                  <c:v>3</c:v>
                </c:pt>
                <c:pt idx="4">
                  <c:v>4</c:v>
                </c:pt>
                <c:pt idx="5">
                  <c:v>5</c:v>
                </c:pt>
                <c:pt idx="6">
                  <c:v>6</c:v>
                </c:pt>
                <c:pt idx="7">
                  <c:v>7</c:v>
                </c:pt>
                <c:pt idx="8">
                  <c:v>8</c:v>
                </c:pt>
                <c:pt idx="9">
                  <c:v>9</c:v>
                </c:pt>
                <c:pt idx="10">
                  <c:v>10</c:v>
                </c:pt>
              </c:numCache>
            </c:numRef>
          </c:xVal>
          <c:yVal>
            <c:numRef>
              <c:f>Feuil1!$B$16:$B$26</c:f>
              <c:numCache>
                <c:formatCode>General</c:formatCode>
                <c:ptCount val="11"/>
                <c:pt idx="0">
                  <c:v>0</c:v>
                </c:pt>
                <c:pt idx="1">
                  <c:v>-6.7</c:v>
                </c:pt>
                <c:pt idx="2">
                  <c:v>-6.67</c:v>
                </c:pt>
                <c:pt idx="3">
                  <c:v>-6.66</c:v>
                </c:pt>
                <c:pt idx="4">
                  <c:v>-6.65</c:v>
                </c:pt>
                <c:pt idx="5">
                  <c:v>-6.65</c:v>
                </c:pt>
                <c:pt idx="6">
                  <c:v>-6.65</c:v>
                </c:pt>
                <c:pt idx="7">
                  <c:v>-6.63</c:v>
                </c:pt>
                <c:pt idx="8">
                  <c:v>-6.57</c:v>
                </c:pt>
                <c:pt idx="9">
                  <c:v>-6.51</c:v>
                </c:pt>
                <c:pt idx="10">
                  <c:v>-5.93</c:v>
                </c:pt>
              </c:numCache>
            </c:numRef>
          </c:yVal>
          <c:smooth val="0"/>
          <c:extLst xmlns:c16r2="http://schemas.microsoft.com/office/drawing/2015/06/chart">
            <c:ext xmlns:c16="http://schemas.microsoft.com/office/drawing/2014/chart" uri="{C3380CC4-5D6E-409C-BE32-E72D297353CC}">
              <c16:uniqueId val="{00000000-4AF1-4E77-AF02-F418F7C88E6E}"/>
            </c:ext>
          </c:extLst>
        </c:ser>
        <c:ser>
          <c:idx val="1"/>
          <c:order val="1"/>
          <c:spPr>
            <a:ln w="9525" cap="rnd">
              <a:solidFill>
                <a:schemeClr val="accent2"/>
              </a:solidFill>
              <a:round/>
            </a:ln>
            <a:effectLst>
              <a:outerShdw blurRad="57150" dist="19050" dir="5400000" algn="ctr" rotWithShape="0">
                <a:srgbClr val="000000">
                  <a:alpha val="63000"/>
                </a:srgbClr>
              </a:outerShdw>
            </a:effectLst>
          </c:spPr>
          <c:marker>
            <c:symbol val="circle"/>
            <c:size val="6"/>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9525" cap="rnd">
                <a:solidFill>
                  <a:schemeClr val="accent2"/>
                </a:solidFill>
                <a:round/>
              </a:ln>
              <a:effectLst>
                <a:outerShdw blurRad="57150" dist="19050" dir="5400000" algn="ctr" rotWithShape="0">
                  <a:srgbClr val="000000">
                    <a:alpha val="63000"/>
                  </a:srgbClr>
                </a:outerShdw>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lumMod val="75000"/>
                      </a:schemeClr>
                    </a:solidFill>
                    <a:latin typeface="+mn-lt"/>
                    <a:ea typeface="+mn-ea"/>
                    <a:cs typeface="+mn-cs"/>
                  </a:defRPr>
                </a:pPr>
                <a:endParaRPr lang="en-US"/>
              </a:p>
            </c:txPr>
            <c:dLblPos val="t"/>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trendline>
            <c:spPr>
              <a:ln w="19050" cap="rnd">
                <a:solidFill>
                  <a:schemeClr val="accent2"/>
                </a:solidFill>
                <a:prstDash val="sysDash"/>
              </a:ln>
              <a:effectLst/>
            </c:spPr>
            <c:trendlineType val="linear"/>
            <c:dispRSqr val="0"/>
            <c:dispEq val="0"/>
          </c:trendline>
          <c:xVal>
            <c:numRef>
              <c:f>Feuil1!$A$16:$A$26</c:f>
              <c:numCache>
                <c:formatCode>General</c:formatCode>
                <c:ptCount val="11"/>
                <c:pt idx="1">
                  <c:v>1</c:v>
                </c:pt>
                <c:pt idx="2">
                  <c:v>2</c:v>
                </c:pt>
                <c:pt idx="3">
                  <c:v>3</c:v>
                </c:pt>
                <c:pt idx="4">
                  <c:v>4</c:v>
                </c:pt>
                <c:pt idx="5">
                  <c:v>5</c:v>
                </c:pt>
                <c:pt idx="6">
                  <c:v>6</c:v>
                </c:pt>
                <c:pt idx="7">
                  <c:v>7</c:v>
                </c:pt>
                <c:pt idx="8">
                  <c:v>8</c:v>
                </c:pt>
                <c:pt idx="9">
                  <c:v>9</c:v>
                </c:pt>
                <c:pt idx="10">
                  <c:v>10</c:v>
                </c:pt>
              </c:numCache>
            </c:numRef>
          </c:xVal>
          <c:yVal>
            <c:numRef>
              <c:f>Feuil1!$C$16:$C$26</c:f>
              <c:numCache>
                <c:formatCode>General</c:formatCode>
                <c:ptCount val="11"/>
                <c:pt idx="0">
                  <c:v>0</c:v>
                </c:pt>
                <c:pt idx="1">
                  <c:v>-6.7</c:v>
                </c:pt>
                <c:pt idx="2">
                  <c:v>-5.88</c:v>
                </c:pt>
                <c:pt idx="3">
                  <c:v>-5.83</c:v>
                </c:pt>
                <c:pt idx="4">
                  <c:v>-5.58</c:v>
                </c:pt>
                <c:pt idx="5">
                  <c:v>-5.42</c:v>
                </c:pt>
                <c:pt idx="6">
                  <c:v>-5.41</c:v>
                </c:pt>
                <c:pt idx="7">
                  <c:v>-5.21</c:v>
                </c:pt>
                <c:pt idx="8">
                  <c:v>-4.9400000000000004</c:v>
                </c:pt>
                <c:pt idx="9">
                  <c:v>-4.8099999999999996</c:v>
                </c:pt>
                <c:pt idx="10">
                  <c:v>-4.63</c:v>
                </c:pt>
              </c:numCache>
            </c:numRef>
          </c:yVal>
          <c:smooth val="0"/>
          <c:extLst xmlns:c16r2="http://schemas.microsoft.com/office/drawing/2015/06/chart">
            <c:ext xmlns:c16="http://schemas.microsoft.com/office/drawing/2014/chart" uri="{C3380CC4-5D6E-409C-BE32-E72D297353CC}">
              <c16:uniqueId val="{00000001-4AF1-4E77-AF02-F418F7C88E6E}"/>
            </c:ext>
          </c:extLst>
        </c:ser>
        <c:dLbls>
          <c:dLblPos val="t"/>
          <c:showLegendKey val="0"/>
          <c:showVal val="1"/>
          <c:showCatName val="0"/>
          <c:showSerName val="0"/>
          <c:showPercent val="0"/>
          <c:showBubbleSize val="0"/>
        </c:dLbls>
        <c:axId val="258026112"/>
        <c:axId val="258040576"/>
      </c:scatterChart>
      <c:valAx>
        <c:axId val="258026112"/>
        <c:scaling>
          <c:orientation val="minMax"/>
          <c:max val="10"/>
        </c:scaling>
        <c:delete val="0"/>
        <c:axPos val="b"/>
        <c:majorGridlines>
          <c:spPr>
            <a:ln w="9525" cap="flat" cmpd="sng" algn="ctr">
              <a:solidFill>
                <a:schemeClr val="lt1">
                  <a:lumMod val="95000"/>
                  <a:alpha val="10000"/>
                </a:schemeClr>
              </a:solidFill>
              <a:round/>
            </a:ln>
            <a:effectLst/>
          </c:spPr>
        </c:majorGridlines>
        <c:title>
          <c:tx>
            <c:rich>
              <a:bodyPr rot="0" spcFirstLastPara="1" vertOverflow="ellipsis" vert="horz" wrap="square" anchor="ctr" anchorCtr="1"/>
              <a:lstStyle/>
              <a:p>
                <a:pPr>
                  <a:defRPr sz="900" b="1" i="0" u="none" strike="noStrike" kern="1200" cap="all" baseline="0">
                    <a:solidFill>
                      <a:schemeClr val="lt1">
                        <a:lumMod val="75000"/>
                      </a:schemeClr>
                    </a:solidFill>
                    <a:latin typeface="+mn-lt"/>
                    <a:ea typeface="+mn-ea"/>
                    <a:cs typeface="+mn-cs"/>
                  </a:defRPr>
                </a:pPr>
                <a:r>
                  <a:rPr lang="fr-FR"/>
                  <a:t>RANKED</a:t>
                </a:r>
                <a:r>
                  <a:rPr lang="fr-FR" baseline="0"/>
                  <a:t> CONFORMATIONS</a:t>
                </a:r>
                <a:endParaRPr lang="fr-FR"/>
              </a:p>
            </c:rich>
          </c:tx>
          <c:layout>
            <c:manualLayout>
              <c:xMode val="edge"/>
              <c:yMode val="edge"/>
              <c:x val="0.45804068241469814"/>
              <c:y val="0.89879556722076404"/>
            </c:manualLayout>
          </c:layout>
          <c:overlay val="0"/>
          <c:spPr>
            <a:noFill/>
            <a:ln>
              <a:noFill/>
            </a:ln>
            <a:effectLst/>
          </c:spPr>
        </c:title>
        <c:numFmt formatCode="General" sourceLinked="1"/>
        <c:majorTickMark val="none"/>
        <c:minorTickMark val="none"/>
        <c:tickLblPos val="nextTo"/>
        <c:spPr>
          <a:noFill/>
          <a:ln w="9525" cap="flat" cmpd="sng" algn="ctr">
            <a:solidFill>
              <a:schemeClr val="lt1">
                <a:lumMod val="50000"/>
              </a:schemeClr>
            </a:solidFill>
          </a:ln>
          <a:effectLst/>
        </c:spPr>
        <c:txPr>
          <a:bodyPr rot="-60000000" spcFirstLastPara="1" vertOverflow="ellipsis" vert="horz" wrap="square" anchor="ctr" anchorCtr="1"/>
          <a:lstStyle/>
          <a:p>
            <a:pPr>
              <a:defRPr sz="900" b="0" i="0" u="none" strike="noStrike" kern="1200" baseline="0">
                <a:solidFill>
                  <a:schemeClr val="lt1">
                    <a:lumMod val="75000"/>
                  </a:schemeClr>
                </a:solidFill>
                <a:latin typeface="+mn-lt"/>
                <a:ea typeface="+mn-ea"/>
                <a:cs typeface="+mn-cs"/>
              </a:defRPr>
            </a:pPr>
            <a:endParaRPr lang="en-US"/>
          </a:p>
        </c:txPr>
        <c:crossAx val="258040576"/>
        <c:crosses val="autoZero"/>
        <c:crossBetween val="midCat"/>
      </c:valAx>
      <c:valAx>
        <c:axId val="258040576"/>
        <c:scaling>
          <c:orientation val="minMax"/>
          <c:max val="-4"/>
          <c:min val="-7"/>
        </c:scaling>
        <c:delete val="0"/>
        <c:axPos val="l"/>
        <c:majorGridlines>
          <c:spPr>
            <a:ln w="9525" cap="flat" cmpd="sng" algn="ctr">
              <a:solidFill>
                <a:schemeClr val="lt1">
                  <a:lumMod val="95000"/>
                  <a:alpha val="10000"/>
                </a:schemeClr>
              </a:solidFill>
              <a:round/>
            </a:ln>
            <a:effectLst/>
          </c:spPr>
        </c:majorGridlines>
        <c:minorGridlines>
          <c:spPr>
            <a:ln>
              <a:solidFill>
                <a:schemeClr val="lt1">
                  <a:lumMod val="95000"/>
                  <a:alpha val="5000"/>
                </a:schemeClr>
              </a:solidFill>
            </a:ln>
            <a:effectLst/>
          </c:spPr>
        </c:minorGridlines>
        <c:title>
          <c:tx>
            <c:rich>
              <a:bodyPr rot="-5400000" spcFirstLastPara="1" vertOverflow="ellipsis" vert="horz" wrap="square" anchor="ctr" anchorCtr="1"/>
              <a:lstStyle/>
              <a:p>
                <a:pPr>
                  <a:defRPr sz="900" b="1" i="0" u="none" strike="noStrike" kern="1200" cap="all" baseline="0">
                    <a:solidFill>
                      <a:schemeClr val="lt1">
                        <a:lumMod val="75000"/>
                      </a:schemeClr>
                    </a:solidFill>
                    <a:latin typeface="+mn-lt"/>
                    <a:ea typeface="+mn-ea"/>
                    <a:cs typeface="+mn-cs"/>
                  </a:defRPr>
                </a:pPr>
                <a:r>
                  <a:rPr lang="fr-FR"/>
                  <a:t>Binding</a:t>
                </a:r>
                <a:r>
                  <a:rPr lang="fr-FR" baseline="0"/>
                  <a:t> Energy (KCAL/MOL)</a:t>
                </a:r>
                <a:endParaRPr lang="fr-FR"/>
              </a:p>
            </c:rich>
          </c:tx>
          <c:overlay val="0"/>
          <c:spPr>
            <a:noFill/>
            <a:ln>
              <a:noFill/>
            </a:ln>
            <a:effectLst/>
          </c:spPr>
        </c:title>
        <c:numFmt formatCode="General" sourceLinked="1"/>
        <c:majorTickMark val="none"/>
        <c:minorTickMark val="none"/>
        <c:tickLblPos val="nextTo"/>
        <c:spPr>
          <a:noFill/>
          <a:ln w="9525" cap="flat" cmpd="sng" algn="ctr">
            <a:solidFill>
              <a:schemeClr val="lt1">
                <a:lumMod val="50000"/>
              </a:schemeClr>
            </a:solidFill>
          </a:ln>
          <a:effectLst/>
        </c:spPr>
        <c:txPr>
          <a:bodyPr rot="-60000000" spcFirstLastPara="1" vertOverflow="ellipsis" vert="horz" wrap="square" anchor="ctr" anchorCtr="1"/>
          <a:lstStyle/>
          <a:p>
            <a:pPr>
              <a:defRPr sz="900" b="0" i="0" u="none" strike="noStrike" kern="1200" baseline="0">
                <a:solidFill>
                  <a:schemeClr val="lt1">
                    <a:lumMod val="75000"/>
                  </a:schemeClr>
                </a:solidFill>
                <a:latin typeface="+mn-lt"/>
                <a:ea typeface="+mn-ea"/>
                <a:cs typeface="+mn-cs"/>
              </a:defRPr>
            </a:pPr>
            <a:endParaRPr lang="en-US"/>
          </a:p>
        </c:txPr>
        <c:crossAx val="258026112"/>
        <c:crosses val="autoZero"/>
        <c:crossBetween val="midCat"/>
      </c:valAx>
      <c:spPr>
        <a:noFill/>
        <a:ln>
          <a:noFill/>
        </a:ln>
        <a:effectLst/>
      </c:spPr>
    </c:plotArea>
    <c:plotVisOnly val="1"/>
    <c:dispBlanksAs val="gap"/>
    <c:showDLblsOverMax val="0"/>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15085</Words>
  <Characters>85990</Characters>
  <Application>Microsoft Office Word</Application>
  <DocSecurity>0</DocSecurity>
  <Lines>716</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jamohiddin syed</dc:creator>
  <cp:lastModifiedBy>khajamohiddin syed</cp:lastModifiedBy>
  <cp:revision>3</cp:revision>
  <cp:lastPrinted>2017-12-14T16:18:00Z</cp:lastPrinted>
  <dcterms:created xsi:type="dcterms:W3CDTF">2018-04-05T16:07:00Z</dcterms:created>
  <dcterms:modified xsi:type="dcterms:W3CDTF">2018-04-06T16:26:00Z</dcterms:modified>
</cp:coreProperties>
</file>